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A9170" w14:textId="5185EC25" w:rsidR="00D850F9" w:rsidRDefault="00D850F9" w:rsidP="00442135">
      <w:pPr>
        <w:jc w:val="center"/>
        <w:rPr>
          <w:rFonts w:ascii="Times New Roman" w:hAnsi="Times New Roman" w:cs="Times New Roman"/>
          <w:b/>
          <w:sz w:val="22"/>
          <w:szCs w:val="22"/>
        </w:rPr>
      </w:pPr>
      <w:bookmarkStart w:id="0" w:name="_GoBack"/>
      <w:bookmarkEnd w:id="0"/>
      <w:r>
        <w:rPr>
          <w:rFonts w:ascii="Times New Roman" w:hAnsi="Times New Roman" w:cs="Times New Roman"/>
          <w:b/>
          <w:sz w:val="22"/>
          <w:szCs w:val="22"/>
        </w:rPr>
        <w:t>All Versions of the Rosenberg Self-Esteem Scale and the Big Five Inventory</w:t>
      </w:r>
    </w:p>
    <w:p w14:paraId="108A4DA8" w14:textId="77777777" w:rsidR="00D850F9" w:rsidRDefault="00D850F9" w:rsidP="00A41D15">
      <w:pPr>
        <w:rPr>
          <w:rFonts w:ascii="Times New Roman" w:hAnsi="Times New Roman" w:cs="Times New Roman"/>
          <w:b/>
          <w:sz w:val="22"/>
          <w:szCs w:val="22"/>
        </w:rPr>
      </w:pPr>
    </w:p>
    <w:p w14:paraId="0C95A512" w14:textId="77777777" w:rsidR="00A41D15" w:rsidRPr="00D2220B" w:rsidRDefault="00A41D15" w:rsidP="00A41D15">
      <w:pPr>
        <w:rPr>
          <w:rFonts w:ascii="Times New Roman" w:hAnsi="Times New Roman" w:cs="Times New Roman"/>
          <w:b/>
          <w:sz w:val="22"/>
          <w:szCs w:val="22"/>
        </w:rPr>
      </w:pPr>
      <w:r w:rsidRPr="00D2220B">
        <w:rPr>
          <w:rFonts w:ascii="Times New Roman" w:hAnsi="Times New Roman" w:cs="Times New Roman"/>
          <w:b/>
          <w:sz w:val="22"/>
          <w:szCs w:val="22"/>
        </w:rPr>
        <w:t>Rosenberg Self-Esteem Scale (Original Version)</w:t>
      </w:r>
    </w:p>
    <w:p w14:paraId="63EA64BA" w14:textId="77777777" w:rsidR="00A41D15" w:rsidRPr="00D2220B" w:rsidRDefault="00A41D15" w:rsidP="00A41D15">
      <w:pPr>
        <w:rPr>
          <w:rFonts w:ascii="Times New Roman" w:hAnsi="Times New Roman" w:cs="Times New Roman"/>
          <w:sz w:val="22"/>
          <w:szCs w:val="22"/>
        </w:rPr>
      </w:pPr>
    </w:p>
    <w:p w14:paraId="32270E76" w14:textId="77777777" w:rsidR="00F522D9" w:rsidRPr="00D2220B" w:rsidRDefault="00A41D15" w:rsidP="00A41D15">
      <w:pPr>
        <w:rPr>
          <w:rFonts w:ascii="Times New Roman" w:hAnsi="Times New Roman" w:cs="Times New Roman"/>
          <w:sz w:val="22"/>
          <w:szCs w:val="22"/>
        </w:rPr>
      </w:pPr>
      <w:r w:rsidRPr="00D2220B">
        <w:rPr>
          <w:rFonts w:ascii="Times New Roman" w:hAnsi="Times New Roman" w:cs="Times New Roman"/>
          <w:sz w:val="22"/>
          <w:szCs w:val="22"/>
        </w:rPr>
        <w:t>For each of the following, please pick the one that corresponds with the answer that best describes how strongly you agree or disagree with the statement about yourself now.</w:t>
      </w:r>
    </w:p>
    <w:p w14:paraId="1F628502" w14:textId="77777777" w:rsidR="00A41D15" w:rsidRPr="00D2220B" w:rsidRDefault="00A41D15" w:rsidP="00A41D15">
      <w:pPr>
        <w:rPr>
          <w:rFonts w:ascii="Times New Roman" w:hAnsi="Times New Roman" w:cs="Times New Roman"/>
          <w:sz w:val="22"/>
          <w:szCs w:val="22"/>
        </w:rPr>
      </w:pPr>
    </w:p>
    <w:tbl>
      <w:tblPr>
        <w:tblStyle w:val="QQuestionTable"/>
        <w:tblW w:w="9576" w:type="auto"/>
        <w:tblLook w:val="04A0" w:firstRow="1" w:lastRow="0" w:firstColumn="1" w:lastColumn="0" w:noHBand="0" w:noVBand="1"/>
      </w:tblPr>
      <w:tblGrid>
        <w:gridCol w:w="1874"/>
        <w:gridCol w:w="1871"/>
        <w:gridCol w:w="1873"/>
        <w:gridCol w:w="1861"/>
        <w:gridCol w:w="1871"/>
      </w:tblGrid>
      <w:tr w:rsidR="00A41D15" w:rsidRPr="00D2220B" w14:paraId="12E98CD6" w14:textId="77777777" w:rsidTr="00F522D9">
        <w:trPr>
          <w:cnfStyle w:val="100000000000" w:firstRow="1" w:lastRow="0" w:firstColumn="0" w:lastColumn="0" w:oddVBand="0" w:evenVBand="0" w:oddHBand="0" w:evenHBand="0" w:firstRowFirstColumn="0" w:firstRowLastColumn="0" w:lastRowFirstColumn="0" w:lastRowLastColumn="0"/>
        </w:trPr>
        <w:tc>
          <w:tcPr>
            <w:tcW w:w="1915" w:type="dxa"/>
          </w:tcPr>
          <w:p w14:paraId="219563C9" w14:textId="77777777" w:rsidR="00A41D15" w:rsidRPr="00D2220B" w:rsidRDefault="00A41D15" w:rsidP="00F522D9">
            <w:pPr>
              <w:pStyle w:val="WhiteText"/>
              <w:keepNext/>
              <w:rPr>
                <w:rFonts w:ascii="Times New Roman" w:hAnsi="Times New Roman" w:cs="Times New Roman"/>
              </w:rPr>
            </w:pPr>
          </w:p>
        </w:tc>
        <w:tc>
          <w:tcPr>
            <w:tcW w:w="1915" w:type="dxa"/>
          </w:tcPr>
          <w:p w14:paraId="7B21E97D" w14:textId="4F8EBE0F" w:rsidR="00A41D15" w:rsidRPr="00D2220B" w:rsidRDefault="00A41D15" w:rsidP="00F522D9">
            <w:pPr>
              <w:pStyle w:val="WhiteText"/>
              <w:keepNext/>
              <w:rPr>
                <w:rFonts w:ascii="Times New Roman" w:hAnsi="Times New Roman" w:cs="Times New Roman"/>
              </w:rPr>
            </w:pPr>
            <w:r w:rsidRPr="00D2220B">
              <w:rPr>
                <w:rFonts w:ascii="Times New Roman" w:hAnsi="Times New Roman" w:cs="Times New Roman"/>
              </w:rPr>
              <w:t xml:space="preserve">Strongly disagree </w:t>
            </w:r>
          </w:p>
        </w:tc>
        <w:tc>
          <w:tcPr>
            <w:tcW w:w="1915" w:type="dxa"/>
          </w:tcPr>
          <w:p w14:paraId="5F074796" w14:textId="321E15C6" w:rsidR="00A41D15" w:rsidRPr="00D2220B" w:rsidRDefault="00A41D15" w:rsidP="00F522D9">
            <w:pPr>
              <w:pStyle w:val="WhiteText"/>
              <w:keepNext/>
              <w:rPr>
                <w:rFonts w:ascii="Times New Roman" w:hAnsi="Times New Roman" w:cs="Times New Roman"/>
              </w:rPr>
            </w:pPr>
            <w:r w:rsidRPr="00D2220B">
              <w:rPr>
                <w:rFonts w:ascii="Times New Roman" w:hAnsi="Times New Roman" w:cs="Times New Roman"/>
              </w:rPr>
              <w:t xml:space="preserve">Disagree </w:t>
            </w:r>
          </w:p>
        </w:tc>
        <w:tc>
          <w:tcPr>
            <w:tcW w:w="1915" w:type="dxa"/>
          </w:tcPr>
          <w:p w14:paraId="355223FA" w14:textId="47361BFB" w:rsidR="00A41D15" w:rsidRPr="00D2220B" w:rsidRDefault="00A41D15" w:rsidP="00F522D9">
            <w:pPr>
              <w:pStyle w:val="WhiteText"/>
              <w:keepNext/>
              <w:rPr>
                <w:rFonts w:ascii="Times New Roman" w:hAnsi="Times New Roman" w:cs="Times New Roman"/>
              </w:rPr>
            </w:pPr>
            <w:r w:rsidRPr="00D2220B">
              <w:rPr>
                <w:rFonts w:ascii="Times New Roman" w:hAnsi="Times New Roman" w:cs="Times New Roman"/>
              </w:rPr>
              <w:t xml:space="preserve">Agree </w:t>
            </w:r>
          </w:p>
        </w:tc>
        <w:tc>
          <w:tcPr>
            <w:tcW w:w="1915" w:type="dxa"/>
          </w:tcPr>
          <w:p w14:paraId="2B3B0989" w14:textId="01DC37DE" w:rsidR="00A41D15" w:rsidRPr="00D2220B" w:rsidRDefault="00A41D15" w:rsidP="00F522D9">
            <w:pPr>
              <w:pStyle w:val="WhiteText"/>
              <w:keepNext/>
              <w:rPr>
                <w:rFonts w:ascii="Times New Roman" w:hAnsi="Times New Roman" w:cs="Times New Roman"/>
              </w:rPr>
            </w:pPr>
            <w:r w:rsidRPr="00D2220B">
              <w:rPr>
                <w:rFonts w:ascii="Times New Roman" w:hAnsi="Times New Roman" w:cs="Times New Roman"/>
              </w:rPr>
              <w:t xml:space="preserve">Strongly agree </w:t>
            </w:r>
          </w:p>
        </w:tc>
      </w:tr>
      <w:tr w:rsidR="00A41D15" w:rsidRPr="00D2220B" w14:paraId="572FB84B" w14:textId="77777777" w:rsidTr="00F522D9">
        <w:tc>
          <w:tcPr>
            <w:tcW w:w="1915" w:type="dxa"/>
          </w:tcPr>
          <w:p w14:paraId="24CCACD5"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feel that I am a person of worth, or at least on an equal plane with others. </w:t>
            </w:r>
          </w:p>
        </w:tc>
        <w:tc>
          <w:tcPr>
            <w:tcW w:w="1915" w:type="dxa"/>
          </w:tcPr>
          <w:p w14:paraId="5B0F3EF8"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72EF96E5"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6C7CB11F"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6A3DBB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202D31DA" w14:textId="77777777" w:rsidTr="00F522D9">
        <w:tc>
          <w:tcPr>
            <w:tcW w:w="1915" w:type="dxa"/>
          </w:tcPr>
          <w:p w14:paraId="5CBDE86A"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feel that I have a number of good qualities. </w:t>
            </w:r>
          </w:p>
        </w:tc>
        <w:tc>
          <w:tcPr>
            <w:tcW w:w="1915" w:type="dxa"/>
          </w:tcPr>
          <w:p w14:paraId="7C8A1C2C"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5967B2E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7A4634FB"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726B79D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7FA52AC7" w14:textId="77777777" w:rsidTr="00F522D9">
        <w:tc>
          <w:tcPr>
            <w:tcW w:w="1915" w:type="dxa"/>
          </w:tcPr>
          <w:p w14:paraId="00DE3378"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All in all, I'm inclined to feel that I am a failure. </w:t>
            </w:r>
          </w:p>
        </w:tc>
        <w:tc>
          <w:tcPr>
            <w:tcW w:w="1915" w:type="dxa"/>
          </w:tcPr>
          <w:p w14:paraId="676929B4"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4871D78D"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52671683"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57D774B5"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79C88649" w14:textId="77777777" w:rsidTr="00F522D9">
        <w:tc>
          <w:tcPr>
            <w:tcW w:w="1915" w:type="dxa"/>
          </w:tcPr>
          <w:p w14:paraId="7E670B20"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am able to do things as well as most other people. </w:t>
            </w:r>
          </w:p>
        </w:tc>
        <w:tc>
          <w:tcPr>
            <w:tcW w:w="1915" w:type="dxa"/>
          </w:tcPr>
          <w:p w14:paraId="5222CE20"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1C4A7313"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6F2D6462"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3B71048E"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691390B0" w14:textId="77777777" w:rsidTr="00F522D9">
        <w:tc>
          <w:tcPr>
            <w:tcW w:w="1915" w:type="dxa"/>
          </w:tcPr>
          <w:p w14:paraId="1CD4A265"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feel I do not have much to be proud of. </w:t>
            </w:r>
          </w:p>
        </w:tc>
        <w:tc>
          <w:tcPr>
            <w:tcW w:w="1915" w:type="dxa"/>
          </w:tcPr>
          <w:p w14:paraId="2466CA8B"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167505C6"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226B3727"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62F8BD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011CBFCA" w14:textId="77777777" w:rsidTr="00F522D9">
        <w:tc>
          <w:tcPr>
            <w:tcW w:w="1915" w:type="dxa"/>
          </w:tcPr>
          <w:p w14:paraId="2EA29FE2"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take a positive attitude towards myself. </w:t>
            </w:r>
          </w:p>
        </w:tc>
        <w:tc>
          <w:tcPr>
            <w:tcW w:w="1915" w:type="dxa"/>
          </w:tcPr>
          <w:p w14:paraId="2FDC62D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34C7AADE"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6AF2D04D"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02E0905"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6DE0C316" w14:textId="77777777" w:rsidTr="00F522D9">
        <w:tc>
          <w:tcPr>
            <w:tcW w:w="1915" w:type="dxa"/>
          </w:tcPr>
          <w:p w14:paraId="46F659FD"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On the whole, I am satisfied with myself. </w:t>
            </w:r>
          </w:p>
        </w:tc>
        <w:tc>
          <w:tcPr>
            <w:tcW w:w="1915" w:type="dxa"/>
          </w:tcPr>
          <w:p w14:paraId="73E70A33"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17F2A09"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67C5724"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6B27B893"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299BF6C9" w14:textId="77777777" w:rsidTr="00F522D9">
        <w:tc>
          <w:tcPr>
            <w:tcW w:w="1915" w:type="dxa"/>
          </w:tcPr>
          <w:p w14:paraId="62A9224B"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certainly feel useless at times. </w:t>
            </w:r>
          </w:p>
        </w:tc>
        <w:tc>
          <w:tcPr>
            <w:tcW w:w="1915" w:type="dxa"/>
          </w:tcPr>
          <w:p w14:paraId="0D958877"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3CA1025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07E2A30A"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1C95604C"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6EEB08C6" w14:textId="77777777" w:rsidTr="00F522D9">
        <w:tc>
          <w:tcPr>
            <w:tcW w:w="1915" w:type="dxa"/>
          </w:tcPr>
          <w:p w14:paraId="5F57592E"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I wish I could have more respect for myself. </w:t>
            </w:r>
          </w:p>
        </w:tc>
        <w:tc>
          <w:tcPr>
            <w:tcW w:w="1915" w:type="dxa"/>
          </w:tcPr>
          <w:p w14:paraId="35052396"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2132FE39"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3C4F842F"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518ED0BF"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r w:rsidR="00A41D15" w:rsidRPr="00D2220B" w14:paraId="18EB8DFC" w14:textId="77777777" w:rsidTr="00F522D9">
        <w:tc>
          <w:tcPr>
            <w:tcW w:w="1915" w:type="dxa"/>
          </w:tcPr>
          <w:p w14:paraId="49BC8885" w14:textId="77777777" w:rsidR="00A41D15" w:rsidRPr="00D2220B" w:rsidRDefault="00A41D15" w:rsidP="00F522D9">
            <w:pPr>
              <w:keepNext/>
              <w:rPr>
                <w:rFonts w:ascii="Times New Roman" w:hAnsi="Times New Roman" w:cs="Times New Roman"/>
              </w:rPr>
            </w:pPr>
            <w:r w:rsidRPr="00D2220B">
              <w:rPr>
                <w:rFonts w:ascii="Times New Roman" w:hAnsi="Times New Roman" w:cs="Times New Roman"/>
              </w:rPr>
              <w:t xml:space="preserve">At times, I think I am no good at all. </w:t>
            </w:r>
          </w:p>
        </w:tc>
        <w:tc>
          <w:tcPr>
            <w:tcW w:w="1915" w:type="dxa"/>
          </w:tcPr>
          <w:p w14:paraId="60CE2211"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5EFDD884"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4B6820D6"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c>
          <w:tcPr>
            <w:tcW w:w="1915" w:type="dxa"/>
          </w:tcPr>
          <w:p w14:paraId="74C08642" w14:textId="77777777" w:rsidR="00A41D15" w:rsidRPr="00D2220B" w:rsidRDefault="00A41D15" w:rsidP="00A41D15">
            <w:pPr>
              <w:pStyle w:val="ListParagraph"/>
              <w:keepNext/>
              <w:numPr>
                <w:ilvl w:val="0"/>
                <w:numId w:val="2"/>
              </w:numPr>
              <w:spacing w:line="240" w:lineRule="auto"/>
              <w:rPr>
                <w:rFonts w:ascii="Times New Roman" w:hAnsi="Times New Roman" w:cs="Times New Roman"/>
              </w:rPr>
            </w:pPr>
          </w:p>
        </w:tc>
      </w:tr>
    </w:tbl>
    <w:p w14:paraId="1FB2C7B4" w14:textId="77777777" w:rsidR="00A41D15" w:rsidRPr="00D2220B" w:rsidRDefault="00A41D15" w:rsidP="00A41D15">
      <w:pPr>
        <w:rPr>
          <w:rFonts w:ascii="Times New Roman" w:hAnsi="Times New Roman" w:cs="Times New Roman"/>
          <w:sz w:val="22"/>
          <w:szCs w:val="22"/>
        </w:rPr>
      </w:pPr>
    </w:p>
    <w:p w14:paraId="28A3FEFC" w14:textId="77777777" w:rsidR="00A41D15" w:rsidRPr="00D2220B" w:rsidRDefault="00A41D15" w:rsidP="00A41D15">
      <w:pPr>
        <w:rPr>
          <w:rFonts w:ascii="Times New Roman" w:hAnsi="Times New Roman" w:cs="Times New Roman"/>
          <w:sz w:val="22"/>
          <w:szCs w:val="22"/>
        </w:rPr>
      </w:pPr>
      <w:r w:rsidRPr="00D2220B">
        <w:rPr>
          <w:rFonts w:ascii="Times New Roman" w:hAnsi="Times New Roman" w:cs="Times New Roman"/>
          <w:sz w:val="22"/>
          <w:szCs w:val="22"/>
        </w:rPr>
        <w:t xml:space="preserve">Note: Item 3, 5, 8, 9, and 10 are reverse worded items. </w:t>
      </w:r>
    </w:p>
    <w:p w14:paraId="3679E509" w14:textId="77777777" w:rsidR="00A41D15" w:rsidRPr="00D2220B" w:rsidRDefault="00A41D15" w:rsidP="00A41D15">
      <w:pPr>
        <w:rPr>
          <w:rFonts w:ascii="Times New Roman" w:hAnsi="Times New Roman" w:cs="Times New Roman"/>
          <w:sz w:val="22"/>
          <w:szCs w:val="22"/>
        </w:rPr>
      </w:pPr>
    </w:p>
    <w:p w14:paraId="7D545BCA" w14:textId="77777777" w:rsidR="00966D5F" w:rsidRPr="00D2220B" w:rsidRDefault="00966D5F" w:rsidP="00A41D15">
      <w:pPr>
        <w:rPr>
          <w:rFonts w:ascii="Times New Roman" w:hAnsi="Times New Roman" w:cs="Times New Roman"/>
          <w:sz w:val="22"/>
          <w:szCs w:val="22"/>
        </w:rPr>
      </w:pPr>
    </w:p>
    <w:p w14:paraId="28524633" w14:textId="77777777" w:rsidR="00966D5F" w:rsidRDefault="00966D5F" w:rsidP="00A41D15">
      <w:pPr>
        <w:rPr>
          <w:rFonts w:ascii="Times New Roman" w:hAnsi="Times New Roman" w:cs="Times New Roman"/>
          <w:sz w:val="22"/>
          <w:szCs w:val="22"/>
        </w:rPr>
      </w:pPr>
    </w:p>
    <w:p w14:paraId="3B978B52" w14:textId="77777777" w:rsidR="00FE7047" w:rsidRDefault="00FE7047" w:rsidP="00A41D15">
      <w:pPr>
        <w:rPr>
          <w:rFonts w:ascii="Times New Roman" w:hAnsi="Times New Roman" w:cs="Times New Roman"/>
          <w:sz w:val="22"/>
          <w:szCs w:val="22"/>
        </w:rPr>
      </w:pPr>
    </w:p>
    <w:p w14:paraId="3FC89345" w14:textId="77777777" w:rsidR="00FE7047" w:rsidRDefault="00FE7047" w:rsidP="00A41D15">
      <w:pPr>
        <w:rPr>
          <w:rFonts w:ascii="Times New Roman" w:hAnsi="Times New Roman" w:cs="Times New Roman"/>
          <w:sz w:val="22"/>
          <w:szCs w:val="22"/>
        </w:rPr>
      </w:pPr>
    </w:p>
    <w:p w14:paraId="0CC686AD" w14:textId="77777777" w:rsidR="00FE7047" w:rsidRDefault="00FE7047" w:rsidP="00A41D15">
      <w:pPr>
        <w:rPr>
          <w:rFonts w:ascii="Times New Roman" w:hAnsi="Times New Roman" w:cs="Times New Roman"/>
          <w:sz w:val="22"/>
          <w:szCs w:val="22"/>
        </w:rPr>
      </w:pPr>
    </w:p>
    <w:p w14:paraId="37294EB3" w14:textId="77777777" w:rsidR="00FE7047" w:rsidRDefault="00FE7047" w:rsidP="00A41D15">
      <w:pPr>
        <w:rPr>
          <w:rFonts w:ascii="Times New Roman" w:hAnsi="Times New Roman" w:cs="Times New Roman"/>
          <w:sz w:val="22"/>
          <w:szCs w:val="22"/>
        </w:rPr>
      </w:pPr>
    </w:p>
    <w:p w14:paraId="46BCF72D" w14:textId="77777777" w:rsidR="00FE7047" w:rsidRPr="00D2220B" w:rsidRDefault="00FE7047" w:rsidP="00A41D15">
      <w:pPr>
        <w:rPr>
          <w:rFonts w:ascii="Times New Roman" w:hAnsi="Times New Roman" w:cs="Times New Roman"/>
          <w:sz w:val="22"/>
          <w:szCs w:val="22"/>
        </w:rPr>
      </w:pPr>
    </w:p>
    <w:p w14:paraId="775BE911" w14:textId="77777777" w:rsidR="00966D5F" w:rsidRPr="00DD3EF3" w:rsidRDefault="00966D5F" w:rsidP="00A41D15">
      <w:pPr>
        <w:rPr>
          <w:rFonts w:ascii="Times New Roman" w:hAnsi="Times New Roman" w:cs="Times New Roman"/>
          <w:b/>
          <w:sz w:val="22"/>
          <w:szCs w:val="22"/>
        </w:rPr>
      </w:pPr>
    </w:p>
    <w:p w14:paraId="1C092983" w14:textId="77777777" w:rsidR="00A41D15" w:rsidRPr="00DD3EF3" w:rsidRDefault="00A41D15" w:rsidP="00A41D15">
      <w:pPr>
        <w:rPr>
          <w:rFonts w:ascii="Times New Roman" w:hAnsi="Times New Roman" w:cs="Times New Roman"/>
          <w:b/>
          <w:sz w:val="22"/>
          <w:szCs w:val="22"/>
        </w:rPr>
      </w:pPr>
      <w:r w:rsidRPr="00DD3EF3">
        <w:rPr>
          <w:rFonts w:ascii="Times New Roman" w:hAnsi="Times New Roman" w:cs="Times New Roman"/>
          <w:b/>
          <w:sz w:val="22"/>
          <w:szCs w:val="22"/>
        </w:rPr>
        <w:t>Rosenberg Self-Esteem Scale (Low-to-High Version)</w:t>
      </w:r>
    </w:p>
    <w:p w14:paraId="268A55A4" w14:textId="77777777" w:rsidR="00A41D15" w:rsidRPr="00D2220B" w:rsidRDefault="00A41D15" w:rsidP="00A41D15">
      <w:pPr>
        <w:rPr>
          <w:rFonts w:ascii="Times New Roman" w:hAnsi="Times New Roman" w:cs="Times New Roman"/>
          <w:sz w:val="22"/>
          <w:szCs w:val="22"/>
        </w:rPr>
      </w:pPr>
    </w:p>
    <w:p w14:paraId="24044042" w14:textId="77777777" w:rsidR="00A41D15" w:rsidRPr="00D2220B" w:rsidRDefault="00A41D15" w:rsidP="00A41D15">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 </w:t>
      </w:r>
    </w:p>
    <w:p w14:paraId="5221E8FC" w14:textId="77777777" w:rsidR="00A41D15" w:rsidRPr="00D2220B" w:rsidRDefault="00A41D15" w:rsidP="00A41D15">
      <w:pPr>
        <w:rPr>
          <w:rFonts w:ascii="Times New Roman" w:hAnsi="Times New Roman" w:cs="Times New Roman"/>
          <w:sz w:val="22"/>
          <w:szCs w:val="22"/>
        </w:rPr>
      </w:pPr>
    </w:p>
    <w:p w14:paraId="79F3F08C" w14:textId="77777777" w:rsidR="00A41D15" w:rsidRPr="00D2220B" w:rsidRDefault="00A41D15" w:rsidP="00A41D15">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1E60255F"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little worth, less so than other people.  </w:t>
      </w:r>
    </w:p>
    <w:p w14:paraId="69866063"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little worth, not </w:t>
      </w:r>
      <w:r w:rsidR="008166FA" w:rsidRPr="00D2220B">
        <w:rPr>
          <w:rFonts w:ascii="Times New Roman" w:hAnsi="Times New Roman" w:cs="Times New Roman"/>
          <w:sz w:val="22"/>
          <w:szCs w:val="22"/>
        </w:rPr>
        <w:t xml:space="preserve">on an equal basis with others. </w:t>
      </w:r>
    </w:p>
    <w:p w14:paraId="632C9C9D"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that I’m a person of worth, at least o</w:t>
      </w:r>
      <w:r w:rsidR="008166FA" w:rsidRPr="00D2220B">
        <w:rPr>
          <w:rFonts w:ascii="Times New Roman" w:hAnsi="Times New Roman" w:cs="Times New Roman"/>
          <w:sz w:val="22"/>
          <w:szCs w:val="22"/>
        </w:rPr>
        <w:t xml:space="preserve">n an equal basis with others.  </w:t>
      </w:r>
    </w:p>
    <w:p w14:paraId="41812D65"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that I’m a person of great worth,</w:t>
      </w:r>
      <w:r w:rsidR="008166FA" w:rsidRPr="00D2220B">
        <w:rPr>
          <w:rFonts w:ascii="Times New Roman" w:hAnsi="Times New Roman" w:cs="Times New Roman"/>
          <w:sz w:val="22"/>
          <w:szCs w:val="22"/>
        </w:rPr>
        <w:t xml:space="preserve"> more so than other people.  </w:t>
      </w:r>
    </w:p>
    <w:p w14:paraId="13B746EC" w14:textId="77777777" w:rsidR="00A41D15" w:rsidRPr="00D2220B" w:rsidRDefault="00A41D15" w:rsidP="00A41D15">
      <w:pPr>
        <w:rPr>
          <w:rFonts w:ascii="Times New Roman" w:hAnsi="Times New Roman" w:cs="Times New Roman"/>
          <w:sz w:val="22"/>
          <w:szCs w:val="22"/>
        </w:rPr>
      </w:pPr>
    </w:p>
    <w:p w14:paraId="79288D4B" w14:textId="77777777" w:rsidR="00A41D15" w:rsidRPr="00D2220B" w:rsidRDefault="00A41D15" w:rsidP="00A41D15">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23C173FA"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that I ha</w:t>
      </w:r>
      <w:r w:rsidR="008166FA" w:rsidRPr="00D2220B">
        <w:rPr>
          <w:rFonts w:ascii="Times New Roman" w:hAnsi="Times New Roman" w:cs="Times New Roman"/>
          <w:sz w:val="22"/>
          <w:szCs w:val="22"/>
        </w:rPr>
        <w:t xml:space="preserve">ve very few good qualities.  </w:t>
      </w:r>
    </w:p>
    <w:p w14:paraId="4F8B0FDE"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that I don’t ha</w:t>
      </w:r>
      <w:r w:rsidR="008166FA" w:rsidRPr="00D2220B">
        <w:rPr>
          <w:rFonts w:ascii="Times New Roman" w:hAnsi="Times New Roman" w:cs="Times New Roman"/>
          <w:sz w:val="22"/>
          <w:szCs w:val="22"/>
        </w:rPr>
        <w:t xml:space="preserve">ve many good qualities.      </w:t>
      </w:r>
    </w:p>
    <w:p w14:paraId="24EC8D85"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feel that </w:t>
      </w:r>
      <w:r w:rsidR="008166FA" w:rsidRPr="00D2220B">
        <w:rPr>
          <w:rFonts w:ascii="Times New Roman" w:hAnsi="Times New Roman" w:cs="Times New Roman"/>
          <w:sz w:val="22"/>
          <w:szCs w:val="22"/>
        </w:rPr>
        <w:t xml:space="preserve">I have some good qualities.  </w:t>
      </w:r>
    </w:p>
    <w:p w14:paraId="21FDE0F0"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that I have a grea</w:t>
      </w:r>
      <w:r w:rsidR="008166FA" w:rsidRPr="00D2220B">
        <w:rPr>
          <w:rFonts w:ascii="Times New Roman" w:hAnsi="Times New Roman" w:cs="Times New Roman"/>
          <w:sz w:val="22"/>
          <w:szCs w:val="22"/>
        </w:rPr>
        <w:t xml:space="preserve">t number of good qualities.  </w:t>
      </w:r>
    </w:p>
    <w:p w14:paraId="23AB24D1" w14:textId="77777777" w:rsidR="00A41D15" w:rsidRPr="00D2220B" w:rsidRDefault="00A41D15" w:rsidP="00A41D15">
      <w:pPr>
        <w:rPr>
          <w:rFonts w:ascii="Times New Roman" w:hAnsi="Times New Roman" w:cs="Times New Roman"/>
          <w:sz w:val="22"/>
          <w:szCs w:val="22"/>
        </w:rPr>
      </w:pPr>
    </w:p>
    <w:p w14:paraId="77B0204B" w14:textId="77777777" w:rsidR="00A41D15" w:rsidRPr="00D2220B" w:rsidRDefault="00A41D15" w:rsidP="00A41D15">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3AD3CA31"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ll in a</w:t>
      </w:r>
      <w:r w:rsidR="003C0DCB" w:rsidRPr="00D2220B">
        <w:rPr>
          <w:rFonts w:ascii="Times New Roman" w:hAnsi="Times New Roman" w:cs="Times New Roman"/>
          <w:sz w:val="22"/>
          <w:szCs w:val="22"/>
        </w:rPr>
        <w:t xml:space="preserve">ll, I think I am a failure. </w:t>
      </w:r>
    </w:p>
    <w:p w14:paraId="6A0097D5"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ll in all, I thi</w:t>
      </w:r>
      <w:r w:rsidR="003C0DCB" w:rsidRPr="00D2220B">
        <w:rPr>
          <w:rFonts w:ascii="Times New Roman" w:hAnsi="Times New Roman" w:cs="Times New Roman"/>
          <w:sz w:val="22"/>
          <w:szCs w:val="22"/>
        </w:rPr>
        <w:t xml:space="preserve">nk I am somewhat a failure.  </w:t>
      </w:r>
    </w:p>
    <w:p w14:paraId="33CDC502"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ll in all, I thi</w:t>
      </w:r>
      <w:r w:rsidR="003C0DCB" w:rsidRPr="00D2220B">
        <w:rPr>
          <w:rFonts w:ascii="Times New Roman" w:hAnsi="Times New Roman" w:cs="Times New Roman"/>
          <w:sz w:val="22"/>
          <w:szCs w:val="22"/>
        </w:rPr>
        <w:t xml:space="preserve">nk I am somewhat a success. </w:t>
      </w:r>
    </w:p>
    <w:p w14:paraId="780BB683"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ll in a</w:t>
      </w:r>
      <w:r w:rsidR="003C0DCB" w:rsidRPr="00D2220B">
        <w:rPr>
          <w:rFonts w:ascii="Times New Roman" w:hAnsi="Times New Roman" w:cs="Times New Roman"/>
          <w:sz w:val="22"/>
          <w:szCs w:val="22"/>
        </w:rPr>
        <w:t xml:space="preserve">ll, I think I am a success. </w:t>
      </w:r>
    </w:p>
    <w:p w14:paraId="7465C928" w14:textId="77777777" w:rsidR="00A41D15" w:rsidRPr="00D2220B" w:rsidRDefault="00A41D15" w:rsidP="00A41D15">
      <w:pPr>
        <w:rPr>
          <w:rFonts w:ascii="Times New Roman" w:hAnsi="Times New Roman" w:cs="Times New Roman"/>
          <w:sz w:val="22"/>
          <w:szCs w:val="22"/>
        </w:rPr>
      </w:pPr>
    </w:p>
    <w:p w14:paraId="7FE2F040"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4056D6D1" w14:textId="04841CAD" w:rsidR="008A0F31" w:rsidRPr="008A0F31" w:rsidRDefault="008A0F31" w:rsidP="008A0F31">
      <w:pPr>
        <w:pStyle w:val="ListParagraph"/>
        <w:keepNext/>
        <w:numPr>
          <w:ilvl w:val="0"/>
          <w:numId w:val="2"/>
        </w:numPr>
        <w:rPr>
          <w:rFonts w:ascii="Times New Roman" w:hAnsi="Times New Roman" w:cs="Times New Roman"/>
        </w:rPr>
      </w:pPr>
      <w:r w:rsidRPr="008A0F31">
        <w:rPr>
          <w:rFonts w:ascii="Times New Roman" w:hAnsi="Times New Roman" w:cs="Times New Roman"/>
        </w:rPr>
        <w:t>I usually do things muc</w:t>
      </w:r>
      <w:r>
        <w:rPr>
          <w:rFonts w:ascii="Times New Roman" w:hAnsi="Times New Roman" w:cs="Times New Roman"/>
        </w:rPr>
        <w:t xml:space="preserve">h worse than other people.   </w:t>
      </w:r>
    </w:p>
    <w:p w14:paraId="5E7BE3D8" w14:textId="156BEB32" w:rsidR="008A0F31" w:rsidRPr="008A0F31" w:rsidRDefault="008A0F31" w:rsidP="008A0F31">
      <w:pPr>
        <w:pStyle w:val="ListParagraph"/>
        <w:keepNext/>
        <w:numPr>
          <w:ilvl w:val="0"/>
          <w:numId w:val="2"/>
        </w:numPr>
        <w:rPr>
          <w:rFonts w:ascii="Times New Roman" w:hAnsi="Times New Roman" w:cs="Times New Roman"/>
        </w:rPr>
      </w:pPr>
      <w:r w:rsidRPr="008A0F31">
        <w:rPr>
          <w:rFonts w:ascii="Times New Roman" w:hAnsi="Times New Roman" w:cs="Times New Roman"/>
        </w:rPr>
        <w:t>I am unable to do things as</w:t>
      </w:r>
      <w:r>
        <w:rPr>
          <w:rFonts w:ascii="Times New Roman" w:hAnsi="Times New Roman" w:cs="Times New Roman"/>
        </w:rPr>
        <w:t xml:space="preserve"> well as most other people.  </w:t>
      </w:r>
    </w:p>
    <w:p w14:paraId="51E0C017" w14:textId="08F79A75" w:rsidR="008A0F31" w:rsidRPr="008A0F31" w:rsidRDefault="008A0F31" w:rsidP="008A0F31">
      <w:pPr>
        <w:pStyle w:val="ListParagraph"/>
        <w:keepNext/>
        <w:numPr>
          <w:ilvl w:val="0"/>
          <w:numId w:val="2"/>
        </w:numPr>
        <w:rPr>
          <w:rFonts w:ascii="Times New Roman" w:hAnsi="Times New Roman" w:cs="Times New Roman"/>
        </w:rPr>
      </w:pPr>
      <w:r w:rsidRPr="008A0F31">
        <w:rPr>
          <w:rFonts w:ascii="Times New Roman" w:hAnsi="Times New Roman" w:cs="Times New Roman"/>
        </w:rPr>
        <w:t xml:space="preserve">I am able to do things as well as most other people.  </w:t>
      </w:r>
    </w:p>
    <w:p w14:paraId="36361E67" w14:textId="33C3B080" w:rsidR="008A0F31" w:rsidRPr="008A0F31" w:rsidRDefault="008A0F31" w:rsidP="008A0F31">
      <w:pPr>
        <w:pStyle w:val="ListParagraph"/>
        <w:keepNext/>
        <w:numPr>
          <w:ilvl w:val="0"/>
          <w:numId w:val="2"/>
        </w:numPr>
        <w:rPr>
          <w:rFonts w:ascii="Times New Roman" w:hAnsi="Times New Roman" w:cs="Times New Roman"/>
        </w:rPr>
      </w:pPr>
      <w:r w:rsidRPr="008A0F31">
        <w:rPr>
          <w:rFonts w:ascii="Times New Roman" w:hAnsi="Times New Roman" w:cs="Times New Roman"/>
        </w:rPr>
        <w:t>I am able to do things much bet</w:t>
      </w:r>
      <w:r>
        <w:rPr>
          <w:rFonts w:ascii="Times New Roman" w:hAnsi="Times New Roman" w:cs="Times New Roman"/>
        </w:rPr>
        <w:t xml:space="preserve">ter than most other people.  </w:t>
      </w:r>
    </w:p>
    <w:p w14:paraId="411DADF3" w14:textId="77777777" w:rsidR="00A41D15" w:rsidRPr="00D2220B" w:rsidRDefault="00A41D15" w:rsidP="00A41D15">
      <w:pPr>
        <w:rPr>
          <w:rFonts w:ascii="Times New Roman" w:hAnsi="Times New Roman" w:cs="Times New Roman"/>
          <w:sz w:val="22"/>
          <w:szCs w:val="22"/>
        </w:rPr>
      </w:pPr>
    </w:p>
    <w:p w14:paraId="2AA717B9"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6745E2E1"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I h</w:t>
      </w:r>
      <w:r w:rsidR="003C0DCB" w:rsidRPr="00D2220B">
        <w:rPr>
          <w:rFonts w:ascii="Times New Roman" w:hAnsi="Times New Roman" w:cs="Times New Roman"/>
          <w:sz w:val="22"/>
          <w:szCs w:val="22"/>
        </w:rPr>
        <w:t xml:space="preserve">ave nothing to be proud of.  </w:t>
      </w:r>
    </w:p>
    <w:p w14:paraId="7F1DC74C"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I do no</w:t>
      </w:r>
      <w:r w:rsidR="003C0DCB" w:rsidRPr="00D2220B">
        <w:rPr>
          <w:rFonts w:ascii="Times New Roman" w:hAnsi="Times New Roman" w:cs="Times New Roman"/>
          <w:sz w:val="22"/>
          <w:szCs w:val="22"/>
        </w:rPr>
        <w:t xml:space="preserve">t have much to be proud of.  </w:t>
      </w:r>
    </w:p>
    <w:p w14:paraId="3473AE97"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feel I have some qualities that I feel </w:t>
      </w:r>
      <w:r w:rsidR="003C0DCB" w:rsidRPr="00D2220B">
        <w:rPr>
          <w:rFonts w:ascii="Times New Roman" w:hAnsi="Times New Roman" w:cs="Times New Roman"/>
          <w:sz w:val="22"/>
          <w:szCs w:val="22"/>
        </w:rPr>
        <w:t xml:space="preserve">proud of.  </w:t>
      </w:r>
    </w:p>
    <w:p w14:paraId="54FD939F"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feel I</w:t>
      </w:r>
      <w:r w:rsidR="003C0DCB" w:rsidRPr="00D2220B">
        <w:rPr>
          <w:rFonts w:ascii="Times New Roman" w:hAnsi="Times New Roman" w:cs="Times New Roman"/>
          <w:sz w:val="22"/>
          <w:szCs w:val="22"/>
        </w:rPr>
        <w:t xml:space="preserve"> have a lot to be proud of.  </w:t>
      </w:r>
    </w:p>
    <w:p w14:paraId="1F152084" w14:textId="77777777" w:rsidR="00A41D15" w:rsidRPr="00D2220B" w:rsidRDefault="00A41D15" w:rsidP="00A41D15">
      <w:pPr>
        <w:rPr>
          <w:rFonts w:ascii="Times New Roman" w:hAnsi="Times New Roman" w:cs="Times New Roman"/>
          <w:sz w:val="22"/>
          <w:szCs w:val="22"/>
        </w:rPr>
      </w:pPr>
    </w:p>
    <w:p w14:paraId="088D350F"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2C393068"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take a very negati</w:t>
      </w:r>
      <w:r w:rsidR="003C0DCB" w:rsidRPr="00D2220B">
        <w:rPr>
          <w:rFonts w:ascii="Times New Roman" w:hAnsi="Times New Roman" w:cs="Times New Roman"/>
          <w:sz w:val="22"/>
          <w:szCs w:val="22"/>
        </w:rPr>
        <w:t xml:space="preserve">ve attitude towards myself.  </w:t>
      </w:r>
    </w:p>
    <w:p w14:paraId="2902C2D9"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take a negati</w:t>
      </w:r>
      <w:r w:rsidR="003C0DCB" w:rsidRPr="00D2220B">
        <w:rPr>
          <w:rFonts w:ascii="Times New Roman" w:hAnsi="Times New Roman" w:cs="Times New Roman"/>
          <w:sz w:val="22"/>
          <w:szCs w:val="22"/>
        </w:rPr>
        <w:t xml:space="preserve">ve attitude towards myself.  </w:t>
      </w:r>
    </w:p>
    <w:p w14:paraId="69F9DA18"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take a positive attitude </w:t>
      </w:r>
      <w:r w:rsidR="003C0DCB" w:rsidRPr="00D2220B">
        <w:rPr>
          <w:rFonts w:ascii="Times New Roman" w:hAnsi="Times New Roman" w:cs="Times New Roman"/>
          <w:sz w:val="22"/>
          <w:szCs w:val="22"/>
        </w:rPr>
        <w:t xml:space="preserve">towards myself.  </w:t>
      </w:r>
    </w:p>
    <w:p w14:paraId="3130ADB3"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take a very positi</w:t>
      </w:r>
      <w:r w:rsidR="003C0DCB" w:rsidRPr="00D2220B">
        <w:rPr>
          <w:rFonts w:ascii="Times New Roman" w:hAnsi="Times New Roman" w:cs="Times New Roman"/>
          <w:sz w:val="22"/>
          <w:szCs w:val="22"/>
        </w:rPr>
        <w:t xml:space="preserve">ve attitude towards myself. </w:t>
      </w:r>
    </w:p>
    <w:p w14:paraId="338483D8" w14:textId="77777777" w:rsidR="00A41D15" w:rsidRPr="00D2220B" w:rsidRDefault="00A41D15" w:rsidP="00A41D15">
      <w:pPr>
        <w:rPr>
          <w:rFonts w:ascii="Times New Roman" w:hAnsi="Times New Roman" w:cs="Times New Roman"/>
          <w:sz w:val="22"/>
          <w:szCs w:val="22"/>
        </w:rPr>
      </w:pPr>
    </w:p>
    <w:p w14:paraId="7DC2CACF"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34EB6322"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On the whole, I am ver</w:t>
      </w:r>
      <w:r w:rsidR="003C0DCB" w:rsidRPr="00D2220B">
        <w:rPr>
          <w:rFonts w:ascii="Times New Roman" w:hAnsi="Times New Roman" w:cs="Times New Roman"/>
          <w:sz w:val="22"/>
          <w:szCs w:val="22"/>
        </w:rPr>
        <w:t xml:space="preserve">y disappointed with myself.  </w:t>
      </w:r>
    </w:p>
    <w:p w14:paraId="4546D39C"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On the whole, I a</w:t>
      </w:r>
      <w:r w:rsidR="003C0DCB" w:rsidRPr="00D2220B">
        <w:rPr>
          <w:rFonts w:ascii="Times New Roman" w:hAnsi="Times New Roman" w:cs="Times New Roman"/>
          <w:sz w:val="22"/>
          <w:szCs w:val="22"/>
        </w:rPr>
        <w:t xml:space="preserve">m disappointed with myself.  </w:t>
      </w:r>
    </w:p>
    <w:p w14:paraId="4930F3B8"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On the whole, </w:t>
      </w:r>
      <w:r w:rsidR="003C0DCB" w:rsidRPr="00D2220B">
        <w:rPr>
          <w:rFonts w:ascii="Times New Roman" w:hAnsi="Times New Roman" w:cs="Times New Roman"/>
          <w:sz w:val="22"/>
          <w:szCs w:val="22"/>
        </w:rPr>
        <w:t xml:space="preserve">I am satisfied with myself.  </w:t>
      </w:r>
    </w:p>
    <w:p w14:paraId="7602B0D5"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On the whole, I am</w:t>
      </w:r>
      <w:r w:rsidR="003C0DCB" w:rsidRPr="00D2220B">
        <w:rPr>
          <w:rFonts w:ascii="Times New Roman" w:hAnsi="Times New Roman" w:cs="Times New Roman"/>
          <w:sz w:val="22"/>
          <w:szCs w:val="22"/>
        </w:rPr>
        <w:t xml:space="preserve"> very satisfied with myself. </w:t>
      </w:r>
    </w:p>
    <w:p w14:paraId="6046D729" w14:textId="77777777" w:rsidR="00A41D15" w:rsidRPr="00D2220B" w:rsidRDefault="00A41D15" w:rsidP="00A41D15">
      <w:pPr>
        <w:rPr>
          <w:rFonts w:ascii="Times New Roman" w:hAnsi="Times New Roman" w:cs="Times New Roman"/>
          <w:sz w:val="22"/>
          <w:szCs w:val="22"/>
        </w:rPr>
      </w:pPr>
    </w:p>
    <w:p w14:paraId="18B91C6F"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10848E51"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certainly fe</w:t>
      </w:r>
      <w:r w:rsidR="003C0DCB" w:rsidRPr="00D2220B">
        <w:rPr>
          <w:rFonts w:ascii="Times New Roman" w:hAnsi="Times New Roman" w:cs="Times New Roman"/>
          <w:sz w:val="22"/>
          <w:szCs w:val="22"/>
        </w:rPr>
        <w:t xml:space="preserve">el useless most of the time. </w:t>
      </w:r>
    </w:p>
    <w:p w14:paraId="4854718C"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certa</w:t>
      </w:r>
      <w:r w:rsidR="003C0DCB" w:rsidRPr="00D2220B">
        <w:rPr>
          <w:rFonts w:ascii="Times New Roman" w:hAnsi="Times New Roman" w:cs="Times New Roman"/>
          <w:sz w:val="22"/>
          <w:szCs w:val="22"/>
        </w:rPr>
        <w:t xml:space="preserve">inly feel useless at times.  </w:t>
      </w:r>
    </w:p>
    <w:p w14:paraId="6A94E392"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cert</w:t>
      </w:r>
      <w:r w:rsidR="003C0DCB" w:rsidRPr="00D2220B">
        <w:rPr>
          <w:rFonts w:ascii="Times New Roman" w:hAnsi="Times New Roman" w:cs="Times New Roman"/>
          <w:sz w:val="22"/>
          <w:szCs w:val="22"/>
        </w:rPr>
        <w:t xml:space="preserve">ainly feel useful at times.  </w:t>
      </w:r>
    </w:p>
    <w:p w14:paraId="6CEB3E77"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certainly f</w:t>
      </w:r>
      <w:r w:rsidR="003C0DCB" w:rsidRPr="00D2220B">
        <w:rPr>
          <w:rFonts w:ascii="Times New Roman" w:hAnsi="Times New Roman" w:cs="Times New Roman"/>
          <w:sz w:val="22"/>
          <w:szCs w:val="22"/>
        </w:rPr>
        <w:t xml:space="preserve">eel useful most of the time. </w:t>
      </w:r>
    </w:p>
    <w:p w14:paraId="17C840B0" w14:textId="77777777" w:rsidR="00A41D15" w:rsidRPr="00D2220B" w:rsidRDefault="00A41D15" w:rsidP="00A41D15">
      <w:pPr>
        <w:rPr>
          <w:rFonts w:ascii="Times New Roman" w:hAnsi="Times New Roman" w:cs="Times New Roman"/>
          <w:sz w:val="22"/>
          <w:szCs w:val="22"/>
        </w:rPr>
      </w:pPr>
    </w:p>
    <w:p w14:paraId="78665150"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084A5ECE"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w:t>
      </w:r>
      <w:r w:rsidR="003C0DCB" w:rsidRPr="00D2220B">
        <w:rPr>
          <w:rFonts w:ascii="Times New Roman" w:hAnsi="Times New Roman" w:cs="Times New Roman"/>
          <w:sz w:val="22"/>
          <w:szCs w:val="22"/>
        </w:rPr>
        <w:t xml:space="preserve">have no respect for myself.  </w:t>
      </w:r>
    </w:p>
    <w:p w14:paraId="2823B850"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have</w:t>
      </w:r>
      <w:r w:rsidR="003C0DCB" w:rsidRPr="00D2220B">
        <w:rPr>
          <w:rFonts w:ascii="Times New Roman" w:hAnsi="Times New Roman" w:cs="Times New Roman"/>
          <w:sz w:val="22"/>
          <w:szCs w:val="22"/>
        </w:rPr>
        <w:t xml:space="preserve"> little respect for myself.  </w:t>
      </w:r>
    </w:p>
    <w:p w14:paraId="7D62A6BB"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have some respect for my</w:t>
      </w:r>
      <w:r w:rsidR="003C0DCB" w:rsidRPr="00D2220B">
        <w:rPr>
          <w:rFonts w:ascii="Times New Roman" w:hAnsi="Times New Roman" w:cs="Times New Roman"/>
          <w:sz w:val="22"/>
          <w:szCs w:val="22"/>
        </w:rPr>
        <w:t xml:space="preserve">self.  </w:t>
      </w:r>
    </w:p>
    <w:p w14:paraId="4CA353B0"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I have a</w:t>
      </w:r>
      <w:r w:rsidR="003C0DCB" w:rsidRPr="00D2220B">
        <w:rPr>
          <w:rFonts w:ascii="Times New Roman" w:hAnsi="Times New Roman" w:cs="Times New Roman"/>
          <w:sz w:val="22"/>
          <w:szCs w:val="22"/>
        </w:rPr>
        <w:t xml:space="preserve"> lot of respect for myself.  </w:t>
      </w:r>
    </w:p>
    <w:p w14:paraId="30CE553D" w14:textId="77777777" w:rsidR="00A41D15" w:rsidRPr="00D2220B" w:rsidRDefault="00A41D15" w:rsidP="00A41D15">
      <w:pPr>
        <w:rPr>
          <w:rFonts w:ascii="Times New Roman" w:hAnsi="Times New Roman" w:cs="Times New Roman"/>
          <w:sz w:val="22"/>
          <w:szCs w:val="22"/>
        </w:rPr>
      </w:pPr>
    </w:p>
    <w:p w14:paraId="76A8D7E1" w14:textId="77777777" w:rsidR="00A41D15" w:rsidRPr="00D2220B" w:rsidRDefault="00A41D15" w:rsidP="008166FA">
      <w:pPr>
        <w:pStyle w:val="ListParagraph"/>
        <w:numPr>
          <w:ilvl w:val="0"/>
          <w:numId w:val="4"/>
        </w:numPr>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466EC0F5"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Most of the time, </w:t>
      </w:r>
      <w:r w:rsidR="003C0DCB" w:rsidRPr="00D2220B">
        <w:rPr>
          <w:rFonts w:ascii="Times New Roman" w:hAnsi="Times New Roman" w:cs="Times New Roman"/>
          <w:sz w:val="22"/>
          <w:szCs w:val="22"/>
        </w:rPr>
        <w:t xml:space="preserve">I think I’m no good at all.  </w:t>
      </w:r>
    </w:p>
    <w:p w14:paraId="21ED5857"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t times,</w:t>
      </w:r>
      <w:r w:rsidR="003C0DCB" w:rsidRPr="00D2220B">
        <w:rPr>
          <w:rFonts w:ascii="Times New Roman" w:hAnsi="Times New Roman" w:cs="Times New Roman"/>
          <w:sz w:val="22"/>
          <w:szCs w:val="22"/>
        </w:rPr>
        <w:t xml:space="preserve"> I think I’m no good at all. </w:t>
      </w:r>
    </w:p>
    <w:p w14:paraId="2962B336"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At tim</w:t>
      </w:r>
      <w:r w:rsidR="003C0DCB" w:rsidRPr="00D2220B">
        <w:rPr>
          <w:rFonts w:ascii="Times New Roman" w:hAnsi="Times New Roman" w:cs="Times New Roman"/>
          <w:sz w:val="22"/>
          <w:szCs w:val="22"/>
        </w:rPr>
        <w:t xml:space="preserve">es, I think I’m fairly good.  </w:t>
      </w:r>
    </w:p>
    <w:p w14:paraId="4A81DB89" w14:textId="77777777" w:rsidR="00A41D15" w:rsidRPr="00D2220B" w:rsidRDefault="00A41D15" w:rsidP="00A41D15">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Most of the t</w:t>
      </w:r>
      <w:r w:rsidR="003C0DCB" w:rsidRPr="00D2220B">
        <w:rPr>
          <w:rFonts w:ascii="Times New Roman" w:hAnsi="Times New Roman" w:cs="Times New Roman"/>
          <w:sz w:val="22"/>
          <w:szCs w:val="22"/>
        </w:rPr>
        <w:t xml:space="preserve">ime, I think I’m very good.  </w:t>
      </w:r>
    </w:p>
    <w:p w14:paraId="72CFE418" w14:textId="77777777" w:rsidR="00A41D15" w:rsidRPr="00D2220B" w:rsidRDefault="00A41D15" w:rsidP="00A41D15">
      <w:pPr>
        <w:rPr>
          <w:rFonts w:ascii="Times New Roman" w:hAnsi="Times New Roman" w:cs="Times New Roman"/>
          <w:sz w:val="22"/>
          <w:szCs w:val="22"/>
        </w:rPr>
      </w:pPr>
    </w:p>
    <w:p w14:paraId="2C6E57F1" w14:textId="77777777" w:rsidR="00A41D15" w:rsidRPr="00D2220B" w:rsidRDefault="00A41D15">
      <w:pPr>
        <w:rPr>
          <w:rFonts w:ascii="Times New Roman" w:hAnsi="Times New Roman" w:cs="Times New Roman"/>
          <w:sz w:val="22"/>
          <w:szCs w:val="22"/>
        </w:rPr>
      </w:pPr>
      <w:r w:rsidRPr="00D2220B">
        <w:rPr>
          <w:rFonts w:ascii="Times New Roman" w:hAnsi="Times New Roman" w:cs="Times New Roman"/>
          <w:sz w:val="22"/>
          <w:szCs w:val="22"/>
        </w:rPr>
        <w:br w:type="page"/>
      </w:r>
    </w:p>
    <w:p w14:paraId="20308FB2" w14:textId="77777777" w:rsidR="00A41D15" w:rsidRPr="00D2220B" w:rsidRDefault="00A41D15" w:rsidP="00A41D15">
      <w:pPr>
        <w:rPr>
          <w:rFonts w:ascii="Times New Roman" w:hAnsi="Times New Roman" w:cs="Times New Roman"/>
          <w:b/>
          <w:sz w:val="22"/>
          <w:szCs w:val="22"/>
        </w:rPr>
      </w:pPr>
      <w:r w:rsidRPr="00D2220B">
        <w:rPr>
          <w:rFonts w:ascii="Times New Roman" w:hAnsi="Times New Roman" w:cs="Times New Roman"/>
          <w:b/>
          <w:sz w:val="22"/>
          <w:szCs w:val="22"/>
        </w:rPr>
        <w:lastRenderedPageBreak/>
        <w:t>Rosenberg Self-Esteem Scale (High-to-Low Version)</w:t>
      </w:r>
    </w:p>
    <w:p w14:paraId="02055CA9" w14:textId="77777777" w:rsidR="00A41D15" w:rsidRPr="00D2220B" w:rsidRDefault="00A41D15" w:rsidP="00A41D15">
      <w:pPr>
        <w:rPr>
          <w:rFonts w:ascii="Times New Roman" w:hAnsi="Times New Roman" w:cs="Times New Roman"/>
          <w:sz w:val="22"/>
          <w:szCs w:val="22"/>
        </w:rPr>
      </w:pPr>
    </w:p>
    <w:p w14:paraId="22C06D54" w14:textId="77777777" w:rsidR="00A41D15" w:rsidRPr="00D2220B" w:rsidRDefault="00A41D15" w:rsidP="00A41D15">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 </w:t>
      </w:r>
    </w:p>
    <w:p w14:paraId="4B2EF041" w14:textId="77777777" w:rsidR="00A41D15" w:rsidRPr="00D2220B" w:rsidRDefault="00A41D15" w:rsidP="00A41D15">
      <w:pPr>
        <w:rPr>
          <w:rFonts w:ascii="Times New Roman" w:hAnsi="Times New Roman" w:cs="Times New Roman"/>
          <w:sz w:val="22"/>
          <w:szCs w:val="22"/>
        </w:rPr>
      </w:pPr>
    </w:p>
    <w:p w14:paraId="62C3DC0E"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EDDFB40"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great worth, more so than other people. </w:t>
      </w:r>
    </w:p>
    <w:p w14:paraId="74FC8AE2"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worth, at least on an equal basis with others.  </w:t>
      </w:r>
    </w:p>
    <w:p w14:paraId="1768E8A1"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little worth, not on an equal basis with others. </w:t>
      </w:r>
    </w:p>
    <w:p w14:paraId="2EB12AF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little worth, less so than other people. </w:t>
      </w:r>
    </w:p>
    <w:p w14:paraId="5DC98A89" w14:textId="77777777" w:rsidR="00A41D15" w:rsidRPr="00D2220B" w:rsidRDefault="00A41D15" w:rsidP="00A41D15">
      <w:pPr>
        <w:rPr>
          <w:rFonts w:ascii="Times New Roman" w:hAnsi="Times New Roman" w:cs="Times New Roman"/>
          <w:sz w:val="22"/>
          <w:szCs w:val="22"/>
        </w:rPr>
      </w:pPr>
    </w:p>
    <w:p w14:paraId="17D496F1"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1AF67FA"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a great number of good qualities.  </w:t>
      </w:r>
    </w:p>
    <w:p w14:paraId="5134C626"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some good qualities.  </w:t>
      </w:r>
    </w:p>
    <w:p w14:paraId="70A281F5"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don’t have many good qualities.  </w:t>
      </w:r>
    </w:p>
    <w:p w14:paraId="2560924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very few good qualities.  </w:t>
      </w:r>
    </w:p>
    <w:p w14:paraId="04D7CA5E" w14:textId="77777777" w:rsidR="00A41D15" w:rsidRPr="00D2220B" w:rsidRDefault="00A41D15" w:rsidP="00A41D15">
      <w:pPr>
        <w:rPr>
          <w:rFonts w:ascii="Times New Roman" w:hAnsi="Times New Roman" w:cs="Times New Roman"/>
          <w:sz w:val="22"/>
          <w:szCs w:val="22"/>
        </w:rPr>
      </w:pPr>
    </w:p>
    <w:p w14:paraId="657B2A33"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10ECD41"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a success. </w:t>
      </w:r>
    </w:p>
    <w:p w14:paraId="6FE5119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somewhat a success. </w:t>
      </w:r>
    </w:p>
    <w:p w14:paraId="41E021DF"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somewhat a failure. </w:t>
      </w:r>
    </w:p>
    <w:p w14:paraId="4E80506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a failure.  </w:t>
      </w:r>
    </w:p>
    <w:p w14:paraId="2B98C0C8" w14:textId="77777777" w:rsidR="00A41D15" w:rsidRPr="00D2220B" w:rsidRDefault="00A41D15" w:rsidP="00A41D15">
      <w:pPr>
        <w:ind w:left="360"/>
        <w:rPr>
          <w:rFonts w:ascii="Times New Roman" w:hAnsi="Times New Roman" w:cs="Times New Roman"/>
          <w:sz w:val="22"/>
          <w:szCs w:val="22"/>
        </w:rPr>
      </w:pPr>
    </w:p>
    <w:p w14:paraId="1E2871D4"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0A39C3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able to do things much better than most other people. </w:t>
      </w:r>
    </w:p>
    <w:p w14:paraId="6FABFD42"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able to do things as well as most other people. </w:t>
      </w:r>
    </w:p>
    <w:p w14:paraId="341FB7AD"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unable to do things as well as most other people.  </w:t>
      </w:r>
    </w:p>
    <w:p w14:paraId="3FD63480"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usually do things much worse than other people.   </w:t>
      </w:r>
    </w:p>
    <w:p w14:paraId="17A8E560" w14:textId="77777777" w:rsidR="00A41D15" w:rsidRPr="00D2220B" w:rsidRDefault="00A41D15" w:rsidP="00A41D15">
      <w:pPr>
        <w:ind w:left="360"/>
        <w:rPr>
          <w:rFonts w:ascii="Times New Roman" w:hAnsi="Times New Roman" w:cs="Times New Roman"/>
          <w:sz w:val="22"/>
          <w:szCs w:val="22"/>
        </w:rPr>
      </w:pPr>
    </w:p>
    <w:p w14:paraId="4574434E"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846E05A"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a lot to be proud of.  </w:t>
      </w:r>
    </w:p>
    <w:p w14:paraId="7219AE70"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some qualities that I feel proud of. </w:t>
      </w:r>
    </w:p>
    <w:p w14:paraId="5E460568"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do not have much to be proud of. </w:t>
      </w:r>
    </w:p>
    <w:p w14:paraId="3F4A5766"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nothing to be proud of.  </w:t>
      </w:r>
    </w:p>
    <w:p w14:paraId="2207BE1F" w14:textId="77777777" w:rsidR="00A41D15" w:rsidRPr="00D2220B" w:rsidRDefault="00A41D15" w:rsidP="00A41D15">
      <w:pPr>
        <w:rPr>
          <w:rFonts w:ascii="Times New Roman" w:hAnsi="Times New Roman" w:cs="Times New Roman"/>
          <w:sz w:val="22"/>
          <w:szCs w:val="22"/>
        </w:rPr>
      </w:pPr>
    </w:p>
    <w:p w14:paraId="1E156B7A"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6C8F459"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very positive attitude towards myself.  </w:t>
      </w:r>
    </w:p>
    <w:p w14:paraId="5652C9AE"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positive attitude towards myself.  </w:t>
      </w:r>
    </w:p>
    <w:p w14:paraId="410FFFC3"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negative attitude towards myself.  </w:t>
      </w:r>
    </w:p>
    <w:p w14:paraId="1DD3B6BB"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very negative attitude towards myself.  </w:t>
      </w:r>
    </w:p>
    <w:p w14:paraId="5E15E412" w14:textId="77777777" w:rsidR="00A41D15" w:rsidRPr="00D2220B" w:rsidRDefault="00A41D15" w:rsidP="00A41D15">
      <w:pPr>
        <w:ind w:left="360"/>
        <w:rPr>
          <w:rFonts w:ascii="Times New Roman" w:hAnsi="Times New Roman" w:cs="Times New Roman"/>
          <w:sz w:val="22"/>
          <w:szCs w:val="22"/>
        </w:rPr>
      </w:pPr>
    </w:p>
    <w:p w14:paraId="08DB72F7"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5D61AD6"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very satisfied with myself. </w:t>
      </w:r>
    </w:p>
    <w:p w14:paraId="61D06AEB"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satisfied with myself.  </w:t>
      </w:r>
    </w:p>
    <w:p w14:paraId="13A297C9"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disappointed with myself.  </w:t>
      </w:r>
    </w:p>
    <w:p w14:paraId="5FA5A866"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very disappointed with myself. </w:t>
      </w:r>
    </w:p>
    <w:p w14:paraId="713A3B9A" w14:textId="77777777" w:rsidR="00A41D15" w:rsidRPr="00D2220B" w:rsidRDefault="00A41D15" w:rsidP="00A41D15">
      <w:pPr>
        <w:ind w:left="360"/>
        <w:rPr>
          <w:rFonts w:ascii="Times New Roman" w:hAnsi="Times New Roman" w:cs="Times New Roman"/>
          <w:sz w:val="22"/>
          <w:szCs w:val="22"/>
        </w:rPr>
      </w:pPr>
    </w:p>
    <w:p w14:paraId="620D6806"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75C895E"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ful most of the time. </w:t>
      </w:r>
    </w:p>
    <w:p w14:paraId="740EB728"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certainly feel useful at times.  </w:t>
      </w:r>
    </w:p>
    <w:p w14:paraId="73957BD4"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less at times.  </w:t>
      </w:r>
    </w:p>
    <w:p w14:paraId="48BC6F6C"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less most of the time. </w:t>
      </w:r>
    </w:p>
    <w:p w14:paraId="000B625F" w14:textId="77777777" w:rsidR="00A41D15" w:rsidRPr="00D2220B" w:rsidRDefault="00A41D15" w:rsidP="00A41D15">
      <w:pPr>
        <w:ind w:left="360"/>
        <w:rPr>
          <w:rFonts w:ascii="Times New Roman" w:hAnsi="Times New Roman" w:cs="Times New Roman"/>
          <w:sz w:val="22"/>
          <w:szCs w:val="22"/>
        </w:rPr>
      </w:pPr>
    </w:p>
    <w:p w14:paraId="4FC98BB6"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2019D9D"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a lot of respect for myself.  </w:t>
      </w:r>
    </w:p>
    <w:p w14:paraId="13083EA5"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some respect for myself. </w:t>
      </w:r>
    </w:p>
    <w:p w14:paraId="3E57F2AC"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little respect for myself. </w:t>
      </w:r>
    </w:p>
    <w:p w14:paraId="4F0579D7"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no respect for myself. </w:t>
      </w:r>
    </w:p>
    <w:p w14:paraId="20200047" w14:textId="77777777" w:rsidR="00A41D15" w:rsidRPr="00D2220B" w:rsidRDefault="00A41D15" w:rsidP="00A41D15">
      <w:pPr>
        <w:ind w:left="360"/>
        <w:rPr>
          <w:rFonts w:ascii="Times New Roman" w:hAnsi="Times New Roman" w:cs="Times New Roman"/>
          <w:sz w:val="22"/>
          <w:szCs w:val="22"/>
        </w:rPr>
      </w:pPr>
    </w:p>
    <w:p w14:paraId="06B76F1A" w14:textId="77777777" w:rsidR="00A41D15" w:rsidRPr="00D2220B" w:rsidRDefault="00A41D15" w:rsidP="00A41D15">
      <w:pPr>
        <w:pStyle w:val="ListParagraph"/>
        <w:numPr>
          <w:ilvl w:val="0"/>
          <w:numId w:val="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62DDA9D"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Most of the time, I think I’m very good. </w:t>
      </w:r>
    </w:p>
    <w:p w14:paraId="68288C47"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t times, I think I’m fairly good.  </w:t>
      </w:r>
    </w:p>
    <w:p w14:paraId="769A786D"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t times, I think I’m no good at all. </w:t>
      </w:r>
    </w:p>
    <w:p w14:paraId="1F0AD85F" w14:textId="77777777" w:rsidR="00A41D15" w:rsidRPr="00D2220B" w:rsidRDefault="00A41D15" w:rsidP="00A41D1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Most of the time, I think I’m no good at all. </w:t>
      </w:r>
    </w:p>
    <w:p w14:paraId="7E1B8834" w14:textId="77777777" w:rsidR="00966D5F" w:rsidRPr="00D2220B" w:rsidRDefault="00966D5F">
      <w:pPr>
        <w:rPr>
          <w:rFonts w:ascii="Times New Roman" w:hAnsi="Times New Roman" w:cs="Times New Roman"/>
          <w:sz w:val="22"/>
          <w:szCs w:val="22"/>
        </w:rPr>
      </w:pPr>
      <w:r w:rsidRPr="00D2220B">
        <w:rPr>
          <w:rFonts w:ascii="Times New Roman" w:hAnsi="Times New Roman" w:cs="Times New Roman"/>
          <w:sz w:val="22"/>
          <w:szCs w:val="22"/>
        </w:rPr>
        <w:br w:type="page"/>
      </w:r>
    </w:p>
    <w:p w14:paraId="01452EFA" w14:textId="77777777" w:rsidR="00966D5F" w:rsidRPr="00D2220B" w:rsidRDefault="00966D5F" w:rsidP="00966D5F">
      <w:pPr>
        <w:rPr>
          <w:rFonts w:ascii="Times New Roman" w:hAnsi="Times New Roman" w:cs="Times New Roman"/>
          <w:b/>
          <w:sz w:val="22"/>
          <w:szCs w:val="22"/>
        </w:rPr>
      </w:pPr>
      <w:r w:rsidRPr="00D2220B">
        <w:rPr>
          <w:rFonts w:ascii="Times New Roman" w:hAnsi="Times New Roman" w:cs="Times New Roman"/>
          <w:b/>
          <w:sz w:val="22"/>
          <w:szCs w:val="22"/>
        </w:rPr>
        <w:lastRenderedPageBreak/>
        <w:t>Rosenberg Self-Esteem Scale (Half-Half Version)</w:t>
      </w:r>
    </w:p>
    <w:p w14:paraId="5627D881" w14:textId="77777777" w:rsidR="00966D5F" w:rsidRPr="00D2220B" w:rsidRDefault="00966D5F" w:rsidP="00966D5F">
      <w:pPr>
        <w:rPr>
          <w:rFonts w:ascii="Times New Roman" w:hAnsi="Times New Roman" w:cs="Times New Roman"/>
          <w:sz w:val="22"/>
          <w:szCs w:val="22"/>
        </w:rPr>
      </w:pPr>
    </w:p>
    <w:p w14:paraId="51A9A2BB" w14:textId="77777777" w:rsidR="00966D5F" w:rsidRPr="00D2220B" w:rsidRDefault="00966D5F" w:rsidP="00966D5F">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 </w:t>
      </w:r>
    </w:p>
    <w:p w14:paraId="73D4CB61" w14:textId="77777777" w:rsidR="00A41D15" w:rsidRPr="00D2220B" w:rsidRDefault="00A41D15" w:rsidP="00A41D15">
      <w:pPr>
        <w:rPr>
          <w:rFonts w:ascii="Times New Roman" w:hAnsi="Times New Roman" w:cs="Times New Roman"/>
          <w:sz w:val="22"/>
          <w:szCs w:val="22"/>
        </w:rPr>
      </w:pPr>
    </w:p>
    <w:p w14:paraId="458B3436"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85ECBB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little worth, less so than other people. </w:t>
      </w:r>
    </w:p>
    <w:p w14:paraId="37BA0BFD"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feel that I’m a person of little worth, not on an equal basis with others.</w:t>
      </w:r>
    </w:p>
    <w:p w14:paraId="776AC0F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worth, at least on an equal basis with others. </w:t>
      </w:r>
    </w:p>
    <w:p w14:paraId="55791486"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m a person of great worth, more so than other people. </w:t>
      </w:r>
    </w:p>
    <w:p w14:paraId="21154866" w14:textId="77777777" w:rsidR="00966D5F" w:rsidRPr="00D2220B" w:rsidRDefault="00966D5F" w:rsidP="00966D5F">
      <w:pPr>
        <w:ind w:left="360"/>
        <w:rPr>
          <w:rFonts w:ascii="Times New Roman" w:hAnsi="Times New Roman" w:cs="Times New Roman"/>
          <w:sz w:val="22"/>
          <w:szCs w:val="22"/>
        </w:rPr>
      </w:pPr>
    </w:p>
    <w:p w14:paraId="4887443A"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851306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very few good qualities. </w:t>
      </w:r>
    </w:p>
    <w:p w14:paraId="2DB99B6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don’t have many good qualities. </w:t>
      </w:r>
    </w:p>
    <w:p w14:paraId="448BB80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some good qualities. </w:t>
      </w:r>
    </w:p>
    <w:p w14:paraId="3F1FB6D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that I have a great number of good qualities. </w:t>
      </w:r>
    </w:p>
    <w:p w14:paraId="3EB53456" w14:textId="77777777" w:rsidR="00966D5F" w:rsidRPr="00D2220B" w:rsidRDefault="00966D5F" w:rsidP="00966D5F">
      <w:pPr>
        <w:ind w:left="360"/>
        <w:rPr>
          <w:rFonts w:ascii="Times New Roman" w:hAnsi="Times New Roman" w:cs="Times New Roman"/>
          <w:sz w:val="22"/>
          <w:szCs w:val="22"/>
        </w:rPr>
      </w:pPr>
    </w:p>
    <w:p w14:paraId="48A59ADD"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432DF0A"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a success.  </w:t>
      </w:r>
    </w:p>
    <w:p w14:paraId="7EA3326F"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somewhat a success.  </w:t>
      </w:r>
    </w:p>
    <w:p w14:paraId="55D2C82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somewhat a failure.  </w:t>
      </w:r>
    </w:p>
    <w:p w14:paraId="1256704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ll in all, I think I am a failure.  </w:t>
      </w:r>
    </w:p>
    <w:p w14:paraId="191EB016" w14:textId="77777777" w:rsidR="00966D5F" w:rsidRPr="00D2220B" w:rsidRDefault="00966D5F" w:rsidP="00966D5F">
      <w:pPr>
        <w:ind w:left="360"/>
        <w:rPr>
          <w:rFonts w:ascii="Times New Roman" w:hAnsi="Times New Roman" w:cs="Times New Roman"/>
          <w:sz w:val="22"/>
          <w:szCs w:val="22"/>
        </w:rPr>
      </w:pPr>
    </w:p>
    <w:p w14:paraId="4955F05E"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0F31EB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usually do things much worse than other people. </w:t>
      </w:r>
    </w:p>
    <w:p w14:paraId="09EE20C9"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unable to do things as well as most other people. </w:t>
      </w:r>
    </w:p>
    <w:p w14:paraId="0F6C6B6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able to do things as well as most other people. </w:t>
      </w:r>
    </w:p>
    <w:p w14:paraId="4D603B9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able to do things much better than most other people. </w:t>
      </w:r>
    </w:p>
    <w:p w14:paraId="7FDB261F" w14:textId="77777777" w:rsidR="00966D5F" w:rsidRPr="00D2220B" w:rsidRDefault="00966D5F" w:rsidP="00966D5F">
      <w:pPr>
        <w:ind w:left="360"/>
        <w:rPr>
          <w:rFonts w:ascii="Times New Roman" w:hAnsi="Times New Roman" w:cs="Times New Roman"/>
          <w:sz w:val="22"/>
          <w:szCs w:val="22"/>
        </w:rPr>
      </w:pPr>
    </w:p>
    <w:p w14:paraId="15526B00"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5DF9CA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a lot to be proud of. </w:t>
      </w:r>
    </w:p>
    <w:p w14:paraId="3E8A126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some qualities that I feel proud of. </w:t>
      </w:r>
    </w:p>
    <w:p w14:paraId="51F0E1C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do not have much to be proud of. </w:t>
      </w:r>
    </w:p>
    <w:p w14:paraId="21130390"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feel I have nothing to be proud of. </w:t>
      </w:r>
    </w:p>
    <w:p w14:paraId="717C647B" w14:textId="77777777" w:rsidR="00966D5F" w:rsidRPr="00D2220B" w:rsidRDefault="00966D5F" w:rsidP="00966D5F">
      <w:pPr>
        <w:ind w:left="360"/>
        <w:rPr>
          <w:rFonts w:ascii="Times New Roman" w:hAnsi="Times New Roman" w:cs="Times New Roman"/>
          <w:sz w:val="22"/>
          <w:szCs w:val="22"/>
        </w:rPr>
      </w:pPr>
    </w:p>
    <w:p w14:paraId="4C27B33A"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A138B5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take a very negative attitude towards myself.</w:t>
      </w:r>
    </w:p>
    <w:p w14:paraId="4AD474B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negative attitude towards myself. </w:t>
      </w:r>
    </w:p>
    <w:p w14:paraId="538DBB70"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positive attitude towards myself. </w:t>
      </w:r>
    </w:p>
    <w:p w14:paraId="7F5C8B4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take a very positive attitude towards myself. </w:t>
      </w:r>
    </w:p>
    <w:p w14:paraId="1C592474" w14:textId="77777777" w:rsidR="00966D5F" w:rsidRPr="00D2220B" w:rsidRDefault="00966D5F" w:rsidP="00966D5F">
      <w:pPr>
        <w:ind w:left="360"/>
        <w:rPr>
          <w:rFonts w:ascii="Times New Roman" w:hAnsi="Times New Roman" w:cs="Times New Roman"/>
          <w:sz w:val="22"/>
          <w:szCs w:val="22"/>
        </w:rPr>
      </w:pPr>
    </w:p>
    <w:p w14:paraId="22D82606"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9376A4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very disappointed with myself. </w:t>
      </w:r>
    </w:p>
    <w:p w14:paraId="3DF5052D"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disappointed with myself. </w:t>
      </w:r>
    </w:p>
    <w:p w14:paraId="7BD471F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satisfied with myself. </w:t>
      </w:r>
    </w:p>
    <w:p w14:paraId="202478F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On the whole, I am very satisfied with myself. </w:t>
      </w:r>
    </w:p>
    <w:p w14:paraId="3241F8D8" w14:textId="77777777" w:rsidR="00966D5F" w:rsidRPr="00D2220B" w:rsidRDefault="00966D5F" w:rsidP="00966D5F">
      <w:pPr>
        <w:ind w:left="360"/>
        <w:rPr>
          <w:rFonts w:ascii="Times New Roman" w:hAnsi="Times New Roman" w:cs="Times New Roman"/>
          <w:sz w:val="22"/>
          <w:szCs w:val="22"/>
        </w:rPr>
      </w:pPr>
    </w:p>
    <w:p w14:paraId="27F45122"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2D956F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ful most of the time. </w:t>
      </w:r>
    </w:p>
    <w:p w14:paraId="46E97AB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certainly feel useful at times. </w:t>
      </w:r>
    </w:p>
    <w:p w14:paraId="0614F76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less at times. </w:t>
      </w:r>
    </w:p>
    <w:p w14:paraId="6D62E940"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certainly feel useless most of the time. </w:t>
      </w:r>
    </w:p>
    <w:p w14:paraId="069B321E" w14:textId="77777777" w:rsidR="00966D5F" w:rsidRPr="00D2220B" w:rsidRDefault="00966D5F" w:rsidP="00966D5F">
      <w:pPr>
        <w:ind w:left="360"/>
        <w:rPr>
          <w:rFonts w:ascii="Times New Roman" w:hAnsi="Times New Roman" w:cs="Times New Roman"/>
          <w:sz w:val="22"/>
          <w:szCs w:val="22"/>
        </w:rPr>
      </w:pPr>
    </w:p>
    <w:p w14:paraId="0ADE51BD"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DF272EA"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a lot of respect for myself. </w:t>
      </w:r>
    </w:p>
    <w:p w14:paraId="292F37C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some respect for myself. </w:t>
      </w:r>
    </w:p>
    <w:p w14:paraId="137B8CAF"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little respect for myself. </w:t>
      </w:r>
    </w:p>
    <w:p w14:paraId="05D0E2A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have no respect for myself. </w:t>
      </w:r>
    </w:p>
    <w:p w14:paraId="3994DD2A" w14:textId="77777777" w:rsidR="00966D5F" w:rsidRPr="00D2220B" w:rsidRDefault="00966D5F" w:rsidP="00966D5F">
      <w:pPr>
        <w:ind w:left="360"/>
        <w:rPr>
          <w:rFonts w:ascii="Times New Roman" w:hAnsi="Times New Roman" w:cs="Times New Roman"/>
          <w:sz w:val="22"/>
          <w:szCs w:val="22"/>
        </w:rPr>
      </w:pPr>
    </w:p>
    <w:p w14:paraId="1EF577B1" w14:textId="77777777" w:rsidR="00966D5F" w:rsidRPr="00D2220B" w:rsidRDefault="00966D5F" w:rsidP="00966D5F">
      <w:pPr>
        <w:pStyle w:val="ListParagraph"/>
        <w:numPr>
          <w:ilvl w:val="0"/>
          <w:numId w:val="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9FD763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Most of the time, I think I’m very good. </w:t>
      </w:r>
    </w:p>
    <w:p w14:paraId="1BAC658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t times, I think I’m fairly good. </w:t>
      </w:r>
    </w:p>
    <w:p w14:paraId="3FBF040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At times, I think I’m no good at all. </w:t>
      </w:r>
    </w:p>
    <w:p w14:paraId="1E0AEF5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Most of the time, I think I’m no good at all. </w:t>
      </w:r>
    </w:p>
    <w:p w14:paraId="248CB22D" w14:textId="77777777" w:rsidR="00966D5F" w:rsidRPr="00D2220B" w:rsidRDefault="00966D5F" w:rsidP="00A41D15">
      <w:pPr>
        <w:rPr>
          <w:rFonts w:ascii="Times New Roman" w:hAnsi="Times New Roman" w:cs="Times New Roman"/>
          <w:sz w:val="22"/>
          <w:szCs w:val="22"/>
        </w:rPr>
      </w:pPr>
    </w:p>
    <w:p w14:paraId="449C2C75" w14:textId="77777777" w:rsidR="00966D5F" w:rsidRPr="00D2220B" w:rsidRDefault="00966D5F" w:rsidP="00966D5F">
      <w:pPr>
        <w:keepNext/>
        <w:rPr>
          <w:rFonts w:ascii="Times New Roman" w:hAnsi="Times New Roman" w:cs="Times New Roman"/>
          <w:sz w:val="22"/>
          <w:szCs w:val="22"/>
        </w:rPr>
      </w:pPr>
      <w:r w:rsidRPr="00D2220B">
        <w:rPr>
          <w:rFonts w:ascii="Times New Roman" w:hAnsi="Times New Roman" w:cs="Times New Roman"/>
          <w:sz w:val="22"/>
          <w:szCs w:val="22"/>
        </w:rPr>
        <w:br w:type="page"/>
      </w:r>
    </w:p>
    <w:p w14:paraId="3662629D" w14:textId="77777777" w:rsidR="00966D5F" w:rsidRPr="00D2220B" w:rsidRDefault="00966D5F" w:rsidP="00966D5F">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Conscientiousness Scale (Original Version)</w:t>
      </w:r>
    </w:p>
    <w:p w14:paraId="776E0044" w14:textId="77777777" w:rsidR="00966D5F" w:rsidRPr="00D2220B" w:rsidRDefault="00966D5F" w:rsidP="00966D5F">
      <w:pPr>
        <w:keepNext/>
        <w:rPr>
          <w:rFonts w:ascii="Times New Roman" w:hAnsi="Times New Roman" w:cs="Times New Roman"/>
          <w:sz w:val="22"/>
          <w:szCs w:val="22"/>
        </w:rPr>
      </w:pPr>
    </w:p>
    <w:p w14:paraId="520D2BBC" w14:textId="77777777" w:rsidR="00966D5F" w:rsidRPr="00D2220B" w:rsidRDefault="00966D5F" w:rsidP="00966D5F">
      <w:pPr>
        <w:keepNext/>
        <w:rPr>
          <w:rFonts w:ascii="Times New Roman" w:hAnsi="Times New Roman" w:cs="Times New Roman"/>
          <w:sz w:val="22"/>
          <w:szCs w:val="22"/>
        </w:rPr>
      </w:pPr>
      <w:r w:rsidRPr="00D2220B">
        <w:rPr>
          <w:rFonts w:ascii="Times New Roman" w:hAnsi="Times New Roman" w:cs="Times New Roman"/>
          <w:sz w:val="22"/>
          <w:szCs w:val="22"/>
        </w:rPr>
        <w:t>Here are a number of characteristics that may or may not apply to you. Please rate the extent to which you agree or disagree with that statement. </w:t>
      </w:r>
    </w:p>
    <w:p w14:paraId="5E53AF06" w14:textId="77777777" w:rsidR="00966D5F" w:rsidRPr="00D2220B" w:rsidRDefault="00966D5F" w:rsidP="00966D5F">
      <w:pPr>
        <w:keepNext/>
        <w:rPr>
          <w:rFonts w:ascii="Times New Roman" w:hAnsi="Times New Roman" w:cs="Times New Roman"/>
          <w:sz w:val="22"/>
          <w:szCs w:val="22"/>
        </w:rPr>
      </w:pPr>
    </w:p>
    <w:tbl>
      <w:tblPr>
        <w:tblStyle w:val="QQuestionTable"/>
        <w:tblW w:w="9576" w:type="auto"/>
        <w:tblLook w:val="04A0" w:firstRow="1" w:lastRow="0" w:firstColumn="1" w:lastColumn="0" w:noHBand="0" w:noVBand="1"/>
      </w:tblPr>
      <w:tblGrid>
        <w:gridCol w:w="1889"/>
        <w:gridCol w:w="1869"/>
        <w:gridCol w:w="1869"/>
        <w:gridCol w:w="1857"/>
        <w:gridCol w:w="1866"/>
      </w:tblGrid>
      <w:tr w:rsidR="00966D5F" w:rsidRPr="00D2220B" w14:paraId="7E0F8CEB" w14:textId="77777777" w:rsidTr="00F522D9">
        <w:trPr>
          <w:cnfStyle w:val="100000000000" w:firstRow="1" w:lastRow="0" w:firstColumn="0" w:lastColumn="0" w:oddVBand="0" w:evenVBand="0" w:oddHBand="0" w:evenHBand="0" w:firstRowFirstColumn="0" w:firstRowLastColumn="0" w:lastRowFirstColumn="0" w:lastRowLastColumn="0"/>
        </w:trPr>
        <w:tc>
          <w:tcPr>
            <w:tcW w:w="1915" w:type="dxa"/>
          </w:tcPr>
          <w:p w14:paraId="4B6E7051" w14:textId="77777777" w:rsidR="00966D5F" w:rsidRPr="00D2220B" w:rsidRDefault="00966D5F" w:rsidP="00F522D9">
            <w:pPr>
              <w:pStyle w:val="WhiteText"/>
              <w:keepNext/>
              <w:rPr>
                <w:rFonts w:ascii="Times New Roman" w:hAnsi="Times New Roman" w:cs="Times New Roman"/>
              </w:rPr>
            </w:pPr>
          </w:p>
        </w:tc>
        <w:tc>
          <w:tcPr>
            <w:tcW w:w="1915" w:type="dxa"/>
          </w:tcPr>
          <w:p w14:paraId="66D7A5EB" w14:textId="37CC3B06" w:rsidR="00966D5F" w:rsidRPr="00D2220B" w:rsidRDefault="00966D5F" w:rsidP="00F522D9">
            <w:pPr>
              <w:pStyle w:val="WhiteText"/>
              <w:keepNext/>
              <w:rPr>
                <w:rFonts w:ascii="Times New Roman" w:hAnsi="Times New Roman" w:cs="Times New Roman"/>
              </w:rPr>
            </w:pPr>
            <w:r w:rsidRPr="00D2220B">
              <w:rPr>
                <w:rFonts w:ascii="Times New Roman" w:hAnsi="Times New Roman" w:cs="Times New Roman"/>
              </w:rPr>
              <w:t xml:space="preserve">Disagree strongly </w:t>
            </w:r>
          </w:p>
        </w:tc>
        <w:tc>
          <w:tcPr>
            <w:tcW w:w="1915" w:type="dxa"/>
          </w:tcPr>
          <w:p w14:paraId="7A05280C" w14:textId="05CA2A7A" w:rsidR="00966D5F" w:rsidRPr="00D2220B" w:rsidRDefault="00966D5F" w:rsidP="00F522D9">
            <w:pPr>
              <w:pStyle w:val="WhiteText"/>
              <w:keepNext/>
              <w:rPr>
                <w:rFonts w:ascii="Times New Roman" w:hAnsi="Times New Roman" w:cs="Times New Roman"/>
              </w:rPr>
            </w:pPr>
            <w:r w:rsidRPr="00D2220B">
              <w:rPr>
                <w:rFonts w:ascii="Times New Roman" w:hAnsi="Times New Roman" w:cs="Times New Roman"/>
              </w:rPr>
              <w:t xml:space="preserve">Disagree a little </w:t>
            </w:r>
          </w:p>
        </w:tc>
        <w:tc>
          <w:tcPr>
            <w:tcW w:w="1915" w:type="dxa"/>
          </w:tcPr>
          <w:p w14:paraId="32DE41FB" w14:textId="5DF7C840" w:rsidR="00966D5F" w:rsidRPr="00D2220B" w:rsidRDefault="00966D5F" w:rsidP="00F522D9">
            <w:pPr>
              <w:pStyle w:val="WhiteText"/>
              <w:keepNext/>
              <w:rPr>
                <w:rFonts w:ascii="Times New Roman" w:hAnsi="Times New Roman" w:cs="Times New Roman"/>
              </w:rPr>
            </w:pPr>
            <w:r w:rsidRPr="00D2220B">
              <w:rPr>
                <w:rFonts w:ascii="Times New Roman" w:hAnsi="Times New Roman" w:cs="Times New Roman"/>
              </w:rPr>
              <w:t xml:space="preserve">Agree a little </w:t>
            </w:r>
          </w:p>
        </w:tc>
        <w:tc>
          <w:tcPr>
            <w:tcW w:w="1915" w:type="dxa"/>
          </w:tcPr>
          <w:p w14:paraId="13960A23" w14:textId="7857DE4A" w:rsidR="00966D5F" w:rsidRPr="00D2220B" w:rsidRDefault="00966D5F" w:rsidP="00F522D9">
            <w:pPr>
              <w:pStyle w:val="WhiteText"/>
              <w:keepNext/>
              <w:rPr>
                <w:rFonts w:ascii="Times New Roman" w:hAnsi="Times New Roman" w:cs="Times New Roman"/>
              </w:rPr>
            </w:pPr>
            <w:r w:rsidRPr="00D2220B">
              <w:rPr>
                <w:rFonts w:ascii="Times New Roman" w:hAnsi="Times New Roman" w:cs="Times New Roman"/>
              </w:rPr>
              <w:t xml:space="preserve">Agree strongly </w:t>
            </w:r>
          </w:p>
        </w:tc>
      </w:tr>
      <w:tr w:rsidR="00966D5F" w:rsidRPr="00D2220B" w14:paraId="10F95992" w14:textId="77777777" w:rsidTr="00F522D9">
        <w:tc>
          <w:tcPr>
            <w:tcW w:w="1915" w:type="dxa"/>
          </w:tcPr>
          <w:p w14:paraId="359E1A05" w14:textId="7F8E7414"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does a thorough job. </w:t>
            </w:r>
          </w:p>
        </w:tc>
        <w:tc>
          <w:tcPr>
            <w:tcW w:w="1915" w:type="dxa"/>
          </w:tcPr>
          <w:p w14:paraId="0D58F508"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28BCE4C3"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71A0D0CC"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417718A5"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17900B33" w14:textId="77777777" w:rsidTr="00F522D9">
        <w:tc>
          <w:tcPr>
            <w:tcW w:w="1915" w:type="dxa"/>
          </w:tcPr>
          <w:p w14:paraId="48EDF188" w14:textId="18637483"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can be somewhat careless. </w:t>
            </w:r>
          </w:p>
        </w:tc>
        <w:tc>
          <w:tcPr>
            <w:tcW w:w="1915" w:type="dxa"/>
          </w:tcPr>
          <w:p w14:paraId="6B57D0C9"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22F19BD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29F370E0"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7B3E13F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62641F48" w14:textId="77777777" w:rsidTr="00F522D9">
        <w:tc>
          <w:tcPr>
            <w:tcW w:w="1915" w:type="dxa"/>
          </w:tcPr>
          <w:p w14:paraId="0C0A66BE" w14:textId="3D861C92"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is a reliable worker. </w:t>
            </w:r>
          </w:p>
        </w:tc>
        <w:tc>
          <w:tcPr>
            <w:tcW w:w="1915" w:type="dxa"/>
          </w:tcPr>
          <w:p w14:paraId="061437E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0B076B3"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1CC68134"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06576902"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6E719E1E" w14:textId="77777777" w:rsidTr="00F522D9">
        <w:tc>
          <w:tcPr>
            <w:tcW w:w="1915" w:type="dxa"/>
          </w:tcPr>
          <w:p w14:paraId="3610F7C8" w14:textId="1B3DD132"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tends to be disorganized. </w:t>
            </w:r>
          </w:p>
        </w:tc>
        <w:tc>
          <w:tcPr>
            <w:tcW w:w="1915" w:type="dxa"/>
          </w:tcPr>
          <w:p w14:paraId="43FE7957"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1481D59A"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3EC2400"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252DF08A"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026F31A6" w14:textId="77777777" w:rsidTr="00F522D9">
        <w:tc>
          <w:tcPr>
            <w:tcW w:w="1915" w:type="dxa"/>
          </w:tcPr>
          <w:p w14:paraId="17CBE9C0" w14:textId="01E615F8"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tends to be lazy. </w:t>
            </w:r>
          </w:p>
        </w:tc>
        <w:tc>
          <w:tcPr>
            <w:tcW w:w="1915" w:type="dxa"/>
          </w:tcPr>
          <w:p w14:paraId="04D3202E"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3286256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F54DB92"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578480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1516F70A" w14:textId="77777777" w:rsidTr="00F522D9">
        <w:tc>
          <w:tcPr>
            <w:tcW w:w="1915" w:type="dxa"/>
          </w:tcPr>
          <w:p w14:paraId="7ED05444" w14:textId="37DC5905"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perseveres until the task is finished. </w:t>
            </w:r>
          </w:p>
        </w:tc>
        <w:tc>
          <w:tcPr>
            <w:tcW w:w="1915" w:type="dxa"/>
          </w:tcPr>
          <w:p w14:paraId="193D9FEE"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6C2D352A"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1D5D85F2"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27E847CB"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2BD7923A" w14:textId="77777777" w:rsidTr="00F522D9">
        <w:tc>
          <w:tcPr>
            <w:tcW w:w="1915" w:type="dxa"/>
          </w:tcPr>
          <w:p w14:paraId="2D0FE844" w14:textId="1E34118C" w:rsidR="00966D5F" w:rsidRPr="00D2220B" w:rsidRDefault="00966D5F" w:rsidP="00F522D9">
            <w:pPr>
              <w:keepNext/>
              <w:rPr>
                <w:rFonts w:ascii="Times New Roman" w:hAnsi="Times New Roman" w:cs="Times New Roman"/>
              </w:rPr>
            </w:pPr>
            <w:r w:rsidRPr="00D2220B">
              <w:rPr>
                <w:rFonts w:ascii="Times New Roman" w:hAnsi="Times New Roman" w:cs="Times New Roman"/>
              </w:rPr>
              <w:t>I am someone</w:t>
            </w:r>
            <w:r w:rsidR="00DB7AD8" w:rsidRPr="00D2220B">
              <w:rPr>
                <w:rFonts w:ascii="Times New Roman" w:hAnsi="Times New Roman" w:cs="Times New Roman"/>
              </w:rPr>
              <w:t xml:space="preserve"> who does things efficiently. </w:t>
            </w:r>
          </w:p>
        </w:tc>
        <w:tc>
          <w:tcPr>
            <w:tcW w:w="1915" w:type="dxa"/>
          </w:tcPr>
          <w:p w14:paraId="564E43EE"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1390E964"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39565255"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3FA158C7"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1E884AA7" w14:textId="77777777" w:rsidTr="00F522D9">
        <w:tc>
          <w:tcPr>
            <w:tcW w:w="1915" w:type="dxa"/>
          </w:tcPr>
          <w:p w14:paraId="08117CF0" w14:textId="3D037231"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makes plans and follows through on them. </w:t>
            </w:r>
          </w:p>
        </w:tc>
        <w:tc>
          <w:tcPr>
            <w:tcW w:w="1915" w:type="dxa"/>
          </w:tcPr>
          <w:p w14:paraId="21F2A9B4"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75651FCD"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4381EB44"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6A2B69D7"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r w:rsidR="00966D5F" w:rsidRPr="00D2220B" w14:paraId="29D06E81" w14:textId="77777777" w:rsidTr="00F522D9">
        <w:tc>
          <w:tcPr>
            <w:tcW w:w="1915" w:type="dxa"/>
          </w:tcPr>
          <w:p w14:paraId="6DA4B192" w14:textId="328B537F" w:rsidR="00966D5F" w:rsidRPr="00D2220B" w:rsidRDefault="00966D5F" w:rsidP="00F522D9">
            <w:pPr>
              <w:keepNext/>
              <w:rPr>
                <w:rFonts w:ascii="Times New Roman" w:hAnsi="Times New Roman" w:cs="Times New Roman"/>
              </w:rPr>
            </w:pPr>
            <w:r w:rsidRPr="00D2220B">
              <w:rPr>
                <w:rFonts w:ascii="Times New Roman" w:hAnsi="Times New Roman" w:cs="Times New Roman"/>
              </w:rPr>
              <w:t xml:space="preserve">I am someone who is easily distracted. </w:t>
            </w:r>
          </w:p>
        </w:tc>
        <w:tc>
          <w:tcPr>
            <w:tcW w:w="1915" w:type="dxa"/>
          </w:tcPr>
          <w:p w14:paraId="623D2420"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E9FC3A7"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3221CA51"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c>
          <w:tcPr>
            <w:tcW w:w="1915" w:type="dxa"/>
          </w:tcPr>
          <w:p w14:paraId="555B4770" w14:textId="77777777" w:rsidR="00966D5F" w:rsidRPr="00D2220B" w:rsidRDefault="00966D5F" w:rsidP="00966D5F">
            <w:pPr>
              <w:pStyle w:val="ListParagraph"/>
              <w:keepNext/>
              <w:numPr>
                <w:ilvl w:val="0"/>
                <w:numId w:val="2"/>
              </w:numPr>
              <w:spacing w:line="240" w:lineRule="auto"/>
              <w:rPr>
                <w:rFonts w:ascii="Times New Roman" w:hAnsi="Times New Roman" w:cs="Times New Roman"/>
              </w:rPr>
            </w:pPr>
          </w:p>
        </w:tc>
      </w:tr>
    </w:tbl>
    <w:p w14:paraId="3C2C0409" w14:textId="77777777" w:rsidR="00966D5F" w:rsidRPr="00D2220B" w:rsidRDefault="00966D5F">
      <w:pPr>
        <w:rPr>
          <w:rFonts w:ascii="Times New Roman" w:hAnsi="Times New Roman" w:cs="Times New Roman"/>
          <w:sz w:val="22"/>
          <w:szCs w:val="22"/>
        </w:rPr>
      </w:pPr>
    </w:p>
    <w:p w14:paraId="7FA39772" w14:textId="77777777" w:rsidR="00966D5F" w:rsidRPr="00D2220B" w:rsidRDefault="00966D5F">
      <w:pPr>
        <w:rPr>
          <w:rFonts w:ascii="Times New Roman" w:hAnsi="Times New Roman" w:cs="Times New Roman"/>
          <w:sz w:val="22"/>
          <w:szCs w:val="22"/>
        </w:rPr>
      </w:pPr>
      <w:r w:rsidRPr="00D2220B">
        <w:rPr>
          <w:rFonts w:ascii="Times New Roman" w:hAnsi="Times New Roman" w:cs="Times New Roman"/>
          <w:sz w:val="22"/>
          <w:szCs w:val="22"/>
        </w:rPr>
        <w:t xml:space="preserve">Note: Item 2, 4, 5, and 9 are reverse worded items. </w:t>
      </w:r>
      <w:r w:rsidRPr="00D2220B">
        <w:rPr>
          <w:rFonts w:ascii="Times New Roman" w:hAnsi="Times New Roman" w:cs="Times New Roman"/>
          <w:sz w:val="22"/>
          <w:szCs w:val="22"/>
        </w:rPr>
        <w:br w:type="page"/>
      </w:r>
    </w:p>
    <w:p w14:paraId="41F5E9DF" w14:textId="77777777" w:rsidR="00966D5F" w:rsidRPr="00D2220B" w:rsidRDefault="00966D5F" w:rsidP="00966D5F">
      <w:pPr>
        <w:rPr>
          <w:rFonts w:ascii="Times New Roman" w:hAnsi="Times New Roman" w:cs="Times New Roman"/>
          <w:b/>
          <w:sz w:val="22"/>
          <w:szCs w:val="22"/>
        </w:rPr>
      </w:pPr>
      <w:r w:rsidRPr="00D2220B">
        <w:rPr>
          <w:rFonts w:ascii="Times New Roman" w:hAnsi="Times New Roman" w:cs="Times New Roman"/>
          <w:b/>
          <w:sz w:val="22"/>
          <w:szCs w:val="22"/>
        </w:rPr>
        <w:lastRenderedPageBreak/>
        <w:t>Conscientiousness Scale (Low-to-High Version)</w:t>
      </w:r>
    </w:p>
    <w:p w14:paraId="1219FACA" w14:textId="77777777" w:rsidR="00966D5F" w:rsidRPr="00D2220B" w:rsidRDefault="00966D5F" w:rsidP="00966D5F">
      <w:pPr>
        <w:rPr>
          <w:rFonts w:ascii="Times New Roman" w:hAnsi="Times New Roman" w:cs="Times New Roman"/>
          <w:sz w:val="22"/>
          <w:szCs w:val="22"/>
        </w:rPr>
      </w:pPr>
    </w:p>
    <w:p w14:paraId="09B6C4A5" w14:textId="77777777" w:rsidR="00966D5F" w:rsidRPr="00D2220B" w:rsidRDefault="00966D5F" w:rsidP="00966D5F">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43A29654" w14:textId="77777777" w:rsidR="00966D5F" w:rsidRPr="00D2220B" w:rsidRDefault="00966D5F" w:rsidP="00966D5F">
      <w:pPr>
        <w:rPr>
          <w:rFonts w:ascii="Times New Roman" w:hAnsi="Times New Roman" w:cs="Times New Roman"/>
          <w:sz w:val="22"/>
          <w:szCs w:val="22"/>
        </w:rPr>
      </w:pPr>
    </w:p>
    <w:p w14:paraId="4F6DEAAF"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6D1111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very sloppy job. </w:t>
      </w:r>
    </w:p>
    <w:p w14:paraId="5D889CA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sloppy job. </w:t>
      </w:r>
    </w:p>
    <w:p w14:paraId="5CEFA17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thorough job. </w:t>
      </w:r>
    </w:p>
    <w:p w14:paraId="70114AE8"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very thorough job. </w:t>
      </w:r>
    </w:p>
    <w:p w14:paraId="6273A4D5" w14:textId="77777777" w:rsidR="00966D5F" w:rsidRPr="00D2220B" w:rsidRDefault="00966D5F" w:rsidP="00966D5F">
      <w:pPr>
        <w:ind w:left="360"/>
        <w:rPr>
          <w:rFonts w:ascii="Times New Roman" w:hAnsi="Times New Roman" w:cs="Times New Roman"/>
          <w:sz w:val="22"/>
          <w:szCs w:val="22"/>
        </w:rPr>
      </w:pPr>
    </w:p>
    <w:p w14:paraId="098777A4"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D059683"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less. </w:t>
      </w:r>
    </w:p>
    <w:p w14:paraId="4A6BE174"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somewhat careless. </w:t>
      </w:r>
    </w:p>
    <w:p w14:paraId="27B4EC05"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somewhat careful. </w:t>
      </w:r>
    </w:p>
    <w:p w14:paraId="62CF3D3A"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ful. </w:t>
      </w:r>
    </w:p>
    <w:p w14:paraId="436CC9DD" w14:textId="77777777" w:rsidR="00966D5F" w:rsidRPr="00D2220B" w:rsidRDefault="00966D5F" w:rsidP="00966D5F">
      <w:pPr>
        <w:ind w:left="360"/>
        <w:rPr>
          <w:rFonts w:ascii="Times New Roman" w:hAnsi="Times New Roman" w:cs="Times New Roman"/>
          <w:sz w:val="22"/>
          <w:szCs w:val="22"/>
        </w:rPr>
      </w:pPr>
    </w:p>
    <w:p w14:paraId="3F88FD6D"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56F05C9"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unreliable worker. </w:t>
      </w:r>
    </w:p>
    <w:p w14:paraId="0F3D9291"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unreliable worker. </w:t>
      </w:r>
    </w:p>
    <w:p w14:paraId="482C6E09"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reliable worker. </w:t>
      </w:r>
    </w:p>
    <w:p w14:paraId="6B86334C"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reliable worker. </w:t>
      </w:r>
    </w:p>
    <w:p w14:paraId="166AD742" w14:textId="77777777" w:rsidR="00966D5F" w:rsidRPr="00D2220B" w:rsidRDefault="00966D5F" w:rsidP="00966D5F">
      <w:pPr>
        <w:ind w:left="360"/>
        <w:rPr>
          <w:rFonts w:ascii="Times New Roman" w:hAnsi="Times New Roman" w:cs="Times New Roman"/>
          <w:sz w:val="22"/>
          <w:szCs w:val="22"/>
        </w:rPr>
      </w:pPr>
    </w:p>
    <w:p w14:paraId="1BD0C124"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28E447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sorganized. </w:t>
      </w:r>
    </w:p>
    <w:p w14:paraId="16E56086"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sorganized. </w:t>
      </w:r>
    </w:p>
    <w:p w14:paraId="78B4BF9B"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organized. </w:t>
      </w:r>
    </w:p>
    <w:p w14:paraId="49278FB9"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organized. </w:t>
      </w:r>
    </w:p>
    <w:p w14:paraId="0DC19423" w14:textId="77777777" w:rsidR="00966D5F" w:rsidRPr="00D2220B" w:rsidRDefault="00966D5F" w:rsidP="00966D5F">
      <w:pPr>
        <w:ind w:left="360"/>
        <w:rPr>
          <w:rFonts w:ascii="Times New Roman" w:hAnsi="Times New Roman" w:cs="Times New Roman"/>
          <w:sz w:val="22"/>
          <w:szCs w:val="22"/>
        </w:rPr>
      </w:pPr>
    </w:p>
    <w:p w14:paraId="565CB3B8"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D676BB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lazy. </w:t>
      </w:r>
    </w:p>
    <w:p w14:paraId="439D1FF4"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tends to be somewhat lazy.</w:t>
      </w:r>
    </w:p>
    <w:p w14:paraId="7DDFBBDD"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ligent. </w:t>
      </w:r>
    </w:p>
    <w:p w14:paraId="0B37008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ligent. </w:t>
      </w:r>
    </w:p>
    <w:p w14:paraId="581BFC9B" w14:textId="77777777" w:rsidR="00966D5F" w:rsidRPr="00D2220B" w:rsidRDefault="00966D5F" w:rsidP="00966D5F">
      <w:pPr>
        <w:ind w:left="360"/>
        <w:rPr>
          <w:rFonts w:ascii="Times New Roman" w:hAnsi="Times New Roman" w:cs="Times New Roman"/>
          <w:sz w:val="22"/>
          <w:szCs w:val="22"/>
        </w:rPr>
      </w:pPr>
    </w:p>
    <w:p w14:paraId="44B69DAD"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CCBC7BF"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gives up before the task is finished. </w:t>
      </w:r>
    </w:p>
    <w:p w14:paraId="20BAB25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ives up before the task is finished. </w:t>
      </w:r>
    </w:p>
    <w:p w14:paraId="3557B5A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perseveres until the task is finished. </w:t>
      </w:r>
    </w:p>
    <w:p w14:paraId="00E0948C"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perseveres until the task is finished. </w:t>
      </w:r>
    </w:p>
    <w:p w14:paraId="42AF8046" w14:textId="77777777" w:rsidR="00966D5F" w:rsidRPr="00D2220B" w:rsidRDefault="00966D5F" w:rsidP="00966D5F">
      <w:pPr>
        <w:ind w:left="360"/>
        <w:rPr>
          <w:rFonts w:ascii="Times New Roman" w:hAnsi="Times New Roman" w:cs="Times New Roman"/>
          <w:sz w:val="22"/>
          <w:szCs w:val="22"/>
        </w:rPr>
      </w:pPr>
    </w:p>
    <w:p w14:paraId="61D8C6DC"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451CB86"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inefficiently. </w:t>
      </w:r>
    </w:p>
    <w:p w14:paraId="60F9B935"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inefficiently. </w:t>
      </w:r>
    </w:p>
    <w:p w14:paraId="674304D0"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efficiently. </w:t>
      </w:r>
    </w:p>
    <w:p w14:paraId="111C823F"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efficiently. </w:t>
      </w:r>
    </w:p>
    <w:p w14:paraId="0DBD66D5" w14:textId="77777777" w:rsidR="00966D5F" w:rsidRPr="00D2220B" w:rsidRDefault="00966D5F" w:rsidP="00966D5F">
      <w:pPr>
        <w:ind w:left="360"/>
        <w:rPr>
          <w:rFonts w:ascii="Times New Roman" w:hAnsi="Times New Roman" w:cs="Times New Roman"/>
          <w:sz w:val="22"/>
          <w:szCs w:val="22"/>
        </w:rPr>
      </w:pPr>
    </w:p>
    <w:p w14:paraId="361EB8D8"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3A60A8A"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but rarely follows through on them. </w:t>
      </w:r>
    </w:p>
    <w:p w14:paraId="23EF2255"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makes plans but does not usually follow through on them. </w:t>
      </w:r>
    </w:p>
    <w:p w14:paraId="2804D45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and usually follows through on them. </w:t>
      </w:r>
    </w:p>
    <w:p w14:paraId="5C522587"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and always follows through on them. </w:t>
      </w:r>
    </w:p>
    <w:p w14:paraId="5676A0C8" w14:textId="77777777" w:rsidR="00966D5F" w:rsidRPr="00D2220B" w:rsidRDefault="00966D5F" w:rsidP="00966D5F">
      <w:pPr>
        <w:ind w:left="360"/>
        <w:rPr>
          <w:rFonts w:ascii="Times New Roman" w:hAnsi="Times New Roman" w:cs="Times New Roman"/>
          <w:sz w:val="22"/>
          <w:szCs w:val="22"/>
        </w:rPr>
      </w:pPr>
    </w:p>
    <w:p w14:paraId="2002F259" w14:textId="77777777" w:rsidR="00966D5F" w:rsidRPr="00D2220B" w:rsidRDefault="00966D5F" w:rsidP="00966D5F">
      <w:pPr>
        <w:pStyle w:val="ListParagraph"/>
        <w:numPr>
          <w:ilvl w:val="0"/>
          <w:numId w:val="6"/>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C180412"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asily distracted. </w:t>
      </w:r>
    </w:p>
    <w:p w14:paraId="3060E1CF"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asily distracted. </w:t>
      </w:r>
    </w:p>
    <w:p w14:paraId="0FC38FAE"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easily stay focused. </w:t>
      </w:r>
    </w:p>
    <w:p w14:paraId="5C6BB2A4" w14:textId="77777777" w:rsidR="00966D5F" w:rsidRPr="00D2220B" w:rsidRDefault="00966D5F" w:rsidP="00966D5F">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easily stay focused. </w:t>
      </w:r>
    </w:p>
    <w:p w14:paraId="2AB132C5" w14:textId="77777777" w:rsidR="00966D5F" w:rsidRPr="00D2220B" w:rsidRDefault="00966D5F" w:rsidP="00A41D15">
      <w:pPr>
        <w:rPr>
          <w:rFonts w:ascii="Times New Roman" w:hAnsi="Times New Roman" w:cs="Times New Roman"/>
          <w:sz w:val="22"/>
          <w:szCs w:val="22"/>
        </w:rPr>
      </w:pPr>
    </w:p>
    <w:p w14:paraId="6AF56656" w14:textId="77777777" w:rsidR="00966D5F" w:rsidRPr="00D2220B" w:rsidRDefault="00966D5F">
      <w:pPr>
        <w:rPr>
          <w:rFonts w:ascii="Times New Roman" w:hAnsi="Times New Roman" w:cs="Times New Roman"/>
          <w:sz w:val="22"/>
          <w:szCs w:val="22"/>
        </w:rPr>
      </w:pPr>
      <w:r w:rsidRPr="00D2220B">
        <w:rPr>
          <w:rFonts w:ascii="Times New Roman" w:hAnsi="Times New Roman" w:cs="Times New Roman"/>
          <w:sz w:val="22"/>
          <w:szCs w:val="22"/>
        </w:rPr>
        <w:br w:type="page"/>
      </w:r>
    </w:p>
    <w:p w14:paraId="6363E8FA" w14:textId="77777777" w:rsidR="00966D5F" w:rsidRPr="00D2220B" w:rsidRDefault="00966D5F" w:rsidP="00966D5F">
      <w:pPr>
        <w:rPr>
          <w:rFonts w:ascii="Times New Roman" w:hAnsi="Times New Roman" w:cs="Times New Roman"/>
          <w:b/>
          <w:sz w:val="22"/>
          <w:szCs w:val="22"/>
        </w:rPr>
      </w:pPr>
      <w:r w:rsidRPr="00D2220B">
        <w:rPr>
          <w:rFonts w:ascii="Times New Roman" w:hAnsi="Times New Roman" w:cs="Times New Roman"/>
          <w:b/>
          <w:sz w:val="22"/>
          <w:szCs w:val="22"/>
        </w:rPr>
        <w:lastRenderedPageBreak/>
        <w:t>Conscientiousness Scale (High-to-Low Version)</w:t>
      </w:r>
    </w:p>
    <w:p w14:paraId="0AEDA2DA" w14:textId="77777777" w:rsidR="00966D5F" w:rsidRPr="00D2220B" w:rsidRDefault="00966D5F" w:rsidP="00966D5F">
      <w:pPr>
        <w:rPr>
          <w:rFonts w:ascii="Times New Roman" w:hAnsi="Times New Roman" w:cs="Times New Roman"/>
          <w:sz w:val="22"/>
          <w:szCs w:val="22"/>
        </w:rPr>
      </w:pPr>
    </w:p>
    <w:p w14:paraId="598D4B7A" w14:textId="77777777" w:rsidR="00966D5F" w:rsidRPr="00D2220B" w:rsidRDefault="00966D5F" w:rsidP="00966D5F">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1C956FB3" w14:textId="77777777" w:rsidR="00966D5F" w:rsidRPr="00D2220B" w:rsidRDefault="00966D5F" w:rsidP="00A41D15">
      <w:pPr>
        <w:rPr>
          <w:rFonts w:ascii="Times New Roman" w:hAnsi="Times New Roman" w:cs="Times New Roman"/>
          <w:sz w:val="22"/>
          <w:szCs w:val="22"/>
        </w:rPr>
      </w:pPr>
    </w:p>
    <w:p w14:paraId="15F8DA51" w14:textId="6916B9F3"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6DC12A5" w14:textId="5CDBE7B1"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does a very thorough job.</w:t>
      </w:r>
    </w:p>
    <w:p w14:paraId="43C406C7" w14:textId="6DD8DE78"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thorough job. </w:t>
      </w:r>
    </w:p>
    <w:p w14:paraId="5244DB08" w14:textId="09E0F79F"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sloppy job. </w:t>
      </w:r>
    </w:p>
    <w:p w14:paraId="36939A79" w14:textId="04D20ACB"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very sloppy job. </w:t>
      </w:r>
    </w:p>
    <w:p w14:paraId="5799E242" w14:textId="77777777" w:rsidR="00F522D9" w:rsidRPr="00D2220B" w:rsidRDefault="00F522D9" w:rsidP="00F522D9">
      <w:pPr>
        <w:ind w:left="360"/>
        <w:rPr>
          <w:rFonts w:ascii="Times New Roman" w:hAnsi="Times New Roman" w:cs="Times New Roman"/>
          <w:sz w:val="22"/>
          <w:szCs w:val="22"/>
        </w:rPr>
      </w:pPr>
    </w:p>
    <w:p w14:paraId="4589D0B3" w14:textId="6F6B224F"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3182AE2" w14:textId="543044D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ful. </w:t>
      </w:r>
    </w:p>
    <w:p w14:paraId="6132015B" w14:textId="1274A74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somewhat careful. </w:t>
      </w:r>
    </w:p>
    <w:p w14:paraId="566AF76B" w14:textId="2B225B3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can be somewhat careless.</w:t>
      </w:r>
    </w:p>
    <w:p w14:paraId="60A2AB45" w14:textId="55B98F7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less. </w:t>
      </w:r>
    </w:p>
    <w:p w14:paraId="5B916961" w14:textId="77777777" w:rsidR="00F522D9" w:rsidRPr="00D2220B" w:rsidRDefault="00F522D9" w:rsidP="00F522D9">
      <w:pPr>
        <w:ind w:left="360"/>
        <w:rPr>
          <w:rFonts w:ascii="Times New Roman" w:hAnsi="Times New Roman" w:cs="Times New Roman"/>
          <w:sz w:val="22"/>
          <w:szCs w:val="22"/>
        </w:rPr>
      </w:pPr>
    </w:p>
    <w:p w14:paraId="74849CFB" w14:textId="5B676FD0"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E8734DC" w14:textId="15367A9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reliable worker. </w:t>
      </w:r>
    </w:p>
    <w:p w14:paraId="44039026" w14:textId="2C10DAD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reliable worker. </w:t>
      </w:r>
    </w:p>
    <w:p w14:paraId="57BDCC6F" w14:textId="3EEC3301"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unreliable worker. </w:t>
      </w:r>
    </w:p>
    <w:p w14:paraId="275894DE" w14:textId="339ADF8C"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unreliable worker. </w:t>
      </w:r>
    </w:p>
    <w:p w14:paraId="0C53DAA0" w14:textId="77777777" w:rsidR="00F522D9" w:rsidRPr="00D2220B" w:rsidRDefault="00F522D9" w:rsidP="00F522D9">
      <w:pPr>
        <w:ind w:left="360"/>
        <w:rPr>
          <w:rFonts w:ascii="Times New Roman" w:hAnsi="Times New Roman" w:cs="Times New Roman"/>
          <w:sz w:val="22"/>
          <w:szCs w:val="22"/>
        </w:rPr>
      </w:pPr>
    </w:p>
    <w:p w14:paraId="07F6D4AA" w14:textId="5742F8B5"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3493B80" w14:textId="3448EC30"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organized. </w:t>
      </w:r>
    </w:p>
    <w:p w14:paraId="4B7C6AC0" w14:textId="62288458"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organized. </w:t>
      </w:r>
    </w:p>
    <w:p w14:paraId="7F182C00" w14:textId="497131E7"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sorganized. </w:t>
      </w:r>
    </w:p>
    <w:p w14:paraId="5D5CFD8D" w14:textId="696A0AAC"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sorganized. </w:t>
      </w:r>
    </w:p>
    <w:p w14:paraId="5377E64F" w14:textId="77777777" w:rsidR="00F522D9" w:rsidRPr="00D2220B" w:rsidRDefault="00F522D9" w:rsidP="00F522D9">
      <w:pPr>
        <w:rPr>
          <w:rFonts w:ascii="Times New Roman" w:hAnsi="Times New Roman" w:cs="Times New Roman"/>
          <w:sz w:val="22"/>
          <w:szCs w:val="22"/>
        </w:rPr>
      </w:pPr>
    </w:p>
    <w:p w14:paraId="39CB479B" w14:textId="58DC3C6E"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686D628" w14:textId="3AFD73DD"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ligent. </w:t>
      </w:r>
    </w:p>
    <w:p w14:paraId="3DD295FF" w14:textId="084D2DE1"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ligent. </w:t>
      </w:r>
    </w:p>
    <w:p w14:paraId="52D12CD4" w14:textId="12CFE21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lazy. </w:t>
      </w:r>
    </w:p>
    <w:p w14:paraId="3DB1AF03" w14:textId="2754A1E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lazy. </w:t>
      </w:r>
    </w:p>
    <w:p w14:paraId="6493D271" w14:textId="77777777" w:rsidR="00F522D9" w:rsidRPr="00D2220B" w:rsidRDefault="00F522D9" w:rsidP="00F522D9">
      <w:pPr>
        <w:ind w:left="360"/>
        <w:rPr>
          <w:rFonts w:ascii="Times New Roman" w:hAnsi="Times New Roman" w:cs="Times New Roman"/>
          <w:sz w:val="22"/>
          <w:szCs w:val="22"/>
        </w:rPr>
      </w:pPr>
    </w:p>
    <w:p w14:paraId="15FD166A" w14:textId="1B505D9F"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951A06C" w14:textId="75F6572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perseveres until the task is finished. </w:t>
      </w:r>
    </w:p>
    <w:p w14:paraId="3B8426C0" w14:textId="6FA95FF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perseveres until the task is finished.</w:t>
      </w:r>
    </w:p>
    <w:p w14:paraId="57CF7395" w14:textId="07C2E1B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ives up before the task is finished. </w:t>
      </w:r>
    </w:p>
    <w:p w14:paraId="4C92012E" w14:textId="6A4161C0"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gives up before the task is finished. </w:t>
      </w:r>
    </w:p>
    <w:p w14:paraId="18442AB0" w14:textId="77777777" w:rsidR="00F522D9" w:rsidRPr="00D2220B" w:rsidRDefault="00F522D9" w:rsidP="00F522D9">
      <w:pPr>
        <w:ind w:left="360"/>
        <w:rPr>
          <w:rFonts w:ascii="Times New Roman" w:hAnsi="Times New Roman" w:cs="Times New Roman"/>
          <w:sz w:val="22"/>
          <w:szCs w:val="22"/>
        </w:rPr>
      </w:pPr>
    </w:p>
    <w:p w14:paraId="0A2667C6" w14:textId="7119A788"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7E67D57E" w14:textId="3BFE8E4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efficiently. </w:t>
      </w:r>
    </w:p>
    <w:p w14:paraId="7076364F" w14:textId="7BB85E2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efficiently. </w:t>
      </w:r>
    </w:p>
    <w:p w14:paraId="020E7881" w14:textId="44EB8CE6"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inefficiently. </w:t>
      </w:r>
    </w:p>
    <w:p w14:paraId="00318D76" w14:textId="7AE9B2F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inefficiently. </w:t>
      </w:r>
    </w:p>
    <w:p w14:paraId="080C9BE0" w14:textId="77777777" w:rsidR="00F522D9" w:rsidRPr="00D2220B" w:rsidRDefault="00F522D9" w:rsidP="00F522D9">
      <w:pPr>
        <w:ind w:left="360"/>
        <w:rPr>
          <w:rFonts w:ascii="Times New Roman" w:hAnsi="Times New Roman" w:cs="Times New Roman"/>
          <w:sz w:val="22"/>
          <w:szCs w:val="22"/>
        </w:rPr>
      </w:pPr>
    </w:p>
    <w:p w14:paraId="66C486BB" w14:textId="28DF105F"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C71A3E3" w14:textId="5260F003"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and always follows through on them. </w:t>
      </w:r>
    </w:p>
    <w:p w14:paraId="4EA90C76" w14:textId="381DC22F"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makes plans and usually follows through on them. </w:t>
      </w:r>
    </w:p>
    <w:p w14:paraId="464FF245" w14:textId="2B1E059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but does not usually follow through on them. </w:t>
      </w:r>
    </w:p>
    <w:p w14:paraId="040E0E06" w14:textId="65C66B0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but rarely follows through on them. </w:t>
      </w:r>
    </w:p>
    <w:p w14:paraId="2A3C9E33" w14:textId="77777777" w:rsidR="00F522D9" w:rsidRPr="00D2220B" w:rsidRDefault="00F522D9" w:rsidP="00F522D9">
      <w:pPr>
        <w:ind w:left="360"/>
        <w:rPr>
          <w:rFonts w:ascii="Times New Roman" w:hAnsi="Times New Roman" w:cs="Times New Roman"/>
          <w:sz w:val="22"/>
          <w:szCs w:val="22"/>
        </w:rPr>
      </w:pPr>
    </w:p>
    <w:p w14:paraId="728DCFD5" w14:textId="34B2B682" w:rsidR="00F522D9" w:rsidRPr="00D2220B" w:rsidRDefault="00F522D9" w:rsidP="00F522D9">
      <w:pPr>
        <w:pStyle w:val="ListParagraph"/>
        <w:numPr>
          <w:ilvl w:val="0"/>
          <w:numId w:val="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56B1F41" w14:textId="480CF16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easily stay focused. </w:t>
      </w:r>
    </w:p>
    <w:p w14:paraId="399AEAA3" w14:textId="071562C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easily stay focused. </w:t>
      </w:r>
    </w:p>
    <w:p w14:paraId="072849E2" w14:textId="2643C858"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asily distracted. </w:t>
      </w:r>
    </w:p>
    <w:p w14:paraId="2FA70E56" w14:textId="1169AEF7"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asily distracted. </w:t>
      </w:r>
    </w:p>
    <w:p w14:paraId="36DDCBAA" w14:textId="77777777" w:rsidR="00F522D9" w:rsidRPr="00D2220B" w:rsidRDefault="00F522D9" w:rsidP="00F522D9">
      <w:pPr>
        <w:rPr>
          <w:rFonts w:ascii="Times New Roman" w:hAnsi="Times New Roman" w:cs="Times New Roman"/>
          <w:sz w:val="22"/>
          <w:szCs w:val="22"/>
        </w:rPr>
      </w:pPr>
    </w:p>
    <w:p w14:paraId="2BEADA7B" w14:textId="1E69E8CA" w:rsidR="00F522D9" w:rsidRPr="00D2220B" w:rsidRDefault="00F522D9">
      <w:pPr>
        <w:rPr>
          <w:rFonts w:ascii="Times New Roman" w:hAnsi="Times New Roman" w:cs="Times New Roman"/>
          <w:sz w:val="22"/>
          <w:szCs w:val="22"/>
        </w:rPr>
      </w:pPr>
      <w:r w:rsidRPr="00D2220B">
        <w:rPr>
          <w:rFonts w:ascii="Times New Roman" w:hAnsi="Times New Roman" w:cs="Times New Roman"/>
          <w:sz w:val="22"/>
          <w:szCs w:val="22"/>
        </w:rPr>
        <w:br w:type="page"/>
      </w:r>
    </w:p>
    <w:p w14:paraId="4F140F97" w14:textId="5CE7865A" w:rsidR="00F522D9" w:rsidRPr="00D2220B" w:rsidRDefault="00F522D9" w:rsidP="00F522D9">
      <w:pPr>
        <w:rPr>
          <w:rFonts w:ascii="Times New Roman" w:hAnsi="Times New Roman" w:cs="Times New Roman"/>
          <w:b/>
          <w:sz w:val="22"/>
          <w:szCs w:val="22"/>
        </w:rPr>
      </w:pPr>
      <w:r w:rsidRPr="00D2220B">
        <w:rPr>
          <w:rFonts w:ascii="Times New Roman" w:hAnsi="Times New Roman" w:cs="Times New Roman"/>
          <w:b/>
          <w:sz w:val="22"/>
          <w:szCs w:val="22"/>
        </w:rPr>
        <w:lastRenderedPageBreak/>
        <w:t>Conscientiousness Scale (Half-Half Version)</w:t>
      </w:r>
    </w:p>
    <w:p w14:paraId="4FA6F94F" w14:textId="77777777" w:rsidR="00F522D9" w:rsidRPr="00D2220B" w:rsidRDefault="00F522D9" w:rsidP="00F522D9">
      <w:pPr>
        <w:rPr>
          <w:rFonts w:ascii="Times New Roman" w:hAnsi="Times New Roman" w:cs="Times New Roman"/>
          <w:sz w:val="22"/>
          <w:szCs w:val="22"/>
        </w:rPr>
      </w:pPr>
    </w:p>
    <w:p w14:paraId="53B7234A" w14:textId="77777777" w:rsidR="00F522D9" w:rsidRPr="00D2220B" w:rsidRDefault="00F522D9" w:rsidP="00F522D9">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6014438E" w14:textId="77777777" w:rsidR="00966D5F" w:rsidRPr="00D2220B" w:rsidRDefault="00966D5F" w:rsidP="00A41D15">
      <w:pPr>
        <w:rPr>
          <w:rFonts w:ascii="Times New Roman" w:hAnsi="Times New Roman" w:cs="Times New Roman"/>
          <w:sz w:val="22"/>
          <w:szCs w:val="22"/>
        </w:rPr>
      </w:pPr>
    </w:p>
    <w:p w14:paraId="56A1D40B" w14:textId="186CA302"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9508629" w14:textId="6A42A52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very sloppy job. </w:t>
      </w:r>
    </w:p>
    <w:p w14:paraId="41379668" w14:textId="08F1C8DD"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sloppy job. </w:t>
      </w:r>
    </w:p>
    <w:p w14:paraId="0C91E083" w14:textId="0946FD81"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somewhat thorough job. </w:t>
      </w:r>
    </w:p>
    <w:p w14:paraId="535EB511" w14:textId="29EE59BD"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a very thorough job. </w:t>
      </w:r>
    </w:p>
    <w:p w14:paraId="73551ED8" w14:textId="77777777" w:rsidR="00F522D9" w:rsidRPr="00D2220B" w:rsidRDefault="00F522D9" w:rsidP="00F522D9">
      <w:pPr>
        <w:ind w:left="360"/>
        <w:rPr>
          <w:rFonts w:ascii="Times New Roman" w:hAnsi="Times New Roman" w:cs="Times New Roman"/>
          <w:sz w:val="22"/>
          <w:szCs w:val="22"/>
        </w:rPr>
      </w:pPr>
    </w:p>
    <w:p w14:paraId="238D4439" w14:textId="418FC66E"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D7F0D01" w14:textId="5D879EED"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ful. </w:t>
      </w:r>
    </w:p>
    <w:p w14:paraId="0E22D873" w14:textId="1AD6FE2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somewhat careful. </w:t>
      </w:r>
    </w:p>
    <w:p w14:paraId="69D67BA2" w14:textId="2B7CA1ED"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somewhat careless. </w:t>
      </w:r>
    </w:p>
    <w:p w14:paraId="6451D71B" w14:textId="6D0EFFF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be very careless. </w:t>
      </w:r>
    </w:p>
    <w:p w14:paraId="32B61E2C" w14:textId="77777777" w:rsidR="00F522D9" w:rsidRPr="00D2220B" w:rsidRDefault="00F522D9" w:rsidP="00F522D9">
      <w:pPr>
        <w:rPr>
          <w:rFonts w:ascii="Times New Roman" w:hAnsi="Times New Roman" w:cs="Times New Roman"/>
          <w:sz w:val="22"/>
          <w:szCs w:val="22"/>
        </w:rPr>
      </w:pPr>
    </w:p>
    <w:p w14:paraId="0FB03F07" w14:textId="037D3F0B"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76E9621" w14:textId="674B183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unreliable worker. </w:t>
      </w:r>
    </w:p>
    <w:p w14:paraId="68825EBB" w14:textId="302596B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unreliable worker. </w:t>
      </w:r>
    </w:p>
    <w:p w14:paraId="6C7917C1" w14:textId="5FE942A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somewhat reliable worker. </w:t>
      </w:r>
    </w:p>
    <w:p w14:paraId="7C912F8F" w14:textId="4E19551A"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 very reliable worker. </w:t>
      </w:r>
    </w:p>
    <w:p w14:paraId="68DA893E" w14:textId="77777777" w:rsidR="00F522D9" w:rsidRPr="00D2220B" w:rsidRDefault="00F522D9" w:rsidP="00F522D9">
      <w:pPr>
        <w:ind w:left="360"/>
        <w:rPr>
          <w:rFonts w:ascii="Times New Roman" w:hAnsi="Times New Roman" w:cs="Times New Roman"/>
          <w:sz w:val="22"/>
          <w:szCs w:val="22"/>
        </w:rPr>
      </w:pPr>
    </w:p>
    <w:p w14:paraId="22CFF8F3" w14:textId="420AA3ED"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F8E4B8F" w14:textId="40BAD680"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organized. </w:t>
      </w:r>
    </w:p>
    <w:p w14:paraId="30F57927" w14:textId="286EABA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organized. </w:t>
      </w:r>
    </w:p>
    <w:p w14:paraId="54359C97" w14:textId="24F5B9C3"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sorganized. </w:t>
      </w:r>
    </w:p>
    <w:p w14:paraId="27C53B60" w14:textId="0053EB5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sorganized. </w:t>
      </w:r>
    </w:p>
    <w:p w14:paraId="5483A8A4" w14:textId="77777777" w:rsidR="00F522D9" w:rsidRPr="00D2220B" w:rsidRDefault="00F522D9" w:rsidP="00F522D9">
      <w:pPr>
        <w:ind w:left="360"/>
        <w:rPr>
          <w:rFonts w:ascii="Times New Roman" w:hAnsi="Times New Roman" w:cs="Times New Roman"/>
          <w:sz w:val="22"/>
          <w:szCs w:val="22"/>
        </w:rPr>
      </w:pPr>
    </w:p>
    <w:p w14:paraId="59E98274" w14:textId="1DEA5CE8"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E3E850A" w14:textId="3E7E56C0"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diligent. </w:t>
      </w:r>
    </w:p>
    <w:p w14:paraId="6F82B5DC" w14:textId="2788DBA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diligent. </w:t>
      </w:r>
    </w:p>
    <w:p w14:paraId="0487A20D" w14:textId="1692375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lazy. </w:t>
      </w:r>
    </w:p>
    <w:p w14:paraId="62607A34" w14:textId="0989BAE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lazy. </w:t>
      </w:r>
    </w:p>
    <w:p w14:paraId="2A3D008C" w14:textId="77777777" w:rsidR="00F522D9" w:rsidRPr="00D2220B" w:rsidRDefault="00F522D9" w:rsidP="00F522D9">
      <w:pPr>
        <w:rPr>
          <w:rFonts w:ascii="Times New Roman" w:hAnsi="Times New Roman" w:cs="Times New Roman"/>
          <w:sz w:val="22"/>
          <w:szCs w:val="22"/>
        </w:rPr>
      </w:pPr>
    </w:p>
    <w:p w14:paraId="014AC4AB" w14:textId="4F020541"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C678460" w14:textId="680E5DDC"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gives up before the task is finished. </w:t>
      </w:r>
    </w:p>
    <w:p w14:paraId="1A4E2FD2" w14:textId="7E2F9222"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ives up before the task is finished.</w:t>
      </w:r>
    </w:p>
    <w:p w14:paraId="448D3B35" w14:textId="4185069B"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perseveres until the task is finished. </w:t>
      </w:r>
    </w:p>
    <w:p w14:paraId="79252D04" w14:textId="7164C73B"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perseveres until the task is finished. </w:t>
      </w:r>
    </w:p>
    <w:p w14:paraId="223CE2FF" w14:textId="77777777" w:rsidR="00F522D9" w:rsidRPr="00D2220B" w:rsidRDefault="00F522D9" w:rsidP="00F522D9">
      <w:pPr>
        <w:ind w:left="360"/>
        <w:rPr>
          <w:rFonts w:ascii="Times New Roman" w:hAnsi="Times New Roman" w:cs="Times New Roman"/>
          <w:sz w:val="22"/>
          <w:szCs w:val="22"/>
        </w:rPr>
      </w:pPr>
    </w:p>
    <w:p w14:paraId="14DD23E3" w14:textId="1B4E363E"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2B66760" w14:textId="142CC57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inefficiently. </w:t>
      </w:r>
    </w:p>
    <w:p w14:paraId="2AA89249" w14:textId="4C7CE4EC"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inefficiently. </w:t>
      </w:r>
    </w:p>
    <w:p w14:paraId="2000CE25" w14:textId="0378A977"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somewhat efficiently. </w:t>
      </w:r>
    </w:p>
    <w:p w14:paraId="59F120D4" w14:textId="62169441"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 things very efficiently. </w:t>
      </w:r>
    </w:p>
    <w:p w14:paraId="1285587C" w14:textId="77777777" w:rsidR="00F522D9" w:rsidRPr="00D2220B" w:rsidRDefault="00F522D9" w:rsidP="00F522D9">
      <w:pPr>
        <w:ind w:left="360"/>
        <w:rPr>
          <w:rFonts w:ascii="Times New Roman" w:hAnsi="Times New Roman" w:cs="Times New Roman"/>
          <w:sz w:val="22"/>
          <w:szCs w:val="22"/>
        </w:rPr>
      </w:pPr>
    </w:p>
    <w:p w14:paraId="20A03D01" w14:textId="5F635EDA"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E510C6E" w14:textId="689B78B9"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but rarely follows through on them. </w:t>
      </w:r>
    </w:p>
    <w:p w14:paraId="4656B339" w14:textId="73C814AE"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makes plans but does not usually follow through on them. </w:t>
      </w:r>
    </w:p>
    <w:p w14:paraId="072674B1" w14:textId="4CF4322C"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and usually follows through on them. </w:t>
      </w:r>
    </w:p>
    <w:p w14:paraId="69575BC0" w14:textId="57A793D0"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makes plans and always follows through on them. </w:t>
      </w:r>
    </w:p>
    <w:p w14:paraId="5767D075" w14:textId="77777777" w:rsidR="00F522D9" w:rsidRPr="00D2220B" w:rsidRDefault="00F522D9" w:rsidP="00F522D9">
      <w:pPr>
        <w:ind w:left="360"/>
        <w:rPr>
          <w:rFonts w:ascii="Times New Roman" w:hAnsi="Times New Roman" w:cs="Times New Roman"/>
          <w:sz w:val="22"/>
          <w:szCs w:val="22"/>
        </w:rPr>
      </w:pPr>
    </w:p>
    <w:p w14:paraId="44B4EE12" w14:textId="3A69F16F" w:rsidR="00F522D9" w:rsidRPr="00D2220B" w:rsidRDefault="00F522D9" w:rsidP="00F522D9">
      <w:pPr>
        <w:pStyle w:val="ListParagraph"/>
        <w:numPr>
          <w:ilvl w:val="0"/>
          <w:numId w:val="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C1E1303" w14:textId="3C6700C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easily stay focused. </w:t>
      </w:r>
    </w:p>
    <w:p w14:paraId="58CC3833" w14:textId="38636E05"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easily stay focused. </w:t>
      </w:r>
    </w:p>
    <w:p w14:paraId="2D94DBC3" w14:textId="315F30DF"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asily distracted. </w:t>
      </w:r>
    </w:p>
    <w:p w14:paraId="42BF9C82" w14:textId="328BC904" w:rsidR="00F522D9" w:rsidRPr="00D2220B" w:rsidRDefault="00F522D9" w:rsidP="00F522D9">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asily distracted. </w:t>
      </w:r>
    </w:p>
    <w:p w14:paraId="33D1B4AF" w14:textId="37AB6EED" w:rsidR="00F522D9" w:rsidRPr="00D2220B" w:rsidRDefault="00F522D9">
      <w:pPr>
        <w:rPr>
          <w:rFonts w:ascii="Times New Roman" w:hAnsi="Times New Roman" w:cs="Times New Roman"/>
          <w:sz w:val="22"/>
          <w:szCs w:val="22"/>
        </w:rPr>
      </w:pPr>
      <w:r w:rsidRPr="00D2220B">
        <w:rPr>
          <w:rFonts w:ascii="Times New Roman" w:hAnsi="Times New Roman" w:cs="Times New Roman"/>
          <w:sz w:val="22"/>
          <w:szCs w:val="22"/>
        </w:rPr>
        <w:br w:type="page"/>
      </w:r>
    </w:p>
    <w:p w14:paraId="391A0343" w14:textId="651A526D" w:rsidR="00F522D9" w:rsidRPr="00D2220B" w:rsidRDefault="00F522D9" w:rsidP="00F522D9">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Extraversion Scale (Original Version)</w:t>
      </w:r>
    </w:p>
    <w:p w14:paraId="35FBEFA4" w14:textId="77777777" w:rsidR="00F522D9" w:rsidRPr="00D2220B" w:rsidRDefault="00F522D9" w:rsidP="00F522D9">
      <w:pPr>
        <w:keepNext/>
        <w:rPr>
          <w:rFonts w:ascii="Times New Roman" w:hAnsi="Times New Roman" w:cs="Times New Roman"/>
          <w:sz w:val="22"/>
          <w:szCs w:val="22"/>
        </w:rPr>
      </w:pPr>
    </w:p>
    <w:p w14:paraId="1331DEA5" w14:textId="3DD90713" w:rsidR="00F522D9" w:rsidRPr="00D2220B" w:rsidRDefault="00F522D9" w:rsidP="00F522D9">
      <w:pPr>
        <w:keepNext/>
        <w:rPr>
          <w:rFonts w:ascii="Times New Roman" w:hAnsi="Times New Roman" w:cs="Times New Roman"/>
          <w:sz w:val="22"/>
          <w:szCs w:val="22"/>
        </w:rPr>
      </w:pPr>
      <w:r w:rsidRPr="00D2220B">
        <w:rPr>
          <w:rFonts w:ascii="Times New Roman" w:hAnsi="Times New Roman" w:cs="Times New Roman"/>
          <w:sz w:val="22"/>
          <w:szCs w:val="22"/>
        </w:rPr>
        <w:t>Here are a number of characteristics that may or may not apply to you. Please rate the extent to which you agree or disagree with that statement. </w:t>
      </w:r>
    </w:p>
    <w:p w14:paraId="49F137D2" w14:textId="77777777" w:rsidR="00F522D9" w:rsidRPr="00D2220B" w:rsidRDefault="00F522D9" w:rsidP="00F522D9">
      <w:pPr>
        <w:keepNext/>
        <w:rPr>
          <w:rFonts w:ascii="Times New Roman" w:hAnsi="Times New Roman" w:cs="Times New Roman"/>
          <w:sz w:val="22"/>
          <w:szCs w:val="22"/>
        </w:rPr>
      </w:pPr>
    </w:p>
    <w:tbl>
      <w:tblPr>
        <w:tblStyle w:val="QQuestionTable"/>
        <w:tblW w:w="9576" w:type="auto"/>
        <w:tblLook w:val="04A0" w:firstRow="1" w:lastRow="0" w:firstColumn="1" w:lastColumn="0" w:noHBand="0" w:noVBand="1"/>
      </w:tblPr>
      <w:tblGrid>
        <w:gridCol w:w="1884"/>
        <w:gridCol w:w="1871"/>
        <w:gridCol w:w="1870"/>
        <w:gridCol w:w="1858"/>
        <w:gridCol w:w="1867"/>
      </w:tblGrid>
      <w:tr w:rsidR="00F522D9" w:rsidRPr="00D2220B" w14:paraId="0AB6C385" w14:textId="77777777" w:rsidTr="00F522D9">
        <w:trPr>
          <w:cnfStyle w:val="100000000000" w:firstRow="1" w:lastRow="0" w:firstColumn="0" w:lastColumn="0" w:oddVBand="0" w:evenVBand="0" w:oddHBand="0" w:evenHBand="0" w:firstRowFirstColumn="0" w:firstRowLastColumn="0" w:lastRowFirstColumn="0" w:lastRowLastColumn="0"/>
        </w:trPr>
        <w:tc>
          <w:tcPr>
            <w:tcW w:w="1915" w:type="dxa"/>
          </w:tcPr>
          <w:p w14:paraId="7B372147" w14:textId="77777777" w:rsidR="00F522D9" w:rsidRPr="00D2220B" w:rsidRDefault="00F522D9" w:rsidP="00F522D9">
            <w:pPr>
              <w:pStyle w:val="WhiteText"/>
              <w:keepNext/>
              <w:rPr>
                <w:rFonts w:ascii="Times New Roman" w:hAnsi="Times New Roman" w:cs="Times New Roman"/>
              </w:rPr>
            </w:pPr>
          </w:p>
        </w:tc>
        <w:tc>
          <w:tcPr>
            <w:tcW w:w="1915" w:type="dxa"/>
          </w:tcPr>
          <w:p w14:paraId="0D04A0A0" w14:textId="469CCCCE" w:rsidR="00F522D9" w:rsidRPr="00D2220B" w:rsidRDefault="00F522D9" w:rsidP="00F522D9">
            <w:pPr>
              <w:pStyle w:val="WhiteText"/>
              <w:keepNext/>
              <w:rPr>
                <w:rFonts w:ascii="Times New Roman" w:hAnsi="Times New Roman" w:cs="Times New Roman"/>
              </w:rPr>
            </w:pPr>
            <w:r w:rsidRPr="00D2220B">
              <w:rPr>
                <w:rFonts w:ascii="Times New Roman" w:hAnsi="Times New Roman" w:cs="Times New Roman"/>
              </w:rPr>
              <w:t xml:space="preserve">Disagree strongly </w:t>
            </w:r>
          </w:p>
        </w:tc>
        <w:tc>
          <w:tcPr>
            <w:tcW w:w="1915" w:type="dxa"/>
          </w:tcPr>
          <w:p w14:paraId="0592C91C" w14:textId="0869E1A4" w:rsidR="00F522D9" w:rsidRPr="00D2220B" w:rsidRDefault="00F522D9" w:rsidP="00F522D9">
            <w:pPr>
              <w:pStyle w:val="WhiteText"/>
              <w:keepNext/>
              <w:rPr>
                <w:rFonts w:ascii="Times New Roman" w:hAnsi="Times New Roman" w:cs="Times New Roman"/>
              </w:rPr>
            </w:pPr>
            <w:r w:rsidRPr="00D2220B">
              <w:rPr>
                <w:rFonts w:ascii="Times New Roman" w:hAnsi="Times New Roman" w:cs="Times New Roman"/>
              </w:rPr>
              <w:t xml:space="preserve">Disagree a little </w:t>
            </w:r>
          </w:p>
        </w:tc>
        <w:tc>
          <w:tcPr>
            <w:tcW w:w="1915" w:type="dxa"/>
          </w:tcPr>
          <w:p w14:paraId="6B39E660" w14:textId="61020C25" w:rsidR="00F522D9" w:rsidRPr="00D2220B" w:rsidRDefault="00F522D9" w:rsidP="00F522D9">
            <w:pPr>
              <w:pStyle w:val="WhiteText"/>
              <w:keepNext/>
              <w:rPr>
                <w:rFonts w:ascii="Times New Roman" w:hAnsi="Times New Roman" w:cs="Times New Roman"/>
              </w:rPr>
            </w:pPr>
            <w:r w:rsidRPr="00D2220B">
              <w:rPr>
                <w:rFonts w:ascii="Times New Roman" w:hAnsi="Times New Roman" w:cs="Times New Roman"/>
              </w:rPr>
              <w:t xml:space="preserve">Agree a little </w:t>
            </w:r>
          </w:p>
        </w:tc>
        <w:tc>
          <w:tcPr>
            <w:tcW w:w="1915" w:type="dxa"/>
          </w:tcPr>
          <w:p w14:paraId="2747DB5A" w14:textId="2698D0CB" w:rsidR="00F522D9" w:rsidRPr="00D2220B" w:rsidRDefault="00F522D9" w:rsidP="00F522D9">
            <w:pPr>
              <w:pStyle w:val="WhiteText"/>
              <w:keepNext/>
              <w:rPr>
                <w:rFonts w:ascii="Times New Roman" w:hAnsi="Times New Roman" w:cs="Times New Roman"/>
              </w:rPr>
            </w:pPr>
            <w:r w:rsidRPr="00D2220B">
              <w:rPr>
                <w:rFonts w:ascii="Times New Roman" w:hAnsi="Times New Roman" w:cs="Times New Roman"/>
              </w:rPr>
              <w:t xml:space="preserve">Agree strongly </w:t>
            </w:r>
          </w:p>
        </w:tc>
      </w:tr>
      <w:tr w:rsidR="00F522D9" w:rsidRPr="00D2220B" w14:paraId="778EFC80" w14:textId="77777777" w:rsidTr="00F522D9">
        <w:tc>
          <w:tcPr>
            <w:tcW w:w="1915" w:type="dxa"/>
          </w:tcPr>
          <w:p w14:paraId="20778528" w14:textId="3DDA9FB1"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is talkative. </w:t>
            </w:r>
          </w:p>
        </w:tc>
        <w:tc>
          <w:tcPr>
            <w:tcW w:w="1915" w:type="dxa"/>
          </w:tcPr>
          <w:p w14:paraId="243C2015"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31A7833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0261E107"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00026951"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1BF6371C" w14:textId="77777777" w:rsidTr="00F522D9">
        <w:tc>
          <w:tcPr>
            <w:tcW w:w="1915" w:type="dxa"/>
          </w:tcPr>
          <w:p w14:paraId="4379B48D" w14:textId="072D204C"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is reserved. </w:t>
            </w:r>
          </w:p>
        </w:tc>
        <w:tc>
          <w:tcPr>
            <w:tcW w:w="1915" w:type="dxa"/>
          </w:tcPr>
          <w:p w14:paraId="2F10709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24BC5C3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692ACAD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29B4E65D"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6B08B3B4" w14:textId="77777777" w:rsidTr="00F522D9">
        <w:tc>
          <w:tcPr>
            <w:tcW w:w="1915" w:type="dxa"/>
          </w:tcPr>
          <w:p w14:paraId="4FACDEEC" w14:textId="693CB2AA"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is full of energy. </w:t>
            </w:r>
          </w:p>
        </w:tc>
        <w:tc>
          <w:tcPr>
            <w:tcW w:w="1915" w:type="dxa"/>
          </w:tcPr>
          <w:p w14:paraId="35F0F4F4"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77F1F9B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19061A2E"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1A2726D0"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5B509335" w14:textId="77777777" w:rsidTr="00F522D9">
        <w:tc>
          <w:tcPr>
            <w:tcW w:w="1915" w:type="dxa"/>
          </w:tcPr>
          <w:p w14:paraId="47E2FECB" w14:textId="589F004B"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generates a lot of enthusiasm. </w:t>
            </w:r>
          </w:p>
        </w:tc>
        <w:tc>
          <w:tcPr>
            <w:tcW w:w="1915" w:type="dxa"/>
          </w:tcPr>
          <w:p w14:paraId="6A559C11"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71512EB6"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5279E398"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291D1237"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437917A2" w14:textId="77777777" w:rsidTr="00F522D9">
        <w:tc>
          <w:tcPr>
            <w:tcW w:w="1915" w:type="dxa"/>
          </w:tcPr>
          <w:p w14:paraId="3D2C402E" w14:textId="66DB2399"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tends to be quiet. </w:t>
            </w:r>
          </w:p>
        </w:tc>
        <w:tc>
          <w:tcPr>
            <w:tcW w:w="1915" w:type="dxa"/>
          </w:tcPr>
          <w:p w14:paraId="65A6FC13"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52215D29"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64FFDC30"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46AF05AA"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72DB1077" w14:textId="77777777" w:rsidTr="00F522D9">
        <w:tc>
          <w:tcPr>
            <w:tcW w:w="1915" w:type="dxa"/>
          </w:tcPr>
          <w:p w14:paraId="178C89A1" w14:textId="7FF18310"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has an assertive personality. </w:t>
            </w:r>
          </w:p>
        </w:tc>
        <w:tc>
          <w:tcPr>
            <w:tcW w:w="1915" w:type="dxa"/>
          </w:tcPr>
          <w:p w14:paraId="0588AEEC"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67AB4782"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30E333C6"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1745FBD6"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12EA3351" w14:textId="77777777" w:rsidTr="00F522D9">
        <w:tc>
          <w:tcPr>
            <w:tcW w:w="1915" w:type="dxa"/>
          </w:tcPr>
          <w:p w14:paraId="59138942" w14:textId="6F3DFEE3"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is sometimes shy, inhibited. </w:t>
            </w:r>
          </w:p>
        </w:tc>
        <w:tc>
          <w:tcPr>
            <w:tcW w:w="1915" w:type="dxa"/>
          </w:tcPr>
          <w:p w14:paraId="5D8595B2"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68CCBD01"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117BCC6C"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555E04C7"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r w:rsidR="00F522D9" w:rsidRPr="00D2220B" w14:paraId="1D38D2FB" w14:textId="77777777" w:rsidTr="00F522D9">
        <w:tc>
          <w:tcPr>
            <w:tcW w:w="1915" w:type="dxa"/>
          </w:tcPr>
          <w:p w14:paraId="3DBF68EB" w14:textId="386830E5" w:rsidR="00F522D9" w:rsidRPr="00D2220B" w:rsidRDefault="00F522D9" w:rsidP="00F522D9">
            <w:pPr>
              <w:keepNext/>
              <w:rPr>
                <w:rFonts w:ascii="Times New Roman" w:hAnsi="Times New Roman" w:cs="Times New Roman"/>
              </w:rPr>
            </w:pPr>
            <w:r w:rsidRPr="00D2220B">
              <w:rPr>
                <w:rFonts w:ascii="Times New Roman" w:hAnsi="Times New Roman" w:cs="Times New Roman"/>
              </w:rPr>
              <w:t xml:space="preserve">I am someone who is outgoing, sociable. </w:t>
            </w:r>
          </w:p>
        </w:tc>
        <w:tc>
          <w:tcPr>
            <w:tcW w:w="1915" w:type="dxa"/>
          </w:tcPr>
          <w:p w14:paraId="7328C593"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7E30A02B"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2A7D96EC"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c>
          <w:tcPr>
            <w:tcW w:w="1915" w:type="dxa"/>
          </w:tcPr>
          <w:p w14:paraId="2F13949B" w14:textId="77777777" w:rsidR="00F522D9" w:rsidRPr="00D2220B" w:rsidRDefault="00F522D9" w:rsidP="00F522D9">
            <w:pPr>
              <w:pStyle w:val="ListParagraph"/>
              <w:keepNext/>
              <w:numPr>
                <w:ilvl w:val="0"/>
                <w:numId w:val="2"/>
              </w:numPr>
              <w:spacing w:line="240" w:lineRule="auto"/>
              <w:rPr>
                <w:rFonts w:ascii="Times New Roman" w:hAnsi="Times New Roman" w:cs="Times New Roman"/>
              </w:rPr>
            </w:pPr>
          </w:p>
        </w:tc>
      </w:tr>
    </w:tbl>
    <w:p w14:paraId="46CB5715" w14:textId="77777777" w:rsidR="00F522D9" w:rsidRPr="00D2220B" w:rsidRDefault="00F522D9" w:rsidP="00A41D15">
      <w:pPr>
        <w:rPr>
          <w:rFonts w:ascii="Times New Roman" w:hAnsi="Times New Roman" w:cs="Times New Roman"/>
          <w:sz w:val="22"/>
          <w:szCs w:val="22"/>
        </w:rPr>
      </w:pPr>
    </w:p>
    <w:p w14:paraId="1028805C" w14:textId="0D862804" w:rsidR="00F522D9" w:rsidRPr="00D2220B" w:rsidRDefault="00F522D9" w:rsidP="00A41D15">
      <w:pPr>
        <w:rPr>
          <w:rFonts w:ascii="Times New Roman" w:hAnsi="Times New Roman" w:cs="Times New Roman"/>
          <w:sz w:val="22"/>
          <w:szCs w:val="22"/>
        </w:rPr>
      </w:pPr>
      <w:r w:rsidRPr="00D2220B">
        <w:rPr>
          <w:rFonts w:ascii="Times New Roman" w:hAnsi="Times New Roman" w:cs="Times New Roman"/>
          <w:sz w:val="22"/>
          <w:szCs w:val="22"/>
        </w:rPr>
        <w:t xml:space="preserve">Note: Item 2, 5, </w:t>
      </w:r>
      <w:r w:rsidR="00DB7AD8" w:rsidRPr="00D2220B">
        <w:rPr>
          <w:rFonts w:ascii="Times New Roman" w:hAnsi="Times New Roman" w:cs="Times New Roman"/>
          <w:sz w:val="22"/>
          <w:szCs w:val="22"/>
        </w:rPr>
        <w:t xml:space="preserve">and </w:t>
      </w:r>
      <w:r w:rsidRPr="00D2220B">
        <w:rPr>
          <w:rFonts w:ascii="Times New Roman" w:hAnsi="Times New Roman" w:cs="Times New Roman"/>
          <w:sz w:val="22"/>
          <w:szCs w:val="22"/>
        </w:rPr>
        <w:t>7 are reverse worded items.</w:t>
      </w:r>
    </w:p>
    <w:p w14:paraId="31013191" w14:textId="77777777" w:rsidR="00F522D9" w:rsidRPr="00D2220B" w:rsidRDefault="00F522D9" w:rsidP="00A41D15">
      <w:pPr>
        <w:rPr>
          <w:rFonts w:ascii="Times New Roman" w:hAnsi="Times New Roman" w:cs="Times New Roman"/>
          <w:sz w:val="22"/>
          <w:szCs w:val="22"/>
        </w:rPr>
      </w:pPr>
    </w:p>
    <w:p w14:paraId="15D76018" w14:textId="028E3916" w:rsidR="00F522D9" w:rsidRPr="00D2220B" w:rsidRDefault="00F522D9">
      <w:pPr>
        <w:rPr>
          <w:rFonts w:ascii="Times New Roman" w:hAnsi="Times New Roman" w:cs="Times New Roman"/>
          <w:sz w:val="22"/>
          <w:szCs w:val="22"/>
        </w:rPr>
      </w:pPr>
      <w:r w:rsidRPr="00D2220B">
        <w:rPr>
          <w:rFonts w:ascii="Times New Roman" w:hAnsi="Times New Roman" w:cs="Times New Roman"/>
          <w:sz w:val="22"/>
          <w:szCs w:val="22"/>
        </w:rPr>
        <w:br w:type="page"/>
      </w:r>
    </w:p>
    <w:p w14:paraId="30F1AD49" w14:textId="641301AF" w:rsidR="00F522D9" w:rsidRPr="00D2220B" w:rsidRDefault="00F522D9" w:rsidP="00F522D9">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Extraversion Scale (Low-to-High Version)</w:t>
      </w:r>
    </w:p>
    <w:p w14:paraId="2530B598" w14:textId="77777777" w:rsidR="00F522D9" w:rsidRPr="00D2220B" w:rsidRDefault="00F522D9" w:rsidP="00A41D15">
      <w:pPr>
        <w:rPr>
          <w:rFonts w:ascii="Times New Roman" w:hAnsi="Times New Roman" w:cs="Times New Roman"/>
          <w:sz w:val="22"/>
          <w:szCs w:val="22"/>
        </w:rPr>
      </w:pPr>
    </w:p>
    <w:p w14:paraId="0D6C2FC0" w14:textId="77777777" w:rsidR="00F522D9" w:rsidRPr="00D2220B" w:rsidRDefault="00F522D9" w:rsidP="00F522D9">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0A709020" w14:textId="77777777" w:rsidR="00F522D9" w:rsidRPr="00D2220B" w:rsidRDefault="00F522D9" w:rsidP="00F522D9">
      <w:pPr>
        <w:rPr>
          <w:rFonts w:ascii="Times New Roman" w:hAnsi="Times New Roman" w:cs="Times New Roman"/>
          <w:sz w:val="22"/>
          <w:szCs w:val="22"/>
        </w:rPr>
      </w:pPr>
    </w:p>
    <w:p w14:paraId="1B55D805" w14:textId="053800CF"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74CFABA" w14:textId="29D54A41"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w:t>
      </w:r>
      <w:r w:rsidR="00653B05" w:rsidRPr="00D2220B">
        <w:rPr>
          <w:rFonts w:ascii="Times New Roman" w:hAnsi="Times New Roman" w:cs="Times New Roman"/>
          <w:sz w:val="22"/>
          <w:szCs w:val="22"/>
        </w:rPr>
        <w:t xml:space="preserve">ne who is very untalkative.  </w:t>
      </w:r>
    </w:p>
    <w:p w14:paraId="6F3B9346" w14:textId="51075DA2"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w:t>
      </w:r>
      <w:r w:rsidR="00653B05" w:rsidRPr="00D2220B">
        <w:rPr>
          <w:rFonts w:ascii="Times New Roman" w:hAnsi="Times New Roman" w:cs="Times New Roman"/>
          <w:sz w:val="22"/>
          <w:szCs w:val="22"/>
        </w:rPr>
        <w:t xml:space="preserve">ho is somewhat untalkative.  </w:t>
      </w:r>
    </w:p>
    <w:p w14:paraId="5B8DDF3C" w14:textId="6D78AA17"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t>
      </w:r>
      <w:r w:rsidR="00653B05" w:rsidRPr="00D2220B">
        <w:rPr>
          <w:rFonts w:ascii="Times New Roman" w:hAnsi="Times New Roman" w:cs="Times New Roman"/>
          <w:sz w:val="22"/>
          <w:szCs w:val="22"/>
        </w:rPr>
        <w:t xml:space="preserve">who is somewhat talkative.  </w:t>
      </w:r>
    </w:p>
    <w:p w14:paraId="6CB9F5E8" w14:textId="503106AB"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w:t>
      </w:r>
      <w:r w:rsidR="00653B05" w:rsidRPr="00D2220B">
        <w:rPr>
          <w:rFonts w:ascii="Times New Roman" w:hAnsi="Times New Roman" w:cs="Times New Roman"/>
          <w:sz w:val="22"/>
          <w:szCs w:val="22"/>
        </w:rPr>
        <w:t xml:space="preserve">eone who is very talkative.  </w:t>
      </w:r>
    </w:p>
    <w:p w14:paraId="351BC1D0" w14:textId="77777777" w:rsidR="00F522D9" w:rsidRPr="00D2220B" w:rsidRDefault="00F522D9" w:rsidP="00653B05">
      <w:pPr>
        <w:rPr>
          <w:rFonts w:ascii="Times New Roman" w:hAnsi="Times New Roman" w:cs="Times New Roman"/>
          <w:sz w:val="22"/>
          <w:szCs w:val="22"/>
        </w:rPr>
      </w:pPr>
    </w:p>
    <w:p w14:paraId="04E71E36" w14:textId="36D33948"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17EA255" w14:textId="59DE4201"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w:t>
      </w:r>
      <w:r w:rsidR="00653B05" w:rsidRPr="00D2220B">
        <w:rPr>
          <w:rFonts w:ascii="Times New Roman" w:hAnsi="Times New Roman" w:cs="Times New Roman"/>
          <w:sz w:val="22"/>
          <w:szCs w:val="22"/>
        </w:rPr>
        <w:t xml:space="preserve">meone who is very reserved.  </w:t>
      </w:r>
    </w:p>
    <w:p w14:paraId="622670DE" w14:textId="50DC50BA"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w:t>
      </w:r>
      <w:r w:rsidR="00653B05" w:rsidRPr="00D2220B">
        <w:rPr>
          <w:rFonts w:ascii="Times New Roman" w:hAnsi="Times New Roman" w:cs="Times New Roman"/>
          <w:sz w:val="22"/>
          <w:szCs w:val="22"/>
        </w:rPr>
        <w:t xml:space="preserve">e who is somewhat reserved.  </w:t>
      </w:r>
    </w:p>
    <w:p w14:paraId="77C4D441" w14:textId="412BED03"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somewha</w:t>
      </w:r>
      <w:r w:rsidR="00653B05" w:rsidRPr="00D2220B">
        <w:rPr>
          <w:rFonts w:ascii="Times New Roman" w:hAnsi="Times New Roman" w:cs="Times New Roman"/>
          <w:sz w:val="22"/>
          <w:szCs w:val="22"/>
        </w:rPr>
        <w:t xml:space="preserve">t open.  </w:t>
      </w:r>
    </w:p>
    <w:p w14:paraId="550FB91F" w14:textId="5308810C"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w:t>
      </w:r>
      <w:r w:rsidR="00653B05" w:rsidRPr="00D2220B">
        <w:rPr>
          <w:rFonts w:ascii="Times New Roman" w:hAnsi="Times New Roman" w:cs="Times New Roman"/>
          <w:sz w:val="22"/>
          <w:szCs w:val="22"/>
        </w:rPr>
        <w:t xml:space="preserve">am someone who is very open. </w:t>
      </w:r>
    </w:p>
    <w:p w14:paraId="573DCFAC" w14:textId="77777777" w:rsidR="00F522D9" w:rsidRPr="00D2220B" w:rsidRDefault="00F522D9" w:rsidP="00653B05">
      <w:pPr>
        <w:ind w:left="360"/>
        <w:rPr>
          <w:rFonts w:ascii="Times New Roman" w:hAnsi="Times New Roman" w:cs="Times New Roman"/>
          <w:sz w:val="22"/>
          <w:szCs w:val="22"/>
        </w:rPr>
      </w:pPr>
    </w:p>
    <w:p w14:paraId="7954EB86" w14:textId="5DDCECBB"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9DC5F0D" w14:textId="5702EA05"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w:t>
      </w:r>
      <w:r w:rsidR="00653B05" w:rsidRPr="00D2220B">
        <w:rPr>
          <w:rFonts w:ascii="Times New Roman" w:hAnsi="Times New Roman" w:cs="Times New Roman"/>
          <w:sz w:val="22"/>
          <w:szCs w:val="22"/>
        </w:rPr>
        <w:t xml:space="preserve">almost always lacks energy.  </w:t>
      </w:r>
    </w:p>
    <w:p w14:paraId="26375ACE" w14:textId="0644DAC1"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w:t>
      </w:r>
      <w:r w:rsidR="00653B05" w:rsidRPr="00D2220B">
        <w:rPr>
          <w:rFonts w:ascii="Times New Roman" w:hAnsi="Times New Roman" w:cs="Times New Roman"/>
          <w:sz w:val="22"/>
          <w:szCs w:val="22"/>
        </w:rPr>
        <w:t xml:space="preserve">one who often lacks energy.  </w:t>
      </w:r>
    </w:p>
    <w:p w14:paraId="34A34596" w14:textId="6957723C"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w:t>
      </w:r>
      <w:r w:rsidR="00653B05" w:rsidRPr="00D2220B">
        <w:rPr>
          <w:rFonts w:ascii="Times New Roman" w:hAnsi="Times New Roman" w:cs="Times New Roman"/>
          <w:sz w:val="22"/>
          <w:szCs w:val="22"/>
        </w:rPr>
        <w:t xml:space="preserve"> who is often full of energy. </w:t>
      </w:r>
    </w:p>
    <w:p w14:paraId="76B16088" w14:textId="08AA7883"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al</w:t>
      </w:r>
      <w:r w:rsidR="00653B05" w:rsidRPr="00D2220B">
        <w:rPr>
          <w:rFonts w:ascii="Times New Roman" w:hAnsi="Times New Roman" w:cs="Times New Roman"/>
          <w:sz w:val="22"/>
          <w:szCs w:val="22"/>
        </w:rPr>
        <w:t xml:space="preserve">most always full of energy.  </w:t>
      </w:r>
    </w:p>
    <w:p w14:paraId="0DD147D5" w14:textId="77777777" w:rsidR="00F522D9" w:rsidRPr="00D2220B" w:rsidRDefault="00F522D9" w:rsidP="00653B05">
      <w:pPr>
        <w:ind w:left="360"/>
        <w:rPr>
          <w:rFonts w:ascii="Times New Roman" w:hAnsi="Times New Roman" w:cs="Times New Roman"/>
          <w:sz w:val="22"/>
          <w:szCs w:val="22"/>
        </w:rPr>
      </w:pPr>
    </w:p>
    <w:p w14:paraId="30BD64C3" w14:textId="7C9D37FE"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CCF5106" w14:textId="72FC156C"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ne</w:t>
      </w:r>
      <w:r w:rsidR="00653B05" w:rsidRPr="00D2220B">
        <w:rPr>
          <w:rFonts w:ascii="Times New Roman" w:hAnsi="Times New Roman" w:cs="Times New Roman"/>
          <w:sz w:val="22"/>
          <w:szCs w:val="22"/>
        </w:rPr>
        <w:t xml:space="preserve">rates almost no enthusiasm.  </w:t>
      </w:r>
    </w:p>
    <w:p w14:paraId="68643841" w14:textId="57029729"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n</w:t>
      </w:r>
      <w:r w:rsidR="00653B05" w:rsidRPr="00D2220B">
        <w:rPr>
          <w:rFonts w:ascii="Times New Roman" w:hAnsi="Times New Roman" w:cs="Times New Roman"/>
          <w:sz w:val="22"/>
          <w:szCs w:val="22"/>
        </w:rPr>
        <w:t xml:space="preserve">erates a little enthusiasm.  </w:t>
      </w:r>
    </w:p>
    <w:p w14:paraId="67CF172A" w14:textId="29DBC9B7"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n</w:t>
      </w:r>
      <w:r w:rsidR="00653B05" w:rsidRPr="00D2220B">
        <w:rPr>
          <w:rFonts w:ascii="Times New Roman" w:hAnsi="Times New Roman" w:cs="Times New Roman"/>
          <w:sz w:val="22"/>
          <w:szCs w:val="22"/>
        </w:rPr>
        <w:t xml:space="preserve">erates some enthusiasm. </w:t>
      </w:r>
    </w:p>
    <w:p w14:paraId="0EB88246" w14:textId="09794CF5"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n</w:t>
      </w:r>
      <w:r w:rsidR="00653B05" w:rsidRPr="00D2220B">
        <w:rPr>
          <w:rFonts w:ascii="Times New Roman" w:hAnsi="Times New Roman" w:cs="Times New Roman"/>
          <w:sz w:val="22"/>
          <w:szCs w:val="22"/>
        </w:rPr>
        <w:t xml:space="preserve">erates a lot of enthusiasm.  </w:t>
      </w:r>
    </w:p>
    <w:p w14:paraId="576A6D01" w14:textId="77777777" w:rsidR="00F522D9" w:rsidRPr="00D2220B" w:rsidRDefault="00F522D9" w:rsidP="00653B05">
      <w:pPr>
        <w:ind w:left="360"/>
        <w:rPr>
          <w:rFonts w:ascii="Times New Roman" w:hAnsi="Times New Roman" w:cs="Times New Roman"/>
          <w:sz w:val="22"/>
          <w:szCs w:val="22"/>
        </w:rPr>
      </w:pPr>
    </w:p>
    <w:p w14:paraId="28E49455" w14:textId="30034C01"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41B59F7" w14:textId="5BF8D880"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t>
      </w:r>
      <w:r w:rsidR="00653B05" w:rsidRPr="00D2220B">
        <w:rPr>
          <w:rFonts w:ascii="Times New Roman" w:hAnsi="Times New Roman" w:cs="Times New Roman"/>
          <w:sz w:val="22"/>
          <w:szCs w:val="22"/>
        </w:rPr>
        <w:t xml:space="preserve">who tends to be very quiet.  </w:t>
      </w:r>
    </w:p>
    <w:p w14:paraId="085757D0" w14:textId="052CD715"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w:t>
      </w:r>
      <w:r w:rsidR="00653B05" w:rsidRPr="00D2220B">
        <w:rPr>
          <w:rFonts w:ascii="Times New Roman" w:hAnsi="Times New Roman" w:cs="Times New Roman"/>
          <w:sz w:val="22"/>
          <w:szCs w:val="22"/>
        </w:rPr>
        <w:t xml:space="preserve">tends to be somewhat quiet.  </w:t>
      </w:r>
    </w:p>
    <w:p w14:paraId="19D07C70" w14:textId="4D675409"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w:t>
      </w:r>
      <w:r w:rsidR="00653B05" w:rsidRPr="00D2220B">
        <w:rPr>
          <w:rFonts w:ascii="Times New Roman" w:hAnsi="Times New Roman" w:cs="Times New Roman"/>
          <w:sz w:val="22"/>
          <w:szCs w:val="22"/>
        </w:rPr>
        <w:t xml:space="preserve"> tends to be somewhat loud.  </w:t>
      </w:r>
    </w:p>
    <w:p w14:paraId="6E429F2A" w14:textId="45CE0065"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w:t>
      </w:r>
      <w:r w:rsidR="00653B05" w:rsidRPr="00D2220B">
        <w:rPr>
          <w:rFonts w:ascii="Times New Roman" w:hAnsi="Times New Roman" w:cs="Times New Roman"/>
          <w:sz w:val="22"/>
          <w:szCs w:val="22"/>
        </w:rPr>
        <w:t xml:space="preserve"> who tends to be very loud.  </w:t>
      </w:r>
    </w:p>
    <w:p w14:paraId="0CE0FD3B" w14:textId="77777777" w:rsidR="00F522D9" w:rsidRPr="00D2220B" w:rsidRDefault="00F522D9" w:rsidP="00653B05">
      <w:pPr>
        <w:ind w:left="360"/>
        <w:rPr>
          <w:rFonts w:ascii="Times New Roman" w:hAnsi="Times New Roman" w:cs="Times New Roman"/>
          <w:sz w:val="22"/>
          <w:szCs w:val="22"/>
        </w:rPr>
      </w:pPr>
    </w:p>
    <w:p w14:paraId="2E5F745C" w14:textId="7693E7DA"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EFFC28B" w14:textId="0209ECB8"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has a v</w:t>
      </w:r>
      <w:r w:rsidR="00653B05" w:rsidRPr="00D2220B">
        <w:rPr>
          <w:rFonts w:ascii="Times New Roman" w:hAnsi="Times New Roman" w:cs="Times New Roman"/>
          <w:sz w:val="22"/>
          <w:szCs w:val="22"/>
        </w:rPr>
        <w:t xml:space="preserve">ery submissive personality.  </w:t>
      </w:r>
    </w:p>
    <w:p w14:paraId="54D70F29" w14:textId="729DE70C"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has a somewhat submissi</w:t>
      </w:r>
      <w:r w:rsidR="00653B05" w:rsidRPr="00D2220B">
        <w:rPr>
          <w:rFonts w:ascii="Times New Roman" w:hAnsi="Times New Roman" w:cs="Times New Roman"/>
          <w:sz w:val="22"/>
          <w:szCs w:val="22"/>
        </w:rPr>
        <w:t xml:space="preserve">ve personality.  </w:t>
      </w:r>
    </w:p>
    <w:p w14:paraId="596D685E" w14:textId="0D7233ED"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has a some</w:t>
      </w:r>
      <w:r w:rsidR="00653B05" w:rsidRPr="00D2220B">
        <w:rPr>
          <w:rFonts w:ascii="Times New Roman" w:hAnsi="Times New Roman" w:cs="Times New Roman"/>
          <w:sz w:val="22"/>
          <w:szCs w:val="22"/>
        </w:rPr>
        <w:t xml:space="preserve">what assertive personality.  </w:t>
      </w:r>
    </w:p>
    <w:p w14:paraId="5549BB22" w14:textId="612EADA3"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w:t>
      </w:r>
      <w:r w:rsidR="00653B05" w:rsidRPr="00D2220B">
        <w:rPr>
          <w:rFonts w:ascii="Times New Roman" w:hAnsi="Times New Roman" w:cs="Times New Roman"/>
          <w:sz w:val="22"/>
          <w:szCs w:val="22"/>
        </w:rPr>
        <w:t xml:space="preserve">very assertive personality. </w:t>
      </w:r>
    </w:p>
    <w:p w14:paraId="089CF127" w14:textId="77777777" w:rsidR="00F522D9" w:rsidRPr="00D2220B" w:rsidRDefault="00F522D9" w:rsidP="00653B05">
      <w:pPr>
        <w:rPr>
          <w:rFonts w:ascii="Times New Roman" w:hAnsi="Times New Roman" w:cs="Times New Roman"/>
          <w:sz w:val="22"/>
          <w:szCs w:val="22"/>
        </w:rPr>
      </w:pPr>
    </w:p>
    <w:p w14:paraId="07DC2AEE" w14:textId="11A9E7C8"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467A40F" w14:textId="59990731"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almost always shy and inhib</w:t>
      </w:r>
      <w:r w:rsidR="00653B05" w:rsidRPr="00D2220B">
        <w:rPr>
          <w:rFonts w:ascii="Times New Roman" w:hAnsi="Times New Roman" w:cs="Times New Roman"/>
          <w:sz w:val="22"/>
          <w:szCs w:val="22"/>
        </w:rPr>
        <w:t xml:space="preserve">ited.  </w:t>
      </w:r>
    </w:p>
    <w:p w14:paraId="370DA4BF" w14:textId="7FA4F3A1"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w:t>
      </w:r>
      <w:r w:rsidR="00653B05" w:rsidRPr="00D2220B">
        <w:rPr>
          <w:rFonts w:ascii="Times New Roman" w:hAnsi="Times New Roman" w:cs="Times New Roman"/>
          <w:sz w:val="22"/>
          <w:szCs w:val="22"/>
        </w:rPr>
        <w:t xml:space="preserve">is often shy and inhibited.  </w:t>
      </w:r>
    </w:p>
    <w:p w14:paraId="2176104D" w14:textId="4989C963"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s</w:t>
      </w:r>
      <w:r w:rsidR="00653B05" w:rsidRPr="00D2220B">
        <w:rPr>
          <w:rFonts w:ascii="Times New Roman" w:hAnsi="Times New Roman" w:cs="Times New Roman"/>
          <w:sz w:val="22"/>
          <w:szCs w:val="22"/>
        </w:rPr>
        <w:t xml:space="preserve">ometimes shy and inhibited. </w:t>
      </w:r>
    </w:p>
    <w:p w14:paraId="495C1671" w14:textId="7DA5960E"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w:t>
      </w:r>
      <w:r w:rsidR="00653B05" w:rsidRPr="00D2220B">
        <w:rPr>
          <w:rFonts w:ascii="Times New Roman" w:hAnsi="Times New Roman" w:cs="Times New Roman"/>
          <w:sz w:val="22"/>
          <w:szCs w:val="22"/>
        </w:rPr>
        <w:t xml:space="preserve">s rarely shy and inhibited.  </w:t>
      </w:r>
    </w:p>
    <w:p w14:paraId="6CD5B6ED" w14:textId="77777777" w:rsidR="00F522D9" w:rsidRPr="00D2220B" w:rsidRDefault="00F522D9" w:rsidP="00653B05">
      <w:pPr>
        <w:ind w:left="360"/>
        <w:rPr>
          <w:rFonts w:ascii="Times New Roman" w:hAnsi="Times New Roman" w:cs="Times New Roman"/>
          <w:sz w:val="22"/>
          <w:szCs w:val="22"/>
        </w:rPr>
      </w:pPr>
    </w:p>
    <w:p w14:paraId="5DD7A60B" w14:textId="5B39A319" w:rsidR="00F522D9" w:rsidRPr="00D2220B" w:rsidRDefault="00F522D9" w:rsidP="00653B05">
      <w:pPr>
        <w:pStyle w:val="ListParagraph"/>
        <w:numPr>
          <w:ilvl w:val="0"/>
          <w:numId w:val="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509EF41" w14:textId="7FA2F143"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ver</w:t>
      </w:r>
      <w:r w:rsidR="00653B05" w:rsidRPr="00D2220B">
        <w:rPr>
          <w:rFonts w:ascii="Times New Roman" w:hAnsi="Times New Roman" w:cs="Times New Roman"/>
          <w:sz w:val="22"/>
          <w:szCs w:val="22"/>
        </w:rPr>
        <w:t xml:space="preserve">y reclusive and unsociable.  </w:t>
      </w:r>
    </w:p>
    <w:p w14:paraId="592C62BC" w14:textId="2F5CE6BB"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I am someone who is somewha</w:t>
      </w:r>
      <w:r w:rsidR="00653B05" w:rsidRPr="00D2220B">
        <w:rPr>
          <w:rFonts w:ascii="Times New Roman" w:hAnsi="Times New Roman" w:cs="Times New Roman"/>
          <w:sz w:val="22"/>
          <w:szCs w:val="22"/>
        </w:rPr>
        <w:t xml:space="preserve">t reclusive and unsociable.  </w:t>
      </w:r>
    </w:p>
    <w:p w14:paraId="2D500F9C" w14:textId="679A5098" w:rsidR="00653B05"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some</w:t>
      </w:r>
      <w:r w:rsidR="00653B05" w:rsidRPr="00D2220B">
        <w:rPr>
          <w:rFonts w:ascii="Times New Roman" w:hAnsi="Times New Roman" w:cs="Times New Roman"/>
          <w:sz w:val="22"/>
          <w:szCs w:val="22"/>
        </w:rPr>
        <w:t xml:space="preserve">what outgoing and sociable.  </w:t>
      </w:r>
    </w:p>
    <w:p w14:paraId="71741590" w14:textId="397517B6" w:rsidR="00F522D9" w:rsidRPr="00D2220B" w:rsidRDefault="00F522D9"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w:t>
      </w:r>
      <w:r w:rsidR="00653B05" w:rsidRPr="00D2220B">
        <w:rPr>
          <w:rFonts w:ascii="Times New Roman" w:hAnsi="Times New Roman" w:cs="Times New Roman"/>
          <w:sz w:val="22"/>
          <w:szCs w:val="22"/>
        </w:rPr>
        <w:t xml:space="preserve">very outgoing and sociable.  </w:t>
      </w:r>
    </w:p>
    <w:p w14:paraId="4F6070A9" w14:textId="77777777" w:rsidR="00653B05" w:rsidRPr="00D2220B" w:rsidRDefault="00653B05" w:rsidP="00653B05">
      <w:pPr>
        <w:rPr>
          <w:rFonts w:ascii="Times New Roman" w:hAnsi="Times New Roman" w:cs="Times New Roman"/>
          <w:sz w:val="22"/>
          <w:szCs w:val="22"/>
        </w:rPr>
      </w:pPr>
    </w:p>
    <w:p w14:paraId="41CED2BE" w14:textId="3677AA93" w:rsidR="00653B05" w:rsidRPr="00D2220B" w:rsidRDefault="00653B05">
      <w:pPr>
        <w:rPr>
          <w:rFonts w:ascii="Times New Roman" w:hAnsi="Times New Roman" w:cs="Times New Roman"/>
          <w:sz w:val="22"/>
          <w:szCs w:val="22"/>
        </w:rPr>
      </w:pPr>
      <w:r w:rsidRPr="00D2220B">
        <w:rPr>
          <w:rFonts w:ascii="Times New Roman" w:hAnsi="Times New Roman" w:cs="Times New Roman"/>
          <w:sz w:val="22"/>
          <w:szCs w:val="22"/>
        </w:rPr>
        <w:br w:type="page"/>
      </w:r>
    </w:p>
    <w:p w14:paraId="16C69163" w14:textId="439B4618" w:rsidR="00653B05" w:rsidRPr="00D2220B" w:rsidRDefault="00653B05" w:rsidP="00653B05">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Extraversion Scale (High-to-Low Version)</w:t>
      </w:r>
    </w:p>
    <w:p w14:paraId="5AC44906" w14:textId="77777777" w:rsidR="00653B05" w:rsidRPr="00D2220B" w:rsidRDefault="00653B05" w:rsidP="00653B05">
      <w:pPr>
        <w:rPr>
          <w:rFonts w:ascii="Times New Roman" w:hAnsi="Times New Roman" w:cs="Times New Roman"/>
          <w:sz w:val="22"/>
          <w:szCs w:val="22"/>
        </w:rPr>
      </w:pPr>
    </w:p>
    <w:p w14:paraId="37323EA7" w14:textId="77777777" w:rsidR="00653B05" w:rsidRPr="00D2220B" w:rsidRDefault="00653B05" w:rsidP="00653B05">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27D7A44B" w14:textId="77777777" w:rsidR="00653B05" w:rsidRPr="00D2220B" w:rsidRDefault="00653B05" w:rsidP="00653B05">
      <w:pPr>
        <w:rPr>
          <w:rFonts w:ascii="Times New Roman" w:hAnsi="Times New Roman" w:cs="Times New Roman"/>
          <w:sz w:val="22"/>
          <w:szCs w:val="22"/>
        </w:rPr>
      </w:pPr>
    </w:p>
    <w:p w14:paraId="4D1188B4" w14:textId="21617F21"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4B63E3A" w14:textId="2EC7C9C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talkative.  </w:t>
      </w:r>
    </w:p>
    <w:p w14:paraId="4E7E12EF" w14:textId="5E22C13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talkative.  </w:t>
      </w:r>
    </w:p>
    <w:p w14:paraId="55A928D3" w14:textId="1AE2573C"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talkative.  </w:t>
      </w:r>
    </w:p>
    <w:p w14:paraId="559003DD" w14:textId="4BA84EA6"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talkative.  </w:t>
      </w:r>
    </w:p>
    <w:p w14:paraId="10F10DA1" w14:textId="77777777" w:rsidR="00653B05" w:rsidRPr="00D2220B" w:rsidRDefault="00653B05" w:rsidP="00653B05">
      <w:pPr>
        <w:ind w:left="360"/>
        <w:rPr>
          <w:rFonts w:ascii="Times New Roman" w:hAnsi="Times New Roman" w:cs="Times New Roman"/>
          <w:sz w:val="22"/>
          <w:szCs w:val="22"/>
        </w:rPr>
      </w:pPr>
    </w:p>
    <w:p w14:paraId="0AA492E3" w14:textId="2E85B1E9"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6A3C72F" w14:textId="1A7919B6"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open. </w:t>
      </w:r>
    </w:p>
    <w:p w14:paraId="341D432C" w14:textId="6E2F155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pen.  </w:t>
      </w:r>
    </w:p>
    <w:p w14:paraId="61A6B471" w14:textId="3EB893E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reserved.  </w:t>
      </w:r>
    </w:p>
    <w:p w14:paraId="53653B80" w14:textId="66880CA9"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eserved.  </w:t>
      </w:r>
    </w:p>
    <w:p w14:paraId="6DA87F47" w14:textId="77777777" w:rsidR="00653B05" w:rsidRPr="00D2220B" w:rsidRDefault="00653B05" w:rsidP="00653B05">
      <w:pPr>
        <w:rPr>
          <w:rFonts w:ascii="Times New Roman" w:hAnsi="Times New Roman" w:cs="Times New Roman"/>
          <w:sz w:val="22"/>
          <w:szCs w:val="22"/>
        </w:rPr>
      </w:pPr>
    </w:p>
    <w:p w14:paraId="7427C891" w14:textId="5B3CA891"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5465398" w14:textId="231AEFE0"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full of energy.  </w:t>
      </w:r>
    </w:p>
    <w:p w14:paraId="6601BDDE" w14:textId="0988E660"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full of energy. </w:t>
      </w:r>
    </w:p>
    <w:p w14:paraId="6BDDCAB5" w14:textId="20478E5B"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lacks energy.  </w:t>
      </w:r>
    </w:p>
    <w:p w14:paraId="36B67286" w14:textId="7D6393F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almost always lacks energy.  </w:t>
      </w:r>
    </w:p>
    <w:p w14:paraId="10544065" w14:textId="77777777" w:rsidR="00653B05" w:rsidRPr="00D2220B" w:rsidRDefault="00653B05" w:rsidP="00653B05">
      <w:pPr>
        <w:ind w:left="360"/>
        <w:rPr>
          <w:rFonts w:ascii="Times New Roman" w:hAnsi="Times New Roman" w:cs="Times New Roman"/>
          <w:sz w:val="22"/>
          <w:szCs w:val="22"/>
        </w:rPr>
      </w:pPr>
    </w:p>
    <w:p w14:paraId="0B3721A2" w14:textId="08B52AB4"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D120D81" w14:textId="6AFBE6BC"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 lot of enthusiasm.  </w:t>
      </w:r>
    </w:p>
    <w:p w14:paraId="189CFCE9" w14:textId="27D0D6A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some enthusiasm. </w:t>
      </w:r>
    </w:p>
    <w:p w14:paraId="599F3176" w14:textId="2593A319"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 little enthusiasm.  </w:t>
      </w:r>
    </w:p>
    <w:p w14:paraId="4B396C42" w14:textId="02AD920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lmost no enthusiasm.  </w:t>
      </w:r>
    </w:p>
    <w:p w14:paraId="74FB0B7F" w14:textId="77777777" w:rsidR="00653B05" w:rsidRPr="00D2220B" w:rsidRDefault="00653B05" w:rsidP="00653B05">
      <w:pPr>
        <w:ind w:left="360"/>
        <w:rPr>
          <w:rFonts w:ascii="Times New Roman" w:hAnsi="Times New Roman" w:cs="Times New Roman"/>
          <w:sz w:val="22"/>
          <w:szCs w:val="22"/>
        </w:rPr>
      </w:pPr>
    </w:p>
    <w:p w14:paraId="5DF4FA13" w14:textId="11F88F9D"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A2A9D52" w14:textId="442E91AA"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loud.  </w:t>
      </w:r>
    </w:p>
    <w:p w14:paraId="6FE21446" w14:textId="12669B1C"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loud.  </w:t>
      </w:r>
    </w:p>
    <w:p w14:paraId="4F30B831" w14:textId="4BFA8252"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quiet.  </w:t>
      </w:r>
    </w:p>
    <w:p w14:paraId="1B1705E5" w14:textId="5487C2AD"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quiet.  </w:t>
      </w:r>
    </w:p>
    <w:p w14:paraId="5D49F0B7" w14:textId="77777777" w:rsidR="00653B05" w:rsidRPr="00D2220B" w:rsidRDefault="00653B05" w:rsidP="00653B05">
      <w:pPr>
        <w:ind w:left="360"/>
        <w:rPr>
          <w:rFonts w:ascii="Times New Roman" w:hAnsi="Times New Roman" w:cs="Times New Roman"/>
          <w:sz w:val="22"/>
          <w:szCs w:val="22"/>
        </w:rPr>
      </w:pPr>
    </w:p>
    <w:p w14:paraId="78A4841A" w14:textId="246240C6"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A6CE1AA" w14:textId="3F275477"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very assertive personality.  </w:t>
      </w:r>
    </w:p>
    <w:p w14:paraId="1E1A194A" w14:textId="4BCF6556"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assertive personality.  </w:t>
      </w:r>
    </w:p>
    <w:p w14:paraId="6A490040" w14:textId="33FD694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submissive personality.  </w:t>
      </w:r>
    </w:p>
    <w:p w14:paraId="0D9B8553" w14:textId="421301FE"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very submissive personality.  </w:t>
      </w:r>
    </w:p>
    <w:p w14:paraId="22566E1D" w14:textId="77777777" w:rsidR="00653B05" w:rsidRPr="00D2220B" w:rsidRDefault="00653B05" w:rsidP="00653B05">
      <w:pPr>
        <w:ind w:left="360"/>
        <w:rPr>
          <w:rFonts w:ascii="Times New Roman" w:hAnsi="Times New Roman" w:cs="Times New Roman"/>
          <w:sz w:val="22"/>
          <w:szCs w:val="22"/>
        </w:rPr>
      </w:pPr>
    </w:p>
    <w:p w14:paraId="68CB0169" w14:textId="64D4C4A2"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F01FFCC" w14:textId="5D56D990"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shy and inhibited.  </w:t>
      </w:r>
    </w:p>
    <w:p w14:paraId="1ABF091B" w14:textId="6125C2A6"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shy and inhibited.  </w:t>
      </w:r>
    </w:p>
    <w:p w14:paraId="2DCD1C0A" w14:textId="7916A08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shy and inhibited.  </w:t>
      </w:r>
    </w:p>
    <w:p w14:paraId="30B96D32" w14:textId="7FD6270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shy and inhibited.  </w:t>
      </w:r>
    </w:p>
    <w:p w14:paraId="549EEE88" w14:textId="77777777" w:rsidR="00653B05" w:rsidRPr="00D2220B" w:rsidRDefault="00653B05" w:rsidP="00653B05">
      <w:pPr>
        <w:ind w:left="360"/>
        <w:rPr>
          <w:rFonts w:ascii="Times New Roman" w:hAnsi="Times New Roman" w:cs="Times New Roman"/>
          <w:sz w:val="22"/>
          <w:szCs w:val="22"/>
        </w:rPr>
      </w:pPr>
    </w:p>
    <w:p w14:paraId="7031A94D" w14:textId="61642F8C" w:rsidR="00653B05" w:rsidRPr="00D2220B" w:rsidRDefault="00653B05" w:rsidP="00653B05">
      <w:pPr>
        <w:pStyle w:val="ListParagraph"/>
        <w:numPr>
          <w:ilvl w:val="0"/>
          <w:numId w:val="1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C38DD45" w14:textId="1BC140A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outgoing and sociable.  </w:t>
      </w:r>
    </w:p>
    <w:p w14:paraId="6C8D61ED" w14:textId="139AA6D2"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is somewhat outgoing and sociable.  </w:t>
      </w:r>
    </w:p>
    <w:p w14:paraId="06F2B457" w14:textId="740520B3"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reclusive and unsociable.  </w:t>
      </w:r>
    </w:p>
    <w:p w14:paraId="27FD2F2B" w14:textId="20BF449E"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eclusive and unsociable.  </w:t>
      </w:r>
    </w:p>
    <w:p w14:paraId="71C27BBA" w14:textId="2DB3ECB8" w:rsidR="00653B05" w:rsidRPr="00D2220B" w:rsidRDefault="00653B05">
      <w:pPr>
        <w:rPr>
          <w:rFonts w:ascii="Times New Roman" w:hAnsi="Times New Roman" w:cs="Times New Roman"/>
          <w:sz w:val="22"/>
          <w:szCs w:val="22"/>
        </w:rPr>
      </w:pPr>
      <w:r w:rsidRPr="00D2220B">
        <w:rPr>
          <w:rFonts w:ascii="Times New Roman" w:hAnsi="Times New Roman" w:cs="Times New Roman"/>
          <w:sz w:val="22"/>
          <w:szCs w:val="22"/>
        </w:rPr>
        <w:br w:type="page"/>
      </w:r>
    </w:p>
    <w:p w14:paraId="437782C7" w14:textId="22F3532C" w:rsidR="00653B05" w:rsidRPr="00D2220B" w:rsidRDefault="00653B05" w:rsidP="00653B05">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Extraversion Scale (Half-Half Version)</w:t>
      </w:r>
    </w:p>
    <w:p w14:paraId="5AE0E382" w14:textId="77777777" w:rsidR="00653B05" w:rsidRPr="00D2220B" w:rsidRDefault="00653B05" w:rsidP="00653B05">
      <w:pPr>
        <w:rPr>
          <w:rFonts w:ascii="Times New Roman" w:hAnsi="Times New Roman" w:cs="Times New Roman"/>
          <w:sz w:val="22"/>
          <w:szCs w:val="22"/>
        </w:rPr>
      </w:pPr>
    </w:p>
    <w:p w14:paraId="0084DC8E" w14:textId="77777777" w:rsidR="00653B05" w:rsidRPr="00D2220B" w:rsidRDefault="00653B05" w:rsidP="00653B05">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6A8D1C05" w14:textId="77777777" w:rsidR="00653B05" w:rsidRPr="00D2220B" w:rsidRDefault="00653B05" w:rsidP="00653B05">
      <w:pPr>
        <w:rPr>
          <w:rFonts w:ascii="Times New Roman" w:hAnsi="Times New Roman" w:cs="Times New Roman"/>
          <w:sz w:val="22"/>
          <w:szCs w:val="22"/>
        </w:rPr>
      </w:pPr>
    </w:p>
    <w:p w14:paraId="331C6920" w14:textId="71A91A3C"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3F9BBC7" w14:textId="5DBDD6E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talkative.  </w:t>
      </w:r>
    </w:p>
    <w:p w14:paraId="7EA5A23F" w14:textId="20A06B2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talkative.  </w:t>
      </w:r>
    </w:p>
    <w:p w14:paraId="334E4CBD" w14:textId="46BD63F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talkative.  </w:t>
      </w:r>
    </w:p>
    <w:p w14:paraId="5DE2C041" w14:textId="757F06C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talkative.  </w:t>
      </w:r>
    </w:p>
    <w:p w14:paraId="5EF67665" w14:textId="77777777" w:rsidR="00653B05" w:rsidRPr="00D2220B" w:rsidRDefault="00653B05" w:rsidP="00653B05">
      <w:pPr>
        <w:ind w:left="360"/>
        <w:rPr>
          <w:rFonts w:ascii="Times New Roman" w:hAnsi="Times New Roman" w:cs="Times New Roman"/>
          <w:sz w:val="22"/>
          <w:szCs w:val="22"/>
        </w:rPr>
      </w:pPr>
    </w:p>
    <w:p w14:paraId="3028F967" w14:textId="7F605E63"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EF4AFCC" w14:textId="26AD4E7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open. </w:t>
      </w:r>
    </w:p>
    <w:p w14:paraId="7C08F49B" w14:textId="5B060BA3"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pen.  </w:t>
      </w:r>
    </w:p>
    <w:p w14:paraId="7E9CD3CB" w14:textId="0ACAFC2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reserved.  </w:t>
      </w:r>
    </w:p>
    <w:p w14:paraId="61760BC1" w14:textId="36B78E5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eserved.  </w:t>
      </w:r>
    </w:p>
    <w:p w14:paraId="08ADD271" w14:textId="77777777" w:rsidR="00653B05" w:rsidRPr="00D2220B" w:rsidRDefault="00653B05" w:rsidP="00653B05">
      <w:pPr>
        <w:ind w:left="360"/>
        <w:rPr>
          <w:rFonts w:ascii="Times New Roman" w:hAnsi="Times New Roman" w:cs="Times New Roman"/>
          <w:sz w:val="22"/>
          <w:szCs w:val="22"/>
        </w:rPr>
      </w:pPr>
    </w:p>
    <w:p w14:paraId="0F6EFF09" w14:textId="59A0D53F"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03AC8C6" w14:textId="6F4A08F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almost always lacks energy.  </w:t>
      </w:r>
    </w:p>
    <w:p w14:paraId="5A3518DD" w14:textId="66072068"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lacks energy.  </w:t>
      </w:r>
    </w:p>
    <w:p w14:paraId="4207B452" w14:textId="6D14BC1E"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full of energy. </w:t>
      </w:r>
    </w:p>
    <w:p w14:paraId="3C9D860E" w14:textId="41061A0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full of energy.  </w:t>
      </w:r>
    </w:p>
    <w:p w14:paraId="022C9FE1" w14:textId="77777777" w:rsidR="00653B05" w:rsidRPr="00D2220B" w:rsidRDefault="00653B05" w:rsidP="00653B05">
      <w:pPr>
        <w:ind w:left="360"/>
        <w:rPr>
          <w:rFonts w:ascii="Times New Roman" w:hAnsi="Times New Roman" w:cs="Times New Roman"/>
          <w:sz w:val="22"/>
          <w:szCs w:val="22"/>
        </w:rPr>
      </w:pPr>
    </w:p>
    <w:p w14:paraId="04FE3796" w14:textId="3879BAE2"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7A7157E" w14:textId="65B84102"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lmost no enthusiasm.  </w:t>
      </w:r>
    </w:p>
    <w:p w14:paraId="4FF03C62" w14:textId="49042E87"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 little enthusiasm.  </w:t>
      </w:r>
    </w:p>
    <w:p w14:paraId="4E496058" w14:textId="0987922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some enthusiasm. </w:t>
      </w:r>
    </w:p>
    <w:p w14:paraId="7001DEF1" w14:textId="19A5C61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nerates a lot of enthusiasm.  </w:t>
      </w:r>
    </w:p>
    <w:p w14:paraId="12D2AEA0" w14:textId="77777777" w:rsidR="00653B05" w:rsidRPr="00D2220B" w:rsidRDefault="00653B05" w:rsidP="00653B05">
      <w:pPr>
        <w:ind w:left="360"/>
        <w:rPr>
          <w:rFonts w:ascii="Times New Roman" w:hAnsi="Times New Roman" w:cs="Times New Roman"/>
          <w:sz w:val="22"/>
          <w:szCs w:val="22"/>
        </w:rPr>
      </w:pPr>
    </w:p>
    <w:p w14:paraId="3781F955" w14:textId="1520C733"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046F71E" w14:textId="5FFFB7EB"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loud.  </w:t>
      </w:r>
    </w:p>
    <w:p w14:paraId="0D82E715" w14:textId="53EC8304"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loud.  </w:t>
      </w:r>
    </w:p>
    <w:p w14:paraId="71E7D868" w14:textId="2F790E43"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somewhat quiet.  </w:t>
      </w:r>
    </w:p>
    <w:p w14:paraId="66660E6E" w14:textId="6B03FD67"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tends to be very quiet.  </w:t>
      </w:r>
    </w:p>
    <w:p w14:paraId="74448D84" w14:textId="77777777" w:rsidR="00653B05" w:rsidRPr="00D2220B" w:rsidRDefault="00653B05" w:rsidP="00653B05">
      <w:pPr>
        <w:ind w:left="360"/>
        <w:rPr>
          <w:rFonts w:ascii="Times New Roman" w:hAnsi="Times New Roman" w:cs="Times New Roman"/>
          <w:sz w:val="22"/>
          <w:szCs w:val="22"/>
        </w:rPr>
      </w:pPr>
    </w:p>
    <w:p w14:paraId="04F5EEF4" w14:textId="4807F41C"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9DCACA1" w14:textId="44B2CA13"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very submissive personality.  </w:t>
      </w:r>
    </w:p>
    <w:p w14:paraId="51D779D9" w14:textId="45149BD7"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submissive personality.  </w:t>
      </w:r>
    </w:p>
    <w:p w14:paraId="526A601C" w14:textId="680B9B70"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assertive personality.  </w:t>
      </w:r>
    </w:p>
    <w:p w14:paraId="55F5E9B0" w14:textId="6C41125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very assertive personality.  </w:t>
      </w:r>
    </w:p>
    <w:p w14:paraId="5612E4C5" w14:textId="77777777" w:rsidR="00653B05" w:rsidRPr="00D2220B" w:rsidRDefault="00653B05" w:rsidP="00653B05">
      <w:pPr>
        <w:ind w:left="360"/>
        <w:rPr>
          <w:rFonts w:ascii="Times New Roman" w:hAnsi="Times New Roman" w:cs="Times New Roman"/>
          <w:sz w:val="22"/>
          <w:szCs w:val="22"/>
        </w:rPr>
      </w:pPr>
    </w:p>
    <w:p w14:paraId="2DDF3F9F" w14:textId="68FD4072"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898795F" w14:textId="733FAFB7"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shy and inhibited.  </w:t>
      </w:r>
    </w:p>
    <w:p w14:paraId="3C751DB5" w14:textId="085CED9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shy and inhibited.  </w:t>
      </w:r>
    </w:p>
    <w:p w14:paraId="74018DAE" w14:textId="133C24CE"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shy and inhibited. </w:t>
      </w:r>
    </w:p>
    <w:p w14:paraId="7AA53FBF" w14:textId="5241F03F"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shy and inhibited.  </w:t>
      </w:r>
    </w:p>
    <w:p w14:paraId="308B8630" w14:textId="77777777" w:rsidR="00653B05" w:rsidRPr="00D2220B" w:rsidRDefault="00653B05" w:rsidP="00653B05">
      <w:pPr>
        <w:ind w:left="360"/>
        <w:rPr>
          <w:rFonts w:ascii="Times New Roman" w:hAnsi="Times New Roman" w:cs="Times New Roman"/>
          <w:sz w:val="22"/>
          <w:szCs w:val="22"/>
        </w:rPr>
      </w:pPr>
    </w:p>
    <w:p w14:paraId="73A7A664" w14:textId="33487E97" w:rsidR="00653B05" w:rsidRPr="00D2220B" w:rsidRDefault="00653B05" w:rsidP="00653B05">
      <w:pPr>
        <w:pStyle w:val="ListParagraph"/>
        <w:numPr>
          <w:ilvl w:val="0"/>
          <w:numId w:val="11"/>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1A74B0F" w14:textId="020E94E3"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eclusive and unsociable.  </w:t>
      </w:r>
    </w:p>
    <w:p w14:paraId="09F73454" w14:textId="1566C0EB"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is somewhat reclusive and unsociable.  </w:t>
      </w:r>
    </w:p>
    <w:p w14:paraId="6B9F1EA1" w14:textId="36ECDF85"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utgoing and sociable.  </w:t>
      </w:r>
    </w:p>
    <w:p w14:paraId="526700F5" w14:textId="3357E991" w:rsidR="00653B05" w:rsidRPr="00D2220B" w:rsidRDefault="00653B0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outgoing and sociable.  </w:t>
      </w:r>
    </w:p>
    <w:p w14:paraId="6BCA7809" w14:textId="189E2EA0" w:rsidR="0063123A" w:rsidRPr="00D2220B" w:rsidRDefault="0063123A">
      <w:pPr>
        <w:rPr>
          <w:rFonts w:ascii="Times New Roman" w:hAnsi="Times New Roman" w:cs="Times New Roman"/>
          <w:sz w:val="22"/>
          <w:szCs w:val="22"/>
        </w:rPr>
      </w:pPr>
      <w:r w:rsidRPr="00D2220B">
        <w:rPr>
          <w:rFonts w:ascii="Times New Roman" w:hAnsi="Times New Roman" w:cs="Times New Roman"/>
          <w:sz w:val="22"/>
          <w:szCs w:val="22"/>
        </w:rPr>
        <w:br w:type="page"/>
      </w:r>
    </w:p>
    <w:p w14:paraId="313574A8" w14:textId="18729312" w:rsidR="0063123A" w:rsidRPr="00D2220B" w:rsidRDefault="0063123A" w:rsidP="0063123A">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Neuroticism Scale (Original Version)</w:t>
      </w:r>
    </w:p>
    <w:p w14:paraId="7ED840D1" w14:textId="77777777" w:rsidR="0063123A" w:rsidRPr="00D2220B" w:rsidRDefault="0063123A" w:rsidP="0063123A">
      <w:pPr>
        <w:keepNext/>
        <w:rPr>
          <w:rFonts w:ascii="Times New Roman" w:hAnsi="Times New Roman" w:cs="Times New Roman"/>
          <w:sz w:val="22"/>
          <w:szCs w:val="22"/>
        </w:rPr>
      </w:pPr>
    </w:p>
    <w:p w14:paraId="46EF3CEF" w14:textId="66C06B10" w:rsidR="0063123A" w:rsidRPr="00D2220B" w:rsidRDefault="0063123A" w:rsidP="0063123A">
      <w:pPr>
        <w:keepNext/>
        <w:rPr>
          <w:rFonts w:ascii="Times New Roman" w:hAnsi="Times New Roman" w:cs="Times New Roman"/>
          <w:sz w:val="22"/>
          <w:szCs w:val="22"/>
        </w:rPr>
      </w:pPr>
      <w:r w:rsidRPr="00D2220B">
        <w:rPr>
          <w:rFonts w:ascii="Times New Roman" w:hAnsi="Times New Roman" w:cs="Times New Roman"/>
          <w:sz w:val="22"/>
          <w:szCs w:val="22"/>
        </w:rPr>
        <w:t>Here are a number of characteristics that may or may not apply to you. Please rate the extent to which you agree or disagree with that statement. </w:t>
      </w:r>
    </w:p>
    <w:p w14:paraId="493B835E" w14:textId="77777777" w:rsidR="0063123A" w:rsidRPr="00D2220B" w:rsidRDefault="0063123A" w:rsidP="0063123A">
      <w:pPr>
        <w:keepNext/>
        <w:rPr>
          <w:rFonts w:ascii="Times New Roman" w:hAnsi="Times New Roman" w:cs="Times New Roman"/>
          <w:sz w:val="22"/>
          <w:szCs w:val="22"/>
        </w:rPr>
      </w:pPr>
    </w:p>
    <w:tbl>
      <w:tblPr>
        <w:tblStyle w:val="QQuestionTable"/>
        <w:tblW w:w="9576" w:type="auto"/>
        <w:tblLook w:val="04A0" w:firstRow="1" w:lastRow="0" w:firstColumn="1" w:lastColumn="0" w:noHBand="0" w:noVBand="1"/>
      </w:tblPr>
      <w:tblGrid>
        <w:gridCol w:w="1885"/>
        <w:gridCol w:w="1870"/>
        <w:gridCol w:w="1870"/>
        <w:gridCol w:w="1858"/>
        <w:gridCol w:w="1867"/>
      </w:tblGrid>
      <w:tr w:rsidR="0063123A" w:rsidRPr="00D2220B" w14:paraId="11A8FFEF" w14:textId="77777777" w:rsidTr="00AF2E24">
        <w:trPr>
          <w:cnfStyle w:val="100000000000" w:firstRow="1" w:lastRow="0" w:firstColumn="0" w:lastColumn="0" w:oddVBand="0" w:evenVBand="0" w:oddHBand="0" w:evenHBand="0" w:firstRowFirstColumn="0" w:firstRowLastColumn="0" w:lastRowFirstColumn="0" w:lastRowLastColumn="0"/>
        </w:trPr>
        <w:tc>
          <w:tcPr>
            <w:tcW w:w="1915" w:type="dxa"/>
          </w:tcPr>
          <w:p w14:paraId="63016F05" w14:textId="77777777" w:rsidR="0063123A" w:rsidRPr="00D2220B" w:rsidRDefault="0063123A" w:rsidP="00AF2E24">
            <w:pPr>
              <w:pStyle w:val="WhiteText"/>
              <w:keepNext/>
              <w:rPr>
                <w:rFonts w:ascii="Times New Roman" w:hAnsi="Times New Roman" w:cs="Times New Roman"/>
              </w:rPr>
            </w:pPr>
          </w:p>
        </w:tc>
        <w:tc>
          <w:tcPr>
            <w:tcW w:w="1915" w:type="dxa"/>
          </w:tcPr>
          <w:p w14:paraId="490CF69F" w14:textId="28187FDE" w:rsidR="0063123A" w:rsidRPr="00D2220B" w:rsidRDefault="0063123A" w:rsidP="00AF2E24">
            <w:pPr>
              <w:pStyle w:val="WhiteText"/>
              <w:keepNext/>
              <w:rPr>
                <w:rFonts w:ascii="Times New Roman" w:hAnsi="Times New Roman" w:cs="Times New Roman"/>
              </w:rPr>
            </w:pPr>
            <w:r w:rsidRPr="00D2220B">
              <w:rPr>
                <w:rFonts w:ascii="Times New Roman" w:hAnsi="Times New Roman" w:cs="Times New Roman"/>
              </w:rPr>
              <w:t xml:space="preserve">Disagree strongly </w:t>
            </w:r>
          </w:p>
        </w:tc>
        <w:tc>
          <w:tcPr>
            <w:tcW w:w="1915" w:type="dxa"/>
          </w:tcPr>
          <w:p w14:paraId="115E0982" w14:textId="42EEF99F" w:rsidR="0063123A" w:rsidRPr="00D2220B" w:rsidRDefault="0063123A" w:rsidP="00AF2E24">
            <w:pPr>
              <w:pStyle w:val="WhiteText"/>
              <w:keepNext/>
              <w:rPr>
                <w:rFonts w:ascii="Times New Roman" w:hAnsi="Times New Roman" w:cs="Times New Roman"/>
              </w:rPr>
            </w:pPr>
            <w:r w:rsidRPr="00D2220B">
              <w:rPr>
                <w:rFonts w:ascii="Times New Roman" w:hAnsi="Times New Roman" w:cs="Times New Roman"/>
              </w:rPr>
              <w:t xml:space="preserve">Disagree a little </w:t>
            </w:r>
          </w:p>
        </w:tc>
        <w:tc>
          <w:tcPr>
            <w:tcW w:w="1915" w:type="dxa"/>
          </w:tcPr>
          <w:p w14:paraId="5F9F683D" w14:textId="28F32644" w:rsidR="0063123A" w:rsidRPr="00D2220B" w:rsidRDefault="0063123A" w:rsidP="00AF2E24">
            <w:pPr>
              <w:pStyle w:val="WhiteText"/>
              <w:keepNext/>
              <w:rPr>
                <w:rFonts w:ascii="Times New Roman" w:hAnsi="Times New Roman" w:cs="Times New Roman"/>
              </w:rPr>
            </w:pPr>
            <w:r w:rsidRPr="00D2220B">
              <w:rPr>
                <w:rFonts w:ascii="Times New Roman" w:hAnsi="Times New Roman" w:cs="Times New Roman"/>
              </w:rPr>
              <w:t xml:space="preserve">Agree a little </w:t>
            </w:r>
          </w:p>
        </w:tc>
        <w:tc>
          <w:tcPr>
            <w:tcW w:w="1915" w:type="dxa"/>
          </w:tcPr>
          <w:p w14:paraId="016EC5DA" w14:textId="3FD9324A" w:rsidR="0063123A" w:rsidRPr="00D2220B" w:rsidRDefault="0063123A" w:rsidP="00AF2E24">
            <w:pPr>
              <w:pStyle w:val="WhiteText"/>
              <w:keepNext/>
              <w:rPr>
                <w:rFonts w:ascii="Times New Roman" w:hAnsi="Times New Roman" w:cs="Times New Roman"/>
              </w:rPr>
            </w:pPr>
            <w:r w:rsidRPr="00D2220B">
              <w:rPr>
                <w:rFonts w:ascii="Times New Roman" w:hAnsi="Times New Roman" w:cs="Times New Roman"/>
              </w:rPr>
              <w:t xml:space="preserve">Agree strongly </w:t>
            </w:r>
          </w:p>
        </w:tc>
      </w:tr>
      <w:tr w:rsidR="0063123A" w:rsidRPr="00D2220B" w14:paraId="0A7234B4" w14:textId="77777777" w:rsidTr="00AF2E24">
        <w:tc>
          <w:tcPr>
            <w:tcW w:w="1915" w:type="dxa"/>
          </w:tcPr>
          <w:p w14:paraId="1B6F2F19" w14:textId="089F587F"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is depressed, blue. </w:t>
            </w:r>
          </w:p>
        </w:tc>
        <w:tc>
          <w:tcPr>
            <w:tcW w:w="1915" w:type="dxa"/>
          </w:tcPr>
          <w:p w14:paraId="136E84B3"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11E5821D"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2CBD3B69"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729CF50F"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250B7160" w14:textId="77777777" w:rsidTr="00AF2E24">
        <w:tc>
          <w:tcPr>
            <w:tcW w:w="1915" w:type="dxa"/>
          </w:tcPr>
          <w:p w14:paraId="5A5C9D01" w14:textId="29128B50"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is relaxed, handles stress well. </w:t>
            </w:r>
          </w:p>
        </w:tc>
        <w:tc>
          <w:tcPr>
            <w:tcW w:w="1915" w:type="dxa"/>
          </w:tcPr>
          <w:p w14:paraId="2E00115F"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53A73377"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506E40C9"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30B82FB8"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172052D6" w14:textId="77777777" w:rsidTr="00AF2E24">
        <w:tc>
          <w:tcPr>
            <w:tcW w:w="1915" w:type="dxa"/>
          </w:tcPr>
          <w:p w14:paraId="430926F3" w14:textId="4992810A"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worries a lot. </w:t>
            </w:r>
          </w:p>
        </w:tc>
        <w:tc>
          <w:tcPr>
            <w:tcW w:w="1915" w:type="dxa"/>
          </w:tcPr>
          <w:p w14:paraId="5127FF29"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06749B4B"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42764617"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4E6BC2E3"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25563C97" w14:textId="77777777" w:rsidTr="00AF2E24">
        <w:tc>
          <w:tcPr>
            <w:tcW w:w="1915" w:type="dxa"/>
          </w:tcPr>
          <w:p w14:paraId="4E16A373" w14:textId="08179312"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can be tense. </w:t>
            </w:r>
          </w:p>
        </w:tc>
        <w:tc>
          <w:tcPr>
            <w:tcW w:w="1915" w:type="dxa"/>
          </w:tcPr>
          <w:p w14:paraId="55894619"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0E530653"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22265E71"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3501E90C"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57E97C67" w14:textId="77777777" w:rsidTr="00AF2E24">
        <w:tc>
          <w:tcPr>
            <w:tcW w:w="1915" w:type="dxa"/>
          </w:tcPr>
          <w:p w14:paraId="785F2E6A" w14:textId="448FBFF2"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is emotionally stable, not easily upset. </w:t>
            </w:r>
          </w:p>
        </w:tc>
        <w:tc>
          <w:tcPr>
            <w:tcW w:w="1915" w:type="dxa"/>
          </w:tcPr>
          <w:p w14:paraId="7684963C"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57847435"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0F6AEB33"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13CDC41E"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6E80B507" w14:textId="77777777" w:rsidTr="00AF2E24">
        <w:tc>
          <w:tcPr>
            <w:tcW w:w="1915" w:type="dxa"/>
          </w:tcPr>
          <w:p w14:paraId="33565C87" w14:textId="1146D6F8"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can be moody. </w:t>
            </w:r>
          </w:p>
        </w:tc>
        <w:tc>
          <w:tcPr>
            <w:tcW w:w="1915" w:type="dxa"/>
          </w:tcPr>
          <w:p w14:paraId="13286A1B"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107B5717"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66C8D98E"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424F1260"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3F118A46" w14:textId="77777777" w:rsidTr="00AF2E24">
        <w:tc>
          <w:tcPr>
            <w:tcW w:w="1915" w:type="dxa"/>
          </w:tcPr>
          <w:p w14:paraId="5AADCAAC" w14:textId="7C8D7B47"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remains calm in tense situations. </w:t>
            </w:r>
          </w:p>
        </w:tc>
        <w:tc>
          <w:tcPr>
            <w:tcW w:w="1915" w:type="dxa"/>
          </w:tcPr>
          <w:p w14:paraId="58450F82"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6C70E50F"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421073CC"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0C3742FD"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r w:rsidR="0063123A" w:rsidRPr="00D2220B" w14:paraId="06CAE5E3" w14:textId="77777777" w:rsidTr="00AF2E24">
        <w:tc>
          <w:tcPr>
            <w:tcW w:w="1915" w:type="dxa"/>
          </w:tcPr>
          <w:p w14:paraId="1EF27945" w14:textId="084AFA87" w:rsidR="0063123A" w:rsidRPr="00D2220B" w:rsidRDefault="0063123A" w:rsidP="00AF2E24">
            <w:pPr>
              <w:keepNext/>
              <w:rPr>
                <w:rFonts w:ascii="Times New Roman" w:hAnsi="Times New Roman" w:cs="Times New Roman"/>
              </w:rPr>
            </w:pPr>
            <w:r w:rsidRPr="00D2220B">
              <w:rPr>
                <w:rFonts w:ascii="Times New Roman" w:hAnsi="Times New Roman" w:cs="Times New Roman"/>
              </w:rPr>
              <w:t xml:space="preserve">I am someone who gets nervous easily. </w:t>
            </w:r>
          </w:p>
        </w:tc>
        <w:tc>
          <w:tcPr>
            <w:tcW w:w="1915" w:type="dxa"/>
          </w:tcPr>
          <w:p w14:paraId="57231DBD"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7938B50C"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0F8681F3"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c>
          <w:tcPr>
            <w:tcW w:w="1915" w:type="dxa"/>
          </w:tcPr>
          <w:p w14:paraId="36341308" w14:textId="77777777" w:rsidR="0063123A" w:rsidRPr="00D2220B" w:rsidRDefault="0063123A" w:rsidP="0063123A">
            <w:pPr>
              <w:pStyle w:val="ListParagraph"/>
              <w:keepNext/>
              <w:numPr>
                <w:ilvl w:val="0"/>
                <w:numId w:val="2"/>
              </w:numPr>
              <w:spacing w:line="240" w:lineRule="auto"/>
              <w:rPr>
                <w:rFonts w:ascii="Times New Roman" w:hAnsi="Times New Roman" w:cs="Times New Roman"/>
              </w:rPr>
            </w:pPr>
          </w:p>
        </w:tc>
      </w:tr>
    </w:tbl>
    <w:p w14:paraId="30E1EFFC" w14:textId="77777777" w:rsidR="0063123A" w:rsidRPr="00D2220B" w:rsidRDefault="0063123A" w:rsidP="0063123A">
      <w:pPr>
        <w:rPr>
          <w:rFonts w:ascii="Times New Roman" w:hAnsi="Times New Roman" w:cs="Times New Roman"/>
          <w:sz w:val="22"/>
          <w:szCs w:val="22"/>
        </w:rPr>
      </w:pPr>
    </w:p>
    <w:p w14:paraId="4A99751E" w14:textId="409ACBB8" w:rsidR="0063123A" w:rsidRPr="00D2220B" w:rsidRDefault="0063123A" w:rsidP="0063123A">
      <w:pPr>
        <w:rPr>
          <w:rFonts w:ascii="Times New Roman" w:hAnsi="Times New Roman" w:cs="Times New Roman"/>
          <w:sz w:val="22"/>
          <w:szCs w:val="22"/>
        </w:rPr>
      </w:pPr>
      <w:r w:rsidRPr="00D2220B">
        <w:rPr>
          <w:rFonts w:ascii="Times New Roman" w:hAnsi="Times New Roman" w:cs="Times New Roman"/>
          <w:sz w:val="22"/>
          <w:szCs w:val="22"/>
        </w:rPr>
        <w:t xml:space="preserve">Note: Item 2, 5, </w:t>
      </w:r>
      <w:r w:rsidR="00DB7AD8" w:rsidRPr="00D2220B">
        <w:rPr>
          <w:rFonts w:ascii="Times New Roman" w:hAnsi="Times New Roman" w:cs="Times New Roman"/>
          <w:sz w:val="22"/>
          <w:szCs w:val="22"/>
        </w:rPr>
        <w:t xml:space="preserve">and </w:t>
      </w:r>
      <w:r w:rsidRPr="00D2220B">
        <w:rPr>
          <w:rFonts w:ascii="Times New Roman" w:hAnsi="Times New Roman" w:cs="Times New Roman"/>
          <w:sz w:val="22"/>
          <w:szCs w:val="22"/>
        </w:rPr>
        <w:t>7 are reverse worded items.</w:t>
      </w:r>
    </w:p>
    <w:p w14:paraId="076F6DB9" w14:textId="5CF8FD94" w:rsidR="0063123A" w:rsidRPr="00D2220B" w:rsidRDefault="0063123A">
      <w:pPr>
        <w:rPr>
          <w:rFonts w:ascii="Times New Roman" w:hAnsi="Times New Roman" w:cs="Times New Roman"/>
          <w:sz w:val="22"/>
          <w:szCs w:val="22"/>
        </w:rPr>
      </w:pPr>
      <w:r w:rsidRPr="00D2220B">
        <w:rPr>
          <w:rFonts w:ascii="Times New Roman" w:hAnsi="Times New Roman" w:cs="Times New Roman"/>
          <w:sz w:val="22"/>
          <w:szCs w:val="22"/>
        </w:rPr>
        <w:br w:type="page"/>
      </w:r>
    </w:p>
    <w:p w14:paraId="257F2589" w14:textId="144627D8" w:rsidR="0063123A" w:rsidRPr="00D2220B" w:rsidRDefault="0063123A" w:rsidP="0063123A">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Neuroticism Scale (Low-to-High Version)</w:t>
      </w:r>
    </w:p>
    <w:p w14:paraId="5724FCF7" w14:textId="77777777" w:rsidR="00653B05" w:rsidRPr="00D2220B" w:rsidRDefault="00653B05" w:rsidP="00653B05">
      <w:pPr>
        <w:rPr>
          <w:rFonts w:ascii="Times New Roman" w:hAnsi="Times New Roman" w:cs="Times New Roman"/>
          <w:sz w:val="22"/>
          <w:szCs w:val="22"/>
        </w:rPr>
      </w:pPr>
    </w:p>
    <w:p w14:paraId="2CCE6FB5" w14:textId="77777777" w:rsidR="0063123A" w:rsidRPr="00D2220B" w:rsidRDefault="0063123A" w:rsidP="0063123A">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06A04C4C" w14:textId="77777777" w:rsidR="0063123A" w:rsidRPr="00D2220B" w:rsidRDefault="0063123A" w:rsidP="0063123A">
      <w:pPr>
        <w:rPr>
          <w:rFonts w:ascii="Times New Roman" w:hAnsi="Times New Roman" w:cs="Times New Roman"/>
          <w:sz w:val="22"/>
          <w:szCs w:val="22"/>
        </w:rPr>
      </w:pPr>
    </w:p>
    <w:p w14:paraId="4E9BB568" w14:textId="5DB669D9"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68B40A8" w14:textId="60E172B1"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cheerful and happy.  </w:t>
      </w:r>
    </w:p>
    <w:p w14:paraId="673C39C1" w14:textId="60A73A6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heerful and happy.  </w:t>
      </w:r>
    </w:p>
    <w:p w14:paraId="0C80A152" w14:textId="70C63BA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depressed and blue.  </w:t>
      </w:r>
    </w:p>
    <w:p w14:paraId="3DB97219" w14:textId="175522B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depressed and blue.  </w:t>
      </w:r>
    </w:p>
    <w:p w14:paraId="0E5B027A" w14:textId="77777777" w:rsidR="0063123A" w:rsidRPr="00D2220B" w:rsidRDefault="0063123A" w:rsidP="0063123A">
      <w:pPr>
        <w:ind w:left="360"/>
        <w:rPr>
          <w:rFonts w:ascii="Times New Roman" w:hAnsi="Times New Roman" w:cs="Times New Roman"/>
          <w:sz w:val="22"/>
          <w:szCs w:val="22"/>
        </w:rPr>
      </w:pPr>
    </w:p>
    <w:p w14:paraId="547AAA2E" w14:textId="2E5490E0"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0DF98D5" w14:textId="6592CA02"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ompletely relaxed and handles stress very well.  </w:t>
      </w:r>
    </w:p>
    <w:p w14:paraId="1CF6C8FF" w14:textId="3C0C050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fairly relaxed and handles stress well.  </w:t>
      </w:r>
    </w:p>
    <w:p w14:paraId="42899928" w14:textId="2C4AD8A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not very relaxed and doesn’t handle stress very well.  </w:t>
      </w:r>
    </w:p>
    <w:p w14:paraId="33C5738E" w14:textId="3C12870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not at all relaxed and handles stress poorly.  </w:t>
      </w:r>
    </w:p>
    <w:p w14:paraId="38EECC7A" w14:textId="77777777" w:rsidR="0063123A" w:rsidRPr="00D2220B" w:rsidRDefault="0063123A" w:rsidP="0063123A">
      <w:pPr>
        <w:ind w:left="360"/>
        <w:rPr>
          <w:rFonts w:ascii="Times New Roman" w:hAnsi="Times New Roman" w:cs="Times New Roman"/>
          <w:sz w:val="22"/>
          <w:szCs w:val="22"/>
        </w:rPr>
      </w:pPr>
    </w:p>
    <w:p w14:paraId="3C273F82" w14:textId="445131E9"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8BC3A3D" w14:textId="68955A2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worries.  </w:t>
      </w:r>
    </w:p>
    <w:p w14:paraId="78131218" w14:textId="439C717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worries.  </w:t>
      </w:r>
    </w:p>
    <w:p w14:paraId="0EAA1E0E" w14:textId="71FD35F6"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worries. </w:t>
      </w:r>
    </w:p>
    <w:p w14:paraId="2F4FB1F7" w14:textId="790C056D"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almost always worries.  </w:t>
      </w:r>
    </w:p>
    <w:p w14:paraId="1F6B1105" w14:textId="77777777" w:rsidR="0063123A" w:rsidRPr="00D2220B" w:rsidRDefault="0063123A" w:rsidP="0063123A">
      <w:pPr>
        <w:ind w:left="360"/>
        <w:rPr>
          <w:rFonts w:ascii="Times New Roman" w:hAnsi="Times New Roman" w:cs="Times New Roman"/>
          <w:sz w:val="22"/>
          <w:szCs w:val="22"/>
        </w:rPr>
      </w:pPr>
    </w:p>
    <w:p w14:paraId="6978C0CF" w14:textId="4F51D811"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889B6CA" w14:textId="5D4880D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tense.  </w:t>
      </w:r>
    </w:p>
    <w:p w14:paraId="36364B4F" w14:textId="0ADA27A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tense.  </w:t>
      </w:r>
    </w:p>
    <w:p w14:paraId="5BF3ED10" w14:textId="6919031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tense.  </w:t>
      </w:r>
    </w:p>
    <w:p w14:paraId="37DA7713" w14:textId="6C850F1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tense.  </w:t>
      </w:r>
    </w:p>
    <w:p w14:paraId="5316DBD5" w14:textId="77777777" w:rsidR="0063123A" w:rsidRPr="00D2220B" w:rsidRDefault="0063123A" w:rsidP="0063123A">
      <w:pPr>
        <w:ind w:left="360"/>
        <w:rPr>
          <w:rFonts w:ascii="Times New Roman" w:hAnsi="Times New Roman" w:cs="Times New Roman"/>
          <w:sz w:val="22"/>
          <w:szCs w:val="22"/>
        </w:rPr>
      </w:pPr>
    </w:p>
    <w:p w14:paraId="2EFC629B" w14:textId="5D13F4A8"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35FA130" w14:textId="0830B00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motionally stable and rarely gets upset.  </w:t>
      </w:r>
    </w:p>
    <w:p w14:paraId="26B76FDA" w14:textId="37D97EA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motionally stable and does not often get upset.  </w:t>
      </w:r>
    </w:p>
    <w:p w14:paraId="664AC79F" w14:textId="1A7302F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motionally unstable and gets upset sometimes.  </w:t>
      </w:r>
    </w:p>
    <w:p w14:paraId="5DD91F43" w14:textId="252CA0D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motionally unstable and gets upset often.  </w:t>
      </w:r>
    </w:p>
    <w:p w14:paraId="6D913AE2" w14:textId="77777777" w:rsidR="0063123A" w:rsidRPr="00D2220B" w:rsidRDefault="0063123A" w:rsidP="0063123A">
      <w:pPr>
        <w:ind w:left="360"/>
        <w:rPr>
          <w:rFonts w:ascii="Times New Roman" w:hAnsi="Times New Roman" w:cs="Times New Roman"/>
          <w:sz w:val="22"/>
          <w:szCs w:val="22"/>
        </w:rPr>
      </w:pPr>
    </w:p>
    <w:p w14:paraId="778CDF5E" w14:textId="6DAA96A3"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2620F4F" w14:textId="5BCDD9A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moody.  </w:t>
      </w:r>
    </w:p>
    <w:p w14:paraId="36F234C6" w14:textId="31089701"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moody.  </w:t>
      </w:r>
    </w:p>
    <w:p w14:paraId="04DF5923" w14:textId="15B8FD8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moody.  </w:t>
      </w:r>
    </w:p>
    <w:p w14:paraId="076B58F4" w14:textId="2FDFAE5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moody.  </w:t>
      </w:r>
    </w:p>
    <w:p w14:paraId="3C4035D3" w14:textId="77777777" w:rsidR="0063123A" w:rsidRPr="00D2220B" w:rsidRDefault="0063123A" w:rsidP="0063123A">
      <w:pPr>
        <w:ind w:left="360"/>
        <w:rPr>
          <w:rFonts w:ascii="Times New Roman" w:hAnsi="Times New Roman" w:cs="Times New Roman"/>
          <w:sz w:val="22"/>
          <w:szCs w:val="22"/>
        </w:rPr>
      </w:pPr>
    </w:p>
    <w:p w14:paraId="065DA770" w14:textId="4E793A73"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1ED279D" w14:textId="60A4907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mains very calm in tense situations.  </w:t>
      </w:r>
    </w:p>
    <w:p w14:paraId="12158728" w14:textId="72F9738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mains calm in tense situations.  </w:t>
      </w:r>
    </w:p>
    <w:p w14:paraId="5EEECA31" w14:textId="1D68ADC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panicky in tense situations.  </w:t>
      </w:r>
    </w:p>
    <w:p w14:paraId="09CFB0A4" w14:textId="40F4DBA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very panicky in tense situations.  </w:t>
      </w:r>
    </w:p>
    <w:p w14:paraId="7FB83A33" w14:textId="77777777" w:rsidR="0063123A" w:rsidRPr="00D2220B" w:rsidRDefault="0063123A" w:rsidP="0063123A">
      <w:pPr>
        <w:ind w:left="360"/>
        <w:rPr>
          <w:rFonts w:ascii="Times New Roman" w:hAnsi="Times New Roman" w:cs="Times New Roman"/>
          <w:sz w:val="22"/>
          <w:szCs w:val="22"/>
        </w:rPr>
      </w:pPr>
    </w:p>
    <w:p w14:paraId="599DA053" w14:textId="113C60D7" w:rsidR="0063123A" w:rsidRPr="00D2220B" w:rsidRDefault="0063123A" w:rsidP="0063123A">
      <w:pPr>
        <w:pStyle w:val="ListParagraph"/>
        <w:numPr>
          <w:ilvl w:val="0"/>
          <w:numId w:val="12"/>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F1C7C47" w14:textId="5E2BDEF3"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rdly gets nervous.  </w:t>
      </w:r>
    </w:p>
    <w:p w14:paraId="52D86764" w14:textId="5C15D44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doesn’t get nervous easily.  </w:t>
      </w:r>
    </w:p>
    <w:p w14:paraId="530338A0" w14:textId="410D369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nervous easily.  </w:t>
      </w:r>
    </w:p>
    <w:p w14:paraId="3DA02F09" w14:textId="49F987E6"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nervous very easily.  </w:t>
      </w:r>
    </w:p>
    <w:p w14:paraId="74A3039C" w14:textId="04DF6EC1" w:rsidR="0063123A" w:rsidRPr="00D2220B" w:rsidRDefault="0063123A">
      <w:pPr>
        <w:rPr>
          <w:rFonts w:ascii="Times New Roman" w:hAnsi="Times New Roman" w:cs="Times New Roman"/>
          <w:sz w:val="22"/>
          <w:szCs w:val="22"/>
        </w:rPr>
      </w:pPr>
      <w:r w:rsidRPr="00D2220B">
        <w:rPr>
          <w:rFonts w:ascii="Times New Roman" w:hAnsi="Times New Roman" w:cs="Times New Roman"/>
          <w:sz w:val="22"/>
          <w:szCs w:val="22"/>
        </w:rPr>
        <w:br w:type="page"/>
      </w:r>
    </w:p>
    <w:p w14:paraId="2382C9AB" w14:textId="3A0217FD" w:rsidR="0063123A" w:rsidRPr="00D2220B" w:rsidRDefault="0063123A" w:rsidP="0063123A">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Neuroticism Scale (High-to-Low Version)</w:t>
      </w:r>
    </w:p>
    <w:p w14:paraId="6B7F5C1E" w14:textId="77777777" w:rsidR="0063123A" w:rsidRPr="00D2220B" w:rsidRDefault="0063123A" w:rsidP="0063123A">
      <w:pPr>
        <w:rPr>
          <w:rFonts w:ascii="Times New Roman" w:hAnsi="Times New Roman" w:cs="Times New Roman"/>
          <w:sz w:val="22"/>
          <w:szCs w:val="22"/>
        </w:rPr>
      </w:pPr>
    </w:p>
    <w:p w14:paraId="0FFDD12E" w14:textId="77777777" w:rsidR="0063123A" w:rsidRPr="00D2220B" w:rsidRDefault="0063123A" w:rsidP="0063123A">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0AA8A0AF" w14:textId="77777777" w:rsidR="0063123A" w:rsidRPr="00D2220B" w:rsidRDefault="0063123A" w:rsidP="00653B05">
      <w:pPr>
        <w:rPr>
          <w:rFonts w:ascii="Times New Roman" w:hAnsi="Times New Roman" w:cs="Times New Roman"/>
          <w:sz w:val="22"/>
          <w:szCs w:val="22"/>
        </w:rPr>
      </w:pPr>
    </w:p>
    <w:p w14:paraId="4734AD57" w14:textId="535AD83F"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AEAB46D" w14:textId="24C1311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depressed and blue. </w:t>
      </w:r>
    </w:p>
    <w:p w14:paraId="2918A0ED" w14:textId="66FBFD7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depressed and blue. </w:t>
      </w:r>
    </w:p>
    <w:p w14:paraId="30E26A15" w14:textId="6A0443B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heerful and happy. </w:t>
      </w:r>
    </w:p>
    <w:p w14:paraId="790C7421" w14:textId="4953E85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cheerful and happy.  </w:t>
      </w:r>
    </w:p>
    <w:p w14:paraId="6DD00148" w14:textId="77777777" w:rsidR="0063123A" w:rsidRPr="00D2220B" w:rsidRDefault="0063123A" w:rsidP="0063123A">
      <w:pPr>
        <w:ind w:left="360"/>
        <w:rPr>
          <w:rFonts w:ascii="Times New Roman" w:hAnsi="Times New Roman" w:cs="Times New Roman"/>
          <w:sz w:val="22"/>
          <w:szCs w:val="22"/>
        </w:rPr>
      </w:pPr>
    </w:p>
    <w:p w14:paraId="5FCE2B8E" w14:textId="24D80D83"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369BEEE" w14:textId="7AD66CE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not at all relaxed and handles stress poorly.  </w:t>
      </w:r>
    </w:p>
    <w:p w14:paraId="0ACE69DC" w14:textId="5072A69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not very relaxed and doesn’t handle stress very well.  </w:t>
      </w:r>
    </w:p>
    <w:p w14:paraId="2BBFD5A5" w14:textId="72F5D6D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fairly relaxed and handles stress well.  </w:t>
      </w:r>
    </w:p>
    <w:p w14:paraId="7973E1AC" w14:textId="18585A62"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ompletely relaxed and handles stress very well.  </w:t>
      </w:r>
    </w:p>
    <w:p w14:paraId="6DA56F4E" w14:textId="77777777" w:rsidR="0063123A" w:rsidRPr="00D2220B" w:rsidRDefault="0063123A" w:rsidP="0063123A">
      <w:pPr>
        <w:ind w:left="360"/>
        <w:rPr>
          <w:rFonts w:ascii="Times New Roman" w:hAnsi="Times New Roman" w:cs="Times New Roman"/>
          <w:sz w:val="22"/>
          <w:szCs w:val="22"/>
        </w:rPr>
      </w:pPr>
    </w:p>
    <w:p w14:paraId="7EABEBDB" w14:textId="7CF0F97D"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4843FC0" w14:textId="04FAF59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almost always worries.  </w:t>
      </w:r>
    </w:p>
    <w:p w14:paraId="008E60BA" w14:textId="594D650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worries. </w:t>
      </w:r>
    </w:p>
    <w:p w14:paraId="712166FB" w14:textId="5B39E16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worries.  </w:t>
      </w:r>
    </w:p>
    <w:p w14:paraId="297899DB" w14:textId="20AC023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worries.  </w:t>
      </w:r>
    </w:p>
    <w:p w14:paraId="12B33084" w14:textId="77777777" w:rsidR="0063123A" w:rsidRPr="00D2220B" w:rsidRDefault="0063123A" w:rsidP="0063123A">
      <w:pPr>
        <w:ind w:left="360"/>
        <w:rPr>
          <w:rFonts w:ascii="Times New Roman" w:hAnsi="Times New Roman" w:cs="Times New Roman"/>
          <w:sz w:val="22"/>
          <w:szCs w:val="22"/>
        </w:rPr>
      </w:pPr>
    </w:p>
    <w:p w14:paraId="7F58F624" w14:textId="5E52C6C9"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2E7BA24" w14:textId="28E06B8F"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tense.  </w:t>
      </w:r>
    </w:p>
    <w:p w14:paraId="5EDCC2AE" w14:textId="260082B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tense.  </w:t>
      </w:r>
    </w:p>
    <w:p w14:paraId="5625719D" w14:textId="38001D5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tense.  </w:t>
      </w:r>
    </w:p>
    <w:p w14:paraId="75847D28" w14:textId="0D695746"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tense.  </w:t>
      </w:r>
    </w:p>
    <w:p w14:paraId="76C261A9" w14:textId="77777777" w:rsidR="0063123A" w:rsidRPr="00D2220B" w:rsidRDefault="0063123A" w:rsidP="0063123A">
      <w:pPr>
        <w:ind w:left="360"/>
        <w:rPr>
          <w:rFonts w:ascii="Times New Roman" w:hAnsi="Times New Roman" w:cs="Times New Roman"/>
          <w:sz w:val="22"/>
          <w:szCs w:val="22"/>
        </w:rPr>
      </w:pPr>
    </w:p>
    <w:p w14:paraId="1A299399" w14:textId="0912A0D7"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8100A28" w14:textId="5D8E978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motionally unstable and gets upset often.  </w:t>
      </w:r>
    </w:p>
    <w:p w14:paraId="2A627580" w14:textId="1A175562"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motionally unstable and gets upset sometimes.  </w:t>
      </w:r>
    </w:p>
    <w:p w14:paraId="1E428898" w14:textId="29091F6F"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emotionally stable and does not often get upset.  </w:t>
      </w:r>
    </w:p>
    <w:p w14:paraId="797EE191" w14:textId="6336026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emotionally stable and rarely gets upset.  </w:t>
      </w:r>
    </w:p>
    <w:p w14:paraId="13A07A47" w14:textId="77777777" w:rsidR="0063123A" w:rsidRPr="00D2220B" w:rsidRDefault="0063123A" w:rsidP="0063123A">
      <w:pPr>
        <w:ind w:left="360"/>
        <w:rPr>
          <w:rFonts w:ascii="Times New Roman" w:hAnsi="Times New Roman" w:cs="Times New Roman"/>
          <w:sz w:val="22"/>
          <w:szCs w:val="22"/>
        </w:rPr>
      </w:pPr>
    </w:p>
    <w:p w14:paraId="0E7FC05A" w14:textId="6F843617"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602E5E8" w14:textId="1D2DA9B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moody.  </w:t>
      </w:r>
    </w:p>
    <w:p w14:paraId="483ACB60" w14:textId="4685463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moody.  </w:t>
      </w:r>
    </w:p>
    <w:p w14:paraId="1298F067" w14:textId="510F4C8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moody.  </w:t>
      </w:r>
    </w:p>
    <w:p w14:paraId="104B60AF" w14:textId="3C04D36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moody.  </w:t>
      </w:r>
    </w:p>
    <w:p w14:paraId="36C8D511" w14:textId="77777777" w:rsidR="0063123A" w:rsidRPr="00D2220B" w:rsidRDefault="0063123A" w:rsidP="0063123A">
      <w:pPr>
        <w:ind w:left="360"/>
        <w:rPr>
          <w:rFonts w:ascii="Times New Roman" w:hAnsi="Times New Roman" w:cs="Times New Roman"/>
          <w:sz w:val="22"/>
          <w:szCs w:val="22"/>
        </w:rPr>
      </w:pPr>
    </w:p>
    <w:p w14:paraId="51A2CF8E" w14:textId="3D9AD3AE"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E016761" w14:textId="09124B5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very panicky in tense situations.  </w:t>
      </w:r>
    </w:p>
    <w:p w14:paraId="46E7EA8D" w14:textId="471CB60A"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panicky in tense situations. </w:t>
      </w:r>
    </w:p>
    <w:p w14:paraId="4A1DF5DE" w14:textId="605AA6D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mains calm in tense situations.  </w:t>
      </w:r>
    </w:p>
    <w:p w14:paraId="7A6E2CE5" w14:textId="58E07E12"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mains very calm in tense situations.  </w:t>
      </w:r>
    </w:p>
    <w:p w14:paraId="6FBD58EE" w14:textId="77777777" w:rsidR="0063123A" w:rsidRPr="00D2220B" w:rsidRDefault="0063123A" w:rsidP="0063123A">
      <w:pPr>
        <w:ind w:left="360"/>
        <w:rPr>
          <w:rFonts w:ascii="Times New Roman" w:hAnsi="Times New Roman" w:cs="Times New Roman"/>
          <w:sz w:val="22"/>
          <w:szCs w:val="22"/>
        </w:rPr>
      </w:pPr>
    </w:p>
    <w:p w14:paraId="4E099985" w14:textId="27AF42D6" w:rsidR="0063123A" w:rsidRPr="00D2220B" w:rsidRDefault="0063123A" w:rsidP="0063123A">
      <w:pPr>
        <w:pStyle w:val="ListParagraph"/>
        <w:numPr>
          <w:ilvl w:val="0"/>
          <w:numId w:val="13"/>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1537548" w14:textId="7102830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nervous very easily.  </w:t>
      </w:r>
    </w:p>
    <w:p w14:paraId="59C72F8F" w14:textId="6D928C84"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gets nervous easily.  </w:t>
      </w:r>
    </w:p>
    <w:p w14:paraId="49786A13" w14:textId="016500D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get nervous easily.  </w:t>
      </w:r>
    </w:p>
    <w:p w14:paraId="2B8A2EAC" w14:textId="73B9F9A3"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rdly gets nervous.  </w:t>
      </w:r>
    </w:p>
    <w:p w14:paraId="7D5F26D7" w14:textId="40AACE39" w:rsidR="0063123A" w:rsidRPr="00D2220B" w:rsidRDefault="0063123A">
      <w:pPr>
        <w:rPr>
          <w:rFonts w:ascii="Times New Roman" w:hAnsi="Times New Roman" w:cs="Times New Roman"/>
          <w:sz w:val="22"/>
          <w:szCs w:val="22"/>
        </w:rPr>
      </w:pPr>
      <w:r w:rsidRPr="00D2220B">
        <w:rPr>
          <w:rFonts w:ascii="Times New Roman" w:hAnsi="Times New Roman" w:cs="Times New Roman"/>
          <w:sz w:val="22"/>
          <w:szCs w:val="22"/>
        </w:rPr>
        <w:br w:type="page"/>
      </w:r>
    </w:p>
    <w:p w14:paraId="71C5F63E" w14:textId="09DE561B" w:rsidR="0063123A" w:rsidRPr="00D2220B" w:rsidRDefault="0063123A" w:rsidP="0063123A">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Neuroticism Scale (Half-Half Version)</w:t>
      </w:r>
    </w:p>
    <w:p w14:paraId="52848D00" w14:textId="77777777" w:rsidR="0063123A" w:rsidRPr="00D2220B" w:rsidRDefault="0063123A" w:rsidP="0063123A">
      <w:pPr>
        <w:rPr>
          <w:rFonts w:ascii="Times New Roman" w:hAnsi="Times New Roman" w:cs="Times New Roman"/>
          <w:sz w:val="22"/>
          <w:szCs w:val="22"/>
        </w:rPr>
      </w:pPr>
    </w:p>
    <w:p w14:paraId="4222292B" w14:textId="77777777" w:rsidR="0063123A" w:rsidRPr="00D2220B" w:rsidRDefault="0063123A" w:rsidP="0063123A">
      <w:pPr>
        <w:rPr>
          <w:rFonts w:ascii="Times New Roman" w:hAnsi="Times New Roman" w:cs="Times New Roman"/>
          <w:sz w:val="22"/>
          <w:szCs w:val="22"/>
        </w:rPr>
      </w:pPr>
      <w:r w:rsidRPr="00D2220B">
        <w:rPr>
          <w:rFonts w:ascii="Times New Roman" w:hAnsi="Times New Roman" w:cs="Times New Roman"/>
          <w:sz w:val="22"/>
          <w:szCs w:val="22"/>
        </w:rPr>
        <w:t>This questionnaire consists of 8 groups of statements. Please read each group of statements carefully, and then pick out the one statement in each group that best describes you. Be sure that you do not choose more than one statement for any group. </w:t>
      </w:r>
    </w:p>
    <w:p w14:paraId="73B6476E" w14:textId="77777777" w:rsidR="0063123A" w:rsidRPr="00D2220B" w:rsidRDefault="0063123A" w:rsidP="00653B05">
      <w:pPr>
        <w:rPr>
          <w:rFonts w:ascii="Times New Roman" w:hAnsi="Times New Roman" w:cs="Times New Roman"/>
          <w:sz w:val="22"/>
          <w:szCs w:val="22"/>
        </w:rPr>
      </w:pPr>
    </w:p>
    <w:p w14:paraId="128C03F9" w14:textId="1B87EDB3"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081244D" w14:textId="201ECCA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w:t>
      </w:r>
      <w:r w:rsidR="00AF2E24" w:rsidRPr="00D2220B">
        <w:rPr>
          <w:rFonts w:ascii="Times New Roman" w:hAnsi="Times New Roman" w:cs="Times New Roman"/>
          <w:sz w:val="22"/>
          <w:szCs w:val="22"/>
        </w:rPr>
        <w:t xml:space="preserve">is very cheerful and happy.  </w:t>
      </w:r>
    </w:p>
    <w:p w14:paraId="155A6455" w14:textId="6D5F2B6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heerful and </w:t>
      </w:r>
      <w:r w:rsidR="00AF2E24" w:rsidRPr="00D2220B">
        <w:rPr>
          <w:rFonts w:ascii="Times New Roman" w:hAnsi="Times New Roman" w:cs="Times New Roman"/>
          <w:sz w:val="22"/>
          <w:szCs w:val="22"/>
        </w:rPr>
        <w:t xml:space="preserve">happy.  </w:t>
      </w:r>
    </w:p>
    <w:p w14:paraId="47C7D9DC" w14:textId="11EC0AC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s</w:t>
      </w:r>
      <w:r w:rsidR="00AF2E24" w:rsidRPr="00D2220B">
        <w:rPr>
          <w:rFonts w:ascii="Times New Roman" w:hAnsi="Times New Roman" w:cs="Times New Roman"/>
          <w:sz w:val="22"/>
          <w:szCs w:val="22"/>
        </w:rPr>
        <w:t xml:space="preserve">omewhat depressed and blue.  </w:t>
      </w:r>
    </w:p>
    <w:p w14:paraId="58FDA39D" w14:textId="62D56DD1"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w:t>
      </w:r>
      <w:r w:rsidR="00AF2E24" w:rsidRPr="00D2220B">
        <w:rPr>
          <w:rFonts w:ascii="Times New Roman" w:hAnsi="Times New Roman" w:cs="Times New Roman"/>
          <w:sz w:val="22"/>
          <w:szCs w:val="22"/>
        </w:rPr>
        <w:t xml:space="preserve">is very depressed and blue.  </w:t>
      </w:r>
    </w:p>
    <w:p w14:paraId="157A9DF2" w14:textId="77777777" w:rsidR="0063123A" w:rsidRPr="00D2220B" w:rsidRDefault="0063123A" w:rsidP="0063123A">
      <w:pPr>
        <w:ind w:left="360"/>
        <w:rPr>
          <w:rFonts w:ascii="Times New Roman" w:hAnsi="Times New Roman" w:cs="Times New Roman"/>
          <w:sz w:val="22"/>
          <w:szCs w:val="22"/>
        </w:rPr>
      </w:pPr>
    </w:p>
    <w:p w14:paraId="1C0A1393" w14:textId="48ECCF3F"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99DACE4" w14:textId="0BCBA2C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not at all relax</w:t>
      </w:r>
      <w:r w:rsidR="00AF2E24" w:rsidRPr="00D2220B">
        <w:rPr>
          <w:rFonts w:ascii="Times New Roman" w:hAnsi="Times New Roman" w:cs="Times New Roman"/>
          <w:sz w:val="22"/>
          <w:szCs w:val="22"/>
        </w:rPr>
        <w:t xml:space="preserve">ed and handles stress poorly.  </w:t>
      </w:r>
    </w:p>
    <w:p w14:paraId="40FE9366" w14:textId="41F92D2D"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not very relaxed and doesn</w:t>
      </w:r>
      <w:r w:rsidR="00AF2E24" w:rsidRPr="00D2220B">
        <w:rPr>
          <w:rFonts w:ascii="Times New Roman" w:hAnsi="Times New Roman" w:cs="Times New Roman"/>
          <w:sz w:val="22"/>
          <w:szCs w:val="22"/>
        </w:rPr>
        <w:t xml:space="preserve">’t handle stress very well.  </w:t>
      </w:r>
    </w:p>
    <w:p w14:paraId="01699177" w14:textId="306BA6E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fairly relax</w:t>
      </w:r>
      <w:r w:rsidR="00AF2E24" w:rsidRPr="00D2220B">
        <w:rPr>
          <w:rFonts w:ascii="Times New Roman" w:hAnsi="Times New Roman" w:cs="Times New Roman"/>
          <w:sz w:val="22"/>
          <w:szCs w:val="22"/>
        </w:rPr>
        <w:t xml:space="preserve">ed and handles stress well.  </w:t>
      </w:r>
    </w:p>
    <w:p w14:paraId="49FE3ACD" w14:textId="03B7AFF0"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completely relaxed an</w:t>
      </w:r>
      <w:r w:rsidR="00AF2E24" w:rsidRPr="00D2220B">
        <w:rPr>
          <w:rFonts w:ascii="Times New Roman" w:hAnsi="Times New Roman" w:cs="Times New Roman"/>
          <w:sz w:val="22"/>
          <w:szCs w:val="22"/>
        </w:rPr>
        <w:t xml:space="preserve">d handles stress very well.  </w:t>
      </w:r>
    </w:p>
    <w:p w14:paraId="3922A9A2" w14:textId="77777777" w:rsidR="0063123A" w:rsidRPr="00D2220B" w:rsidRDefault="0063123A" w:rsidP="0063123A">
      <w:pPr>
        <w:ind w:left="360"/>
        <w:rPr>
          <w:rFonts w:ascii="Times New Roman" w:hAnsi="Times New Roman" w:cs="Times New Roman"/>
          <w:sz w:val="22"/>
          <w:szCs w:val="22"/>
        </w:rPr>
      </w:pPr>
    </w:p>
    <w:p w14:paraId="01D28505" w14:textId="53591931"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445CA24" w14:textId="1888BBE3"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w:t>
      </w:r>
      <w:r w:rsidR="00AF2E24" w:rsidRPr="00D2220B">
        <w:rPr>
          <w:rFonts w:ascii="Times New Roman" w:hAnsi="Times New Roman" w:cs="Times New Roman"/>
          <w:sz w:val="22"/>
          <w:szCs w:val="22"/>
        </w:rPr>
        <w:t xml:space="preserve">someone who rarely worries.  </w:t>
      </w:r>
    </w:p>
    <w:p w14:paraId="046878D6" w14:textId="4E250CCD"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w:t>
      </w:r>
      <w:r w:rsidR="00AF2E24" w:rsidRPr="00D2220B">
        <w:rPr>
          <w:rFonts w:ascii="Times New Roman" w:hAnsi="Times New Roman" w:cs="Times New Roman"/>
          <w:sz w:val="22"/>
          <w:szCs w:val="22"/>
        </w:rPr>
        <w:t xml:space="preserve">eone who sometimes worries.  </w:t>
      </w:r>
    </w:p>
    <w:p w14:paraId="36F0653A" w14:textId="25FF2EBD"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w:t>
      </w:r>
      <w:r w:rsidR="00AF2E24" w:rsidRPr="00D2220B">
        <w:rPr>
          <w:rFonts w:ascii="Times New Roman" w:hAnsi="Times New Roman" w:cs="Times New Roman"/>
          <w:sz w:val="22"/>
          <w:szCs w:val="22"/>
        </w:rPr>
        <w:t xml:space="preserve">m someone who often worries. </w:t>
      </w:r>
    </w:p>
    <w:p w14:paraId="3F683532" w14:textId="21AEDD0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w:t>
      </w:r>
      <w:r w:rsidR="00AF2E24" w:rsidRPr="00D2220B">
        <w:rPr>
          <w:rFonts w:ascii="Times New Roman" w:hAnsi="Times New Roman" w:cs="Times New Roman"/>
          <w:sz w:val="22"/>
          <w:szCs w:val="22"/>
        </w:rPr>
        <w:t xml:space="preserve"> who almost always worries.  </w:t>
      </w:r>
    </w:p>
    <w:p w14:paraId="1BCD8AEB" w14:textId="77777777" w:rsidR="0063123A" w:rsidRPr="00D2220B" w:rsidRDefault="0063123A" w:rsidP="0063123A">
      <w:pPr>
        <w:ind w:left="360"/>
        <w:rPr>
          <w:rFonts w:ascii="Times New Roman" w:hAnsi="Times New Roman" w:cs="Times New Roman"/>
          <w:sz w:val="22"/>
          <w:szCs w:val="22"/>
        </w:rPr>
      </w:pPr>
    </w:p>
    <w:p w14:paraId="37572559" w14:textId="0FB236B7"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540A837" w14:textId="5E86C3A3"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w:t>
      </w:r>
      <w:r w:rsidR="00AF2E24" w:rsidRPr="00D2220B">
        <w:rPr>
          <w:rFonts w:ascii="Times New Roman" w:hAnsi="Times New Roman" w:cs="Times New Roman"/>
          <w:sz w:val="22"/>
          <w:szCs w:val="22"/>
        </w:rPr>
        <w:t xml:space="preserve">omeone who is rarely tense.  </w:t>
      </w:r>
    </w:p>
    <w:p w14:paraId="3C821A80" w14:textId="36955AB8"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w:t>
      </w:r>
      <w:r w:rsidR="00AF2E24" w:rsidRPr="00D2220B">
        <w:rPr>
          <w:rFonts w:ascii="Times New Roman" w:hAnsi="Times New Roman" w:cs="Times New Roman"/>
          <w:sz w:val="22"/>
          <w:szCs w:val="22"/>
        </w:rPr>
        <w:t xml:space="preserve">one who is sometimes tense. </w:t>
      </w:r>
    </w:p>
    <w:p w14:paraId="663F7624" w14:textId="3AA892DF"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w:t>
      </w:r>
      <w:r w:rsidR="00AF2E24" w:rsidRPr="00D2220B">
        <w:rPr>
          <w:rFonts w:ascii="Times New Roman" w:hAnsi="Times New Roman" w:cs="Times New Roman"/>
          <w:sz w:val="22"/>
          <w:szCs w:val="22"/>
        </w:rPr>
        <w:t xml:space="preserve">someone who is often tense.  </w:t>
      </w:r>
    </w:p>
    <w:p w14:paraId="2BA43485" w14:textId="48C0184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t>
      </w:r>
      <w:r w:rsidR="00AF2E24" w:rsidRPr="00D2220B">
        <w:rPr>
          <w:rFonts w:ascii="Times New Roman" w:hAnsi="Times New Roman" w:cs="Times New Roman"/>
          <w:sz w:val="22"/>
          <w:szCs w:val="22"/>
        </w:rPr>
        <w:t xml:space="preserve">who is almost always tense.  </w:t>
      </w:r>
    </w:p>
    <w:p w14:paraId="557FAC4E" w14:textId="77777777" w:rsidR="0063123A" w:rsidRPr="00D2220B" w:rsidRDefault="0063123A" w:rsidP="0063123A">
      <w:pPr>
        <w:ind w:left="360"/>
        <w:rPr>
          <w:rFonts w:ascii="Times New Roman" w:hAnsi="Times New Roman" w:cs="Times New Roman"/>
          <w:sz w:val="22"/>
          <w:szCs w:val="22"/>
        </w:rPr>
      </w:pPr>
    </w:p>
    <w:p w14:paraId="1E020BF2" w14:textId="1E4EA153"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F911410" w14:textId="6764ED5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very emotionally uns</w:t>
      </w:r>
      <w:r w:rsidR="00AF2E24" w:rsidRPr="00D2220B">
        <w:rPr>
          <w:rFonts w:ascii="Times New Roman" w:hAnsi="Times New Roman" w:cs="Times New Roman"/>
          <w:sz w:val="22"/>
          <w:szCs w:val="22"/>
        </w:rPr>
        <w:t xml:space="preserve">table and gets upset often.  </w:t>
      </w:r>
    </w:p>
    <w:p w14:paraId="0BBB78CA" w14:textId="4F08461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emotionally unstabl</w:t>
      </w:r>
      <w:r w:rsidR="00AF2E24" w:rsidRPr="00D2220B">
        <w:rPr>
          <w:rFonts w:ascii="Times New Roman" w:hAnsi="Times New Roman" w:cs="Times New Roman"/>
          <w:sz w:val="22"/>
          <w:szCs w:val="22"/>
        </w:rPr>
        <w:t xml:space="preserve">e and gets upset sometimes.  </w:t>
      </w:r>
    </w:p>
    <w:p w14:paraId="3215A218" w14:textId="583B3A4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emotionally stable an</w:t>
      </w:r>
      <w:r w:rsidR="00AF2E24" w:rsidRPr="00D2220B">
        <w:rPr>
          <w:rFonts w:ascii="Times New Roman" w:hAnsi="Times New Roman" w:cs="Times New Roman"/>
          <w:sz w:val="22"/>
          <w:szCs w:val="22"/>
        </w:rPr>
        <w:t xml:space="preserve">d does not often get upset.  </w:t>
      </w:r>
    </w:p>
    <w:p w14:paraId="02F83BDA" w14:textId="667C613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very emotionally stabl</w:t>
      </w:r>
      <w:r w:rsidR="00AF2E24" w:rsidRPr="00D2220B">
        <w:rPr>
          <w:rFonts w:ascii="Times New Roman" w:hAnsi="Times New Roman" w:cs="Times New Roman"/>
          <w:sz w:val="22"/>
          <w:szCs w:val="22"/>
        </w:rPr>
        <w:t xml:space="preserve">e and rarely gets upset.  </w:t>
      </w:r>
    </w:p>
    <w:p w14:paraId="081CD877" w14:textId="77777777" w:rsidR="0063123A" w:rsidRPr="00D2220B" w:rsidRDefault="0063123A" w:rsidP="0063123A">
      <w:pPr>
        <w:ind w:left="360"/>
        <w:rPr>
          <w:rFonts w:ascii="Times New Roman" w:hAnsi="Times New Roman" w:cs="Times New Roman"/>
          <w:sz w:val="22"/>
          <w:szCs w:val="22"/>
        </w:rPr>
      </w:pPr>
    </w:p>
    <w:p w14:paraId="55A8FE89" w14:textId="2BBEE1D7"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F39AC2B" w14:textId="6BFFEF9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w:t>
      </w:r>
      <w:r w:rsidR="00AF2E24" w:rsidRPr="00D2220B">
        <w:rPr>
          <w:rFonts w:ascii="Times New Roman" w:hAnsi="Times New Roman" w:cs="Times New Roman"/>
          <w:sz w:val="22"/>
          <w:szCs w:val="22"/>
        </w:rPr>
        <w:t xml:space="preserve">omeone who is rarely moody.  </w:t>
      </w:r>
    </w:p>
    <w:p w14:paraId="728ED971" w14:textId="439C8C85"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w:t>
      </w:r>
      <w:r w:rsidR="00AF2E24" w:rsidRPr="00D2220B">
        <w:rPr>
          <w:rFonts w:ascii="Times New Roman" w:hAnsi="Times New Roman" w:cs="Times New Roman"/>
          <w:sz w:val="22"/>
          <w:szCs w:val="22"/>
        </w:rPr>
        <w:t xml:space="preserve">one who is sometimes moody.  </w:t>
      </w:r>
    </w:p>
    <w:p w14:paraId="6D38AC80" w14:textId="6F1FB92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w:t>
      </w:r>
      <w:r w:rsidR="00AF2E24" w:rsidRPr="00D2220B">
        <w:rPr>
          <w:rFonts w:ascii="Times New Roman" w:hAnsi="Times New Roman" w:cs="Times New Roman"/>
          <w:sz w:val="22"/>
          <w:szCs w:val="22"/>
        </w:rPr>
        <w:t xml:space="preserve">someone who is often moody.  </w:t>
      </w:r>
    </w:p>
    <w:p w14:paraId="323E8C6F" w14:textId="523D12C1"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is almost always m</w:t>
      </w:r>
      <w:r w:rsidR="00AF2E24" w:rsidRPr="00D2220B">
        <w:rPr>
          <w:rFonts w:ascii="Times New Roman" w:hAnsi="Times New Roman" w:cs="Times New Roman"/>
          <w:sz w:val="22"/>
          <w:szCs w:val="22"/>
        </w:rPr>
        <w:t xml:space="preserve">oody.  </w:t>
      </w:r>
    </w:p>
    <w:p w14:paraId="249E4163" w14:textId="77777777" w:rsidR="0063123A" w:rsidRPr="00D2220B" w:rsidRDefault="0063123A" w:rsidP="0063123A">
      <w:pPr>
        <w:ind w:left="360"/>
        <w:rPr>
          <w:rFonts w:ascii="Times New Roman" w:hAnsi="Times New Roman" w:cs="Times New Roman"/>
          <w:sz w:val="22"/>
          <w:szCs w:val="22"/>
        </w:rPr>
      </w:pPr>
    </w:p>
    <w:p w14:paraId="663F3C3E" w14:textId="771F0404"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2F70917" w14:textId="4D0E38E6"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ts very p</w:t>
      </w:r>
      <w:r w:rsidR="00AF2E24" w:rsidRPr="00D2220B">
        <w:rPr>
          <w:rFonts w:ascii="Times New Roman" w:hAnsi="Times New Roman" w:cs="Times New Roman"/>
          <w:sz w:val="22"/>
          <w:szCs w:val="22"/>
        </w:rPr>
        <w:t xml:space="preserve">anicky in tense situations.  </w:t>
      </w:r>
    </w:p>
    <w:p w14:paraId="7A2486C7" w14:textId="346555B7"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gets p</w:t>
      </w:r>
      <w:r w:rsidR="00AF2E24" w:rsidRPr="00D2220B">
        <w:rPr>
          <w:rFonts w:ascii="Times New Roman" w:hAnsi="Times New Roman" w:cs="Times New Roman"/>
          <w:sz w:val="22"/>
          <w:szCs w:val="22"/>
        </w:rPr>
        <w:t xml:space="preserve">anicky in tense situations.  </w:t>
      </w:r>
    </w:p>
    <w:p w14:paraId="66536ECF" w14:textId="7382451F"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remain</w:t>
      </w:r>
      <w:r w:rsidR="00AF2E24" w:rsidRPr="00D2220B">
        <w:rPr>
          <w:rFonts w:ascii="Times New Roman" w:hAnsi="Times New Roman" w:cs="Times New Roman"/>
          <w:sz w:val="22"/>
          <w:szCs w:val="22"/>
        </w:rPr>
        <w:t xml:space="preserve">s calm in tense situations.  </w:t>
      </w:r>
    </w:p>
    <w:p w14:paraId="29CEF868" w14:textId="0330A669"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o remains ver</w:t>
      </w:r>
      <w:r w:rsidR="00AF2E24" w:rsidRPr="00D2220B">
        <w:rPr>
          <w:rFonts w:ascii="Times New Roman" w:hAnsi="Times New Roman" w:cs="Times New Roman"/>
          <w:sz w:val="22"/>
          <w:szCs w:val="22"/>
        </w:rPr>
        <w:t xml:space="preserve">y calm in tense situations.  </w:t>
      </w:r>
    </w:p>
    <w:p w14:paraId="041C7544" w14:textId="77777777" w:rsidR="0063123A" w:rsidRPr="00D2220B" w:rsidRDefault="0063123A" w:rsidP="0063123A">
      <w:pPr>
        <w:ind w:left="360"/>
        <w:rPr>
          <w:rFonts w:ascii="Times New Roman" w:hAnsi="Times New Roman" w:cs="Times New Roman"/>
          <w:sz w:val="22"/>
          <w:szCs w:val="22"/>
        </w:rPr>
      </w:pPr>
    </w:p>
    <w:p w14:paraId="52CB701E" w14:textId="5EF9E4C9" w:rsidR="0063123A" w:rsidRPr="00D2220B" w:rsidRDefault="0063123A" w:rsidP="0063123A">
      <w:pPr>
        <w:pStyle w:val="ListParagraph"/>
        <w:numPr>
          <w:ilvl w:val="0"/>
          <w:numId w:val="14"/>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1991480" w14:textId="6D33FECF"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w:t>
      </w:r>
      <w:r w:rsidR="00AF2E24" w:rsidRPr="00D2220B">
        <w:rPr>
          <w:rFonts w:ascii="Times New Roman" w:hAnsi="Times New Roman" w:cs="Times New Roman"/>
          <w:sz w:val="22"/>
          <w:szCs w:val="22"/>
        </w:rPr>
        <w:t xml:space="preserve">ne who hardly gets nervous.  </w:t>
      </w:r>
    </w:p>
    <w:p w14:paraId="48B45807" w14:textId="676A0E8C"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w:t>
      </w:r>
      <w:r w:rsidR="00AF2E24" w:rsidRPr="00D2220B">
        <w:rPr>
          <w:rFonts w:ascii="Times New Roman" w:hAnsi="Times New Roman" w:cs="Times New Roman"/>
          <w:sz w:val="22"/>
          <w:szCs w:val="22"/>
        </w:rPr>
        <w:t xml:space="preserve">doesn’t get nervous easily.  </w:t>
      </w:r>
    </w:p>
    <w:p w14:paraId="49A1E31A" w14:textId="21F1C59E"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gets nervous </w:t>
      </w:r>
      <w:r w:rsidR="00AF2E24" w:rsidRPr="00D2220B">
        <w:rPr>
          <w:rFonts w:ascii="Times New Roman" w:hAnsi="Times New Roman" w:cs="Times New Roman"/>
          <w:sz w:val="22"/>
          <w:szCs w:val="22"/>
        </w:rPr>
        <w:t xml:space="preserve">easily.  </w:t>
      </w:r>
    </w:p>
    <w:p w14:paraId="62923F20" w14:textId="003455AB" w:rsidR="0063123A" w:rsidRPr="00D2220B" w:rsidRDefault="0063123A" w:rsidP="0063123A">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I am someone wh</w:t>
      </w:r>
      <w:r w:rsidR="00AF2E24" w:rsidRPr="00D2220B">
        <w:rPr>
          <w:rFonts w:ascii="Times New Roman" w:hAnsi="Times New Roman" w:cs="Times New Roman"/>
          <w:sz w:val="22"/>
          <w:szCs w:val="22"/>
        </w:rPr>
        <w:t xml:space="preserve">o gets nervous very easily.  </w:t>
      </w:r>
    </w:p>
    <w:p w14:paraId="3199EE3A" w14:textId="72C73771" w:rsidR="00AF2E24" w:rsidRPr="00D2220B" w:rsidRDefault="00AF2E24">
      <w:pPr>
        <w:rPr>
          <w:rFonts w:ascii="Times New Roman" w:hAnsi="Times New Roman" w:cs="Times New Roman"/>
          <w:sz w:val="22"/>
          <w:szCs w:val="22"/>
        </w:rPr>
      </w:pPr>
      <w:r w:rsidRPr="00D2220B">
        <w:rPr>
          <w:rFonts w:ascii="Times New Roman" w:hAnsi="Times New Roman" w:cs="Times New Roman"/>
          <w:sz w:val="22"/>
          <w:szCs w:val="22"/>
        </w:rPr>
        <w:br w:type="page"/>
      </w:r>
    </w:p>
    <w:p w14:paraId="0C29D7BB" w14:textId="7B424AC7" w:rsidR="00AF2E24" w:rsidRPr="00D2220B" w:rsidRDefault="00AF2E24" w:rsidP="00AF2E24">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Openness Scale (Original Version)</w:t>
      </w:r>
    </w:p>
    <w:p w14:paraId="3C45D0F5" w14:textId="77777777" w:rsidR="00AF2E24" w:rsidRPr="00D2220B" w:rsidRDefault="00AF2E24" w:rsidP="00AF2E24">
      <w:pPr>
        <w:keepNext/>
        <w:rPr>
          <w:rFonts w:ascii="Times New Roman" w:hAnsi="Times New Roman" w:cs="Times New Roman"/>
          <w:sz w:val="22"/>
          <w:szCs w:val="22"/>
        </w:rPr>
      </w:pPr>
    </w:p>
    <w:p w14:paraId="29FFD40D" w14:textId="77777777" w:rsidR="00AF2E24" w:rsidRPr="00D2220B" w:rsidRDefault="00AF2E24" w:rsidP="00AF2E24">
      <w:pPr>
        <w:keepNext/>
        <w:rPr>
          <w:rFonts w:ascii="Times New Roman" w:hAnsi="Times New Roman" w:cs="Times New Roman"/>
          <w:sz w:val="22"/>
          <w:szCs w:val="22"/>
        </w:rPr>
      </w:pPr>
      <w:r w:rsidRPr="00D2220B">
        <w:rPr>
          <w:rFonts w:ascii="Times New Roman" w:hAnsi="Times New Roman" w:cs="Times New Roman"/>
          <w:sz w:val="22"/>
          <w:szCs w:val="22"/>
        </w:rPr>
        <w:t>Here are a number of characteristics that may or may not apply to you. Please rate the extent to which you agree or disagree with that statement. </w:t>
      </w:r>
    </w:p>
    <w:p w14:paraId="77C8DBAD" w14:textId="77777777" w:rsidR="00AF2E24" w:rsidRPr="00D2220B" w:rsidRDefault="00AF2E24" w:rsidP="00AF2E24">
      <w:pPr>
        <w:keepNext/>
        <w:rPr>
          <w:rFonts w:ascii="Times New Roman" w:hAnsi="Times New Roman" w:cs="Times New Roman"/>
          <w:sz w:val="22"/>
          <w:szCs w:val="22"/>
        </w:rPr>
      </w:pPr>
    </w:p>
    <w:tbl>
      <w:tblPr>
        <w:tblStyle w:val="QQuestionTable"/>
        <w:tblW w:w="0" w:type="auto"/>
        <w:tblLook w:val="04A0" w:firstRow="1" w:lastRow="0" w:firstColumn="1" w:lastColumn="0" w:noHBand="0" w:noVBand="1"/>
      </w:tblPr>
      <w:tblGrid>
        <w:gridCol w:w="1890"/>
        <w:gridCol w:w="1869"/>
        <w:gridCol w:w="1869"/>
        <w:gridCol w:w="1856"/>
        <w:gridCol w:w="1866"/>
      </w:tblGrid>
      <w:tr w:rsidR="00AF2E24" w:rsidRPr="00D2220B" w14:paraId="440F2ACA" w14:textId="77777777" w:rsidTr="00AF2E24">
        <w:trPr>
          <w:cnfStyle w:val="100000000000" w:firstRow="1" w:lastRow="0" w:firstColumn="0" w:lastColumn="0" w:oddVBand="0" w:evenVBand="0" w:oddHBand="0" w:evenHBand="0" w:firstRowFirstColumn="0" w:firstRowLastColumn="0" w:lastRowFirstColumn="0" w:lastRowLastColumn="0"/>
        </w:trPr>
        <w:tc>
          <w:tcPr>
            <w:tcW w:w="1890" w:type="dxa"/>
          </w:tcPr>
          <w:p w14:paraId="5676C77F" w14:textId="77777777" w:rsidR="00AF2E24" w:rsidRPr="00D2220B" w:rsidRDefault="00AF2E24" w:rsidP="00AF2E24">
            <w:pPr>
              <w:pStyle w:val="WhiteText"/>
              <w:keepNext/>
              <w:rPr>
                <w:rFonts w:ascii="Times New Roman" w:hAnsi="Times New Roman" w:cs="Times New Roman"/>
              </w:rPr>
            </w:pPr>
          </w:p>
        </w:tc>
        <w:tc>
          <w:tcPr>
            <w:tcW w:w="1869" w:type="dxa"/>
          </w:tcPr>
          <w:p w14:paraId="25D025A2" w14:textId="299D6E83" w:rsidR="00AF2E24" w:rsidRPr="00D2220B" w:rsidRDefault="00AF2E24" w:rsidP="00AF2E24">
            <w:pPr>
              <w:pStyle w:val="WhiteText"/>
              <w:keepNext/>
              <w:rPr>
                <w:rFonts w:ascii="Times New Roman" w:hAnsi="Times New Roman" w:cs="Times New Roman"/>
              </w:rPr>
            </w:pPr>
            <w:r w:rsidRPr="00D2220B">
              <w:rPr>
                <w:rFonts w:ascii="Times New Roman" w:hAnsi="Times New Roman" w:cs="Times New Roman"/>
              </w:rPr>
              <w:t xml:space="preserve">Disagree strongly </w:t>
            </w:r>
          </w:p>
        </w:tc>
        <w:tc>
          <w:tcPr>
            <w:tcW w:w="1869" w:type="dxa"/>
          </w:tcPr>
          <w:p w14:paraId="3D40912B" w14:textId="54AFF085" w:rsidR="00AF2E24" w:rsidRPr="00D2220B" w:rsidRDefault="00AF2E24" w:rsidP="00AF2E24">
            <w:pPr>
              <w:pStyle w:val="WhiteText"/>
              <w:keepNext/>
              <w:rPr>
                <w:rFonts w:ascii="Times New Roman" w:hAnsi="Times New Roman" w:cs="Times New Roman"/>
              </w:rPr>
            </w:pPr>
            <w:r w:rsidRPr="00D2220B">
              <w:rPr>
                <w:rFonts w:ascii="Times New Roman" w:hAnsi="Times New Roman" w:cs="Times New Roman"/>
              </w:rPr>
              <w:t xml:space="preserve">Disagree a little </w:t>
            </w:r>
          </w:p>
        </w:tc>
        <w:tc>
          <w:tcPr>
            <w:tcW w:w="1856" w:type="dxa"/>
          </w:tcPr>
          <w:p w14:paraId="710DE5E0" w14:textId="320A2EB6" w:rsidR="00AF2E24" w:rsidRPr="00D2220B" w:rsidRDefault="00AF2E24" w:rsidP="00AF2E24">
            <w:pPr>
              <w:pStyle w:val="WhiteText"/>
              <w:keepNext/>
              <w:rPr>
                <w:rFonts w:ascii="Times New Roman" w:hAnsi="Times New Roman" w:cs="Times New Roman"/>
              </w:rPr>
            </w:pPr>
            <w:r w:rsidRPr="00D2220B">
              <w:rPr>
                <w:rFonts w:ascii="Times New Roman" w:hAnsi="Times New Roman" w:cs="Times New Roman"/>
              </w:rPr>
              <w:t xml:space="preserve">Agree a little </w:t>
            </w:r>
          </w:p>
        </w:tc>
        <w:tc>
          <w:tcPr>
            <w:tcW w:w="1866" w:type="dxa"/>
          </w:tcPr>
          <w:p w14:paraId="3D38B89D" w14:textId="7905CF48" w:rsidR="00AF2E24" w:rsidRPr="00D2220B" w:rsidRDefault="00AF2E24" w:rsidP="00AF2E24">
            <w:pPr>
              <w:pStyle w:val="WhiteText"/>
              <w:keepNext/>
              <w:rPr>
                <w:rFonts w:ascii="Times New Roman" w:hAnsi="Times New Roman" w:cs="Times New Roman"/>
              </w:rPr>
            </w:pPr>
            <w:r w:rsidRPr="00D2220B">
              <w:rPr>
                <w:rFonts w:ascii="Times New Roman" w:hAnsi="Times New Roman" w:cs="Times New Roman"/>
              </w:rPr>
              <w:t>Agree strongly</w:t>
            </w:r>
          </w:p>
        </w:tc>
      </w:tr>
      <w:tr w:rsidR="00AF2E24" w:rsidRPr="00D2220B" w14:paraId="58A8793B" w14:textId="77777777" w:rsidTr="00AF2E24">
        <w:tc>
          <w:tcPr>
            <w:tcW w:w="1890" w:type="dxa"/>
          </w:tcPr>
          <w:p w14:paraId="14E9535D" w14:textId="02C6874C"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is original, comes up with new ideas. </w:t>
            </w:r>
          </w:p>
        </w:tc>
        <w:tc>
          <w:tcPr>
            <w:tcW w:w="1869" w:type="dxa"/>
          </w:tcPr>
          <w:p w14:paraId="562FD14E"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037D71DC"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7E85B433"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6A5EF9F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6B070833" w14:textId="77777777" w:rsidTr="00AF2E24">
        <w:tc>
          <w:tcPr>
            <w:tcW w:w="1890" w:type="dxa"/>
          </w:tcPr>
          <w:p w14:paraId="523FB9FA" w14:textId="76C4DE31"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has an active imagination. </w:t>
            </w:r>
          </w:p>
        </w:tc>
        <w:tc>
          <w:tcPr>
            <w:tcW w:w="1869" w:type="dxa"/>
          </w:tcPr>
          <w:p w14:paraId="71CE9B16"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1E209115"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626A904B"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2D2E79E5"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09ECF7EA" w14:textId="77777777" w:rsidTr="00AF2E24">
        <w:tc>
          <w:tcPr>
            <w:tcW w:w="1890" w:type="dxa"/>
          </w:tcPr>
          <w:p w14:paraId="07D28DB5" w14:textId="7319BDE7"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is inventive. </w:t>
            </w:r>
          </w:p>
        </w:tc>
        <w:tc>
          <w:tcPr>
            <w:tcW w:w="1869" w:type="dxa"/>
          </w:tcPr>
          <w:p w14:paraId="339311ED"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2C237B4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683D25E3"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0CE3602B"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2BD5BC81" w14:textId="77777777" w:rsidTr="00AF2E24">
        <w:tc>
          <w:tcPr>
            <w:tcW w:w="1890" w:type="dxa"/>
          </w:tcPr>
          <w:p w14:paraId="62EF7883" w14:textId="13FEB452"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values artistic, aesthetic experiences. </w:t>
            </w:r>
          </w:p>
        </w:tc>
        <w:tc>
          <w:tcPr>
            <w:tcW w:w="1869" w:type="dxa"/>
          </w:tcPr>
          <w:p w14:paraId="17EF35C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4EEDB96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10EE762B"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2738099E"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6A50E9C4" w14:textId="77777777" w:rsidTr="00AF2E24">
        <w:tc>
          <w:tcPr>
            <w:tcW w:w="1890" w:type="dxa"/>
          </w:tcPr>
          <w:p w14:paraId="41AD6CFE" w14:textId="53499CB1" w:rsidR="00AF2E24" w:rsidRPr="00D2220B" w:rsidRDefault="00AF2E24" w:rsidP="00AF2E24">
            <w:pPr>
              <w:keepNext/>
              <w:rPr>
                <w:rFonts w:ascii="Times New Roman" w:hAnsi="Times New Roman" w:cs="Times New Roman"/>
              </w:rPr>
            </w:pPr>
            <w:r w:rsidRPr="00D2220B">
              <w:rPr>
                <w:rFonts w:ascii="Times New Roman" w:hAnsi="Times New Roman" w:cs="Times New Roman"/>
              </w:rPr>
              <w:t>I am someone who prefers work that is routine.</w:t>
            </w:r>
          </w:p>
        </w:tc>
        <w:tc>
          <w:tcPr>
            <w:tcW w:w="1869" w:type="dxa"/>
          </w:tcPr>
          <w:p w14:paraId="353B14BB"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36971636"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5D3BEC02"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5ED9F32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2CC2CA75" w14:textId="77777777" w:rsidTr="00AF2E24">
        <w:tc>
          <w:tcPr>
            <w:tcW w:w="1890" w:type="dxa"/>
          </w:tcPr>
          <w:p w14:paraId="3D24E78F" w14:textId="1782DC47"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is ingenious, a deep thinker. </w:t>
            </w:r>
          </w:p>
        </w:tc>
        <w:tc>
          <w:tcPr>
            <w:tcW w:w="1869" w:type="dxa"/>
          </w:tcPr>
          <w:p w14:paraId="4BD42D3E"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25D88AA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7F4AF39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796EDA8A"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5A89E673" w14:textId="77777777" w:rsidTr="00AF2E24">
        <w:tc>
          <w:tcPr>
            <w:tcW w:w="1890" w:type="dxa"/>
          </w:tcPr>
          <w:p w14:paraId="47DDBAC1" w14:textId="7C8E0B85"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likes to reflect, play with ideas. </w:t>
            </w:r>
          </w:p>
        </w:tc>
        <w:tc>
          <w:tcPr>
            <w:tcW w:w="1869" w:type="dxa"/>
          </w:tcPr>
          <w:p w14:paraId="20524632"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0F5BBBF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4D46B75D"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2CF5535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1085DD39" w14:textId="77777777" w:rsidTr="00AF2E24">
        <w:tc>
          <w:tcPr>
            <w:tcW w:w="1890" w:type="dxa"/>
          </w:tcPr>
          <w:p w14:paraId="775AA111" w14:textId="7F3AC469"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few artistic interests. </w:t>
            </w:r>
          </w:p>
        </w:tc>
        <w:tc>
          <w:tcPr>
            <w:tcW w:w="1869" w:type="dxa"/>
          </w:tcPr>
          <w:p w14:paraId="6AE1FA7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7A5299A5"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4DDD36DE"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3A8EBA17"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155A9920" w14:textId="77777777" w:rsidTr="00AF2E24">
        <w:tc>
          <w:tcPr>
            <w:tcW w:w="1890" w:type="dxa"/>
          </w:tcPr>
          <w:p w14:paraId="7A849784" w14:textId="10F880CC"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is sophisticated in art, music or literature. </w:t>
            </w:r>
          </w:p>
        </w:tc>
        <w:tc>
          <w:tcPr>
            <w:tcW w:w="1869" w:type="dxa"/>
          </w:tcPr>
          <w:p w14:paraId="4BB58B8D"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0EB78FF2"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3319E3B9"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0341FB84"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r w:rsidR="00AF2E24" w:rsidRPr="00D2220B" w14:paraId="0275EF98" w14:textId="77777777" w:rsidTr="00AF2E24">
        <w:tc>
          <w:tcPr>
            <w:tcW w:w="1890" w:type="dxa"/>
          </w:tcPr>
          <w:p w14:paraId="4FB10D82" w14:textId="407D9D64" w:rsidR="00AF2E24" w:rsidRPr="00D2220B" w:rsidRDefault="00AF2E24" w:rsidP="00AF2E24">
            <w:pPr>
              <w:keepNext/>
              <w:rPr>
                <w:rFonts w:ascii="Times New Roman" w:hAnsi="Times New Roman" w:cs="Times New Roman"/>
              </w:rPr>
            </w:pPr>
            <w:r w:rsidRPr="00D2220B">
              <w:rPr>
                <w:rFonts w:ascii="Times New Roman" w:hAnsi="Times New Roman" w:cs="Times New Roman"/>
              </w:rPr>
              <w:t xml:space="preserve">I am someone who is curious about many different things. </w:t>
            </w:r>
          </w:p>
        </w:tc>
        <w:tc>
          <w:tcPr>
            <w:tcW w:w="1869" w:type="dxa"/>
          </w:tcPr>
          <w:p w14:paraId="56601D80"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9" w:type="dxa"/>
          </w:tcPr>
          <w:p w14:paraId="40589935"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56" w:type="dxa"/>
          </w:tcPr>
          <w:p w14:paraId="21FA5AB3"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c>
          <w:tcPr>
            <w:tcW w:w="1866" w:type="dxa"/>
          </w:tcPr>
          <w:p w14:paraId="1C7653B4" w14:textId="77777777" w:rsidR="00AF2E24" w:rsidRPr="00D2220B" w:rsidRDefault="00AF2E24" w:rsidP="00AF2E24">
            <w:pPr>
              <w:pStyle w:val="ListParagraph"/>
              <w:keepNext/>
              <w:numPr>
                <w:ilvl w:val="0"/>
                <w:numId w:val="2"/>
              </w:numPr>
              <w:spacing w:line="240" w:lineRule="auto"/>
              <w:rPr>
                <w:rFonts w:ascii="Times New Roman" w:hAnsi="Times New Roman" w:cs="Times New Roman"/>
              </w:rPr>
            </w:pPr>
          </w:p>
        </w:tc>
      </w:tr>
    </w:tbl>
    <w:p w14:paraId="5FA6DE57" w14:textId="77777777" w:rsidR="0063123A" w:rsidRPr="00D2220B" w:rsidRDefault="0063123A" w:rsidP="00653B05">
      <w:pPr>
        <w:rPr>
          <w:rFonts w:ascii="Times New Roman" w:hAnsi="Times New Roman" w:cs="Times New Roman"/>
          <w:sz w:val="22"/>
          <w:szCs w:val="22"/>
        </w:rPr>
      </w:pPr>
    </w:p>
    <w:p w14:paraId="3459AC2C" w14:textId="423D3158" w:rsidR="00AF2E24" w:rsidRPr="00D2220B" w:rsidRDefault="00DB7AD8" w:rsidP="00AF2E24">
      <w:pPr>
        <w:rPr>
          <w:rFonts w:ascii="Times New Roman" w:hAnsi="Times New Roman" w:cs="Times New Roman"/>
          <w:sz w:val="22"/>
          <w:szCs w:val="22"/>
        </w:rPr>
      </w:pPr>
      <w:r w:rsidRPr="00D2220B">
        <w:rPr>
          <w:rFonts w:ascii="Times New Roman" w:hAnsi="Times New Roman" w:cs="Times New Roman"/>
          <w:sz w:val="22"/>
          <w:szCs w:val="22"/>
        </w:rPr>
        <w:t>Note: Item 5 and</w:t>
      </w:r>
      <w:r w:rsidR="00AF2E24" w:rsidRPr="00D2220B">
        <w:rPr>
          <w:rFonts w:ascii="Times New Roman" w:hAnsi="Times New Roman" w:cs="Times New Roman"/>
          <w:sz w:val="22"/>
          <w:szCs w:val="22"/>
        </w:rPr>
        <w:t xml:space="preserve"> 7 are reverse worded items.</w:t>
      </w:r>
    </w:p>
    <w:p w14:paraId="19C4F78D" w14:textId="1E8C0BEE" w:rsidR="000054E5" w:rsidRPr="00D2220B" w:rsidRDefault="000054E5">
      <w:pPr>
        <w:rPr>
          <w:rFonts w:ascii="Times New Roman" w:hAnsi="Times New Roman" w:cs="Times New Roman"/>
          <w:sz w:val="22"/>
          <w:szCs w:val="22"/>
        </w:rPr>
      </w:pPr>
      <w:r w:rsidRPr="00D2220B">
        <w:rPr>
          <w:rFonts w:ascii="Times New Roman" w:hAnsi="Times New Roman" w:cs="Times New Roman"/>
          <w:sz w:val="22"/>
          <w:szCs w:val="22"/>
        </w:rPr>
        <w:br w:type="page"/>
      </w:r>
    </w:p>
    <w:p w14:paraId="06C4619A" w14:textId="72F78372" w:rsidR="000054E5" w:rsidRPr="00D2220B" w:rsidRDefault="000054E5" w:rsidP="000054E5">
      <w:pPr>
        <w:keepNext/>
        <w:rPr>
          <w:rFonts w:ascii="Times New Roman" w:hAnsi="Times New Roman" w:cs="Times New Roman"/>
          <w:b/>
          <w:sz w:val="22"/>
          <w:szCs w:val="22"/>
        </w:rPr>
      </w:pPr>
      <w:r w:rsidRPr="00D2220B">
        <w:rPr>
          <w:rFonts w:ascii="Times New Roman" w:hAnsi="Times New Roman" w:cs="Times New Roman"/>
          <w:b/>
          <w:sz w:val="22"/>
          <w:szCs w:val="22"/>
        </w:rPr>
        <w:lastRenderedPageBreak/>
        <w:t>Openness Scale (Low-to-High Version)</w:t>
      </w:r>
    </w:p>
    <w:p w14:paraId="7DB27582" w14:textId="77777777" w:rsidR="00AF2E24" w:rsidRPr="00D2220B" w:rsidRDefault="00AF2E24" w:rsidP="00653B05">
      <w:pPr>
        <w:rPr>
          <w:rFonts w:ascii="Times New Roman" w:hAnsi="Times New Roman" w:cs="Times New Roman"/>
          <w:sz w:val="22"/>
          <w:szCs w:val="22"/>
        </w:rPr>
      </w:pPr>
    </w:p>
    <w:p w14:paraId="320F507D" w14:textId="77777777" w:rsidR="000054E5" w:rsidRPr="00D2220B" w:rsidRDefault="000054E5" w:rsidP="000054E5">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w:t>
      </w:r>
    </w:p>
    <w:p w14:paraId="108F9F55" w14:textId="77777777" w:rsidR="000054E5" w:rsidRPr="00D2220B" w:rsidRDefault="000054E5" w:rsidP="000054E5">
      <w:pPr>
        <w:rPr>
          <w:rFonts w:ascii="Times New Roman" w:hAnsi="Times New Roman" w:cs="Times New Roman"/>
          <w:sz w:val="22"/>
          <w:szCs w:val="22"/>
        </w:rPr>
      </w:pPr>
    </w:p>
    <w:p w14:paraId="70E04423" w14:textId="490D075A"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6A2DEC2" w14:textId="63E83387"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unoriginal at all and very rarely comes up with new ideas.  </w:t>
      </w:r>
    </w:p>
    <w:p w14:paraId="1148B5FC" w14:textId="7549B83A"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original and rarely comes up with new ideas.  </w:t>
      </w:r>
    </w:p>
    <w:p w14:paraId="2D7A418A" w14:textId="4B333DF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riginal and occasionally comes up with new ideas.  </w:t>
      </w:r>
    </w:p>
    <w:p w14:paraId="46311F6D" w14:textId="7670CEBE"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riginal and often comes up with new ideas.  </w:t>
      </w:r>
    </w:p>
    <w:p w14:paraId="658F7FB2" w14:textId="77777777" w:rsidR="000054E5" w:rsidRPr="00D2220B" w:rsidRDefault="000054E5" w:rsidP="000054E5">
      <w:pPr>
        <w:ind w:left="360"/>
        <w:rPr>
          <w:rFonts w:ascii="Times New Roman" w:hAnsi="Times New Roman" w:cs="Times New Roman"/>
          <w:sz w:val="22"/>
          <w:szCs w:val="22"/>
        </w:rPr>
      </w:pPr>
    </w:p>
    <w:p w14:paraId="4D22CD78" w14:textId="5F8DD3BD"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B314D75" w14:textId="7B4F443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maginative.  </w:t>
      </w:r>
    </w:p>
    <w:p w14:paraId="3D756BAE" w14:textId="17CD2C61"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maginative.  </w:t>
      </w:r>
    </w:p>
    <w:p w14:paraId="5CB0B472" w14:textId="57B02912"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maginative.   </w:t>
      </w:r>
    </w:p>
    <w:p w14:paraId="02076923" w14:textId="40CA5D9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maginative.   </w:t>
      </w:r>
    </w:p>
    <w:p w14:paraId="71591085" w14:textId="77777777" w:rsidR="000054E5" w:rsidRPr="00D2220B" w:rsidRDefault="000054E5" w:rsidP="000054E5">
      <w:pPr>
        <w:ind w:left="360"/>
        <w:rPr>
          <w:rFonts w:ascii="Times New Roman" w:hAnsi="Times New Roman" w:cs="Times New Roman"/>
          <w:sz w:val="22"/>
          <w:szCs w:val="22"/>
        </w:rPr>
      </w:pPr>
    </w:p>
    <w:p w14:paraId="00DBAFFD" w14:textId="36424B02"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6FB3616" w14:textId="59E99E36"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nventive.  </w:t>
      </w:r>
    </w:p>
    <w:p w14:paraId="6E568DCE" w14:textId="10E4ACCD"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nventive.  </w:t>
      </w:r>
    </w:p>
    <w:p w14:paraId="098B1CCD" w14:textId="02704B39"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ventive. </w:t>
      </w:r>
    </w:p>
    <w:p w14:paraId="38DC9135" w14:textId="5DEB585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ventive.  </w:t>
      </w:r>
    </w:p>
    <w:p w14:paraId="00BB6298" w14:textId="77777777" w:rsidR="000054E5" w:rsidRPr="00D2220B" w:rsidRDefault="000054E5" w:rsidP="000054E5">
      <w:pPr>
        <w:ind w:left="360"/>
        <w:rPr>
          <w:rFonts w:ascii="Times New Roman" w:hAnsi="Times New Roman" w:cs="Times New Roman"/>
          <w:sz w:val="22"/>
          <w:szCs w:val="22"/>
        </w:rPr>
      </w:pPr>
    </w:p>
    <w:p w14:paraId="2FC20782" w14:textId="1683CD9D"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1A6D919" w14:textId="1F48C09E"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value artistic and aesthetic experiences at all.  </w:t>
      </w:r>
    </w:p>
    <w:p w14:paraId="38E37561" w14:textId="6888E93C"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really value artistic and aesthetic experiences. </w:t>
      </w:r>
    </w:p>
    <w:p w14:paraId="091ACB94" w14:textId="3416EA9D"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what values artistic and aesthetic experiences.  </w:t>
      </w:r>
    </w:p>
    <w:p w14:paraId="6400AF3A" w14:textId="4217B78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values artistic and aesthetic experiences.  </w:t>
      </w:r>
    </w:p>
    <w:p w14:paraId="094F2255" w14:textId="77777777" w:rsidR="000054E5" w:rsidRPr="00D2220B" w:rsidRDefault="000054E5" w:rsidP="000054E5">
      <w:pPr>
        <w:ind w:left="360"/>
        <w:rPr>
          <w:rFonts w:ascii="Times New Roman" w:hAnsi="Times New Roman" w:cs="Times New Roman"/>
          <w:sz w:val="22"/>
          <w:szCs w:val="22"/>
        </w:rPr>
      </w:pPr>
    </w:p>
    <w:p w14:paraId="3BE4DDB0" w14:textId="2D8E912C"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619755D" w14:textId="7CF3D046"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prefers work that is routine.  </w:t>
      </w:r>
    </w:p>
    <w:p w14:paraId="29B8551E" w14:textId="2AC99D58"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prefers work that is routine.  </w:t>
      </w:r>
    </w:p>
    <w:p w14:paraId="1FA61BB2" w14:textId="3D33BAD6"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tes work that is routine.  </w:t>
      </w:r>
    </w:p>
    <w:p w14:paraId="42812D31" w14:textId="623862E2"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hates work that is routine.  </w:t>
      </w:r>
    </w:p>
    <w:p w14:paraId="70AF8D1C" w14:textId="77777777" w:rsidR="000054E5" w:rsidRPr="00D2220B" w:rsidRDefault="000054E5" w:rsidP="000054E5">
      <w:pPr>
        <w:ind w:left="360"/>
        <w:rPr>
          <w:rFonts w:ascii="Times New Roman" w:hAnsi="Times New Roman" w:cs="Times New Roman"/>
          <w:sz w:val="22"/>
          <w:szCs w:val="22"/>
        </w:rPr>
      </w:pPr>
    </w:p>
    <w:p w14:paraId="19C562FC" w14:textId="23BB4D8C"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473221B" w14:textId="4853EC51"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creative and is not at all a deep thinker.  </w:t>
      </w:r>
    </w:p>
    <w:p w14:paraId="0FF0475E" w14:textId="7A8EA63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creative and is not a very deep thinker.  </w:t>
      </w:r>
    </w:p>
    <w:p w14:paraId="0FEEA7A9" w14:textId="27C2F2C3"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genious and is a somewhat deep thinker.  </w:t>
      </w:r>
    </w:p>
    <w:p w14:paraId="51A2AEF3" w14:textId="68432E7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genious and is a very deep thinker.  </w:t>
      </w:r>
    </w:p>
    <w:p w14:paraId="691E6EBA" w14:textId="77777777" w:rsidR="000054E5" w:rsidRPr="00D2220B" w:rsidRDefault="000054E5" w:rsidP="000054E5">
      <w:pPr>
        <w:ind w:left="360"/>
        <w:rPr>
          <w:rFonts w:ascii="Times New Roman" w:hAnsi="Times New Roman" w:cs="Times New Roman"/>
          <w:sz w:val="22"/>
          <w:szCs w:val="22"/>
        </w:rPr>
      </w:pPr>
    </w:p>
    <w:p w14:paraId="4F8AB63A" w14:textId="59F0A978"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177DB50D" w14:textId="7C463C6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islikes to reflect and to play with ideas.  </w:t>
      </w:r>
    </w:p>
    <w:p w14:paraId="4C976F5D" w14:textId="09C720CC"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islikes to reflect and to play with ideas.  </w:t>
      </w:r>
    </w:p>
    <w:p w14:paraId="6898331A" w14:textId="76989715"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reflect and to play with ideas.  </w:t>
      </w:r>
    </w:p>
    <w:p w14:paraId="31ED5100" w14:textId="4378A10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reflect and to play with ideas.  </w:t>
      </w:r>
    </w:p>
    <w:p w14:paraId="78493DB2" w14:textId="77777777" w:rsidR="000054E5" w:rsidRPr="00D2220B" w:rsidRDefault="000054E5" w:rsidP="000054E5">
      <w:pPr>
        <w:ind w:left="360"/>
        <w:rPr>
          <w:rFonts w:ascii="Times New Roman" w:hAnsi="Times New Roman" w:cs="Times New Roman"/>
          <w:sz w:val="22"/>
          <w:szCs w:val="22"/>
        </w:rPr>
      </w:pPr>
    </w:p>
    <w:p w14:paraId="2CD0C78E" w14:textId="4ED29A94"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0847005" w14:textId="56B1F179"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very few artistic interests.  </w:t>
      </w:r>
    </w:p>
    <w:p w14:paraId="53CA5D10" w14:textId="52E90943"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has few artistic interests. </w:t>
      </w:r>
    </w:p>
    <w:p w14:paraId="15610236" w14:textId="34AB71F1"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some artistic interests.  </w:t>
      </w:r>
    </w:p>
    <w:p w14:paraId="459E8B76" w14:textId="7D6FD84C"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many artistic interests.  </w:t>
      </w:r>
    </w:p>
    <w:p w14:paraId="6E591065" w14:textId="77777777" w:rsidR="000054E5" w:rsidRPr="00D2220B" w:rsidRDefault="000054E5" w:rsidP="000054E5">
      <w:pPr>
        <w:ind w:left="360"/>
        <w:rPr>
          <w:rFonts w:ascii="Times New Roman" w:hAnsi="Times New Roman" w:cs="Times New Roman"/>
          <w:sz w:val="22"/>
          <w:szCs w:val="22"/>
        </w:rPr>
      </w:pPr>
    </w:p>
    <w:p w14:paraId="69D6ED6C" w14:textId="440AA38C"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55F3673" w14:textId="489DF0C3"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sophisticated in art, music or literature.  </w:t>
      </w:r>
    </w:p>
    <w:p w14:paraId="60B8E165" w14:textId="64DA0F90"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sophisticated in art, music or literature.  </w:t>
      </w:r>
    </w:p>
    <w:p w14:paraId="2FABD734" w14:textId="7510EEB6"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sophisticated in art, music or literature.  </w:t>
      </w:r>
    </w:p>
    <w:p w14:paraId="6E6BB4DD" w14:textId="6B7C116F"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sophisticated in art, music or literature.  </w:t>
      </w:r>
    </w:p>
    <w:p w14:paraId="35066D5C" w14:textId="77777777" w:rsidR="000054E5" w:rsidRPr="00D2220B" w:rsidRDefault="000054E5" w:rsidP="000054E5">
      <w:pPr>
        <w:ind w:left="360"/>
        <w:rPr>
          <w:rFonts w:ascii="Times New Roman" w:hAnsi="Times New Roman" w:cs="Times New Roman"/>
          <w:sz w:val="22"/>
          <w:szCs w:val="22"/>
        </w:rPr>
      </w:pPr>
    </w:p>
    <w:p w14:paraId="529E2BA0" w14:textId="0628D50C" w:rsidR="000054E5" w:rsidRPr="00D2220B" w:rsidRDefault="000054E5" w:rsidP="000054E5">
      <w:pPr>
        <w:pStyle w:val="ListParagraph"/>
        <w:numPr>
          <w:ilvl w:val="0"/>
          <w:numId w:val="15"/>
        </w:numPr>
        <w:ind w:left="720"/>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18FC84BA" w14:textId="7BE681F0"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very few different things.  </w:t>
      </w:r>
    </w:p>
    <w:p w14:paraId="2A7C80C1" w14:textId="4ACD8262"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few different things.  </w:t>
      </w:r>
    </w:p>
    <w:p w14:paraId="056433E6" w14:textId="06C1E18D" w:rsidR="000054E5" w:rsidRPr="00D2220B" w:rsidRDefault="000054E5" w:rsidP="000054E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quite a few different things.  </w:t>
      </w:r>
    </w:p>
    <w:p w14:paraId="1C7A98EA" w14:textId="76AC7D10" w:rsidR="000054E5" w:rsidRPr="00D2220B" w:rsidRDefault="000054E5" w:rsidP="00653B05">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a lot of different things.  </w:t>
      </w:r>
    </w:p>
    <w:p w14:paraId="58A2BFFF" w14:textId="77777777" w:rsidR="000054E5" w:rsidRPr="00D2220B" w:rsidRDefault="000054E5" w:rsidP="000054E5">
      <w:pPr>
        <w:rPr>
          <w:rFonts w:ascii="Times New Roman" w:hAnsi="Times New Roman" w:cs="Times New Roman"/>
          <w:sz w:val="22"/>
          <w:szCs w:val="22"/>
        </w:rPr>
      </w:pPr>
    </w:p>
    <w:p w14:paraId="5246D070" w14:textId="5BD4A503" w:rsidR="00DB7AD8" w:rsidRPr="00D2220B" w:rsidRDefault="00DB7AD8">
      <w:pPr>
        <w:rPr>
          <w:rFonts w:ascii="Times New Roman" w:hAnsi="Times New Roman" w:cs="Times New Roman"/>
          <w:sz w:val="22"/>
          <w:szCs w:val="22"/>
        </w:rPr>
      </w:pPr>
      <w:r w:rsidRPr="00D2220B">
        <w:rPr>
          <w:rFonts w:ascii="Times New Roman" w:hAnsi="Times New Roman" w:cs="Times New Roman"/>
          <w:sz w:val="22"/>
          <w:szCs w:val="22"/>
        </w:rPr>
        <w:br w:type="page"/>
      </w:r>
    </w:p>
    <w:p w14:paraId="1C781519" w14:textId="1630F723" w:rsidR="00DB7AD8" w:rsidRPr="00D2220B" w:rsidRDefault="00DB7AD8" w:rsidP="00DB7AD8">
      <w:pPr>
        <w:rPr>
          <w:rFonts w:ascii="Times New Roman" w:hAnsi="Times New Roman" w:cs="Times New Roman"/>
          <w:b/>
          <w:sz w:val="22"/>
          <w:szCs w:val="22"/>
        </w:rPr>
      </w:pPr>
      <w:r w:rsidRPr="00D2220B">
        <w:rPr>
          <w:rFonts w:ascii="Times New Roman" w:hAnsi="Times New Roman" w:cs="Times New Roman"/>
          <w:b/>
          <w:sz w:val="22"/>
          <w:szCs w:val="22"/>
        </w:rPr>
        <w:lastRenderedPageBreak/>
        <w:t>Openness Scale (High</w:t>
      </w:r>
      <w:r w:rsidRPr="00D2220B">
        <w:rPr>
          <w:rFonts w:ascii="Times New Roman" w:hAnsi="Times New Roman" w:cs="Times New Roman"/>
          <w:b/>
          <w:sz w:val="22"/>
          <w:szCs w:val="22"/>
          <w:lang w:val="en-CA"/>
        </w:rPr>
        <w:t xml:space="preserve">-to-Low </w:t>
      </w:r>
      <w:r w:rsidRPr="00D2220B">
        <w:rPr>
          <w:rFonts w:ascii="Times New Roman" w:hAnsi="Times New Roman" w:cs="Times New Roman"/>
          <w:b/>
          <w:sz w:val="22"/>
          <w:szCs w:val="22"/>
        </w:rPr>
        <w:t>Version)</w:t>
      </w:r>
    </w:p>
    <w:p w14:paraId="45CE2D2F" w14:textId="77777777" w:rsidR="00DB7AD8" w:rsidRPr="00D2220B" w:rsidRDefault="00DB7AD8" w:rsidP="00DB7AD8">
      <w:pPr>
        <w:rPr>
          <w:rFonts w:ascii="Times New Roman" w:hAnsi="Times New Roman" w:cs="Times New Roman"/>
          <w:sz w:val="22"/>
          <w:szCs w:val="22"/>
        </w:rPr>
      </w:pPr>
    </w:p>
    <w:p w14:paraId="11A83A65" w14:textId="77777777" w:rsidR="00DB7AD8" w:rsidRPr="00D2220B" w:rsidRDefault="00DB7AD8" w:rsidP="00DB7AD8">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w:t>
      </w:r>
    </w:p>
    <w:p w14:paraId="07CB4739" w14:textId="77777777" w:rsidR="000054E5" w:rsidRPr="00D2220B" w:rsidRDefault="000054E5" w:rsidP="000054E5">
      <w:pPr>
        <w:rPr>
          <w:rFonts w:ascii="Times New Roman" w:hAnsi="Times New Roman" w:cs="Times New Roman"/>
          <w:sz w:val="22"/>
          <w:szCs w:val="22"/>
        </w:rPr>
      </w:pPr>
    </w:p>
    <w:p w14:paraId="0EC0C49D" w14:textId="2AF00911"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14436FCA" w14:textId="34F8E6BB"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original and often comes up with new ideas.  </w:t>
      </w:r>
    </w:p>
    <w:p w14:paraId="7A24470F" w14:textId="525EBA85"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riginal and occasionally comes up with new ideas. </w:t>
      </w:r>
    </w:p>
    <w:p w14:paraId="5CC710DF" w14:textId="13CFFE6A"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original and rarely comes up with new ideas.  </w:t>
      </w:r>
    </w:p>
    <w:p w14:paraId="5BDF0FC1" w14:textId="08DE0DFC"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unoriginal at all and very rarely comes up with new ideas.  </w:t>
      </w:r>
    </w:p>
    <w:p w14:paraId="176C49AA" w14:textId="77777777" w:rsidR="00DB7AD8" w:rsidRPr="00D2220B" w:rsidRDefault="00DB7AD8" w:rsidP="00DB7AD8">
      <w:pPr>
        <w:rPr>
          <w:rFonts w:ascii="Times New Roman" w:hAnsi="Times New Roman" w:cs="Times New Roman"/>
          <w:sz w:val="22"/>
          <w:szCs w:val="22"/>
        </w:rPr>
      </w:pPr>
    </w:p>
    <w:p w14:paraId="3052BD79" w14:textId="1868B1B6"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713BA611" w14:textId="34EAE711"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maginative.   </w:t>
      </w:r>
    </w:p>
    <w:p w14:paraId="185ED596" w14:textId="773E10B1"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maginative.   </w:t>
      </w:r>
    </w:p>
    <w:p w14:paraId="09349544" w14:textId="062B0288"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maginative.  </w:t>
      </w:r>
    </w:p>
    <w:p w14:paraId="414F06E7" w14:textId="1CF348CF"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maginative. </w:t>
      </w:r>
    </w:p>
    <w:p w14:paraId="0FC8A469" w14:textId="77777777" w:rsidR="00DB7AD8" w:rsidRPr="00D2220B" w:rsidRDefault="00DB7AD8" w:rsidP="00DB7AD8">
      <w:pPr>
        <w:rPr>
          <w:rFonts w:ascii="Times New Roman" w:hAnsi="Times New Roman" w:cs="Times New Roman"/>
          <w:sz w:val="22"/>
          <w:szCs w:val="22"/>
        </w:rPr>
      </w:pPr>
    </w:p>
    <w:p w14:paraId="1F58177B" w14:textId="0122E119"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11897A2A" w14:textId="5719C1EF"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ventive.  </w:t>
      </w:r>
    </w:p>
    <w:p w14:paraId="622064BD" w14:textId="32DDC248"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ventive.  </w:t>
      </w:r>
    </w:p>
    <w:p w14:paraId="0FC58B71" w14:textId="2D34FF16"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nventive.  </w:t>
      </w:r>
    </w:p>
    <w:p w14:paraId="28832D4B" w14:textId="05BF87BC"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nventive.  </w:t>
      </w:r>
    </w:p>
    <w:p w14:paraId="4B6D5569" w14:textId="77777777" w:rsidR="00DB7AD8" w:rsidRPr="00D2220B" w:rsidRDefault="00DB7AD8" w:rsidP="00DB7AD8">
      <w:pPr>
        <w:rPr>
          <w:rFonts w:ascii="Times New Roman" w:hAnsi="Times New Roman" w:cs="Times New Roman"/>
          <w:sz w:val="22"/>
          <w:szCs w:val="22"/>
        </w:rPr>
      </w:pPr>
    </w:p>
    <w:p w14:paraId="3C727BB4" w14:textId="0082F102"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0F008B13" w14:textId="226551F3"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really values artistic and aesthetic experiences.  </w:t>
      </w:r>
    </w:p>
    <w:p w14:paraId="22E413D9" w14:textId="24892C01"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somewhat values artistic and aesthetic experiences.  </w:t>
      </w:r>
    </w:p>
    <w:p w14:paraId="22DA2B4C" w14:textId="1D7A5A78"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doesn’t really value artistic and aesthetic experiences. </w:t>
      </w:r>
    </w:p>
    <w:p w14:paraId="26BBD6AE" w14:textId="5D48A6B4"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doesn’t value artistic and aesthetic experiences at all.  </w:t>
      </w:r>
    </w:p>
    <w:p w14:paraId="0F27A369" w14:textId="77777777" w:rsidR="00DB7AD8" w:rsidRPr="00D2220B" w:rsidRDefault="00DB7AD8" w:rsidP="00DB7AD8">
      <w:pPr>
        <w:rPr>
          <w:rFonts w:ascii="Times New Roman" w:hAnsi="Times New Roman" w:cs="Times New Roman"/>
          <w:sz w:val="22"/>
          <w:szCs w:val="22"/>
        </w:rPr>
      </w:pPr>
    </w:p>
    <w:p w14:paraId="7EB4B095" w14:textId="4F423500"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74E7423B" w14:textId="11AB714D"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really hates work that is routine.  </w:t>
      </w:r>
    </w:p>
    <w:p w14:paraId="66E4C63F" w14:textId="507E075C"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hates work that is routine.  </w:t>
      </w:r>
    </w:p>
    <w:p w14:paraId="71963F9E" w14:textId="10E5BD48"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prefers work that is routine.  </w:t>
      </w:r>
    </w:p>
    <w:p w14:paraId="2C137D59" w14:textId="1E88B3EC"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really prefers work that is routine.  </w:t>
      </w:r>
    </w:p>
    <w:p w14:paraId="02BC7702" w14:textId="77777777" w:rsidR="00DB7AD8" w:rsidRPr="00D2220B" w:rsidRDefault="00DB7AD8" w:rsidP="00DB7AD8">
      <w:pPr>
        <w:rPr>
          <w:rFonts w:ascii="Times New Roman" w:hAnsi="Times New Roman" w:cs="Times New Roman"/>
          <w:sz w:val="22"/>
          <w:szCs w:val="22"/>
        </w:rPr>
      </w:pPr>
    </w:p>
    <w:p w14:paraId="132E39A2" w14:textId="2C5FB3DF"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6F65AE47" w14:textId="2D97601B"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genious and is a very deep thinker.  </w:t>
      </w:r>
    </w:p>
    <w:p w14:paraId="2ADBD401" w14:textId="30237DF9"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genious and is a somewhat deep thinker.  </w:t>
      </w:r>
    </w:p>
    <w:p w14:paraId="4E60E7BB" w14:textId="0248F1AE"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creative and is not a very deep thinker.  </w:t>
      </w:r>
    </w:p>
    <w:p w14:paraId="76A6C1B4" w14:textId="4C251CA0"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creative and is not at all a deep thinker.  </w:t>
      </w:r>
    </w:p>
    <w:p w14:paraId="76620F3F" w14:textId="77777777" w:rsidR="00DB7AD8" w:rsidRPr="00D2220B" w:rsidRDefault="00DB7AD8" w:rsidP="00DB7AD8">
      <w:pPr>
        <w:rPr>
          <w:rFonts w:ascii="Times New Roman" w:hAnsi="Times New Roman" w:cs="Times New Roman"/>
          <w:sz w:val="22"/>
          <w:szCs w:val="22"/>
        </w:rPr>
      </w:pPr>
    </w:p>
    <w:p w14:paraId="2AEFE3A4" w14:textId="7FAD686B"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4FFCD8E1" w14:textId="4298545B"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reflect and to play with ideas.  </w:t>
      </w:r>
    </w:p>
    <w:p w14:paraId="32190276" w14:textId="3DDE7072"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reflect and to play with ideas.  </w:t>
      </w:r>
    </w:p>
    <w:p w14:paraId="048030BA" w14:textId="2358F735"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dislikes to reflect and to play with ideas.  </w:t>
      </w:r>
    </w:p>
    <w:p w14:paraId="44DA0A77" w14:textId="21307CDC"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islikes to reflect and to play with ideas.  </w:t>
      </w:r>
    </w:p>
    <w:p w14:paraId="7BD0483A" w14:textId="77777777" w:rsidR="00DB7AD8" w:rsidRPr="00D2220B" w:rsidRDefault="00DB7AD8" w:rsidP="00DB7AD8">
      <w:pPr>
        <w:rPr>
          <w:rFonts w:ascii="Times New Roman" w:hAnsi="Times New Roman" w:cs="Times New Roman"/>
          <w:sz w:val="22"/>
          <w:szCs w:val="22"/>
        </w:rPr>
      </w:pPr>
    </w:p>
    <w:p w14:paraId="006FC07A" w14:textId="4CF26778"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5A37AEE8" w14:textId="03D753C4"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has many artistic interests.  </w:t>
      </w:r>
    </w:p>
    <w:p w14:paraId="253DE907" w14:textId="493014C0"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has some artistic interests.  </w:t>
      </w:r>
    </w:p>
    <w:p w14:paraId="53218251" w14:textId="0A0C3643"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has few artistic interests.  </w:t>
      </w:r>
    </w:p>
    <w:p w14:paraId="47912FEC" w14:textId="4A8B2F74"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has very few artistic interests.  </w:t>
      </w:r>
    </w:p>
    <w:p w14:paraId="27E84A0D" w14:textId="77777777" w:rsidR="00DB7AD8" w:rsidRPr="00D2220B" w:rsidRDefault="00DB7AD8" w:rsidP="00DB7AD8">
      <w:pPr>
        <w:rPr>
          <w:rFonts w:ascii="Times New Roman" w:hAnsi="Times New Roman" w:cs="Times New Roman"/>
          <w:sz w:val="22"/>
          <w:szCs w:val="22"/>
        </w:rPr>
      </w:pPr>
    </w:p>
    <w:p w14:paraId="156D9BFB" w14:textId="0DBD1798"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2905BC0F" w14:textId="421EC0E2"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sophisticated in art, music or literature.  </w:t>
      </w:r>
    </w:p>
    <w:p w14:paraId="5C0C570D" w14:textId="69FE7623"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sophisticated in art, music or literature.  </w:t>
      </w:r>
    </w:p>
    <w:p w14:paraId="60747220" w14:textId="30344429"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sophisticated in art, music or literature.  </w:t>
      </w:r>
    </w:p>
    <w:p w14:paraId="6E4B1EBF" w14:textId="12114E36"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sophisticated in art, music or literature.  </w:t>
      </w:r>
    </w:p>
    <w:p w14:paraId="52E77F85" w14:textId="77777777" w:rsidR="00DB7AD8" w:rsidRPr="00D2220B" w:rsidRDefault="00DB7AD8" w:rsidP="00DB7AD8">
      <w:pPr>
        <w:rPr>
          <w:rFonts w:ascii="Times New Roman" w:hAnsi="Times New Roman" w:cs="Times New Roman"/>
          <w:sz w:val="22"/>
          <w:szCs w:val="22"/>
        </w:rPr>
      </w:pPr>
    </w:p>
    <w:p w14:paraId="1613EE28" w14:textId="11DCA6BA" w:rsidR="00DB7AD8" w:rsidRPr="00D2220B" w:rsidRDefault="00DB7AD8" w:rsidP="00DB7AD8">
      <w:pPr>
        <w:pStyle w:val="ListParagraph"/>
        <w:numPr>
          <w:ilvl w:val="0"/>
          <w:numId w:val="16"/>
        </w:numPr>
        <w:rPr>
          <w:rFonts w:ascii="Times New Roman" w:hAnsi="Times New Roman" w:cs="Times New Roman"/>
        </w:rPr>
      </w:pPr>
      <w:r w:rsidRPr="00D2220B">
        <w:rPr>
          <w:rFonts w:ascii="Times New Roman" w:hAnsi="Times New Roman" w:cs="Times New Roman"/>
        </w:rPr>
        <w:t>Select the one of the following options that best describes you.</w:t>
      </w:r>
    </w:p>
    <w:p w14:paraId="15A42A08" w14:textId="5693344F"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a lot of different things.  </w:t>
      </w:r>
    </w:p>
    <w:p w14:paraId="55ED42E8" w14:textId="13F56630"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quite a few different things.  </w:t>
      </w:r>
    </w:p>
    <w:p w14:paraId="0A2C9B7F" w14:textId="463696AD"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few different things.  </w:t>
      </w:r>
    </w:p>
    <w:p w14:paraId="6C56091D" w14:textId="43F78BB7" w:rsidR="00DB7AD8" w:rsidRPr="00D2220B" w:rsidRDefault="00DB7AD8" w:rsidP="00DB7AD8">
      <w:pPr>
        <w:numPr>
          <w:ilvl w:val="0"/>
          <w:numId w:val="2"/>
        </w:numPr>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very few different things.  </w:t>
      </w:r>
    </w:p>
    <w:p w14:paraId="3BA87D4B" w14:textId="77777777" w:rsidR="00DB7AD8" w:rsidRPr="00D2220B" w:rsidRDefault="00DB7AD8" w:rsidP="00DB7AD8">
      <w:pPr>
        <w:rPr>
          <w:rFonts w:ascii="Times New Roman" w:hAnsi="Times New Roman" w:cs="Times New Roman"/>
          <w:sz w:val="22"/>
          <w:szCs w:val="22"/>
        </w:rPr>
      </w:pPr>
    </w:p>
    <w:p w14:paraId="6F85B727" w14:textId="7F47A64F" w:rsidR="00DB7AD8" w:rsidRPr="00D2220B" w:rsidRDefault="00DB7AD8">
      <w:pPr>
        <w:rPr>
          <w:rFonts w:ascii="Times New Roman" w:hAnsi="Times New Roman" w:cs="Times New Roman"/>
          <w:sz w:val="22"/>
          <w:szCs w:val="22"/>
        </w:rPr>
      </w:pPr>
      <w:r w:rsidRPr="00D2220B">
        <w:rPr>
          <w:rFonts w:ascii="Times New Roman" w:hAnsi="Times New Roman" w:cs="Times New Roman"/>
          <w:sz w:val="22"/>
          <w:szCs w:val="22"/>
        </w:rPr>
        <w:br w:type="page"/>
      </w:r>
    </w:p>
    <w:p w14:paraId="4EC34687" w14:textId="492773F8" w:rsidR="00DB7AD8" w:rsidRPr="00D2220B" w:rsidRDefault="00DB7AD8" w:rsidP="00DB7AD8">
      <w:pPr>
        <w:rPr>
          <w:rFonts w:ascii="Times New Roman" w:hAnsi="Times New Roman" w:cs="Times New Roman"/>
          <w:b/>
          <w:sz w:val="22"/>
          <w:szCs w:val="22"/>
        </w:rPr>
      </w:pPr>
      <w:r w:rsidRPr="00D2220B">
        <w:rPr>
          <w:rFonts w:ascii="Times New Roman" w:hAnsi="Times New Roman" w:cs="Times New Roman"/>
          <w:b/>
          <w:sz w:val="22"/>
          <w:szCs w:val="22"/>
        </w:rPr>
        <w:lastRenderedPageBreak/>
        <w:t>Openness Scale (Half-Half</w:t>
      </w:r>
      <w:r w:rsidRPr="00D2220B">
        <w:rPr>
          <w:rFonts w:ascii="Times New Roman" w:hAnsi="Times New Roman" w:cs="Times New Roman"/>
          <w:b/>
          <w:sz w:val="22"/>
          <w:szCs w:val="22"/>
          <w:lang w:val="en-CA"/>
        </w:rPr>
        <w:t xml:space="preserve"> </w:t>
      </w:r>
      <w:r w:rsidRPr="00D2220B">
        <w:rPr>
          <w:rFonts w:ascii="Times New Roman" w:hAnsi="Times New Roman" w:cs="Times New Roman"/>
          <w:b/>
          <w:sz w:val="22"/>
          <w:szCs w:val="22"/>
        </w:rPr>
        <w:t>Version)</w:t>
      </w:r>
    </w:p>
    <w:p w14:paraId="34758C79" w14:textId="77777777" w:rsidR="00DB7AD8" w:rsidRPr="00D2220B" w:rsidRDefault="00DB7AD8" w:rsidP="00DB7AD8">
      <w:pPr>
        <w:rPr>
          <w:rFonts w:ascii="Times New Roman" w:hAnsi="Times New Roman" w:cs="Times New Roman"/>
          <w:sz w:val="22"/>
          <w:szCs w:val="22"/>
        </w:rPr>
      </w:pPr>
    </w:p>
    <w:p w14:paraId="1C9AD939" w14:textId="77777777" w:rsidR="00DB7AD8" w:rsidRPr="00D2220B" w:rsidRDefault="00DB7AD8" w:rsidP="00DB7AD8">
      <w:pPr>
        <w:rPr>
          <w:rFonts w:ascii="Times New Roman" w:hAnsi="Times New Roman" w:cs="Times New Roman"/>
          <w:sz w:val="22"/>
          <w:szCs w:val="22"/>
        </w:rPr>
      </w:pPr>
      <w:r w:rsidRPr="00D2220B">
        <w:rPr>
          <w:rFonts w:ascii="Times New Roman" w:hAnsi="Times New Roman" w:cs="Times New Roman"/>
          <w:sz w:val="22"/>
          <w:szCs w:val="22"/>
        </w:rPr>
        <w:t>This questionnaire consists of 10 groups of statements. Please read each group of statements carefully, and then pick out the one statement in each group that best describes you. Be sure that you do not choose more than one statement for any group.</w:t>
      </w:r>
    </w:p>
    <w:p w14:paraId="7AC410BE" w14:textId="77777777" w:rsidR="00DB7AD8" w:rsidRPr="00D2220B" w:rsidRDefault="00DB7AD8" w:rsidP="000054E5">
      <w:pPr>
        <w:rPr>
          <w:rFonts w:ascii="Times New Roman" w:hAnsi="Times New Roman" w:cs="Times New Roman"/>
          <w:sz w:val="22"/>
          <w:szCs w:val="22"/>
        </w:rPr>
      </w:pPr>
    </w:p>
    <w:p w14:paraId="0B500707" w14:textId="78EED25A"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82A5BCE" w14:textId="2A1FBCF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unoriginal at all and very rarely comes up with new ideas.  </w:t>
      </w:r>
    </w:p>
    <w:p w14:paraId="2C10B385" w14:textId="4332FBC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original and rarely comes up with new ideas.  </w:t>
      </w:r>
    </w:p>
    <w:p w14:paraId="17C3CC50" w14:textId="4E3325C1"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original and occasionally comes up with new ideas.  </w:t>
      </w:r>
    </w:p>
    <w:p w14:paraId="4D81C81E" w14:textId="6C647ACF"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riginal and often comes up with new ideas.  </w:t>
      </w:r>
    </w:p>
    <w:p w14:paraId="06E70370" w14:textId="77777777" w:rsidR="00DB7AD8" w:rsidRPr="00D2220B" w:rsidRDefault="00DB7AD8" w:rsidP="00DB7AD8">
      <w:pPr>
        <w:ind w:left="360"/>
        <w:rPr>
          <w:rFonts w:ascii="Times New Roman" w:hAnsi="Times New Roman" w:cs="Times New Roman"/>
          <w:sz w:val="22"/>
          <w:szCs w:val="22"/>
        </w:rPr>
      </w:pPr>
    </w:p>
    <w:p w14:paraId="677B9FAD" w14:textId="447C983E"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 xml:space="preserve"> Select the one of the following options that best describes you.</w:t>
      </w:r>
    </w:p>
    <w:p w14:paraId="0CA98E56" w14:textId="6F20AB4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maginative.  </w:t>
      </w:r>
    </w:p>
    <w:p w14:paraId="5FC62E97" w14:textId="0C0E4D22"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maginative.  </w:t>
      </w:r>
    </w:p>
    <w:p w14:paraId="50F63D48" w14:textId="4CA190F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maginative.   </w:t>
      </w:r>
    </w:p>
    <w:p w14:paraId="1199D89D" w14:textId="1059CDD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maginative.   </w:t>
      </w:r>
    </w:p>
    <w:p w14:paraId="5617B043" w14:textId="77777777" w:rsidR="00DB7AD8" w:rsidRPr="00D2220B" w:rsidRDefault="00DB7AD8" w:rsidP="00DB7AD8">
      <w:pPr>
        <w:ind w:left="360"/>
        <w:rPr>
          <w:rFonts w:ascii="Times New Roman" w:hAnsi="Times New Roman" w:cs="Times New Roman"/>
          <w:sz w:val="22"/>
          <w:szCs w:val="22"/>
        </w:rPr>
      </w:pPr>
    </w:p>
    <w:p w14:paraId="65D1E124" w14:textId="34208666"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FB70402" w14:textId="17D10490"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inventive.  </w:t>
      </w:r>
    </w:p>
    <w:p w14:paraId="6B21AA13" w14:textId="3952E378"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inventive.  </w:t>
      </w:r>
    </w:p>
    <w:p w14:paraId="05868395" w14:textId="0C9DA188"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ventive. </w:t>
      </w:r>
    </w:p>
    <w:p w14:paraId="1472952B" w14:textId="471BADA4"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ventive.  </w:t>
      </w:r>
    </w:p>
    <w:p w14:paraId="0AD14247" w14:textId="77777777" w:rsidR="00DB7AD8" w:rsidRPr="00D2220B" w:rsidRDefault="00DB7AD8" w:rsidP="00DB7AD8">
      <w:pPr>
        <w:ind w:left="360"/>
        <w:rPr>
          <w:rFonts w:ascii="Times New Roman" w:hAnsi="Times New Roman" w:cs="Times New Roman"/>
          <w:sz w:val="22"/>
          <w:szCs w:val="22"/>
        </w:rPr>
      </w:pPr>
    </w:p>
    <w:p w14:paraId="18E8655A" w14:textId="043CE92C"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684F315" w14:textId="63DF8F48"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value artistic and aesthetic experiences at all.  </w:t>
      </w:r>
    </w:p>
    <w:p w14:paraId="556E27BF" w14:textId="5EC14CB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really value artistic and aesthetic experiences. </w:t>
      </w:r>
    </w:p>
    <w:p w14:paraId="7DF7B049" w14:textId="223CEAF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what values artistic and aesthetic experiences.  </w:t>
      </w:r>
    </w:p>
    <w:p w14:paraId="2232E1EC" w14:textId="3AD033A7"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values artistic and aesthetic experiences.  </w:t>
      </w:r>
    </w:p>
    <w:p w14:paraId="1511E8E3" w14:textId="77777777" w:rsidR="00DB7AD8" w:rsidRPr="00D2220B" w:rsidRDefault="00DB7AD8" w:rsidP="00DB7AD8">
      <w:pPr>
        <w:ind w:left="360"/>
        <w:rPr>
          <w:rFonts w:ascii="Times New Roman" w:hAnsi="Times New Roman" w:cs="Times New Roman"/>
          <w:sz w:val="22"/>
          <w:szCs w:val="22"/>
        </w:rPr>
      </w:pPr>
    </w:p>
    <w:p w14:paraId="6B20113F" w14:textId="5D6C847A"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8429459" w14:textId="71584D07"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hates work that is routine.  </w:t>
      </w:r>
    </w:p>
    <w:p w14:paraId="3D41FAEA" w14:textId="045EF924"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tes work that is routine.  </w:t>
      </w:r>
    </w:p>
    <w:p w14:paraId="2743C205" w14:textId="22C4158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prefers work that is routine.  </w:t>
      </w:r>
    </w:p>
    <w:p w14:paraId="6D76F994" w14:textId="3C1C039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prefers work that is routine.  </w:t>
      </w:r>
    </w:p>
    <w:p w14:paraId="085192B6" w14:textId="77777777" w:rsidR="00DB7AD8" w:rsidRPr="00D2220B" w:rsidRDefault="00DB7AD8" w:rsidP="00DB7AD8">
      <w:pPr>
        <w:ind w:left="360"/>
        <w:rPr>
          <w:rFonts w:ascii="Times New Roman" w:hAnsi="Times New Roman" w:cs="Times New Roman"/>
          <w:sz w:val="22"/>
          <w:szCs w:val="22"/>
        </w:rPr>
      </w:pPr>
    </w:p>
    <w:p w14:paraId="3C7611FB" w14:textId="2FB4D525"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89C9710" w14:textId="7B6777B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creative and is not at all a deep thinker.  </w:t>
      </w:r>
    </w:p>
    <w:p w14:paraId="4A5C0239" w14:textId="7BE0ED0F"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creative and is not a very deep thinker.  </w:t>
      </w:r>
    </w:p>
    <w:p w14:paraId="46CE3480" w14:textId="60C89E67"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genious and is a somewhat deep thinker. </w:t>
      </w:r>
    </w:p>
    <w:p w14:paraId="6FC0ECA3" w14:textId="55BA11B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ingenious and is a very deep thinker.  </w:t>
      </w:r>
    </w:p>
    <w:p w14:paraId="574316C2" w14:textId="77777777" w:rsidR="00DB7AD8" w:rsidRPr="00D2220B" w:rsidRDefault="00DB7AD8" w:rsidP="00DB7AD8">
      <w:pPr>
        <w:ind w:left="360"/>
        <w:rPr>
          <w:rFonts w:ascii="Times New Roman" w:hAnsi="Times New Roman" w:cs="Times New Roman"/>
          <w:sz w:val="22"/>
          <w:szCs w:val="22"/>
        </w:rPr>
      </w:pPr>
    </w:p>
    <w:p w14:paraId="43CCFFE5" w14:textId="136EF1EF"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A81D1DA" w14:textId="24267F99"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islikes to reflect and to play with ideas.  </w:t>
      </w:r>
    </w:p>
    <w:p w14:paraId="515C73FB" w14:textId="1F3AD4D8"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islikes to reflect and to play with ideas.  </w:t>
      </w:r>
    </w:p>
    <w:p w14:paraId="62DA5194" w14:textId="1F27B84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reflect and to play with ideas.  </w:t>
      </w:r>
    </w:p>
    <w:p w14:paraId="6C787C18" w14:textId="5295261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reflect and to play with ideas.  </w:t>
      </w:r>
    </w:p>
    <w:p w14:paraId="653DA30C" w14:textId="77777777" w:rsidR="00DB7AD8" w:rsidRPr="00D2220B" w:rsidRDefault="00DB7AD8" w:rsidP="00DB7AD8">
      <w:pPr>
        <w:ind w:left="360"/>
        <w:rPr>
          <w:rFonts w:ascii="Times New Roman" w:hAnsi="Times New Roman" w:cs="Times New Roman"/>
          <w:sz w:val="22"/>
          <w:szCs w:val="22"/>
        </w:rPr>
      </w:pPr>
    </w:p>
    <w:p w14:paraId="08A4E6CB" w14:textId="7D4C9590"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936AEA5" w14:textId="53BE2B9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many artistic interests.  </w:t>
      </w:r>
    </w:p>
    <w:p w14:paraId="01D6D2ED" w14:textId="1E9003F2"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has some artistic interests.  </w:t>
      </w:r>
    </w:p>
    <w:p w14:paraId="29667F8D" w14:textId="4EEC86F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few artistic interests.  </w:t>
      </w:r>
    </w:p>
    <w:p w14:paraId="5C381991" w14:textId="19943BF6"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very few artistic interests.  </w:t>
      </w:r>
    </w:p>
    <w:p w14:paraId="6F39BC3F" w14:textId="77777777" w:rsidR="00DB7AD8" w:rsidRPr="00D2220B" w:rsidRDefault="00DB7AD8" w:rsidP="00DB7AD8">
      <w:pPr>
        <w:ind w:left="360"/>
        <w:rPr>
          <w:rFonts w:ascii="Times New Roman" w:hAnsi="Times New Roman" w:cs="Times New Roman"/>
          <w:sz w:val="22"/>
          <w:szCs w:val="22"/>
        </w:rPr>
      </w:pPr>
    </w:p>
    <w:p w14:paraId="14F79E4C" w14:textId="19E88FF8"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A80822D" w14:textId="6500AAC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unsophisticated in art, music or literature.  </w:t>
      </w:r>
    </w:p>
    <w:p w14:paraId="2F0EFDDF" w14:textId="0418BA16"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sophisticated in art, music or literature.  </w:t>
      </w:r>
    </w:p>
    <w:p w14:paraId="6D2E21DC" w14:textId="0ACF922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sophisticated in art, music or literature.  </w:t>
      </w:r>
    </w:p>
    <w:p w14:paraId="1DD5EA90" w14:textId="0E78FAC9"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sophisticated in art, music or literature.  </w:t>
      </w:r>
    </w:p>
    <w:p w14:paraId="329450AF" w14:textId="77777777" w:rsidR="00DB7AD8" w:rsidRPr="00D2220B" w:rsidRDefault="00DB7AD8" w:rsidP="00DB7AD8">
      <w:pPr>
        <w:ind w:left="360"/>
        <w:rPr>
          <w:rFonts w:ascii="Times New Roman" w:hAnsi="Times New Roman" w:cs="Times New Roman"/>
          <w:sz w:val="22"/>
          <w:szCs w:val="22"/>
        </w:rPr>
      </w:pPr>
    </w:p>
    <w:p w14:paraId="7EE81027" w14:textId="07430234" w:rsidR="00DB7AD8" w:rsidRPr="00D2220B" w:rsidRDefault="00DB7AD8" w:rsidP="00DB7AD8">
      <w:pPr>
        <w:pStyle w:val="ListParagraph"/>
        <w:numPr>
          <w:ilvl w:val="0"/>
          <w:numId w:val="17"/>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7C0AC6B" w14:textId="3F60FC6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very few different things.  </w:t>
      </w:r>
    </w:p>
    <w:p w14:paraId="25A34F47" w14:textId="38086A5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few different things.  </w:t>
      </w:r>
    </w:p>
    <w:p w14:paraId="0525186F" w14:textId="6454708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quite a few different things.  </w:t>
      </w:r>
    </w:p>
    <w:p w14:paraId="7B27124B" w14:textId="4448B579"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urious about a lot of different things.  </w:t>
      </w:r>
    </w:p>
    <w:p w14:paraId="7BFF46E7" w14:textId="06C0B73F" w:rsidR="00DB7AD8" w:rsidRPr="00D2220B" w:rsidRDefault="00DB7AD8">
      <w:pPr>
        <w:rPr>
          <w:rFonts w:ascii="Times New Roman" w:hAnsi="Times New Roman" w:cs="Times New Roman"/>
          <w:sz w:val="22"/>
          <w:szCs w:val="22"/>
        </w:rPr>
      </w:pPr>
      <w:r w:rsidRPr="00D2220B">
        <w:rPr>
          <w:rFonts w:ascii="Times New Roman" w:hAnsi="Times New Roman" w:cs="Times New Roman"/>
          <w:sz w:val="22"/>
          <w:szCs w:val="22"/>
        </w:rPr>
        <w:br w:type="page"/>
      </w:r>
    </w:p>
    <w:p w14:paraId="2A42909A" w14:textId="0EFED970" w:rsidR="00DB7AD8" w:rsidRPr="00D2220B" w:rsidRDefault="00DB7AD8" w:rsidP="000054E5">
      <w:pPr>
        <w:rPr>
          <w:rFonts w:ascii="Times New Roman" w:hAnsi="Times New Roman" w:cs="Times New Roman"/>
          <w:b/>
          <w:sz w:val="22"/>
          <w:szCs w:val="22"/>
        </w:rPr>
      </w:pPr>
      <w:r w:rsidRPr="00D2220B">
        <w:rPr>
          <w:rFonts w:ascii="Times New Roman" w:hAnsi="Times New Roman" w:cs="Times New Roman"/>
          <w:b/>
          <w:sz w:val="22"/>
          <w:szCs w:val="22"/>
        </w:rPr>
        <w:lastRenderedPageBreak/>
        <w:t xml:space="preserve">Agreeableness Scale (Original Version) </w:t>
      </w:r>
    </w:p>
    <w:p w14:paraId="56B23DEF" w14:textId="77777777" w:rsidR="00DB7AD8" w:rsidRPr="00D2220B" w:rsidRDefault="00DB7AD8" w:rsidP="000054E5">
      <w:pPr>
        <w:rPr>
          <w:rFonts w:ascii="Times New Roman" w:hAnsi="Times New Roman" w:cs="Times New Roman"/>
          <w:sz w:val="22"/>
          <w:szCs w:val="22"/>
        </w:rPr>
      </w:pPr>
    </w:p>
    <w:p w14:paraId="5640A6FC" w14:textId="77777777" w:rsidR="00DB7AD8" w:rsidRPr="00D2220B" w:rsidRDefault="00DB7AD8" w:rsidP="00DB7AD8">
      <w:pPr>
        <w:keepNext/>
        <w:rPr>
          <w:rFonts w:ascii="Times New Roman" w:hAnsi="Times New Roman" w:cs="Times New Roman"/>
          <w:sz w:val="22"/>
          <w:szCs w:val="22"/>
        </w:rPr>
      </w:pPr>
      <w:r w:rsidRPr="00D2220B">
        <w:rPr>
          <w:rFonts w:ascii="Times New Roman" w:hAnsi="Times New Roman" w:cs="Times New Roman"/>
          <w:sz w:val="22"/>
          <w:szCs w:val="22"/>
        </w:rPr>
        <w:t>Here are a number of characteristics that may or may not apply to you. Please rate the extent to which you agree or disagree with that statement. </w:t>
      </w:r>
    </w:p>
    <w:p w14:paraId="621988A9" w14:textId="77777777" w:rsidR="00DB7AD8" w:rsidRPr="00D2220B" w:rsidRDefault="00DB7AD8" w:rsidP="00DB7AD8">
      <w:pPr>
        <w:keepNext/>
        <w:rPr>
          <w:rFonts w:ascii="Times New Roman" w:hAnsi="Times New Roman" w:cs="Times New Roman"/>
          <w:sz w:val="22"/>
          <w:szCs w:val="22"/>
        </w:rPr>
      </w:pPr>
    </w:p>
    <w:tbl>
      <w:tblPr>
        <w:tblStyle w:val="QQuestionTable"/>
        <w:tblW w:w="9576" w:type="auto"/>
        <w:tblLook w:val="04A0" w:firstRow="1" w:lastRow="0" w:firstColumn="1" w:lastColumn="0" w:noHBand="0" w:noVBand="1"/>
      </w:tblPr>
      <w:tblGrid>
        <w:gridCol w:w="1881"/>
        <w:gridCol w:w="1871"/>
        <w:gridCol w:w="1871"/>
        <w:gridCol w:w="1859"/>
        <w:gridCol w:w="1868"/>
      </w:tblGrid>
      <w:tr w:rsidR="00DB7AD8" w:rsidRPr="00D2220B" w14:paraId="341FC176" w14:textId="77777777" w:rsidTr="00FE7047">
        <w:trPr>
          <w:cnfStyle w:val="100000000000" w:firstRow="1" w:lastRow="0" w:firstColumn="0" w:lastColumn="0" w:oddVBand="0" w:evenVBand="0" w:oddHBand="0" w:evenHBand="0" w:firstRowFirstColumn="0" w:firstRowLastColumn="0" w:lastRowFirstColumn="0" w:lastRowLastColumn="0"/>
        </w:trPr>
        <w:tc>
          <w:tcPr>
            <w:tcW w:w="1915" w:type="dxa"/>
          </w:tcPr>
          <w:p w14:paraId="0953005F" w14:textId="77777777" w:rsidR="00DB7AD8" w:rsidRPr="00D2220B" w:rsidRDefault="00DB7AD8" w:rsidP="00FE7047">
            <w:pPr>
              <w:pStyle w:val="WhiteText"/>
              <w:keepNext/>
              <w:rPr>
                <w:rFonts w:ascii="Times New Roman" w:hAnsi="Times New Roman" w:cs="Times New Roman"/>
              </w:rPr>
            </w:pPr>
          </w:p>
        </w:tc>
        <w:tc>
          <w:tcPr>
            <w:tcW w:w="1915" w:type="dxa"/>
          </w:tcPr>
          <w:p w14:paraId="5041E26D" w14:textId="452F0F8B" w:rsidR="00DB7AD8" w:rsidRPr="00D2220B" w:rsidRDefault="00DB7AD8" w:rsidP="00FE7047">
            <w:pPr>
              <w:pStyle w:val="WhiteText"/>
              <w:keepNext/>
              <w:rPr>
                <w:rFonts w:ascii="Times New Roman" w:hAnsi="Times New Roman" w:cs="Times New Roman"/>
              </w:rPr>
            </w:pPr>
            <w:r w:rsidRPr="00D2220B">
              <w:rPr>
                <w:rFonts w:ascii="Times New Roman" w:hAnsi="Times New Roman" w:cs="Times New Roman"/>
              </w:rPr>
              <w:t xml:space="preserve">Disagree strongly </w:t>
            </w:r>
          </w:p>
        </w:tc>
        <w:tc>
          <w:tcPr>
            <w:tcW w:w="1915" w:type="dxa"/>
          </w:tcPr>
          <w:p w14:paraId="0A9845FE" w14:textId="51ADECF4" w:rsidR="00DB7AD8" w:rsidRPr="00D2220B" w:rsidRDefault="00DB7AD8" w:rsidP="00FE7047">
            <w:pPr>
              <w:pStyle w:val="WhiteText"/>
              <w:keepNext/>
              <w:rPr>
                <w:rFonts w:ascii="Times New Roman" w:hAnsi="Times New Roman" w:cs="Times New Roman"/>
              </w:rPr>
            </w:pPr>
            <w:r w:rsidRPr="00D2220B">
              <w:rPr>
                <w:rFonts w:ascii="Times New Roman" w:hAnsi="Times New Roman" w:cs="Times New Roman"/>
              </w:rPr>
              <w:t xml:space="preserve">Disagree a little </w:t>
            </w:r>
          </w:p>
        </w:tc>
        <w:tc>
          <w:tcPr>
            <w:tcW w:w="1915" w:type="dxa"/>
          </w:tcPr>
          <w:p w14:paraId="0EC1E550" w14:textId="43459139" w:rsidR="00DB7AD8" w:rsidRPr="00D2220B" w:rsidRDefault="00DB7AD8" w:rsidP="00FE7047">
            <w:pPr>
              <w:pStyle w:val="WhiteText"/>
              <w:keepNext/>
              <w:rPr>
                <w:rFonts w:ascii="Times New Roman" w:hAnsi="Times New Roman" w:cs="Times New Roman"/>
              </w:rPr>
            </w:pPr>
            <w:r w:rsidRPr="00D2220B">
              <w:rPr>
                <w:rFonts w:ascii="Times New Roman" w:hAnsi="Times New Roman" w:cs="Times New Roman"/>
              </w:rPr>
              <w:t xml:space="preserve">Agree a little </w:t>
            </w:r>
          </w:p>
        </w:tc>
        <w:tc>
          <w:tcPr>
            <w:tcW w:w="1915" w:type="dxa"/>
          </w:tcPr>
          <w:p w14:paraId="3F86DED7" w14:textId="1CA7D05D" w:rsidR="00DB7AD8" w:rsidRPr="00D2220B" w:rsidRDefault="00DB7AD8" w:rsidP="00FE7047">
            <w:pPr>
              <w:pStyle w:val="WhiteText"/>
              <w:keepNext/>
              <w:rPr>
                <w:rFonts w:ascii="Times New Roman" w:hAnsi="Times New Roman" w:cs="Times New Roman"/>
              </w:rPr>
            </w:pPr>
            <w:r w:rsidRPr="00D2220B">
              <w:rPr>
                <w:rFonts w:ascii="Times New Roman" w:hAnsi="Times New Roman" w:cs="Times New Roman"/>
              </w:rPr>
              <w:t xml:space="preserve">Agree strongly </w:t>
            </w:r>
          </w:p>
        </w:tc>
      </w:tr>
      <w:tr w:rsidR="00DB7AD8" w:rsidRPr="00D2220B" w14:paraId="0065F280" w14:textId="77777777" w:rsidTr="00FE7047">
        <w:tc>
          <w:tcPr>
            <w:tcW w:w="1915" w:type="dxa"/>
          </w:tcPr>
          <w:p w14:paraId="414DA029" w14:textId="2C8934ED" w:rsidR="00DB7AD8" w:rsidRPr="00D2220B" w:rsidRDefault="00DB7AD8" w:rsidP="00FE7047">
            <w:pPr>
              <w:keepNext/>
              <w:rPr>
                <w:rFonts w:ascii="Times New Roman" w:hAnsi="Times New Roman" w:cs="Times New Roman"/>
              </w:rPr>
            </w:pPr>
            <w:r w:rsidRPr="00D2220B">
              <w:rPr>
                <w:rFonts w:ascii="Times New Roman" w:hAnsi="Times New Roman" w:cs="Times New Roman"/>
              </w:rPr>
              <w:t>I am someone who tends to find fault with others.</w:t>
            </w:r>
          </w:p>
        </w:tc>
        <w:tc>
          <w:tcPr>
            <w:tcW w:w="1915" w:type="dxa"/>
          </w:tcPr>
          <w:p w14:paraId="5A062BFF"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39D2AD14"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6246B121"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4D062929"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4FAF0AF7" w14:textId="77777777" w:rsidTr="00FE7047">
        <w:tc>
          <w:tcPr>
            <w:tcW w:w="1915" w:type="dxa"/>
          </w:tcPr>
          <w:p w14:paraId="6214BB7D" w14:textId="1973678C"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is helpful and unselfish with others. </w:t>
            </w:r>
          </w:p>
        </w:tc>
        <w:tc>
          <w:tcPr>
            <w:tcW w:w="1915" w:type="dxa"/>
          </w:tcPr>
          <w:p w14:paraId="5069A3F2"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7FC3549A"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0391820C"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0036C1A2"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69C63CCF" w14:textId="77777777" w:rsidTr="00FE7047">
        <w:tc>
          <w:tcPr>
            <w:tcW w:w="1915" w:type="dxa"/>
          </w:tcPr>
          <w:p w14:paraId="09447888" w14:textId="29B114B0"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starts quarrels with others. </w:t>
            </w:r>
          </w:p>
        </w:tc>
        <w:tc>
          <w:tcPr>
            <w:tcW w:w="1915" w:type="dxa"/>
          </w:tcPr>
          <w:p w14:paraId="22D0B042"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3B0685F4"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044DC167"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36014524"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5729BEF4" w14:textId="77777777" w:rsidTr="00FE7047">
        <w:tc>
          <w:tcPr>
            <w:tcW w:w="1915" w:type="dxa"/>
          </w:tcPr>
          <w:p w14:paraId="7517BD05" w14:textId="359C1DA6"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has a forgiving nature. </w:t>
            </w:r>
          </w:p>
        </w:tc>
        <w:tc>
          <w:tcPr>
            <w:tcW w:w="1915" w:type="dxa"/>
          </w:tcPr>
          <w:p w14:paraId="2ABB5145"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6F297FA2"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26125334"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280EB45B"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096AD8BE" w14:textId="77777777" w:rsidTr="00FE7047">
        <w:tc>
          <w:tcPr>
            <w:tcW w:w="1915" w:type="dxa"/>
          </w:tcPr>
          <w:p w14:paraId="778F83CF" w14:textId="45B27427" w:rsidR="00DB7AD8" w:rsidRPr="00D2220B" w:rsidRDefault="00DB7AD8" w:rsidP="00FE7047">
            <w:pPr>
              <w:keepNext/>
              <w:rPr>
                <w:rFonts w:ascii="Times New Roman" w:hAnsi="Times New Roman" w:cs="Times New Roman"/>
              </w:rPr>
            </w:pPr>
            <w:r w:rsidRPr="00D2220B">
              <w:rPr>
                <w:rFonts w:ascii="Times New Roman" w:hAnsi="Times New Roman" w:cs="Times New Roman"/>
              </w:rPr>
              <w:t>I am someone who is generally trusting.</w:t>
            </w:r>
          </w:p>
        </w:tc>
        <w:tc>
          <w:tcPr>
            <w:tcW w:w="1915" w:type="dxa"/>
          </w:tcPr>
          <w:p w14:paraId="57C08EFD"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113A643E"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08245A52"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75A9AD50"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47CC726E" w14:textId="77777777" w:rsidTr="00FE7047">
        <w:tc>
          <w:tcPr>
            <w:tcW w:w="1915" w:type="dxa"/>
          </w:tcPr>
          <w:p w14:paraId="63099C1B" w14:textId="2574F3AE"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can be cold and aloof. </w:t>
            </w:r>
          </w:p>
        </w:tc>
        <w:tc>
          <w:tcPr>
            <w:tcW w:w="1915" w:type="dxa"/>
          </w:tcPr>
          <w:p w14:paraId="02B6A2A9"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338AE19F"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71FE5B64"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4604F8E0"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26D36605" w14:textId="77777777" w:rsidTr="00FE7047">
        <w:tc>
          <w:tcPr>
            <w:tcW w:w="1915" w:type="dxa"/>
          </w:tcPr>
          <w:p w14:paraId="094EC3A0" w14:textId="33396134"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is considerate and kind to almost everyone. </w:t>
            </w:r>
          </w:p>
        </w:tc>
        <w:tc>
          <w:tcPr>
            <w:tcW w:w="1915" w:type="dxa"/>
          </w:tcPr>
          <w:p w14:paraId="2DB3868D"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5B3D9641"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64BA1CF1"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52F547E1"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4EC9E629" w14:textId="77777777" w:rsidTr="00FE7047">
        <w:tc>
          <w:tcPr>
            <w:tcW w:w="1915" w:type="dxa"/>
          </w:tcPr>
          <w:p w14:paraId="16FD9B25" w14:textId="7F3D5443"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is sometimes rude to others. </w:t>
            </w:r>
          </w:p>
        </w:tc>
        <w:tc>
          <w:tcPr>
            <w:tcW w:w="1915" w:type="dxa"/>
          </w:tcPr>
          <w:p w14:paraId="1A359F4E"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162D240B"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5CCC7005"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29F2483C"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r w:rsidR="00DB7AD8" w:rsidRPr="00D2220B" w14:paraId="39613ACC" w14:textId="77777777" w:rsidTr="00FE7047">
        <w:tc>
          <w:tcPr>
            <w:tcW w:w="1915" w:type="dxa"/>
          </w:tcPr>
          <w:p w14:paraId="328F8DDC" w14:textId="32747497" w:rsidR="00DB7AD8" w:rsidRPr="00D2220B" w:rsidRDefault="00DB7AD8" w:rsidP="00FE7047">
            <w:pPr>
              <w:keepNext/>
              <w:rPr>
                <w:rFonts w:ascii="Times New Roman" w:hAnsi="Times New Roman" w:cs="Times New Roman"/>
              </w:rPr>
            </w:pPr>
            <w:r w:rsidRPr="00D2220B">
              <w:rPr>
                <w:rFonts w:ascii="Times New Roman" w:hAnsi="Times New Roman" w:cs="Times New Roman"/>
              </w:rPr>
              <w:t xml:space="preserve">I am someone who likes to cooperate with others. </w:t>
            </w:r>
          </w:p>
        </w:tc>
        <w:tc>
          <w:tcPr>
            <w:tcW w:w="1915" w:type="dxa"/>
          </w:tcPr>
          <w:p w14:paraId="4841F807"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25D50CD8"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795A8E4F"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c>
          <w:tcPr>
            <w:tcW w:w="1915" w:type="dxa"/>
          </w:tcPr>
          <w:p w14:paraId="221276B8" w14:textId="77777777" w:rsidR="00DB7AD8" w:rsidRPr="00D2220B" w:rsidRDefault="00DB7AD8" w:rsidP="00DB7AD8">
            <w:pPr>
              <w:pStyle w:val="ListParagraph"/>
              <w:keepNext/>
              <w:numPr>
                <w:ilvl w:val="0"/>
                <w:numId w:val="2"/>
              </w:numPr>
              <w:spacing w:line="240" w:lineRule="auto"/>
              <w:rPr>
                <w:rFonts w:ascii="Times New Roman" w:hAnsi="Times New Roman" w:cs="Times New Roman"/>
              </w:rPr>
            </w:pPr>
          </w:p>
        </w:tc>
      </w:tr>
    </w:tbl>
    <w:p w14:paraId="61E84878" w14:textId="77777777" w:rsidR="00DB7AD8" w:rsidRPr="00D2220B" w:rsidRDefault="00DB7AD8" w:rsidP="000054E5">
      <w:pPr>
        <w:rPr>
          <w:rFonts w:ascii="Times New Roman" w:hAnsi="Times New Roman" w:cs="Times New Roman"/>
          <w:sz w:val="22"/>
          <w:szCs w:val="22"/>
        </w:rPr>
      </w:pPr>
    </w:p>
    <w:p w14:paraId="309AD9B3" w14:textId="5BFD3AF3" w:rsidR="00DB7AD8" w:rsidRPr="00D2220B" w:rsidRDefault="00DB7AD8" w:rsidP="00DB7AD8">
      <w:pPr>
        <w:rPr>
          <w:rFonts w:ascii="Times New Roman" w:hAnsi="Times New Roman" w:cs="Times New Roman"/>
          <w:sz w:val="22"/>
          <w:szCs w:val="22"/>
        </w:rPr>
      </w:pPr>
      <w:r w:rsidRPr="00D2220B">
        <w:rPr>
          <w:rFonts w:ascii="Times New Roman" w:hAnsi="Times New Roman" w:cs="Times New Roman"/>
          <w:sz w:val="22"/>
          <w:szCs w:val="22"/>
        </w:rPr>
        <w:t>Note: Item 1, 3, 6, and 8 are reverse worded items.</w:t>
      </w:r>
    </w:p>
    <w:p w14:paraId="6CF14132" w14:textId="260F0562" w:rsidR="00DB7AD8" w:rsidRPr="00D2220B" w:rsidRDefault="00DB7AD8">
      <w:pPr>
        <w:rPr>
          <w:rFonts w:ascii="Times New Roman" w:hAnsi="Times New Roman" w:cs="Times New Roman"/>
          <w:sz w:val="22"/>
          <w:szCs w:val="22"/>
        </w:rPr>
      </w:pPr>
      <w:r w:rsidRPr="00D2220B">
        <w:rPr>
          <w:rFonts w:ascii="Times New Roman" w:hAnsi="Times New Roman" w:cs="Times New Roman"/>
          <w:sz w:val="22"/>
          <w:szCs w:val="22"/>
        </w:rPr>
        <w:br w:type="page"/>
      </w:r>
    </w:p>
    <w:p w14:paraId="533AAEC0" w14:textId="249E50F1" w:rsidR="00DB7AD8" w:rsidRPr="00D2220B" w:rsidRDefault="00DB7AD8" w:rsidP="00DB7AD8">
      <w:pPr>
        <w:rPr>
          <w:rFonts w:ascii="Times New Roman" w:hAnsi="Times New Roman" w:cs="Times New Roman"/>
          <w:b/>
          <w:sz w:val="22"/>
          <w:szCs w:val="22"/>
        </w:rPr>
      </w:pPr>
      <w:r w:rsidRPr="00D2220B">
        <w:rPr>
          <w:rFonts w:ascii="Times New Roman" w:hAnsi="Times New Roman" w:cs="Times New Roman"/>
          <w:b/>
          <w:sz w:val="22"/>
          <w:szCs w:val="22"/>
        </w:rPr>
        <w:lastRenderedPageBreak/>
        <w:t xml:space="preserve">Agreeableness Scale (Low-to-High Version) </w:t>
      </w:r>
    </w:p>
    <w:p w14:paraId="294E36B4" w14:textId="77777777" w:rsidR="00DB7AD8" w:rsidRPr="00D2220B" w:rsidRDefault="00DB7AD8" w:rsidP="000054E5">
      <w:pPr>
        <w:rPr>
          <w:rFonts w:ascii="Times New Roman" w:hAnsi="Times New Roman" w:cs="Times New Roman"/>
          <w:sz w:val="22"/>
          <w:szCs w:val="22"/>
        </w:rPr>
      </w:pPr>
    </w:p>
    <w:p w14:paraId="50FF3758" w14:textId="77777777" w:rsidR="00DB7AD8" w:rsidRPr="00D2220B" w:rsidRDefault="00DB7AD8" w:rsidP="00DB7AD8">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69FAFB37" w14:textId="77777777" w:rsidR="00DB7AD8" w:rsidRPr="00D2220B" w:rsidRDefault="00DB7AD8" w:rsidP="00DB7AD8">
      <w:pPr>
        <w:rPr>
          <w:rFonts w:ascii="Times New Roman" w:hAnsi="Times New Roman" w:cs="Times New Roman"/>
          <w:sz w:val="22"/>
          <w:szCs w:val="22"/>
        </w:rPr>
      </w:pPr>
    </w:p>
    <w:p w14:paraId="5C845B6C" w14:textId="2DDA5B6D"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CB43465" w14:textId="67C8AA5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finds fault with others. </w:t>
      </w:r>
    </w:p>
    <w:p w14:paraId="084AF1B1" w14:textId="79265151"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finds fault with others. </w:t>
      </w:r>
    </w:p>
    <w:p w14:paraId="3E26D577" w14:textId="3BB6DF26"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finds fault with others. </w:t>
      </w:r>
    </w:p>
    <w:p w14:paraId="72D7F89D" w14:textId="0336667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finds fault with others. </w:t>
      </w:r>
    </w:p>
    <w:p w14:paraId="62699CB0" w14:textId="77777777" w:rsidR="00DB7AD8" w:rsidRPr="00D2220B" w:rsidRDefault="00DB7AD8" w:rsidP="00DB7AD8">
      <w:pPr>
        <w:ind w:left="360"/>
        <w:rPr>
          <w:rFonts w:ascii="Times New Roman" w:hAnsi="Times New Roman" w:cs="Times New Roman"/>
          <w:sz w:val="22"/>
          <w:szCs w:val="22"/>
        </w:rPr>
      </w:pPr>
    </w:p>
    <w:p w14:paraId="08ACFD4F" w14:textId="76C162EF"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F7E6C5B" w14:textId="30E187D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unhelpful and selfish with others. </w:t>
      </w:r>
    </w:p>
    <w:p w14:paraId="600FC2C9" w14:textId="680237E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helpful and selfish with others. </w:t>
      </w:r>
    </w:p>
    <w:p w14:paraId="57B0903B" w14:textId="7363858B"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helpful and unselfish with others. </w:t>
      </w:r>
    </w:p>
    <w:p w14:paraId="2B9A00E6" w14:textId="4A69085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helpful and unselfish with others. </w:t>
      </w:r>
    </w:p>
    <w:p w14:paraId="4E214CBF" w14:textId="77777777" w:rsidR="00DB7AD8" w:rsidRPr="00D2220B" w:rsidRDefault="00DB7AD8" w:rsidP="00DB7AD8">
      <w:pPr>
        <w:ind w:left="360"/>
        <w:rPr>
          <w:rFonts w:ascii="Times New Roman" w:hAnsi="Times New Roman" w:cs="Times New Roman"/>
          <w:sz w:val="22"/>
          <w:szCs w:val="22"/>
        </w:rPr>
      </w:pPr>
    </w:p>
    <w:p w14:paraId="6E8A2961" w14:textId="31D8CEA0"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56260F4" w14:textId="2394CF14"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starts quarrels with others. </w:t>
      </w:r>
    </w:p>
    <w:p w14:paraId="6A2E4E13" w14:textId="491B8240"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starts quarrels with others.  </w:t>
      </w:r>
    </w:p>
    <w:p w14:paraId="0D761C27" w14:textId="027F555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starts quarrels with others.  </w:t>
      </w:r>
    </w:p>
    <w:p w14:paraId="0722B134" w14:textId="7909749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starts quarrels with others.  </w:t>
      </w:r>
    </w:p>
    <w:p w14:paraId="58F4D1BC" w14:textId="77777777" w:rsidR="00DB7AD8" w:rsidRPr="00D2220B" w:rsidRDefault="00DB7AD8" w:rsidP="00DB7AD8">
      <w:pPr>
        <w:ind w:left="360"/>
        <w:rPr>
          <w:rFonts w:ascii="Times New Roman" w:hAnsi="Times New Roman" w:cs="Times New Roman"/>
          <w:sz w:val="22"/>
          <w:szCs w:val="22"/>
        </w:rPr>
      </w:pPr>
    </w:p>
    <w:p w14:paraId="431EFBD4" w14:textId="71A4FFAA"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6AFC863" w14:textId="340A0337"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n unforgiving nature.  </w:t>
      </w:r>
    </w:p>
    <w:p w14:paraId="70A745AB" w14:textId="2016FBD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unforgiving nature.  </w:t>
      </w:r>
    </w:p>
    <w:p w14:paraId="5C28AACE" w14:textId="7024EF8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forgiving nature.  </w:t>
      </w:r>
    </w:p>
    <w:p w14:paraId="1F2D7A14" w14:textId="0D7BC0AF"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forgiving nature.  </w:t>
      </w:r>
    </w:p>
    <w:p w14:paraId="2EB1118E" w14:textId="77777777" w:rsidR="00DB7AD8" w:rsidRPr="00D2220B" w:rsidRDefault="00DB7AD8" w:rsidP="00DB7AD8">
      <w:pPr>
        <w:ind w:left="360"/>
        <w:rPr>
          <w:rFonts w:ascii="Times New Roman" w:hAnsi="Times New Roman" w:cs="Times New Roman"/>
          <w:sz w:val="22"/>
          <w:szCs w:val="22"/>
        </w:rPr>
      </w:pPr>
    </w:p>
    <w:p w14:paraId="59FB4894" w14:textId="72D1AC90"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81C475C" w14:textId="7341D245"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suspicious.  </w:t>
      </w:r>
    </w:p>
    <w:p w14:paraId="0FEA55FD" w14:textId="600799E2"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suspicious.  </w:t>
      </w:r>
    </w:p>
    <w:p w14:paraId="2BF17BEA" w14:textId="2CC3B65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trusting.  </w:t>
      </w:r>
    </w:p>
    <w:p w14:paraId="6A2B91E7" w14:textId="1584311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trusting.  </w:t>
      </w:r>
    </w:p>
    <w:p w14:paraId="24893937" w14:textId="77777777" w:rsidR="00DB7AD8" w:rsidRPr="00D2220B" w:rsidRDefault="00DB7AD8" w:rsidP="00DB7AD8">
      <w:pPr>
        <w:ind w:left="360"/>
        <w:rPr>
          <w:rFonts w:ascii="Times New Roman" w:hAnsi="Times New Roman" w:cs="Times New Roman"/>
          <w:sz w:val="22"/>
          <w:szCs w:val="22"/>
        </w:rPr>
      </w:pPr>
    </w:p>
    <w:p w14:paraId="3F64B4D8" w14:textId="198CD598"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57A8F59" w14:textId="74684D4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often be cold and aloof.  </w:t>
      </w:r>
    </w:p>
    <w:p w14:paraId="19DA0ABF" w14:textId="383DF74B"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sometimes be cold and aloof. </w:t>
      </w:r>
    </w:p>
    <w:p w14:paraId="5CDB0AD1" w14:textId="388CB889"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rarely be cold and aloof.   </w:t>
      </w:r>
    </w:p>
    <w:p w14:paraId="5A3ACE10" w14:textId="79A92DC0"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rarely be cold and aloof. </w:t>
      </w:r>
    </w:p>
    <w:p w14:paraId="1D00295C" w14:textId="77777777" w:rsidR="00DB7AD8" w:rsidRPr="00D2220B" w:rsidRDefault="00DB7AD8" w:rsidP="00DB7AD8">
      <w:pPr>
        <w:ind w:left="360"/>
        <w:rPr>
          <w:rFonts w:ascii="Times New Roman" w:hAnsi="Times New Roman" w:cs="Times New Roman"/>
          <w:sz w:val="22"/>
          <w:szCs w:val="22"/>
        </w:rPr>
      </w:pPr>
    </w:p>
    <w:p w14:paraId="2A3F7754" w14:textId="797CCE01"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FD1A13D" w14:textId="2B0B2F6D"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inconsiderate and unkind to almost everyone.  </w:t>
      </w:r>
    </w:p>
    <w:p w14:paraId="08238531" w14:textId="67943B36"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considerate and unkind to almost everyone.  </w:t>
      </w:r>
    </w:p>
    <w:p w14:paraId="55B96F15" w14:textId="595C6D0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onsiderate and kind to almost everyone.  </w:t>
      </w:r>
    </w:p>
    <w:p w14:paraId="45E76101" w14:textId="4C72DCA6"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onsiderate and kind to almost everyone.  </w:t>
      </w:r>
    </w:p>
    <w:p w14:paraId="58813E2D" w14:textId="77777777" w:rsidR="00DB7AD8" w:rsidRPr="00D2220B" w:rsidRDefault="00DB7AD8" w:rsidP="00DB7AD8">
      <w:pPr>
        <w:ind w:left="360"/>
        <w:rPr>
          <w:rFonts w:ascii="Times New Roman" w:hAnsi="Times New Roman" w:cs="Times New Roman"/>
          <w:sz w:val="22"/>
          <w:szCs w:val="22"/>
        </w:rPr>
      </w:pPr>
    </w:p>
    <w:p w14:paraId="713B23E1" w14:textId="1FAB439F"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4DC5F49" w14:textId="0B6A63A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rude to others.  </w:t>
      </w:r>
    </w:p>
    <w:p w14:paraId="15402068" w14:textId="0E0DD00A"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is sometimes rude to others.  </w:t>
      </w:r>
    </w:p>
    <w:p w14:paraId="5827E1B0" w14:textId="793BF7EC"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rarely rude to others.  </w:t>
      </w:r>
    </w:p>
    <w:p w14:paraId="0D0A07B7" w14:textId="67E981F7"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arely rude to others.  </w:t>
      </w:r>
    </w:p>
    <w:p w14:paraId="54D6A4BC" w14:textId="77777777" w:rsidR="00DB7AD8" w:rsidRPr="00D2220B" w:rsidRDefault="00DB7AD8" w:rsidP="00DB7AD8">
      <w:pPr>
        <w:ind w:left="360"/>
        <w:rPr>
          <w:rFonts w:ascii="Times New Roman" w:hAnsi="Times New Roman" w:cs="Times New Roman"/>
          <w:sz w:val="22"/>
          <w:szCs w:val="22"/>
        </w:rPr>
      </w:pPr>
    </w:p>
    <w:p w14:paraId="497AB569" w14:textId="014E4AE1" w:rsidR="00DB7AD8" w:rsidRPr="00D2220B" w:rsidRDefault="00DB7AD8" w:rsidP="00DB7AD8">
      <w:pPr>
        <w:pStyle w:val="ListParagraph"/>
        <w:numPr>
          <w:ilvl w:val="0"/>
          <w:numId w:val="18"/>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38E5351" w14:textId="228C208F"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oesn’t like to cooperate with others. </w:t>
      </w:r>
    </w:p>
    <w:p w14:paraId="061EF98F" w14:textId="7D390B4E"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like to cooperate with others. </w:t>
      </w:r>
    </w:p>
    <w:p w14:paraId="6D58A017" w14:textId="429D81CF"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cooperate with others. </w:t>
      </w:r>
    </w:p>
    <w:p w14:paraId="7C027495" w14:textId="51F13DF3" w:rsidR="00DB7AD8" w:rsidRPr="00D2220B" w:rsidRDefault="00DB7AD8" w:rsidP="00DB7AD8">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cooperate with others. </w:t>
      </w:r>
    </w:p>
    <w:p w14:paraId="6894013E" w14:textId="74C313BA" w:rsidR="00DB7AD8" w:rsidRPr="00D2220B" w:rsidRDefault="00DB7AD8">
      <w:pPr>
        <w:rPr>
          <w:rFonts w:ascii="Times New Roman" w:hAnsi="Times New Roman" w:cs="Times New Roman"/>
          <w:sz w:val="22"/>
          <w:szCs w:val="22"/>
        </w:rPr>
      </w:pPr>
      <w:r w:rsidRPr="00D2220B">
        <w:rPr>
          <w:rFonts w:ascii="Times New Roman" w:hAnsi="Times New Roman" w:cs="Times New Roman"/>
          <w:sz w:val="22"/>
          <w:szCs w:val="22"/>
        </w:rPr>
        <w:br w:type="page"/>
      </w:r>
    </w:p>
    <w:p w14:paraId="68F54F9C" w14:textId="69839869" w:rsidR="00DB7AD8" w:rsidRPr="00D2220B" w:rsidRDefault="00DB7AD8" w:rsidP="00DB7AD8">
      <w:pPr>
        <w:rPr>
          <w:rFonts w:ascii="Times New Roman" w:hAnsi="Times New Roman" w:cs="Times New Roman"/>
          <w:b/>
          <w:sz w:val="22"/>
          <w:szCs w:val="22"/>
        </w:rPr>
      </w:pPr>
      <w:r w:rsidRPr="00D2220B">
        <w:rPr>
          <w:rFonts w:ascii="Times New Roman" w:hAnsi="Times New Roman" w:cs="Times New Roman"/>
          <w:b/>
          <w:sz w:val="22"/>
          <w:szCs w:val="22"/>
        </w:rPr>
        <w:lastRenderedPageBreak/>
        <w:t xml:space="preserve">Agreeableness Scale (High-to-Low Version) </w:t>
      </w:r>
    </w:p>
    <w:p w14:paraId="25FBF9CD" w14:textId="77777777" w:rsidR="00DB7AD8" w:rsidRPr="00D2220B" w:rsidRDefault="00DB7AD8" w:rsidP="00DB7AD8">
      <w:pPr>
        <w:rPr>
          <w:rFonts w:ascii="Times New Roman" w:hAnsi="Times New Roman" w:cs="Times New Roman"/>
          <w:sz w:val="22"/>
          <w:szCs w:val="22"/>
        </w:rPr>
      </w:pPr>
    </w:p>
    <w:p w14:paraId="4EAAF70D" w14:textId="77777777" w:rsidR="00DB7AD8" w:rsidRPr="00D2220B" w:rsidRDefault="00DB7AD8" w:rsidP="00DB7AD8">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7AD8C472" w14:textId="77777777" w:rsidR="00DB7AD8" w:rsidRPr="00D2220B" w:rsidRDefault="00DB7AD8" w:rsidP="000054E5">
      <w:pPr>
        <w:rPr>
          <w:rFonts w:ascii="Times New Roman" w:hAnsi="Times New Roman" w:cs="Times New Roman"/>
          <w:sz w:val="22"/>
          <w:szCs w:val="22"/>
        </w:rPr>
      </w:pPr>
    </w:p>
    <w:p w14:paraId="61603159" w14:textId="3D50137F"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4251FCDF" w14:textId="6ABA281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finds fault with others.  </w:t>
      </w:r>
    </w:p>
    <w:p w14:paraId="5E5ED32C" w14:textId="1C62D1A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finds fault with others.   </w:t>
      </w:r>
    </w:p>
    <w:p w14:paraId="76D828DB" w14:textId="680DA7D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finds fault with others.  </w:t>
      </w:r>
    </w:p>
    <w:p w14:paraId="5DA44CA6" w14:textId="0FC5BA14"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finds fault with others.  </w:t>
      </w:r>
    </w:p>
    <w:p w14:paraId="031D5626" w14:textId="77777777" w:rsidR="006027F6" w:rsidRPr="00D2220B" w:rsidRDefault="006027F6" w:rsidP="006027F6">
      <w:pPr>
        <w:ind w:left="360"/>
        <w:rPr>
          <w:rFonts w:ascii="Times New Roman" w:hAnsi="Times New Roman" w:cs="Times New Roman"/>
          <w:sz w:val="22"/>
          <w:szCs w:val="22"/>
        </w:rPr>
      </w:pPr>
    </w:p>
    <w:p w14:paraId="177E9B1E" w14:textId="32874B0C"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F1180ED" w14:textId="36611DE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helpful and unselfish with others.  </w:t>
      </w:r>
    </w:p>
    <w:p w14:paraId="0D8BE954" w14:textId="2953857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helpful and unselfish with others.  </w:t>
      </w:r>
    </w:p>
    <w:p w14:paraId="4B82FE47" w14:textId="21B4C997"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helpful and selfish with others.  </w:t>
      </w:r>
    </w:p>
    <w:p w14:paraId="7B61BD8F" w14:textId="1E4D461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unhelpful and selfish with others.  </w:t>
      </w:r>
    </w:p>
    <w:p w14:paraId="6FB219FF" w14:textId="77777777" w:rsidR="006027F6" w:rsidRPr="00D2220B" w:rsidRDefault="006027F6" w:rsidP="006027F6">
      <w:pPr>
        <w:ind w:left="360"/>
        <w:rPr>
          <w:rFonts w:ascii="Times New Roman" w:hAnsi="Times New Roman" w:cs="Times New Roman"/>
          <w:sz w:val="22"/>
          <w:szCs w:val="22"/>
        </w:rPr>
      </w:pPr>
    </w:p>
    <w:p w14:paraId="1E9C4001" w14:textId="413C5405"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B501D49" w14:textId="473DD07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starts quarrels with others.  </w:t>
      </w:r>
    </w:p>
    <w:p w14:paraId="7B8058D3" w14:textId="6BD0AB5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starts quarrels with others.  </w:t>
      </w:r>
    </w:p>
    <w:p w14:paraId="05DC98A8" w14:textId="399CBEE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starts quarrels with others.  </w:t>
      </w:r>
    </w:p>
    <w:p w14:paraId="7AD91E33" w14:textId="58D1F176"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starts quarrels with others. </w:t>
      </w:r>
    </w:p>
    <w:p w14:paraId="76687B11" w14:textId="77777777" w:rsidR="006027F6" w:rsidRPr="00D2220B" w:rsidRDefault="006027F6" w:rsidP="006027F6">
      <w:pPr>
        <w:ind w:left="360"/>
        <w:rPr>
          <w:rFonts w:ascii="Times New Roman" w:hAnsi="Times New Roman" w:cs="Times New Roman"/>
          <w:sz w:val="22"/>
          <w:szCs w:val="22"/>
        </w:rPr>
      </w:pPr>
    </w:p>
    <w:p w14:paraId="214634C9" w14:textId="58BE73E5"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D63D55E" w14:textId="0CA1FF58"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forgiving nature.  </w:t>
      </w:r>
    </w:p>
    <w:p w14:paraId="19FD4287" w14:textId="13DED03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forgiving nature.  </w:t>
      </w:r>
    </w:p>
    <w:p w14:paraId="23EE048B" w14:textId="7025359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unforgiving nature.  </w:t>
      </w:r>
    </w:p>
    <w:p w14:paraId="7D31179E" w14:textId="70B1A0E0"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n unforgiving nature.  </w:t>
      </w:r>
    </w:p>
    <w:p w14:paraId="5F640168" w14:textId="77777777" w:rsidR="006027F6" w:rsidRPr="00D2220B" w:rsidRDefault="006027F6" w:rsidP="006027F6">
      <w:pPr>
        <w:ind w:left="360"/>
        <w:rPr>
          <w:rFonts w:ascii="Times New Roman" w:hAnsi="Times New Roman" w:cs="Times New Roman"/>
          <w:sz w:val="22"/>
          <w:szCs w:val="22"/>
        </w:rPr>
      </w:pPr>
    </w:p>
    <w:p w14:paraId="1A96DA1C" w14:textId="1BCC0E95"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83A2A28" w14:textId="63BCE5F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trusting.  </w:t>
      </w:r>
    </w:p>
    <w:p w14:paraId="5A700D08" w14:textId="29F2219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trusting.  </w:t>
      </w:r>
    </w:p>
    <w:p w14:paraId="17B0D735" w14:textId="2DF30DF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suspicious.  </w:t>
      </w:r>
    </w:p>
    <w:p w14:paraId="763CC3EC" w14:textId="3AAD5DEF"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suspicious.  </w:t>
      </w:r>
    </w:p>
    <w:p w14:paraId="1435335E" w14:textId="77777777" w:rsidR="006027F6" w:rsidRPr="00D2220B" w:rsidRDefault="006027F6" w:rsidP="006027F6">
      <w:pPr>
        <w:ind w:left="360"/>
        <w:rPr>
          <w:rFonts w:ascii="Times New Roman" w:hAnsi="Times New Roman" w:cs="Times New Roman"/>
          <w:sz w:val="22"/>
          <w:szCs w:val="22"/>
        </w:rPr>
      </w:pPr>
    </w:p>
    <w:p w14:paraId="58004FB9" w14:textId="3F51A9A3"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EFF5D5A" w14:textId="226960D7"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rarely be cold and aloof. </w:t>
      </w:r>
    </w:p>
    <w:p w14:paraId="45AD03D0" w14:textId="41C82FE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rarely be cold and aloof.   </w:t>
      </w:r>
    </w:p>
    <w:p w14:paraId="19780C4B" w14:textId="5E04DEEF"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sometimes be cold and aloof. </w:t>
      </w:r>
    </w:p>
    <w:p w14:paraId="2D7C68E5" w14:textId="27E571C9"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often be cold and aloof.  </w:t>
      </w:r>
    </w:p>
    <w:p w14:paraId="18D0F641" w14:textId="77777777" w:rsidR="006027F6" w:rsidRPr="00D2220B" w:rsidRDefault="006027F6" w:rsidP="006027F6">
      <w:pPr>
        <w:ind w:left="360"/>
        <w:rPr>
          <w:rFonts w:ascii="Times New Roman" w:hAnsi="Times New Roman" w:cs="Times New Roman"/>
          <w:sz w:val="22"/>
          <w:szCs w:val="22"/>
        </w:rPr>
      </w:pPr>
    </w:p>
    <w:p w14:paraId="2383E605" w14:textId="35D53A18"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61C0F75" w14:textId="17FE0D44"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onsiderate and kind to almost everyone.  </w:t>
      </w:r>
    </w:p>
    <w:p w14:paraId="4D89B37A" w14:textId="73D1A269"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onsiderate and kind to almost everyone.  </w:t>
      </w:r>
    </w:p>
    <w:p w14:paraId="36B71D19" w14:textId="4A376AF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considerate and unkind to almost everyone.  </w:t>
      </w:r>
    </w:p>
    <w:p w14:paraId="29E41064" w14:textId="31A9348A"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inconsiderate and unkind to almost everyone.  </w:t>
      </w:r>
    </w:p>
    <w:p w14:paraId="2D558AAC" w14:textId="77777777" w:rsidR="006027F6" w:rsidRPr="00D2220B" w:rsidRDefault="006027F6" w:rsidP="006027F6">
      <w:pPr>
        <w:ind w:left="360"/>
        <w:rPr>
          <w:rFonts w:ascii="Times New Roman" w:hAnsi="Times New Roman" w:cs="Times New Roman"/>
          <w:sz w:val="22"/>
          <w:szCs w:val="22"/>
        </w:rPr>
      </w:pPr>
    </w:p>
    <w:p w14:paraId="45B5A0C1" w14:textId="38B4F7FC"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63E4F5C3" w14:textId="2568C3FA"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arely rude to others.  </w:t>
      </w:r>
    </w:p>
    <w:p w14:paraId="61B51806" w14:textId="24CAFB0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is rarely rude to others.  </w:t>
      </w:r>
    </w:p>
    <w:p w14:paraId="7B678461" w14:textId="5E7C0695"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rude to others.  </w:t>
      </w:r>
    </w:p>
    <w:p w14:paraId="4D4E7426" w14:textId="6A170385"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rude to others.  </w:t>
      </w:r>
    </w:p>
    <w:p w14:paraId="55CAB9D5" w14:textId="77777777" w:rsidR="006027F6" w:rsidRPr="00D2220B" w:rsidRDefault="006027F6" w:rsidP="006027F6">
      <w:pPr>
        <w:ind w:left="360"/>
        <w:rPr>
          <w:rFonts w:ascii="Times New Roman" w:hAnsi="Times New Roman" w:cs="Times New Roman"/>
          <w:sz w:val="22"/>
          <w:szCs w:val="22"/>
        </w:rPr>
      </w:pPr>
    </w:p>
    <w:p w14:paraId="5D480D06" w14:textId="63164E20" w:rsidR="006027F6" w:rsidRPr="00D2220B" w:rsidRDefault="006027F6" w:rsidP="006027F6">
      <w:pPr>
        <w:pStyle w:val="ListParagraph"/>
        <w:numPr>
          <w:ilvl w:val="0"/>
          <w:numId w:val="19"/>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028878E" w14:textId="5F8B52C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cooperate with others.  </w:t>
      </w:r>
    </w:p>
    <w:p w14:paraId="1DE52D67" w14:textId="7C9ADC5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cooperate with others.  </w:t>
      </w:r>
    </w:p>
    <w:p w14:paraId="7C0B8196" w14:textId="3585D443"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like to cooperate with others.  </w:t>
      </w:r>
    </w:p>
    <w:p w14:paraId="60774808" w14:textId="54C341B0"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oesn’t like to cooperate with others.  </w:t>
      </w:r>
    </w:p>
    <w:p w14:paraId="33832E8D" w14:textId="6BA75648" w:rsidR="006027F6" w:rsidRPr="00D2220B" w:rsidRDefault="006027F6">
      <w:pPr>
        <w:rPr>
          <w:rFonts w:ascii="Times New Roman" w:hAnsi="Times New Roman" w:cs="Times New Roman"/>
          <w:sz w:val="22"/>
          <w:szCs w:val="22"/>
        </w:rPr>
      </w:pPr>
      <w:r w:rsidRPr="00D2220B">
        <w:rPr>
          <w:rFonts w:ascii="Times New Roman" w:hAnsi="Times New Roman" w:cs="Times New Roman"/>
          <w:sz w:val="22"/>
          <w:szCs w:val="22"/>
        </w:rPr>
        <w:br w:type="page"/>
      </w:r>
    </w:p>
    <w:p w14:paraId="311AD71B" w14:textId="1DD3034E" w:rsidR="006027F6" w:rsidRPr="00D2220B" w:rsidRDefault="006027F6" w:rsidP="006027F6">
      <w:pPr>
        <w:rPr>
          <w:rFonts w:ascii="Times New Roman" w:hAnsi="Times New Roman" w:cs="Times New Roman"/>
          <w:b/>
          <w:sz w:val="22"/>
          <w:szCs w:val="22"/>
        </w:rPr>
      </w:pPr>
      <w:r w:rsidRPr="00D2220B">
        <w:rPr>
          <w:rFonts w:ascii="Times New Roman" w:hAnsi="Times New Roman" w:cs="Times New Roman"/>
          <w:b/>
          <w:sz w:val="22"/>
          <w:szCs w:val="22"/>
        </w:rPr>
        <w:lastRenderedPageBreak/>
        <w:t xml:space="preserve">Agreeableness Scale (Half-Half Version) </w:t>
      </w:r>
    </w:p>
    <w:p w14:paraId="6DBAEAB1" w14:textId="77777777" w:rsidR="006027F6" w:rsidRPr="00D2220B" w:rsidRDefault="006027F6" w:rsidP="006027F6">
      <w:pPr>
        <w:rPr>
          <w:rFonts w:ascii="Times New Roman" w:hAnsi="Times New Roman" w:cs="Times New Roman"/>
          <w:sz w:val="22"/>
          <w:szCs w:val="22"/>
        </w:rPr>
      </w:pPr>
    </w:p>
    <w:p w14:paraId="36CA77DF" w14:textId="77777777" w:rsidR="006027F6" w:rsidRPr="00D2220B" w:rsidRDefault="006027F6" w:rsidP="006027F6">
      <w:pPr>
        <w:rPr>
          <w:rFonts w:ascii="Times New Roman" w:hAnsi="Times New Roman" w:cs="Times New Roman"/>
          <w:sz w:val="22"/>
          <w:szCs w:val="22"/>
        </w:rPr>
      </w:pPr>
      <w:r w:rsidRPr="00D2220B">
        <w:rPr>
          <w:rFonts w:ascii="Times New Roman" w:hAnsi="Times New Roman" w:cs="Times New Roman"/>
          <w:sz w:val="22"/>
          <w:szCs w:val="22"/>
        </w:rPr>
        <w:t>This questionnaire consists of 9 groups of statements. Please read each group of statements carefully, and then pick out the one statement in each group that best describes you. Be sure that you do not choose more than one statement for any group. </w:t>
      </w:r>
    </w:p>
    <w:p w14:paraId="0DA5EA51" w14:textId="77777777" w:rsidR="006027F6" w:rsidRPr="00D2220B" w:rsidRDefault="006027F6" w:rsidP="000054E5">
      <w:pPr>
        <w:rPr>
          <w:rFonts w:ascii="Times New Roman" w:hAnsi="Times New Roman" w:cs="Times New Roman"/>
          <w:sz w:val="22"/>
          <w:szCs w:val="22"/>
        </w:rPr>
      </w:pPr>
    </w:p>
    <w:p w14:paraId="17A3C443" w14:textId="07512D79"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00ACECA6" w14:textId="0957A1C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finds fault with others.  </w:t>
      </w:r>
    </w:p>
    <w:p w14:paraId="04FF5986" w14:textId="0C340CA2"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finds fault with others.   </w:t>
      </w:r>
    </w:p>
    <w:p w14:paraId="531A2C84" w14:textId="6C6EA562"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finds fault with others.  </w:t>
      </w:r>
    </w:p>
    <w:p w14:paraId="2E2AAA31" w14:textId="7B864BC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finds fault with others.  </w:t>
      </w:r>
    </w:p>
    <w:p w14:paraId="35CFD30C" w14:textId="77777777" w:rsidR="006027F6" w:rsidRPr="00D2220B" w:rsidRDefault="006027F6" w:rsidP="006027F6">
      <w:pPr>
        <w:ind w:left="360"/>
        <w:rPr>
          <w:rFonts w:ascii="Times New Roman" w:hAnsi="Times New Roman" w:cs="Times New Roman"/>
          <w:sz w:val="22"/>
          <w:szCs w:val="22"/>
        </w:rPr>
      </w:pPr>
    </w:p>
    <w:p w14:paraId="00E04483" w14:textId="349BEDFA"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6B0FE34" w14:textId="00AF14CA"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unhelpful and selfish with others.  </w:t>
      </w:r>
    </w:p>
    <w:p w14:paraId="3F14D59A" w14:textId="1244B08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unhelpful and selfish with others.  </w:t>
      </w:r>
    </w:p>
    <w:p w14:paraId="1D53498B" w14:textId="60175004"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helpful and unselfish with others.  </w:t>
      </w:r>
    </w:p>
    <w:p w14:paraId="1F390FBF" w14:textId="49F6FD0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helpful and unselfish with others.  </w:t>
      </w:r>
    </w:p>
    <w:p w14:paraId="6B1DD957" w14:textId="77777777" w:rsidR="006027F6" w:rsidRPr="00D2220B" w:rsidRDefault="006027F6" w:rsidP="006027F6">
      <w:pPr>
        <w:rPr>
          <w:rFonts w:ascii="Times New Roman" w:hAnsi="Times New Roman" w:cs="Times New Roman"/>
          <w:sz w:val="22"/>
          <w:szCs w:val="22"/>
        </w:rPr>
      </w:pPr>
    </w:p>
    <w:p w14:paraId="7327DF54" w14:textId="78B0D46A"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BAF9C1D" w14:textId="50C523E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very rarely starts quarrels with others.  </w:t>
      </w:r>
    </w:p>
    <w:p w14:paraId="7B04F573" w14:textId="3094A6F6"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arely starts quarrels with others.  </w:t>
      </w:r>
    </w:p>
    <w:p w14:paraId="084932B8" w14:textId="763FAA1D"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sometimes starts quarrels with others. </w:t>
      </w:r>
    </w:p>
    <w:p w14:paraId="7B2B6CB8" w14:textId="1A1CB93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often starts quarrels with others. </w:t>
      </w:r>
    </w:p>
    <w:p w14:paraId="4BF6D1AB" w14:textId="77777777" w:rsidR="006027F6" w:rsidRPr="00D2220B" w:rsidRDefault="006027F6" w:rsidP="006027F6">
      <w:pPr>
        <w:ind w:left="360"/>
        <w:rPr>
          <w:rFonts w:ascii="Times New Roman" w:hAnsi="Times New Roman" w:cs="Times New Roman"/>
          <w:sz w:val="22"/>
          <w:szCs w:val="22"/>
        </w:rPr>
      </w:pPr>
    </w:p>
    <w:p w14:paraId="56D66CA7" w14:textId="2CA82206"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B133335" w14:textId="62E2E552"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n unforgiving nature.  </w:t>
      </w:r>
    </w:p>
    <w:p w14:paraId="2AA071B7" w14:textId="32F6FBE8"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unforgiving nature.  </w:t>
      </w:r>
    </w:p>
    <w:p w14:paraId="68373DE3" w14:textId="2E1743E8"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somewhat forgiving nature.  </w:t>
      </w:r>
    </w:p>
    <w:p w14:paraId="2A4E2773" w14:textId="66899810"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has a forgiving nature.  </w:t>
      </w:r>
    </w:p>
    <w:p w14:paraId="134C3588" w14:textId="77777777" w:rsidR="006027F6" w:rsidRPr="00D2220B" w:rsidRDefault="006027F6" w:rsidP="006027F6">
      <w:pPr>
        <w:ind w:left="360"/>
        <w:rPr>
          <w:rFonts w:ascii="Times New Roman" w:hAnsi="Times New Roman" w:cs="Times New Roman"/>
          <w:sz w:val="22"/>
          <w:szCs w:val="22"/>
        </w:rPr>
      </w:pPr>
    </w:p>
    <w:p w14:paraId="6DAE5235" w14:textId="1601405C"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5394B71C" w14:textId="2769F08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suspicious.  </w:t>
      </w:r>
    </w:p>
    <w:p w14:paraId="0B4190C1" w14:textId="6A400CE5"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suspicious.  </w:t>
      </w:r>
    </w:p>
    <w:p w14:paraId="6D5AFEF2" w14:textId="45F163C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trusting.  </w:t>
      </w:r>
    </w:p>
    <w:p w14:paraId="56F38B04" w14:textId="32D6ED0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almost always trusting.  </w:t>
      </w:r>
    </w:p>
    <w:p w14:paraId="5828F118" w14:textId="77777777" w:rsidR="006027F6" w:rsidRPr="00D2220B" w:rsidRDefault="006027F6" w:rsidP="006027F6">
      <w:pPr>
        <w:ind w:left="360"/>
        <w:rPr>
          <w:rFonts w:ascii="Times New Roman" w:hAnsi="Times New Roman" w:cs="Times New Roman"/>
          <w:sz w:val="22"/>
          <w:szCs w:val="22"/>
        </w:rPr>
      </w:pPr>
    </w:p>
    <w:p w14:paraId="35B5FAFD" w14:textId="55B9D5A8"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216A8A83" w14:textId="78F090F4"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very rarely be cold and aloof. </w:t>
      </w:r>
    </w:p>
    <w:p w14:paraId="0F508BD3" w14:textId="29F84F6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rarely be cold and aloof.   </w:t>
      </w:r>
    </w:p>
    <w:p w14:paraId="2010D507" w14:textId="690A1F92"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sometimes be cold and aloof. </w:t>
      </w:r>
    </w:p>
    <w:p w14:paraId="40C929EF" w14:textId="562FD6A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can often be cold and aloof.  </w:t>
      </w:r>
    </w:p>
    <w:p w14:paraId="005A9F1A" w14:textId="77777777" w:rsidR="006027F6" w:rsidRPr="00D2220B" w:rsidRDefault="006027F6" w:rsidP="006027F6">
      <w:pPr>
        <w:ind w:left="360"/>
        <w:rPr>
          <w:rFonts w:ascii="Times New Roman" w:hAnsi="Times New Roman" w:cs="Times New Roman"/>
          <w:sz w:val="22"/>
          <w:szCs w:val="22"/>
        </w:rPr>
      </w:pPr>
    </w:p>
    <w:p w14:paraId="2F9663CA" w14:textId="67C5491D"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377F10D4" w14:textId="32938306"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inconsiderate and unkind to almost everyone.  </w:t>
      </w:r>
    </w:p>
    <w:p w14:paraId="20B57214" w14:textId="4F834120"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inconsiderate and unkind to almost everyone.  </w:t>
      </w:r>
    </w:p>
    <w:p w14:paraId="6BE633AB" w14:textId="09C6B196"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what considerate and kind to almost everyone.  </w:t>
      </w:r>
    </w:p>
    <w:p w14:paraId="79590F1E" w14:textId="6164542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considerate and kind to almost everyone.  </w:t>
      </w:r>
    </w:p>
    <w:p w14:paraId="68A5F698" w14:textId="77777777" w:rsidR="006027F6" w:rsidRPr="00D2220B" w:rsidRDefault="006027F6" w:rsidP="006027F6">
      <w:pPr>
        <w:ind w:left="360"/>
        <w:rPr>
          <w:rFonts w:ascii="Times New Roman" w:hAnsi="Times New Roman" w:cs="Times New Roman"/>
          <w:sz w:val="22"/>
          <w:szCs w:val="22"/>
        </w:rPr>
      </w:pPr>
    </w:p>
    <w:p w14:paraId="41F2196F" w14:textId="2919D052"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7FC68698" w14:textId="75AE0BC0"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very rarely rude to others.  </w:t>
      </w:r>
    </w:p>
    <w:p w14:paraId="7E267C29" w14:textId="4C021ADE"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lastRenderedPageBreak/>
        <w:t xml:space="preserve">I am someone who is rarely rude to others.  </w:t>
      </w:r>
    </w:p>
    <w:p w14:paraId="25763658" w14:textId="1D804051"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sometimes rude to others.  </w:t>
      </w:r>
    </w:p>
    <w:p w14:paraId="430F94C7" w14:textId="409CF788"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is often rude to others.  </w:t>
      </w:r>
    </w:p>
    <w:p w14:paraId="47CB62B8" w14:textId="77777777" w:rsidR="006027F6" w:rsidRPr="00D2220B" w:rsidRDefault="006027F6" w:rsidP="006027F6">
      <w:pPr>
        <w:ind w:left="360"/>
        <w:rPr>
          <w:rFonts w:ascii="Times New Roman" w:hAnsi="Times New Roman" w:cs="Times New Roman"/>
          <w:sz w:val="22"/>
          <w:szCs w:val="22"/>
        </w:rPr>
      </w:pPr>
    </w:p>
    <w:p w14:paraId="6097112C" w14:textId="6CBCE588" w:rsidR="006027F6" w:rsidRPr="00D2220B" w:rsidRDefault="006027F6" w:rsidP="006027F6">
      <w:pPr>
        <w:pStyle w:val="ListParagraph"/>
        <w:numPr>
          <w:ilvl w:val="0"/>
          <w:numId w:val="20"/>
        </w:numPr>
        <w:ind w:left="720"/>
        <w:rPr>
          <w:rFonts w:ascii="Times New Roman" w:hAnsi="Times New Roman" w:cs="Times New Roman"/>
        </w:rPr>
      </w:pPr>
      <w:r w:rsidRPr="00D2220B">
        <w:rPr>
          <w:rFonts w:ascii="Times New Roman" w:hAnsi="Times New Roman" w:cs="Times New Roman"/>
        </w:rPr>
        <w:t>Select the one of the following options that best describes you.</w:t>
      </w:r>
    </w:p>
    <w:p w14:paraId="1E7AA725" w14:textId="25428FDB"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doesn’t like to cooperate with others. </w:t>
      </w:r>
    </w:p>
    <w:p w14:paraId="626AE7F8" w14:textId="5769268C"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doesn’t like to cooperate with others.  </w:t>
      </w:r>
    </w:p>
    <w:p w14:paraId="3A51F168" w14:textId="1780EA78"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likes to cooperate with others.  </w:t>
      </w:r>
    </w:p>
    <w:p w14:paraId="74A6F43A" w14:textId="3E8F9E84" w:rsidR="006027F6" w:rsidRPr="00D2220B" w:rsidRDefault="006027F6" w:rsidP="006027F6">
      <w:pPr>
        <w:numPr>
          <w:ilvl w:val="0"/>
          <w:numId w:val="2"/>
        </w:numPr>
        <w:ind w:left="720"/>
        <w:rPr>
          <w:rFonts w:ascii="Times New Roman" w:hAnsi="Times New Roman" w:cs="Times New Roman"/>
          <w:sz w:val="22"/>
          <w:szCs w:val="22"/>
        </w:rPr>
      </w:pPr>
      <w:r w:rsidRPr="00D2220B">
        <w:rPr>
          <w:rFonts w:ascii="Times New Roman" w:hAnsi="Times New Roman" w:cs="Times New Roman"/>
          <w:sz w:val="22"/>
          <w:szCs w:val="22"/>
        </w:rPr>
        <w:t xml:space="preserve">I am someone who really likes to cooperate with others.  </w:t>
      </w:r>
    </w:p>
    <w:p w14:paraId="3C655CBE" w14:textId="77777777" w:rsidR="006027F6" w:rsidRPr="00D2220B" w:rsidRDefault="006027F6" w:rsidP="006027F6">
      <w:pPr>
        <w:ind w:left="360"/>
        <w:rPr>
          <w:rFonts w:ascii="Times New Roman" w:hAnsi="Times New Roman" w:cs="Times New Roman"/>
          <w:sz w:val="22"/>
          <w:szCs w:val="22"/>
        </w:rPr>
      </w:pPr>
    </w:p>
    <w:sectPr w:rsidR="006027F6" w:rsidRPr="00D2220B" w:rsidSect="00B4490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9B8407" w14:textId="77777777" w:rsidR="00394356" w:rsidRDefault="00394356" w:rsidP="0063123A">
      <w:r>
        <w:separator/>
      </w:r>
    </w:p>
  </w:endnote>
  <w:endnote w:type="continuationSeparator" w:id="0">
    <w:p w14:paraId="24B4D280" w14:textId="77777777" w:rsidR="00394356" w:rsidRDefault="00394356" w:rsidP="00631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140646" w14:textId="77777777" w:rsidR="00394356" w:rsidRDefault="00394356" w:rsidP="0063123A">
      <w:r>
        <w:separator/>
      </w:r>
    </w:p>
  </w:footnote>
  <w:footnote w:type="continuationSeparator" w:id="0">
    <w:p w14:paraId="21E5C756" w14:textId="77777777" w:rsidR="00394356" w:rsidRDefault="00394356" w:rsidP="006312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B1842"/>
    <w:multiLevelType w:val="hybridMultilevel"/>
    <w:tmpl w:val="1850F61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3DF0E9F"/>
    <w:multiLevelType w:val="hybridMultilevel"/>
    <w:tmpl w:val="608EA1F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B65F35"/>
    <w:multiLevelType w:val="hybridMultilevel"/>
    <w:tmpl w:val="A5CE504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AC62CC"/>
    <w:multiLevelType w:val="hybridMultilevel"/>
    <w:tmpl w:val="2218656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CF16157"/>
    <w:multiLevelType w:val="hybridMultilevel"/>
    <w:tmpl w:val="59F2201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15053A"/>
    <w:multiLevelType w:val="hybridMultilevel"/>
    <w:tmpl w:val="3EAE278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3E15F0"/>
    <w:multiLevelType w:val="hybridMultilevel"/>
    <w:tmpl w:val="9386116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45600D9"/>
    <w:multiLevelType w:val="hybridMultilevel"/>
    <w:tmpl w:val="D23611C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E8B0C5D"/>
    <w:multiLevelType w:val="hybridMultilevel"/>
    <w:tmpl w:val="F158709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527389"/>
    <w:multiLevelType w:val="hybridMultilevel"/>
    <w:tmpl w:val="A46AFB5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081E63"/>
    <w:multiLevelType w:val="hybridMultilevel"/>
    <w:tmpl w:val="BCBCEA3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8B62564"/>
    <w:multiLevelType w:val="hybridMultilevel"/>
    <w:tmpl w:val="7038B01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5975CAE"/>
    <w:multiLevelType w:val="hybridMultilevel"/>
    <w:tmpl w:val="4976AB0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D2530F5"/>
    <w:multiLevelType w:val="hybridMultilevel"/>
    <w:tmpl w:val="9CA4EAE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DD86B7F"/>
    <w:multiLevelType w:val="hybridMultilevel"/>
    <w:tmpl w:val="CDA4929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F256BE8"/>
    <w:multiLevelType w:val="hybridMultilevel"/>
    <w:tmpl w:val="E97E4BF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01A5662"/>
    <w:multiLevelType w:val="hybridMultilevel"/>
    <w:tmpl w:val="A006702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D075133"/>
    <w:multiLevelType w:val="hybridMultilevel"/>
    <w:tmpl w:val="B7F0219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1"/>
  </w:num>
  <w:num w:numId="3">
    <w:abstractNumId w:val="4"/>
  </w:num>
  <w:num w:numId="4">
    <w:abstractNumId w:val="6"/>
  </w:num>
  <w:num w:numId="5">
    <w:abstractNumId w:val="0"/>
  </w:num>
  <w:num w:numId="6">
    <w:abstractNumId w:val="15"/>
  </w:num>
  <w:num w:numId="7">
    <w:abstractNumId w:val="16"/>
  </w:num>
  <w:num w:numId="8">
    <w:abstractNumId w:val="3"/>
  </w:num>
  <w:num w:numId="9">
    <w:abstractNumId w:val="18"/>
  </w:num>
  <w:num w:numId="10">
    <w:abstractNumId w:val="8"/>
  </w:num>
  <w:num w:numId="11">
    <w:abstractNumId w:val="7"/>
  </w:num>
  <w:num w:numId="12">
    <w:abstractNumId w:val="10"/>
  </w:num>
  <w:num w:numId="13">
    <w:abstractNumId w:val="17"/>
  </w:num>
  <w:num w:numId="14">
    <w:abstractNumId w:val="12"/>
  </w:num>
  <w:num w:numId="15">
    <w:abstractNumId w:val="2"/>
  </w:num>
  <w:num w:numId="16">
    <w:abstractNumId w:val="14"/>
  </w:num>
  <w:num w:numId="17">
    <w:abstractNumId w:val="19"/>
  </w:num>
  <w:num w:numId="18">
    <w:abstractNumId w:val="5"/>
  </w:num>
  <w:num w:numId="19">
    <w:abstractNumId w:val="11"/>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1D15"/>
    <w:rsid w:val="000054E5"/>
    <w:rsid w:val="00065DEA"/>
    <w:rsid w:val="00096D03"/>
    <w:rsid w:val="0010023D"/>
    <w:rsid w:val="00315163"/>
    <w:rsid w:val="00394356"/>
    <w:rsid w:val="003C0DCB"/>
    <w:rsid w:val="00442135"/>
    <w:rsid w:val="004537F0"/>
    <w:rsid w:val="0045721B"/>
    <w:rsid w:val="004F6998"/>
    <w:rsid w:val="005F2B04"/>
    <w:rsid w:val="006027F6"/>
    <w:rsid w:val="00623212"/>
    <w:rsid w:val="0062455F"/>
    <w:rsid w:val="0063123A"/>
    <w:rsid w:val="00642B75"/>
    <w:rsid w:val="00653B05"/>
    <w:rsid w:val="007B4DC6"/>
    <w:rsid w:val="00811F05"/>
    <w:rsid w:val="008166FA"/>
    <w:rsid w:val="008368D6"/>
    <w:rsid w:val="008A0F31"/>
    <w:rsid w:val="008D6C79"/>
    <w:rsid w:val="00916728"/>
    <w:rsid w:val="00966D5F"/>
    <w:rsid w:val="0099126C"/>
    <w:rsid w:val="009E06E6"/>
    <w:rsid w:val="009E0904"/>
    <w:rsid w:val="00A01313"/>
    <w:rsid w:val="00A41D15"/>
    <w:rsid w:val="00AF2E24"/>
    <w:rsid w:val="00B44904"/>
    <w:rsid w:val="00CA21E6"/>
    <w:rsid w:val="00CD03D8"/>
    <w:rsid w:val="00D2220B"/>
    <w:rsid w:val="00D850F9"/>
    <w:rsid w:val="00DB7AD8"/>
    <w:rsid w:val="00DD3EF3"/>
    <w:rsid w:val="00F037BA"/>
    <w:rsid w:val="00F36BCB"/>
    <w:rsid w:val="00F522D9"/>
    <w:rsid w:val="00F603C3"/>
    <w:rsid w:val="00FE70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1E8A55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A41D15"/>
    <w:pPr>
      <w:jc w:val="center"/>
    </w:pPr>
    <w:rPr>
      <w:sz w:val="22"/>
      <w:szCs w:val="22"/>
      <w:lang w:val="en-CA"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A41D15"/>
    <w:rPr>
      <w:color w:val="FFFFFF" w:themeColor="background1"/>
      <w:sz w:val="22"/>
      <w:szCs w:val="22"/>
      <w:lang w:eastAsia="en-US"/>
    </w:rPr>
  </w:style>
  <w:style w:type="paragraph" w:styleId="ListParagraph">
    <w:name w:val="List Paragraph"/>
    <w:basedOn w:val="Normal"/>
    <w:uiPriority w:val="34"/>
    <w:qFormat/>
    <w:rsid w:val="00A41D15"/>
    <w:pPr>
      <w:spacing w:line="276" w:lineRule="auto"/>
      <w:ind w:left="720"/>
      <w:contextualSpacing/>
    </w:pPr>
    <w:rPr>
      <w:sz w:val="22"/>
      <w:szCs w:val="22"/>
      <w:lang w:eastAsia="en-US"/>
    </w:rPr>
  </w:style>
  <w:style w:type="numbering" w:customStyle="1" w:styleId="Singlepunch">
    <w:name w:val="Single punch"/>
    <w:rsid w:val="00A41D15"/>
    <w:pPr>
      <w:numPr>
        <w:numId w:val="1"/>
      </w:numPr>
    </w:pPr>
  </w:style>
  <w:style w:type="paragraph" w:styleId="Header">
    <w:name w:val="header"/>
    <w:basedOn w:val="Normal"/>
    <w:link w:val="HeaderChar"/>
    <w:uiPriority w:val="99"/>
    <w:unhideWhenUsed/>
    <w:rsid w:val="0063123A"/>
    <w:pPr>
      <w:tabs>
        <w:tab w:val="center" w:pos="4680"/>
        <w:tab w:val="right" w:pos="9360"/>
      </w:tabs>
    </w:pPr>
  </w:style>
  <w:style w:type="character" w:customStyle="1" w:styleId="HeaderChar">
    <w:name w:val="Header Char"/>
    <w:basedOn w:val="DefaultParagraphFont"/>
    <w:link w:val="Header"/>
    <w:uiPriority w:val="99"/>
    <w:rsid w:val="0063123A"/>
  </w:style>
  <w:style w:type="paragraph" w:styleId="Footer">
    <w:name w:val="footer"/>
    <w:basedOn w:val="Normal"/>
    <w:link w:val="FooterChar"/>
    <w:uiPriority w:val="99"/>
    <w:unhideWhenUsed/>
    <w:rsid w:val="0063123A"/>
    <w:pPr>
      <w:tabs>
        <w:tab w:val="center" w:pos="4680"/>
        <w:tab w:val="right" w:pos="9360"/>
      </w:tabs>
    </w:pPr>
  </w:style>
  <w:style w:type="character" w:customStyle="1" w:styleId="FooterChar">
    <w:name w:val="Footer Char"/>
    <w:basedOn w:val="DefaultParagraphFont"/>
    <w:link w:val="Footer"/>
    <w:uiPriority w:val="99"/>
    <w:rsid w:val="006312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3</Pages>
  <Words>8093</Words>
  <Characters>46133</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 Yee Tse</dc:creator>
  <cp:keywords/>
  <dc:description/>
  <cp:lastModifiedBy>Cathy Zhang</cp:lastModifiedBy>
  <cp:revision>15</cp:revision>
  <dcterms:created xsi:type="dcterms:W3CDTF">2017-05-12T03:07:00Z</dcterms:created>
  <dcterms:modified xsi:type="dcterms:W3CDTF">2018-05-18T09:21:00Z</dcterms:modified>
</cp:coreProperties>
</file>